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drawings/drawing2.xml" ContentType="application/vnd.openxmlformats-officedocument.drawingml.chartshapes+xml"/>
  <Override PartName="/word/charts/chart3.xml" ContentType="application/vnd.openxmlformats-officedocument.drawingml.chart+xml"/>
  <Override PartName="/word/drawings/drawing3.xml" ContentType="application/vnd.openxmlformats-officedocument.drawingml.chartshapes+xml"/>
  <Override PartName="/word/charts/chart4.xml" ContentType="application/vnd.openxmlformats-officedocument.drawingml.chart+xml"/>
  <Override PartName="/word/drawings/drawing4.xml" ContentType="application/vnd.openxmlformats-officedocument.drawingml.chartshapes+xml"/>
  <Override PartName="/word/charts/chart5.xml" ContentType="application/vnd.openxmlformats-officedocument.drawingml.chart+xml"/>
  <Override PartName="/word/drawings/drawing5.xml" ContentType="application/vnd.openxmlformats-officedocument.drawingml.chartshapes+xml"/>
  <Override PartName="/word/charts/chart6.xml" ContentType="application/vnd.openxmlformats-officedocument.drawingml.chart+xml"/>
  <Override PartName="/word/drawings/drawing6.xml" ContentType="application/vnd.openxmlformats-officedocument.drawingml.chartshapes+xml"/>
  <Override PartName="/word/charts/chart7.xml" ContentType="application/vnd.openxmlformats-officedocument.drawingml.chart+xml"/>
  <Override PartName="/word/charts/chart8.xml" ContentType="application/vnd.openxmlformats-officedocument.drawingml.chart+xml"/>
  <Override PartName="/word/charts/chart9.xml" ContentType="application/vnd.openxmlformats-officedocument.drawingml.chart+xml"/>
  <Override PartName="/word/charts/chart10.xml" ContentType="application/vnd.openxmlformats-officedocument.drawingml.chart+xml"/>
  <Override PartName="/word/charts/chart11.xml" ContentType="application/vnd.openxmlformats-officedocument.drawingml.chart+xml"/>
  <Override PartName="/word/charts/chart12.xml" ContentType="application/vnd.openxmlformats-officedocument.drawingml.chart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794616E" w14:textId="067AE090" w:rsidR="007775A9" w:rsidRDefault="00BB6857" w:rsidP="00BB6857">
      <w:pPr>
        <w:jc w:val="center"/>
        <w:rPr>
          <w:rFonts w:ascii="Times New Roman" w:hAnsi="Times New Roman" w:cs="Times New Roman"/>
          <w:sz w:val="24"/>
          <w:szCs w:val="24"/>
          <w:lang w:val="en-GB" w:bidi="en-US"/>
        </w:rPr>
      </w:pPr>
      <w:r w:rsidRPr="00BB6857">
        <w:rPr>
          <w:rFonts w:ascii="Times New Roman" w:hAnsi="Times New Roman" w:cs="Times New Roman"/>
          <w:sz w:val="24"/>
          <w:szCs w:val="24"/>
          <w:lang w:val="en-GB" w:bidi="en-US"/>
        </w:rPr>
        <w:t>SUPPLEMENTARY INFORMATION</w:t>
      </w:r>
    </w:p>
    <w:p w14:paraId="525A436C" w14:textId="77777777" w:rsidR="00BB6857" w:rsidRDefault="00BB6857" w:rsidP="00BB6857">
      <w:pPr>
        <w:jc w:val="center"/>
        <w:rPr>
          <w:rFonts w:ascii="Times New Roman" w:hAnsi="Times New Roman" w:cs="Times New Roman"/>
          <w:sz w:val="24"/>
          <w:szCs w:val="24"/>
          <w:lang w:val="en-GB" w:bidi="en-US"/>
        </w:rPr>
      </w:pPr>
    </w:p>
    <w:p w14:paraId="2144B0D6" w14:textId="77777777" w:rsidR="00BB6857" w:rsidRPr="008B1599" w:rsidRDefault="00BB6857" w:rsidP="00BB6857">
      <w:pPr>
        <w:jc w:val="both"/>
        <w:rPr>
          <w:rFonts w:ascii="Times New Roman" w:hAnsi="Times New Roman" w:cs="Times New Roman"/>
          <w:b/>
          <w:bCs/>
          <w:iCs/>
          <w:sz w:val="24"/>
          <w:szCs w:val="24"/>
          <w:lang w:val="en-US" w:bidi="en-US"/>
        </w:rPr>
      </w:pPr>
      <w:r w:rsidRPr="008B1599">
        <w:rPr>
          <w:rFonts w:ascii="Times New Roman" w:hAnsi="Times New Roman" w:cs="Times New Roman"/>
          <w:b/>
          <w:bCs/>
          <w:sz w:val="24"/>
          <w:szCs w:val="24"/>
          <w:lang w:val="en-US" w:bidi="en-US"/>
        </w:rPr>
        <w:t xml:space="preserve">Wastewater-based epidemiology and </w:t>
      </w:r>
      <w:bookmarkStart w:id="0" w:name="_Hlk127995018"/>
      <w:r w:rsidRPr="008B1599">
        <w:rPr>
          <w:rFonts w:ascii="Times New Roman" w:hAnsi="Times New Roman" w:cs="Times New Roman"/>
          <w:b/>
          <w:bCs/>
          <w:sz w:val="24"/>
          <w:szCs w:val="24"/>
          <w:lang w:val="en-US" w:bidi="en-US"/>
        </w:rPr>
        <w:t xml:space="preserve">SARS-CoV-2: variant trends </w:t>
      </w:r>
      <w:bookmarkEnd w:id="0"/>
      <w:r w:rsidRPr="008B1599">
        <w:rPr>
          <w:rFonts w:ascii="Times New Roman" w:hAnsi="Times New Roman" w:cs="Times New Roman"/>
          <w:b/>
          <w:bCs/>
          <w:sz w:val="24"/>
          <w:szCs w:val="24"/>
          <w:lang w:val="en-US" w:bidi="en-US"/>
        </w:rPr>
        <w:t xml:space="preserve">in the Apulia Region (Southern Italy) and </w:t>
      </w:r>
      <w:r w:rsidRPr="008B1599">
        <w:rPr>
          <w:rFonts w:ascii="Times New Roman" w:hAnsi="Times New Roman" w:cs="Times New Roman"/>
          <w:b/>
          <w:bCs/>
          <w:iCs/>
          <w:sz w:val="24"/>
          <w:szCs w:val="24"/>
          <w:lang w:val="en-US" w:bidi="en-US"/>
        </w:rPr>
        <w:t>effect of some environmental parameters</w:t>
      </w:r>
    </w:p>
    <w:p w14:paraId="6340CAB8" w14:textId="77777777" w:rsidR="00BB6857" w:rsidRPr="00F30B6B" w:rsidRDefault="00BB6857" w:rsidP="00BB6857">
      <w:pPr>
        <w:jc w:val="both"/>
        <w:rPr>
          <w:rFonts w:ascii="Times New Roman" w:hAnsi="Times New Roman" w:cs="Times New Roman"/>
          <w:b/>
          <w:iCs/>
          <w:sz w:val="20"/>
          <w:szCs w:val="20"/>
          <w:lang w:val="en-US" w:bidi="en-US"/>
        </w:rPr>
      </w:pPr>
    </w:p>
    <w:p w14:paraId="47ADF1E6" w14:textId="77777777" w:rsidR="00BB6857" w:rsidRPr="008B1599" w:rsidRDefault="00BB6857" w:rsidP="00BB6857">
      <w:pPr>
        <w:jc w:val="both"/>
        <w:rPr>
          <w:rFonts w:ascii="Times New Roman" w:hAnsi="Times New Roman" w:cs="Times New Roman"/>
          <w:b/>
          <w:iCs/>
          <w:sz w:val="20"/>
          <w:szCs w:val="20"/>
          <w:lang w:bidi="en-US"/>
        </w:rPr>
      </w:pPr>
      <w:r w:rsidRPr="008B1599">
        <w:rPr>
          <w:rFonts w:ascii="Times New Roman" w:hAnsi="Times New Roman" w:cs="Times New Roman"/>
          <w:b/>
          <w:iCs/>
          <w:sz w:val="20"/>
          <w:szCs w:val="20"/>
          <w:lang w:bidi="en-US"/>
        </w:rPr>
        <w:t>Francesco Triggiano</w:t>
      </w:r>
      <w:r w:rsidRPr="008B1599">
        <w:rPr>
          <w:rFonts w:ascii="Times New Roman" w:hAnsi="Times New Roman" w:cs="Times New Roman"/>
          <w:b/>
          <w:iCs/>
          <w:sz w:val="20"/>
          <w:szCs w:val="20"/>
          <w:vertAlign w:val="superscript"/>
          <w:lang w:bidi="en-US"/>
        </w:rPr>
        <w:t>1</w:t>
      </w:r>
      <w:r w:rsidRPr="008B1599">
        <w:rPr>
          <w:rFonts w:ascii="Times New Roman" w:hAnsi="Times New Roman" w:cs="Times New Roman"/>
          <w:b/>
          <w:sz w:val="20"/>
          <w:szCs w:val="20"/>
          <w:vertAlign w:val="superscript"/>
          <w:lang w:bidi="en-US"/>
        </w:rPr>
        <w:t>†</w:t>
      </w:r>
      <w:r w:rsidRPr="008B1599">
        <w:rPr>
          <w:rFonts w:ascii="Times New Roman" w:hAnsi="Times New Roman" w:cs="Times New Roman"/>
          <w:b/>
          <w:iCs/>
          <w:sz w:val="20"/>
          <w:szCs w:val="20"/>
          <w:lang w:bidi="en-US"/>
        </w:rPr>
        <w:t>, Osvalda De Giglio*</w:t>
      </w:r>
      <w:r w:rsidRPr="008B1599">
        <w:rPr>
          <w:rFonts w:ascii="Times New Roman" w:hAnsi="Times New Roman" w:cs="Times New Roman"/>
          <w:b/>
          <w:iCs/>
          <w:sz w:val="20"/>
          <w:szCs w:val="20"/>
          <w:vertAlign w:val="superscript"/>
          <w:lang w:bidi="en-US"/>
        </w:rPr>
        <w:t>1</w:t>
      </w:r>
      <w:r w:rsidRPr="008B1599">
        <w:rPr>
          <w:rFonts w:ascii="Times New Roman" w:hAnsi="Times New Roman" w:cs="Times New Roman"/>
          <w:b/>
          <w:sz w:val="20"/>
          <w:szCs w:val="20"/>
          <w:vertAlign w:val="superscript"/>
          <w:lang w:bidi="en-US"/>
        </w:rPr>
        <w:t>†</w:t>
      </w:r>
      <w:r w:rsidRPr="008B1599">
        <w:rPr>
          <w:rFonts w:ascii="Times New Roman" w:hAnsi="Times New Roman" w:cs="Times New Roman"/>
          <w:b/>
          <w:iCs/>
          <w:sz w:val="20"/>
          <w:szCs w:val="20"/>
          <w:lang w:bidi="en-US"/>
        </w:rPr>
        <w:t>, Francesca Apollonio</w:t>
      </w:r>
      <w:r w:rsidRPr="008B1599">
        <w:rPr>
          <w:rFonts w:ascii="Times New Roman" w:hAnsi="Times New Roman" w:cs="Times New Roman"/>
          <w:b/>
          <w:iCs/>
          <w:sz w:val="20"/>
          <w:szCs w:val="20"/>
          <w:vertAlign w:val="superscript"/>
          <w:lang w:bidi="en-US"/>
        </w:rPr>
        <w:t>1</w:t>
      </w:r>
      <w:r w:rsidRPr="008B1599">
        <w:rPr>
          <w:rFonts w:ascii="Times New Roman" w:hAnsi="Times New Roman" w:cs="Times New Roman"/>
          <w:b/>
          <w:sz w:val="20"/>
          <w:szCs w:val="20"/>
          <w:vertAlign w:val="superscript"/>
          <w:lang w:bidi="en-US"/>
        </w:rPr>
        <w:t>†</w:t>
      </w:r>
      <w:r w:rsidRPr="008B1599">
        <w:rPr>
          <w:rFonts w:ascii="Times New Roman" w:hAnsi="Times New Roman" w:cs="Times New Roman"/>
          <w:b/>
          <w:iCs/>
          <w:sz w:val="20"/>
          <w:szCs w:val="20"/>
          <w:lang w:bidi="en-US"/>
        </w:rPr>
        <w:t>, Silvia Brigida</w:t>
      </w:r>
      <w:r w:rsidRPr="008B1599">
        <w:rPr>
          <w:rFonts w:ascii="Times New Roman" w:hAnsi="Times New Roman" w:cs="Times New Roman"/>
          <w:b/>
          <w:iCs/>
          <w:sz w:val="20"/>
          <w:szCs w:val="20"/>
          <w:vertAlign w:val="superscript"/>
          <w:lang w:bidi="en-US"/>
        </w:rPr>
        <w:t>2</w:t>
      </w:r>
      <w:r w:rsidRPr="008B1599">
        <w:rPr>
          <w:rFonts w:ascii="Times New Roman" w:hAnsi="Times New Roman" w:cs="Times New Roman"/>
          <w:b/>
          <w:iCs/>
          <w:sz w:val="20"/>
          <w:szCs w:val="20"/>
          <w:lang w:bidi="en-US"/>
        </w:rPr>
        <w:t>, Fabrizio Fasano</w:t>
      </w:r>
      <w:r w:rsidRPr="008B1599">
        <w:rPr>
          <w:rFonts w:ascii="Times New Roman" w:hAnsi="Times New Roman" w:cs="Times New Roman"/>
          <w:b/>
          <w:iCs/>
          <w:sz w:val="20"/>
          <w:szCs w:val="20"/>
          <w:vertAlign w:val="superscript"/>
          <w:lang w:bidi="en-US"/>
        </w:rPr>
        <w:t>1</w:t>
      </w:r>
      <w:r w:rsidRPr="008B1599">
        <w:rPr>
          <w:rFonts w:ascii="Times New Roman" w:hAnsi="Times New Roman" w:cs="Times New Roman"/>
          <w:b/>
          <w:iCs/>
          <w:sz w:val="20"/>
          <w:szCs w:val="20"/>
          <w:lang w:bidi="en-US"/>
        </w:rPr>
        <w:t>, Pamela Mancini</w:t>
      </w:r>
      <w:r w:rsidRPr="008B1599">
        <w:rPr>
          <w:rFonts w:ascii="Times New Roman" w:hAnsi="Times New Roman" w:cs="Times New Roman"/>
          <w:b/>
          <w:iCs/>
          <w:sz w:val="20"/>
          <w:szCs w:val="20"/>
          <w:vertAlign w:val="superscript"/>
          <w:lang w:bidi="en-US"/>
        </w:rPr>
        <w:t>3</w:t>
      </w:r>
      <w:r w:rsidRPr="008B1599">
        <w:rPr>
          <w:rFonts w:ascii="Times New Roman" w:hAnsi="Times New Roman" w:cs="Times New Roman"/>
          <w:b/>
          <w:iCs/>
          <w:sz w:val="20"/>
          <w:szCs w:val="20"/>
          <w:lang w:bidi="en-US"/>
        </w:rPr>
        <w:t>, Giusy Bonanno Ferraro</w:t>
      </w:r>
      <w:r w:rsidRPr="008B1599">
        <w:rPr>
          <w:rFonts w:ascii="Times New Roman" w:hAnsi="Times New Roman" w:cs="Times New Roman"/>
          <w:b/>
          <w:iCs/>
          <w:sz w:val="20"/>
          <w:szCs w:val="20"/>
          <w:vertAlign w:val="superscript"/>
          <w:lang w:bidi="en-US"/>
        </w:rPr>
        <w:t>3</w:t>
      </w:r>
      <w:r w:rsidRPr="008B1599">
        <w:rPr>
          <w:rFonts w:ascii="Times New Roman" w:hAnsi="Times New Roman" w:cs="Times New Roman"/>
          <w:b/>
          <w:iCs/>
          <w:sz w:val="20"/>
          <w:szCs w:val="20"/>
          <w:lang w:bidi="en-US"/>
        </w:rPr>
        <w:t>, Carolina Veneri</w:t>
      </w:r>
      <w:r w:rsidRPr="008B1599">
        <w:rPr>
          <w:rFonts w:ascii="Times New Roman" w:hAnsi="Times New Roman" w:cs="Times New Roman"/>
          <w:b/>
          <w:iCs/>
          <w:sz w:val="20"/>
          <w:szCs w:val="20"/>
          <w:vertAlign w:val="superscript"/>
          <w:lang w:bidi="en-US"/>
        </w:rPr>
        <w:t>3</w:t>
      </w:r>
      <w:r w:rsidRPr="008B1599">
        <w:rPr>
          <w:rFonts w:ascii="Times New Roman" w:hAnsi="Times New Roman" w:cs="Times New Roman"/>
          <w:b/>
          <w:iCs/>
          <w:sz w:val="20"/>
          <w:szCs w:val="20"/>
          <w:lang w:bidi="en-US"/>
        </w:rPr>
        <w:t>, Giuseppina La Rosa</w:t>
      </w:r>
      <w:r w:rsidRPr="008B1599">
        <w:rPr>
          <w:rFonts w:ascii="Times New Roman" w:hAnsi="Times New Roman" w:cs="Times New Roman"/>
          <w:b/>
          <w:iCs/>
          <w:sz w:val="20"/>
          <w:szCs w:val="20"/>
          <w:vertAlign w:val="superscript"/>
          <w:lang w:bidi="en-US"/>
        </w:rPr>
        <w:t>3</w:t>
      </w:r>
      <w:r w:rsidRPr="008B1599">
        <w:rPr>
          <w:rFonts w:ascii="Times New Roman" w:hAnsi="Times New Roman" w:cs="Times New Roman"/>
          <w:b/>
          <w:iCs/>
          <w:sz w:val="20"/>
          <w:szCs w:val="20"/>
          <w:lang w:bidi="en-US"/>
        </w:rPr>
        <w:t>, Elisabetta Suffredini</w:t>
      </w:r>
      <w:r w:rsidRPr="008B1599">
        <w:rPr>
          <w:rFonts w:ascii="Times New Roman" w:hAnsi="Times New Roman" w:cs="Times New Roman"/>
          <w:b/>
          <w:iCs/>
          <w:sz w:val="20"/>
          <w:szCs w:val="20"/>
          <w:vertAlign w:val="superscript"/>
          <w:lang w:bidi="en-US"/>
        </w:rPr>
        <w:t>4</w:t>
      </w:r>
      <w:r w:rsidRPr="008B1599">
        <w:rPr>
          <w:rFonts w:ascii="Times New Roman" w:hAnsi="Times New Roman" w:cs="Times New Roman"/>
          <w:b/>
          <w:iCs/>
          <w:sz w:val="20"/>
          <w:szCs w:val="20"/>
          <w:lang w:bidi="en-US"/>
        </w:rPr>
        <w:t>, Luca Lucentini</w:t>
      </w:r>
      <w:r w:rsidRPr="008B1599">
        <w:rPr>
          <w:rFonts w:ascii="Times New Roman" w:hAnsi="Times New Roman" w:cs="Times New Roman"/>
          <w:b/>
          <w:iCs/>
          <w:sz w:val="20"/>
          <w:szCs w:val="20"/>
          <w:vertAlign w:val="superscript"/>
          <w:lang w:bidi="en-US"/>
        </w:rPr>
        <w:t>3</w:t>
      </w:r>
      <w:r w:rsidRPr="008B1599">
        <w:rPr>
          <w:rFonts w:ascii="Times New Roman" w:hAnsi="Times New Roman" w:cs="Times New Roman"/>
          <w:b/>
          <w:iCs/>
          <w:sz w:val="20"/>
          <w:szCs w:val="20"/>
          <w:lang w:bidi="en-US"/>
        </w:rPr>
        <w:t>, Nicola Ungaro</w:t>
      </w:r>
      <w:r w:rsidRPr="008B1599">
        <w:rPr>
          <w:rFonts w:ascii="Times New Roman" w:hAnsi="Times New Roman" w:cs="Times New Roman"/>
          <w:b/>
          <w:iCs/>
          <w:sz w:val="20"/>
          <w:szCs w:val="20"/>
          <w:vertAlign w:val="superscript"/>
          <w:lang w:bidi="en-US"/>
        </w:rPr>
        <w:t>5</w:t>
      </w:r>
      <w:r w:rsidRPr="008B1599">
        <w:rPr>
          <w:rFonts w:ascii="Times New Roman" w:hAnsi="Times New Roman" w:cs="Times New Roman"/>
          <w:b/>
          <w:iCs/>
          <w:sz w:val="20"/>
          <w:szCs w:val="20"/>
          <w:lang w:bidi="en-US"/>
        </w:rPr>
        <w:t>, Giuseppe Di Vittorio</w:t>
      </w:r>
      <w:r w:rsidRPr="008B1599">
        <w:rPr>
          <w:rFonts w:ascii="Times New Roman" w:hAnsi="Times New Roman" w:cs="Times New Roman"/>
          <w:b/>
          <w:iCs/>
          <w:sz w:val="20"/>
          <w:szCs w:val="20"/>
          <w:vertAlign w:val="superscript"/>
          <w:lang w:bidi="en-US"/>
        </w:rPr>
        <w:t>6</w:t>
      </w:r>
      <w:r w:rsidRPr="008B1599">
        <w:rPr>
          <w:rFonts w:ascii="Times New Roman" w:hAnsi="Times New Roman" w:cs="Times New Roman"/>
          <w:b/>
          <w:iCs/>
          <w:sz w:val="20"/>
          <w:szCs w:val="20"/>
          <w:lang w:bidi="en-US"/>
        </w:rPr>
        <w:t>, Onofrio Mongelli</w:t>
      </w:r>
      <w:r w:rsidRPr="008B1599">
        <w:rPr>
          <w:rFonts w:ascii="Times New Roman" w:hAnsi="Times New Roman" w:cs="Times New Roman"/>
          <w:b/>
          <w:iCs/>
          <w:sz w:val="20"/>
          <w:szCs w:val="20"/>
          <w:vertAlign w:val="superscript"/>
          <w:lang w:bidi="en-US"/>
        </w:rPr>
        <w:t>6</w:t>
      </w:r>
      <w:r w:rsidRPr="008B1599">
        <w:rPr>
          <w:rFonts w:ascii="Times New Roman" w:hAnsi="Times New Roman" w:cs="Times New Roman"/>
          <w:b/>
          <w:iCs/>
          <w:sz w:val="20"/>
          <w:szCs w:val="20"/>
          <w:lang w:bidi="en-US"/>
        </w:rPr>
        <w:t xml:space="preserve">, </w:t>
      </w:r>
      <w:proofErr w:type="spellStart"/>
      <w:r w:rsidRPr="008B1599">
        <w:rPr>
          <w:rFonts w:ascii="Times New Roman" w:hAnsi="Times New Roman" w:cs="Times New Roman"/>
          <w:b/>
          <w:iCs/>
          <w:sz w:val="20"/>
          <w:szCs w:val="20"/>
          <w:lang w:bidi="en-US"/>
        </w:rPr>
        <w:t>Nelhudoff</w:t>
      </w:r>
      <w:proofErr w:type="spellEnd"/>
      <w:r w:rsidRPr="008B1599">
        <w:rPr>
          <w:rFonts w:ascii="Times New Roman" w:hAnsi="Times New Roman" w:cs="Times New Roman"/>
          <w:b/>
          <w:iCs/>
          <w:sz w:val="20"/>
          <w:szCs w:val="20"/>
          <w:lang w:bidi="en-US"/>
        </w:rPr>
        <w:t xml:space="preserve"> Albano</w:t>
      </w:r>
      <w:r w:rsidRPr="008B1599">
        <w:rPr>
          <w:rFonts w:ascii="Times New Roman" w:hAnsi="Times New Roman" w:cs="Times New Roman"/>
          <w:b/>
          <w:iCs/>
          <w:sz w:val="20"/>
          <w:szCs w:val="20"/>
          <w:vertAlign w:val="superscript"/>
          <w:lang w:bidi="en-US"/>
        </w:rPr>
        <w:t>6</w:t>
      </w:r>
      <w:r w:rsidRPr="008B1599">
        <w:rPr>
          <w:rFonts w:ascii="Times New Roman" w:hAnsi="Times New Roman" w:cs="Times New Roman"/>
          <w:b/>
          <w:iCs/>
          <w:sz w:val="20"/>
          <w:szCs w:val="20"/>
          <w:lang w:bidi="en-US"/>
        </w:rPr>
        <w:t>, Maria Teresa Montagna</w:t>
      </w:r>
      <w:r w:rsidRPr="008B1599">
        <w:rPr>
          <w:rFonts w:ascii="Times New Roman" w:hAnsi="Times New Roman" w:cs="Times New Roman"/>
          <w:b/>
          <w:iCs/>
          <w:sz w:val="20"/>
          <w:szCs w:val="20"/>
          <w:vertAlign w:val="superscript"/>
          <w:lang w:bidi="en-US"/>
        </w:rPr>
        <w:t>1</w:t>
      </w:r>
    </w:p>
    <w:p w14:paraId="7725E476" w14:textId="77777777" w:rsidR="00BB6857" w:rsidRDefault="00BB6857" w:rsidP="00BB6857">
      <w:pPr>
        <w:jc w:val="both"/>
        <w:rPr>
          <w:rFonts w:ascii="Times New Roman" w:hAnsi="Times New Roman" w:cs="Times New Roman"/>
          <w:sz w:val="20"/>
          <w:szCs w:val="20"/>
          <w:vertAlign w:val="superscript"/>
          <w:lang w:bidi="en-US"/>
        </w:rPr>
      </w:pPr>
    </w:p>
    <w:p w14:paraId="03BA6FE4" w14:textId="77777777" w:rsidR="00BB6857" w:rsidRPr="00D96D8C" w:rsidRDefault="00BB6857" w:rsidP="00BB6857">
      <w:pPr>
        <w:jc w:val="both"/>
        <w:rPr>
          <w:rFonts w:ascii="Times New Roman" w:hAnsi="Times New Roman" w:cs="Times New Roman"/>
          <w:iCs/>
          <w:sz w:val="20"/>
          <w:szCs w:val="20"/>
          <w:lang w:bidi="en-US"/>
        </w:rPr>
      </w:pPr>
      <w:r w:rsidRPr="00D96D8C">
        <w:rPr>
          <w:rFonts w:ascii="Times New Roman" w:hAnsi="Times New Roman" w:cs="Times New Roman"/>
          <w:sz w:val="20"/>
          <w:szCs w:val="20"/>
          <w:vertAlign w:val="superscript"/>
          <w:lang w:bidi="en-US"/>
        </w:rPr>
        <w:t>1</w:t>
      </w:r>
      <w:r>
        <w:rPr>
          <w:rFonts w:ascii="Times New Roman" w:hAnsi="Times New Roman" w:cs="Times New Roman"/>
          <w:sz w:val="20"/>
          <w:szCs w:val="20"/>
          <w:lang w:bidi="en-US"/>
        </w:rPr>
        <w:t xml:space="preserve"> </w:t>
      </w:r>
      <w:proofErr w:type="spellStart"/>
      <w:r w:rsidRPr="00D96D8C">
        <w:rPr>
          <w:rFonts w:ascii="Times New Roman" w:hAnsi="Times New Roman" w:cs="Times New Roman"/>
          <w:iCs/>
          <w:sz w:val="20"/>
          <w:szCs w:val="20"/>
          <w:lang w:bidi="en-US"/>
        </w:rPr>
        <w:t>Interdisciplinary</w:t>
      </w:r>
      <w:proofErr w:type="spellEnd"/>
      <w:r w:rsidRPr="00D96D8C">
        <w:rPr>
          <w:rFonts w:ascii="Times New Roman" w:hAnsi="Times New Roman" w:cs="Times New Roman"/>
          <w:iCs/>
          <w:sz w:val="20"/>
          <w:szCs w:val="20"/>
          <w:lang w:bidi="en-US"/>
        </w:rPr>
        <w:t xml:space="preserve"> </w:t>
      </w:r>
      <w:proofErr w:type="spellStart"/>
      <w:r w:rsidRPr="00D96D8C">
        <w:rPr>
          <w:rFonts w:ascii="Times New Roman" w:hAnsi="Times New Roman" w:cs="Times New Roman"/>
          <w:iCs/>
          <w:sz w:val="20"/>
          <w:szCs w:val="20"/>
          <w:lang w:bidi="en-US"/>
        </w:rPr>
        <w:t>Department</w:t>
      </w:r>
      <w:proofErr w:type="spellEnd"/>
      <w:r w:rsidRPr="00D96D8C">
        <w:rPr>
          <w:rFonts w:ascii="Times New Roman" w:hAnsi="Times New Roman" w:cs="Times New Roman"/>
          <w:iCs/>
          <w:sz w:val="20"/>
          <w:szCs w:val="20"/>
          <w:lang w:bidi="en-US"/>
        </w:rPr>
        <w:t xml:space="preserve"> of Medicine, </w:t>
      </w:r>
      <w:proofErr w:type="spellStart"/>
      <w:r w:rsidRPr="00D96D8C">
        <w:rPr>
          <w:rFonts w:ascii="Times New Roman" w:hAnsi="Times New Roman" w:cs="Times New Roman"/>
          <w:iCs/>
          <w:sz w:val="20"/>
          <w:szCs w:val="20"/>
          <w:lang w:bidi="en-US"/>
        </w:rPr>
        <w:t>University</w:t>
      </w:r>
      <w:proofErr w:type="spellEnd"/>
      <w:r w:rsidRPr="00D96D8C">
        <w:rPr>
          <w:rFonts w:ascii="Times New Roman" w:hAnsi="Times New Roman" w:cs="Times New Roman"/>
          <w:iCs/>
          <w:sz w:val="20"/>
          <w:szCs w:val="20"/>
          <w:lang w:bidi="en-US"/>
        </w:rPr>
        <w:t xml:space="preserve"> of Bari Aldo Moro, Piazza G. Cesare 11, 70124 Bari, </w:t>
      </w:r>
      <w:proofErr w:type="spellStart"/>
      <w:r w:rsidRPr="00D96D8C">
        <w:rPr>
          <w:rFonts w:ascii="Times New Roman" w:hAnsi="Times New Roman" w:cs="Times New Roman"/>
          <w:iCs/>
          <w:sz w:val="20"/>
          <w:szCs w:val="20"/>
          <w:lang w:bidi="en-US"/>
        </w:rPr>
        <w:t>Italy</w:t>
      </w:r>
      <w:proofErr w:type="spellEnd"/>
      <w:r w:rsidRPr="00D96D8C">
        <w:rPr>
          <w:rFonts w:ascii="Times New Roman" w:hAnsi="Times New Roman" w:cs="Times New Roman"/>
          <w:iCs/>
          <w:sz w:val="20"/>
          <w:szCs w:val="20"/>
          <w:lang w:bidi="en-US"/>
        </w:rPr>
        <w:t xml:space="preserve">; </w:t>
      </w:r>
      <w:hyperlink r:id="rId7" w:history="1">
        <w:r w:rsidRPr="00D96D8C">
          <w:rPr>
            <w:rStyle w:val="Collegamentoipertestuale"/>
            <w:rFonts w:ascii="Times New Roman" w:hAnsi="Times New Roman" w:cs="Times New Roman"/>
            <w:iCs/>
            <w:sz w:val="20"/>
            <w:szCs w:val="20"/>
            <w:lang w:bidi="en-US"/>
          </w:rPr>
          <w:t>francesco.triggiano@uniba.it</w:t>
        </w:r>
      </w:hyperlink>
      <w:r w:rsidRPr="00D96D8C">
        <w:rPr>
          <w:rFonts w:ascii="Times New Roman" w:hAnsi="Times New Roman" w:cs="Times New Roman"/>
          <w:iCs/>
          <w:sz w:val="20"/>
          <w:szCs w:val="20"/>
        </w:rPr>
        <w:t xml:space="preserve"> (F.T.)</w:t>
      </w:r>
      <w:r w:rsidRPr="00D96D8C">
        <w:rPr>
          <w:rFonts w:ascii="Times New Roman" w:hAnsi="Times New Roman" w:cs="Times New Roman"/>
          <w:iCs/>
          <w:sz w:val="20"/>
          <w:szCs w:val="20"/>
          <w:lang w:bidi="en-US"/>
        </w:rPr>
        <w:t xml:space="preserve">; </w:t>
      </w:r>
      <w:hyperlink r:id="rId8" w:history="1">
        <w:r w:rsidRPr="00D96D8C">
          <w:rPr>
            <w:rStyle w:val="Collegamentoipertestuale"/>
            <w:rFonts w:ascii="Times New Roman" w:hAnsi="Times New Roman" w:cs="Times New Roman"/>
            <w:iCs/>
            <w:sz w:val="20"/>
            <w:szCs w:val="20"/>
            <w:lang w:bidi="en-US"/>
          </w:rPr>
          <w:t>osvalda.degiglio@uniba.it</w:t>
        </w:r>
      </w:hyperlink>
      <w:r w:rsidRPr="00D96D8C">
        <w:rPr>
          <w:rFonts w:ascii="Times New Roman" w:hAnsi="Times New Roman" w:cs="Times New Roman"/>
          <w:iCs/>
          <w:sz w:val="20"/>
          <w:szCs w:val="20"/>
          <w:lang w:bidi="en-US"/>
        </w:rPr>
        <w:t xml:space="preserve"> (O.D.G.); </w:t>
      </w:r>
      <w:hyperlink r:id="rId9" w:history="1">
        <w:r w:rsidRPr="00D96D8C">
          <w:rPr>
            <w:rStyle w:val="Collegamentoipertestuale"/>
            <w:rFonts w:ascii="Times New Roman" w:hAnsi="Times New Roman" w:cs="Times New Roman"/>
            <w:iCs/>
            <w:sz w:val="20"/>
            <w:szCs w:val="20"/>
            <w:lang w:bidi="en-US"/>
          </w:rPr>
          <w:t>francesca.apollonio@uniba.it</w:t>
        </w:r>
      </w:hyperlink>
      <w:r w:rsidRPr="00D96D8C">
        <w:rPr>
          <w:rFonts w:ascii="Times New Roman" w:hAnsi="Times New Roman" w:cs="Times New Roman"/>
          <w:iCs/>
          <w:sz w:val="20"/>
          <w:szCs w:val="20"/>
          <w:lang w:bidi="en-US"/>
        </w:rPr>
        <w:t xml:space="preserve"> (F.A.); </w:t>
      </w:r>
      <w:hyperlink r:id="rId10" w:history="1">
        <w:r w:rsidRPr="00D96D8C">
          <w:rPr>
            <w:rStyle w:val="Collegamentoipertestuale"/>
            <w:rFonts w:ascii="Times New Roman" w:hAnsi="Times New Roman" w:cs="Times New Roman"/>
            <w:iCs/>
            <w:sz w:val="20"/>
            <w:szCs w:val="20"/>
            <w:lang w:bidi="en-US"/>
          </w:rPr>
          <w:t>fabrizio.fasano@uniba.it</w:t>
        </w:r>
      </w:hyperlink>
      <w:r w:rsidRPr="00D96D8C">
        <w:rPr>
          <w:rFonts w:ascii="Times New Roman" w:hAnsi="Times New Roman" w:cs="Times New Roman"/>
          <w:iCs/>
          <w:sz w:val="20"/>
          <w:szCs w:val="20"/>
          <w:lang w:bidi="en-US"/>
        </w:rPr>
        <w:t xml:space="preserve"> (F.F.); </w:t>
      </w:r>
      <w:hyperlink r:id="rId11" w:history="1">
        <w:r w:rsidRPr="00D96D8C">
          <w:rPr>
            <w:rStyle w:val="Collegamentoipertestuale"/>
            <w:rFonts w:ascii="Times New Roman" w:hAnsi="Times New Roman" w:cs="Times New Roman"/>
            <w:iCs/>
            <w:sz w:val="20"/>
            <w:szCs w:val="20"/>
            <w:lang w:bidi="en-US"/>
          </w:rPr>
          <w:t>mariateresa.montagna@uniba.it</w:t>
        </w:r>
      </w:hyperlink>
      <w:r w:rsidRPr="00D96D8C">
        <w:rPr>
          <w:rFonts w:ascii="Times New Roman" w:hAnsi="Times New Roman" w:cs="Times New Roman"/>
          <w:iCs/>
          <w:sz w:val="20"/>
          <w:szCs w:val="20"/>
          <w:lang w:bidi="en-US"/>
        </w:rPr>
        <w:t xml:space="preserve"> (M.T.M.).</w:t>
      </w:r>
    </w:p>
    <w:p w14:paraId="22633C65" w14:textId="77777777" w:rsidR="00BB6857" w:rsidRPr="00D96D8C" w:rsidRDefault="00BB6857" w:rsidP="00BB6857">
      <w:pPr>
        <w:jc w:val="both"/>
        <w:rPr>
          <w:rFonts w:ascii="Times New Roman" w:hAnsi="Times New Roman" w:cs="Times New Roman"/>
          <w:sz w:val="20"/>
          <w:szCs w:val="20"/>
          <w:lang w:val="en-US" w:bidi="en-US"/>
        </w:rPr>
      </w:pPr>
      <w:r w:rsidRPr="00D96D8C">
        <w:rPr>
          <w:rFonts w:ascii="Times New Roman" w:hAnsi="Times New Roman" w:cs="Times New Roman"/>
          <w:sz w:val="20"/>
          <w:szCs w:val="20"/>
          <w:vertAlign w:val="superscript"/>
          <w:lang w:val="en-US" w:bidi="en-US"/>
        </w:rPr>
        <w:t>2</w:t>
      </w:r>
      <w:r>
        <w:rPr>
          <w:rFonts w:ascii="Times New Roman" w:hAnsi="Times New Roman" w:cs="Times New Roman"/>
          <w:sz w:val="20"/>
          <w:szCs w:val="20"/>
          <w:lang w:val="en-US" w:bidi="en-US"/>
        </w:rPr>
        <w:t xml:space="preserve"> </w:t>
      </w:r>
      <w:r w:rsidRPr="00D96D8C">
        <w:rPr>
          <w:rFonts w:ascii="Times New Roman" w:hAnsi="Times New Roman" w:cs="Times New Roman"/>
          <w:sz w:val="20"/>
          <w:szCs w:val="20"/>
          <w:lang w:val="en-US" w:bidi="en-US"/>
        </w:rPr>
        <w:t xml:space="preserve">Department of Biological and Environmental Sciences and Technologies, University of Salento, Campus </w:t>
      </w:r>
      <w:proofErr w:type="spellStart"/>
      <w:r w:rsidRPr="00D96D8C">
        <w:rPr>
          <w:rFonts w:ascii="Times New Roman" w:hAnsi="Times New Roman" w:cs="Times New Roman"/>
          <w:sz w:val="20"/>
          <w:szCs w:val="20"/>
          <w:lang w:val="en-US" w:bidi="en-US"/>
        </w:rPr>
        <w:t>Ecotekne</w:t>
      </w:r>
      <w:proofErr w:type="spellEnd"/>
      <w:r w:rsidRPr="00D96D8C">
        <w:rPr>
          <w:rFonts w:ascii="Times New Roman" w:hAnsi="Times New Roman" w:cs="Times New Roman"/>
          <w:sz w:val="20"/>
          <w:szCs w:val="20"/>
          <w:lang w:val="en-US" w:bidi="en-US"/>
        </w:rPr>
        <w:t xml:space="preserve">, </w:t>
      </w:r>
      <w:proofErr w:type="spellStart"/>
      <w:r w:rsidRPr="00D96D8C">
        <w:rPr>
          <w:rFonts w:ascii="Times New Roman" w:hAnsi="Times New Roman" w:cs="Times New Roman"/>
          <w:sz w:val="20"/>
          <w:szCs w:val="20"/>
          <w:lang w:val="en-US" w:bidi="en-US"/>
        </w:rPr>
        <w:t>Monteroni</w:t>
      </w:r>
      <w:proofErr w:type="spellEnd"/>
      <w:r w:rsidRPr="00D96D8C">
        <w:rPr>
          <w:rFonts w:ascii="Times New Roman" w:hAnsi="Times New Roman" w:cs="Times New Roman"/>
          <w:sz w:val="20"/>
          <w:szCs w:val="20"/>
          <w:lang w:val="en-US" w:bidi="en-US"/>
        </w:rPr>
        <w:t xml:space="preserve"> di Lecce, 73047 Lecce, Italy; </w:t>
      </w:r>
      <w:hyperlink r:id="rId12" w:history="1">
        <w:r w:rsidRPr="00D96D8C">
          <w:rPr>
            <w:rStyle w:val="Collegamentoipertestuale"/>
            <w:rFonts w:ascii="Times New Roman" w:hAnsi="Times New Roman" w:cs="Times New Roman"/>
            <w:sz w:val="20"/>
            <w:szCs w:val="20"/>
            <w:lang w:val="en-US" w:bidi="en-US"/>
          </w:rPr>
          <w:t>silvia.brigida@unisalento.it</w:t>
        </w:r>
      </w:hyperlink>
      <w:r w:rsidRPr="00D96D8C">
        <w:rPr>
          <w:rFonts w:ascii="Times New Roman" w:hAnsi="Times New Roman" w:cs="Times New Roman"/>
          <w:sz w:val="20"/>
          <w:szCs w:val="20"/>
          <w:lang w:val="en-US" w:bidi="en-US"/>
        </w:rPr>
        <w:t xml:space="preserve"> (S.B.).</w:t>
      </w:r>
    </w:p>
    <w:p w14:paraId="5410BBDE" w14:textId="77777777" w:rsidR="00BB6857" w:rsidRPr="00D96D8C" w:rsidRDefault="00BB6857" w:rsidP="00BB6857">
      <w:pPr>
        <w:jc w:val="both"/>
        <w:rPr>
          <w:rFonts w:ascii="Times New Roman" w:hAnsi="Times New Roman" w:cs="Times New Roman"/>
          <w:iCs/>
          <w:sz w:val="20"/>
          <w:szCs w:val="20"/>
          <w:lang w:val="en-GB"/>
        </w:rPr>
      </w:pPr>
      <w:r w:rsidRPr="00D96D8C">
        <w:rPr>
          <w:rFonts w:ascii="Times New Roman" w:hAnsi="Times New Roman" w:cs="Times New Roman"/>
          <w:sz w:val="20"/>
          <w:szCs w:val="20"/>
          <w:vertAlign w:val="superscript"/>
          <w:lang w:val="en-US" w:bidi="en-US"/>
        </w:rPr>
        <w:t xml:space="preserve">3   </w:t>
      </w:r>
      <w:r w:rsidRPr="00D96D8C">
        <w:rPr>
          <w:rFonts w:ascii="Times New Roman" w:hAnsi="Times New Roman" w:cs="Times New Roman"/>
          <w:iCs/>
          <w:sz w:val="20"/>
          <w:szCs w:val="20"/>
          <w:lang w:val="en-GB"/>
        </w:rPr>
        <w:t xml:space="preserve">Department of Environment and Health, </w:t>
      </w:r>
      <w:proofErr w:type="spellStart"/>
      <w:r w:rsidRPr="00D96D8C">
        <w:rPr>
          <w:rFonts w:ascii="Times New Roman" w:hAnsi="Times New Roman" w:cs="Times New Roman"/>
          <w:iCs/>
          <w:sz w:val="20"/>
          <w:szCs w:val="20"/>
          <w:lang w:val="en-GB"/>
        </w:rPr>
        <w:t>Istituto</w:t>
      </w:r>
      <w:proofErr w:type="spellEnd"/>
      <w:r w:rsidRPr="00D96D8C">
        <w:rPr>
          <w:rFonts w:ascii="Times New Roman" w:hAnsi="Times New Roman" w:cs="Times New Roman"/>
          <w:iCs/>
          <w:sz w:val="20"/>
          <w:szCs w:val="20"/>
          <w:lang w:val="en-GB"/>
        </w:rPr>
        <w:t xml:space="preserve"> </w:t>
      </w:r>
      <w:proofErr w:type="spellStart"/>
      <w:r w:rsidRPr="00D96D8C">
        <w:rPr>
          <w:rFonts w:ascii="Times New Roman" w:hAnsi="Times New Roman" w:cs="Times New Roman"/>
          <w:iCs/>
          <w:sz w:val="20"/>
          <w:szCs w:val="20"/>
          <w:lang w:val="en-GB"/>
        </w:rPr>
        <w:t>Superiore</w:t>
      </w:r>
      <w:proofErr w:type="spellEnd"/>
      <w:r w:rsidRPr="00D96D8C">
        <w:rPr>
          <w:rFonts w:ascii="Times New Roman" w:hAnsi="Times New Roman" w:cs="Times New Roman"/>
          <w:iCs/>
          <w:sz w:val="20"/>
          <w:szCs w:val="20"/>
          <w:lang w:val="en-GB"/>
        </w:rPr>
        <w:t xml:space="preserve"> di </w:t>
      </w:r>
      <w:proofErr w:type="spellStart"/>
      <w:r w:rsidRPr="00D96D8C">
        <w:rPr>
          <w:rFonts w:ascii="Times New Roman" w:hAnsi="Times New Roman" w:cs="Times New Roman"/>
          <w:iCs/>
          <w:sz w:val="20"/>
          <w:szCs w:val="20"/>
          <w:lang w:val="en-GB"/>
        </w:rPr>
        <w:t>Sanità</w:t>
      </w:r>
      <w:proofErr w:type="spellEnd"/>
      <w:r w:rsidRPr="00D96D8C">
        <w:rPr>
          <w:rFonts w:ascii="Times New Roman" w:hAnsi="Times New Roman" w:cs="Times New Roman"/>
          <w:iCs/>
          <w:sz w:val="20"/>
          <w:szCs w:val="20"/>
          <w:lang w:val="en-GB"/>
        </w:rPr>
        <w:t>, 00161 Rome, Italy;</w:t>
      </w:r>
      <w:r>
        <w:rPr>
          <w:rFonts w:ascii="Times New Roman" w:hAnsi="Times New Roman" w:cs="Times New Roman"/>
          <w:iCs/>
          <w:sz w:val="20"/>
          <w:szCs w:val="20"/>
          <w:lang w:val="en-GB"/>
        </w:rPr>
        <w:t xml:space="preserve"> </w:t>
      </w:r>
      <w:hyperlink r:id="rId13" w:history="1">
        <w:r w:rsidRPr="00D96D8C">
          <w:rPr>
            <w:rStyle w:val="Collegamentoipertestuale"/>
            <w:rFonts w:ascii="Times New Roman" w:hAnsi="Times New Roman" w:cs="Times New Roman"/>
            <w:iCs/>
            <w:sz w:val="20"/>
            <w:szCs w:val="20"/>
            <w:lang w:val="en-GB"/>
          </w:rPr>
          <w:t>pamela.mancini@iss.it</w:t>
        </w:r>
      </w:hyperlink>
      <w:r w:rsidRPr="00D96D8C">
        <w:rPr>
          <w:rFonts w:ascii="Times New Roman" w:hAnsi="Times New Roman" w:cs="Times New Roman"/>
          <w:iCs/>
          <w:sz w:val="20"/>
          <w:szCs w:val="20"/>
          <w:lang w:val="en-GB"/>
        </w:rPr>
        <w:t xml:space="preserve"> (P.M.); </w:t>
      </w:r>
      <w:hyperlink r:id="rId14" w:history="1">
        <w:r w:rsidRPr="00D96D8C">
          <w:rPr>
            <w:rStyle w:val="Collegamentoipertestuale"/>
            <w:rFonts w:ascii="Times New Roman" w:hAnsi="Times New Roman" w:cs="Times New Roman"/>
            <w:iCs/>
            <w:sz w:val="20"/>
            <w:szCs w:val="20"/>
            <w:lang w:val="en-GB"/>
          </w:rPr>
          <w:t>giusy.bonannoferraro@iss.it</w:t>
        </w:r>
      </w:hyperlink>
      <w:r w:rsidRPr="00D96D8C">
        <w:rPr>
          <w:rFonts w:ascii="Times New Roman" w:hAnsi="Times New Roman" w:cs="Times New Roman"/>
          <w:iCs/>
          <w:sz w:val="20"/>
          <w:szCs w:val="20"/>
          <w:lang w:val="en-GB"/>
        </w:rPr>
        <w:t xml:space="preserve"> (G.B.F.); </w:t>
      </w:r>
      <w:hyperlink r:id="rId15" w:history="1">
        <w:r w:rsidRPr="00D96D8C">
          <w:rPr>
            <w:rStyle w:val="Collegamentoipertestuale"/>
            <w:rFonts w:ascii="Times New Roman" w:hAnsi="Times New Roman" w:cs="Times New Roman"/>
            <w:iCs/>
            <w:sz w:val="20"/>
            <w:szCs w:val="20"/>
            <w:lang w:val="en-GB"/>
          </w:rPr>
          <w:t>carolina.veneri@iss.it</w:t>
        </w:r>
      </w:hyperlink>
      <w:r w:rsidRPr="00D96D8C">
        <w:rPr>
          <w:rFonts w:ascii="Times New Roman" w:hAnsi="Times New Roman" w:cs="Times New Roman"/>
          <w:iCs/>
          <w:sz w:val="20"/>
          <w:szCs w:val="20"/>
          <w:lang w:val="en-GB"/>
        </w:rPr>
        <w:t xml:space="preserve"> (C.V.); </w:t>
      </w:r>
      <w:hyperlink r:id="rId16" w:history="1">
        <w:r w:rsidRPr="00D96D8C">
          <w:rPr>
            <w:rStyle w:val="Collegamentoipertestuale"/>
            <w:rFonts w:ascii="Times New Roman" w:hAnsi="Times New Roman" w:cs="Times New Roman"/>
            <w:iCs/>
            <w:sz w:val="20"/>
            <w:szCs w:val="20"/>
            <w:lang w:val="en-GB"/>
          </w:rPr>
          <w:t>giuseppina.larosa@iss.it</w:t>
        </w:r>
      </w:hyperlink>
      <w:r w:rsidRPr="00D96D8C">
        <w:rPr>
          <w:rFonts w:ascii="Times New Roman" w:hAnsi="Times New Roman" w:cs="Times New Roman"/>
          <w:iCs/>
          <w:sz w:val="20"/>
          <w:szCs w:val="20"/>
          <w:lang w:val="en-GB"/>
        </w:rPr>
        <w:t xml:space="preserve"> (G.L.R.); </w:t>
      </w:r>
      <w:hyperlink r:id="rId17" w:history="1">
        <w:r w:rsidRPr="00D96D8C">
          <w:rPr>
            <w:rStyle w:val="Collegamentoipertestuale"/>
            <w:rFonts w:ascii="Times New Roman" w:hAnsi="Times New Roman" w:cs="Times New Roman"/>
            <w:iCs/>
            <w:sz w:val="20"/>
            <w:szCs w:val="20"/>
            <w:lang w:val="en-GB"/>
          </w:rPr>
          <w:t>luca.lucentini@iss.it</w:t>
        </w:r>
      </w:hyperlink>
      <w:r w:rsidRPr="00D96D8C">
        <w:rPr>
          <w:rFonts w:ascii="Times New Roman" w:hAnsi="Times New Roman" w:cs="Times New Roman"/>
          <w:iCs/>
          <w:sz w:val="20"/>
          <w:szCs w:val="20"/>
          <w:lang w:val="en-GB"/>
        </w:rPr>
        <w:t xml:space="preserve"> (L.L.).</w:t>
      </w:r>
    </w:p>
    <w:p w14:paraId="210410F0" w14:textId="77777777" w:rsidR="00BB6857" w:rsidRPr="00D96D8C" w:rsidRDefault="00BB6857" w:rsidP="00BB6857">
      <w:pPr>
        <w:jc w:val="both"/>
        <w:rPr>
          <w:rFonts w:ascii="Times New Roman" w:hAnsi="Times New Roman" w:cs="Times New Roman"/>
          <w:iCs/>
          <w:sz w:val="20"/>
          <w:szCs w:val="20"/>
          <w:lang w:val="en-US" w:bidi="en-US"/>
        </w:rPr>
      </w:pPr>
      <w:r w:rsidRPr="00D96D8C">
        <w:rPr>
          <w:rFonts w:ascii="Times New Roman" w:hAnsi="Times New Roman" w:cs="Times New Roman"/>
          <w:iCs/>
          <w:sz w:val="20"/>
          <w:szCs w:val="20"/>
          <w:vertAlign w:val="superscript"/>
          <w:lang w:val="en-GB"/>
        </w:rPr>
        <w:t xml:space="preserve">4  </w:t>
      </w:r>
      <w:r w:rsidRPr="00D96D8C">
        <w:rPr>
          <w:rFonts w:ascii="Times New Roman" w:hAnsi="Times New Roman" w:cs="Times New Roman"/>
          <w:iCs/>
          <w:sz w:val="20"/>
          <w:szCs w:val="20"/>
          <w:lang w:val="en-US" w:bidi="en-US"/>
        </w:rPr>
        <w:t xml:space="preserve">Department of Food Safety, Nutrition and Veterinary Public Health, </w:t>
      </w:r>
      <w:proofErr w:type="spellStart"/>
      <w:r w:rsidRPr="00D96D8C">
        <w:rPr>
          <w:rFonts w:ascii="Times New Roman" w:hAnsi="Times New Roman" w:cs="Times New Roman"/>
          <w:iCs/>
          <w:sz w:val="20"/>
          <w:szCs w:val="20"/>
          <w:lang w:val="en-US" w:bidi="en-US"/>
        </w:rPr>
        <w:t>Istituto</w:t>
      </w:r>
      <w:proofErr w:type="spellEnd"/>
      <w:r w:rsidRPr="00D96D8C">
        <w:rPr>
          <w:rFonts w:ascii="Times New Roman" w:hAnsi="Times New Roman" w:cs="Times New Roman"/>
          <w:iCs/>
          <w:sz w:val="20"/>
          <w:szCs w:val="20"/>
          <w:lang w:val="en-US" w:bidi="en-US"/>
        </w:rPr>
        <w:t xml:space="preserve"> </w:t>
      </w:r>
      <w:proofErr w:type="spellStart"/>
      <w:r w:rsidRPr="00D96D8C">
        <w:rPr>
          <w:rFonts w:ascii="Times New Roman" w:hAnsi="Times New Roman" w:cs="Times New Roman"/>
          <w:iCs/>
          <w:sz w:val="20"/>
          <w:szCs w:val="20"/>
          <w:lang w:val="en-US" w:bidi="en-US"/>
        </w:rPr>
        <w:t>Superiore</w:t>
      </w:r>
      <w:proofErr w:type="spellEnd"/>
      <w:r w:rsidRPr="00D96D8C">
        <w:rPr>
          <w:rFonts w:ascii="Times New Roman" w:hAnsi="Times New Roman" w:cs="Times New Roman"/>
          <w:iCs/>
          <w:sz w:val="20"/>
          <w:szCs w:val="20"/>
          <w:lang w:val="en-US" w:bidi="en-US"/>
        </w:rPr>
        <w:t xml:space="preserve"> di </w:t>
      </w:r>
      <w:proofErr w:type="spellStart"/>
      <w:r w:rsidRPr="00D96D8C">
        <w:rPr>
          <w:rFonts w:ascii="Times New Roman" w:hAnsi="Times New Roman" w:cs="Times New Roman"/>
          <w:iCs/>
          <w:sz w:val="20"/>
          <w:szCs w:val="20"/>
          <w:lang w:val="en-US" w:bidi="en-US"/>
        </w:rPr>
        <w:t>Sanità</w:t>
      </w:r>
      <w:proofErr w:type="spellEnd"/>
      <w:r w:rsidRPr="00D96D8C">
        <w:rPr>
          <w:rFonts w:ascii="Times New Roman" w:hAnsi="Times New Roman" w:cs="Times New Roman"/>
          <w:iCs/>
          <w:sz w:val="20"/>
          <w:szCs w:val="20"/>
          <w:lang w:val="en-US" w:bidi="en-US"/>
        </w:rPr>
        <w:t xml:space="preserve">, 00161 Rome, Italy; </w:t>
      </w:r>
      <w:hyperlink r:id="rId18" w:history="1">
        <w:r w:rsidRPr="00D96D8C">
          <w:rPr>
            <w:rStyle w:val="Collegamentoipertestuale"/>
            <w:rFonts w:ascii="Times New Roman" w:hAnsi="Times New Roman" w:cs="Times New Roman"/>
            <w:iCs/>
            <w:sz w:val="20"/>
            <w:szCs w:val="20"/>
            <w:lang w:val="en-US" w:bidi="en-US"/>
          </w:rPr>
          <w:t>elisabetta.suffredini@iss.it</w:t>
        </w:r>
      </w:hyperlink>
      <w:r w:rsidRPr="00D96D8C">
        <w:rPr>
          <w:rFonts w:ascii="Times New Roman" w:hAnsi="Times New Roman" w:cs="Times New Roman"/>
          <w:iCs/>
          <w:sz w:val="20"/>
          <w:szCs w:val="20"/>
          <w:lang w:val="en-US" w:bidi="en-US"/>
        </w:rPr>
        <w:t xml:space="preserve"> (E.S.).</w:t>
      </w:r>
    </w:p>
    <w:p w14:paraId="340A8022" w14:textId="77777777" w:rsidR="00BB6857" w:rsidRPr="00D96D8C" w:rsidRDefault="00BB6857" w:rsidP="00BB6857">
      <w:pPr>
        <w:jc w:val="both"/>
        <w:rPr>
          <w:rFonts w:ascii="Times New Roman" w:hAnsi="Times New Roman" w:cs="Times New Roman"/>
          <w:iCs/>
          <w:sz w:val="20"/>
          <w:szCs w:val="20"/>
          <w:lang w:val="en-US" w:bidi="en-US"/>
        </w:rPr>
      </w:pPr>
      <w:r w:rsidRPr="00D96D8C">
        <w:rPr>
          <w:rFonts w:ascii="Times New Roman" w:hAnsi="Times New Roman" w:cs="Times New Roman"/>
          <w:iCs/>
          <w:sz w:val="20"/>
          <w:szCs w:val="20"/>
          <w:vertAlign w:val="superscript"/>
          <w:lang w:val="en-GB"/>
        </w:rPr>
        <w:t xml:space="preserve">5 </w:t>
      </w:r>
      <w:r w:rsidRPr="00D96D8C">
        <w:rPr>
          <w:rFonts w:ascii="Times New Roman" w:hAnsi="Times New Roman" w:cs="Times New Roman"/>
          <w:iCs/>
          <w:sz w:val="20"/>
          <w:szCs w:val="20"/>
          <w:lang w:val="en-US" w:bidi="en-US"/>
        </w:rPr>
        <w:t xml:space="preserve">Agency for the Environmental Prevention and Protection (ARPA Puglia), Corso Trieste 27, 70126, Bari, Italy; </w:t>
      </w:r>
      <w:hyperlink r:id="rId19" w:history="1">
        <w:r w:rsidRPr="00D96D8C">
          <w:rPr>
            <w:rStyle w:val="Collegamentoipertestuale"/>
            <w:rFonts w:ascii="Times New Roman" w:hAnsi="Times New Roman" w:cs="Times New Roman"/>
            <w:iCs/>
            <w:sz w:val="20"/>
            <w:szCs w:val="20"/>
            <w:lang w:val="en-US" w:bidi="en-US"/>
          </w:rPr>
          <w:t>n.ungaro@arpa.puglia.it</w:t>
        </w:r>
      </w:hyperlink>
      <w:r w:rsidRPr="00D96D8C">
        <w:rPr>
          <w:rFonts w:ascii="Times New Roman" w:hAnsi="Times New Roman" w:cs="Times New Roman"/>
          <w:iCs/>
          <w:sz w:val="20"/>
          <w:szCs w:val="20"/>
          <w:lang w:val="en-US" w:bidi="en-US"/>
        </w:rPr>
        <w:t xml:space="preserve"> (N.U.).</w:t>
      </w:r>
    </w:p>
    <w:p w14:paraId="11E273FE" w14:textId="77777777" w:rsidR="00BB6857" w:rsidRPr="00D96D8C" w:rsidRDefault="00BB6857" w:rsidP="00BB6857">
      <w:pPr>
        <w:jc w:val="both"/>
        <w:rPr>
          <w:rFonts w:ascii="Times New Roman" w:hAnsi="Times New Roman" w:cs="Times New Roman"/>
          <w:iCs/>
          <w:sz w:val="20"/>
          <w:szCs w:val="20"/>
          <w:lang w:val="en-US" w:bidi="en-US"/>
        </w:rPr>
      </w:pPr>
      <w:r w:rsidRPr="00D96D8C">
        <w:rPr>
          <w:rFonts w:ascii="Times New Roman" w:hAnsi="Times New Roman" w:cs="Times New Roman"/>
          <w:iCs/>
          <w:sz w:val="20"/>
          <w:szCs w:val="20"/>
          <w:vertAlign w:val="superscript"/>
          <w:lang w:val="en-GB"/>
        </w:rPr>
        <w:t xml:space="preserve">6 </w:t>
      </w:r>
      <w:r w:rsidRPr="00D96D8C">
        <w:rPr>
          <w:rFonts w:ascii="Times New Roman" w:hAnsi="Times New Roman" w:cs="Times New Roman"/>
          <w:iCs/>
          <w:sz w:val="20"/>
          <w:szCs w:val="20"/>
          <w:lang w:val="en-US" w:bidi="en-US"/>
        </w:rPr>
        <w:t xml:space="preserve">Department of Health Promotion and Animal Welfare, Apulia Region, Bari, Italy; </w:t>
      </w:r>
      <w:hyperlink r:id="rId20" w:history="1">
        <w:r w:rsidRPr="00D96D8C">
          <w:rPr>
            <w:rStyle w:val="Collegamentoipertestuale"/>
            <w:rFonts w:ascii="Times New Roman" w:hAnsi="Times New Roman" w:cs="Times New Roman"/>
            <w:iCs/>
            <w:sz w:val="20"/>
            <w:szCs w:val="20"/>
            <w:lang w:val="en-US" w:bidi="en-US"/>
          </w:rPr>
          <w:t>g.divittorio@regione.puglia.it</w:t>
        </w:r>
      </w:hyperlink>
      <w:r w:rsidRPr="00D96D8C">
        <w:rPr>
          <w:rFonts w:ascii="Times New Roman" w:hAnsi="Times New Roman" w:cs="Times New Roman"/>
          <w:iCs/>
          <w:sz w:val="20"/>
          <w:szCs w:val="20"/>
          <w:lang w:val="en-US" w:bidi="en-US"/>
        </w:rPr>
        <w:t xml:space="preserve"> (G.D.V.); </w:t>
      </w:r>
      <w:hyperlink r:id="rId21" w:history="1">
        <w:r w:rsidRPr="00D96D8C">
          <w:rPr>
            <w:rStyle w:val="Collegamentoipertestuale"/>
            <w:rFonts w:ascii="Times New Roman" w:hAnsi="Times New Roman" w:cs="Times New Roman"/>
            <w:iCs/>
            <w:sz w:val="20"/>
            <w:szCs w:val="20"/>
            <w:lang w:val="en-US" w:bidi="en-US"/>
          </w:rPr>
          <w:t>n.albano@regione.puglia.it</w:t>
        </w:r>
      </w:hyperlink>
      <w:r w:rsidRPr="00D96D8C">
        <w:rPr>
          <w:rFonts w:ascii="Times New Roman" w:hAnsi="Times New Roman" w:cs="Times New Roman"/>
          <w:iCs/>
          <w:sz w:val="20"/>
          <w:szCs w:val="20"/>
          <w:lang w:val="en-US" w:bidi="en-US"/>
        </w:rPr>
        <w:t xml:space="preserve"> (N.A.); </w:t>
      </w:r>
      <w:hyperlink r:id="rId22" w:history="1">
        <w:r w:rsidRPr="00D96D8C">
          <w:rPr>
            <w:rStyle w:val="Collegamentoipertestuale"/>
            <w:rFonts w:ascii="Times New Roman" w:hAnsi="Times New Roman" w:cs="Times New Roman"/>
            <w:iCs/>
            <w:sz w:val="20"/>
            <w:szCs w:val="20"/>
            <w:lang w:val="en-US" w:bidi="en-US"/>
          </w:rPr>
          <w:t>o.mongelli@regione.puglia.it</w:t>
        </w:r>
      </w:hyperlink>
      <w:r w:rsidRPr="00D96D8C">
        <w:rPr>
          <w:rFonts w:ascii="Times New Roman" w:hAnsi="Times New Roman" w:cs="Times New Roman"/>
          <w:iCs/>
          <w:sz w:val="20"/>
          <w:szCs w:val="20"/>
          <w:lang w:val="en-US" w:bidi="en-US"/>
        </w:rPr>
        <w:t xml:space="preserve"> (O.M.).</w:t>
      </w:r>
    </w:p>
    <w:p w14:paraId="3788905F" w14:textId="77777777" w:rsidR="00BB6857" w:rsidRPr="00D96D8C" w:rsidRDefault="00BB6857" w:rsidP="00BB6857">
      <w:pPr>
        <w:jc w:val="both"/>
        <w:rPr>
          <w:rFonts w:ascii="Times New Roman" w:hAnsi="Times New Roman" w:cs="Times New Roman"/>
          <w:iCs/>
          <w:sz w:val="20"/>
          <w:szCs w:val="20"/>
          <w:lang w:val="en-GB"/>
        </w:rPr>
      </w:pPr>
      <w:r w:rsidRPr="00D96D8C">
        <w:rPr>
          <w:rFonts w:ascii="Times New Roman" w:hAnsi="Times New Roman" w:cs="Times New Roman"/>
          <w:iCs/>
          <w:sz w:val="20"/>
          <w:szCs w:val="20"/>
          <w:vertAlign w:val="superscript"/>
          <w:lang w:val="en-GB"/>
        </w:rPr>
        <w:t>†</w:t>
      </w:r>
      <w:r w:rsidRPr="00D96D8C">
        <w:rPr>
          <w:rFonts w:ascii="Times New Roman" w:hAnsi="Times New Roman" w:cs="Times New Roman"/>
          <w:iCs/>
          <w:sz w:val="20"/>
          <w:szCs w:val="20"/>
          <w:lang w:val="en-GB"/>
        </w:rPr>
        <w:t>These authors contributed equally to this work.</w:t>
      </w:r>
    </w:p>
    <w:p w14:paraId="0D174FBA" w14:textId="77777777" w:rsidR="00BB6857" w:rsidRPr="00D96D8C" w:rsidRDefault="00BB6857" w:rsidP="00BB6857">
      <w:pPr>
        <w:jc w:val="both"/>
        <w:rPr>
          <w:rFonts w:ascii="Times New Roman" w:hAnsi="Times New Roman" w:cs="Times New Roman"/>
          <w:sz w:val="20"/>
          <w:szCs w:val="20"/>
          <w:lang w:val="en-US" w:bidi="en-US"/>
        </w:rPr>
      </w:pPr>
      <w:r w:rsidRPr="00D96D8C">
        <w:rPr>
          <w:rFonts w:ascii="Times New Roman" w:hAnsi="Times New Roman" w:cs="Times New Roman"/>
          <w:b/>
          <w:sz w:val="20"/>
          <w:szCs w:val="20"/>
          <w:lang w:val="en-US" w:bidi="en-US"/>
        </w:rPr>
        <w:t>*</w:t>
      </w:r>
      <w:r>
        <w:rPr>
          <w:rFonts w:ascii="Times New Roman" w:hAnsi="Times New Roman" w:cs="Times New Roman"/>
          <w:sz w:val="20"/>
          <w:szCs w:val="20"/>
          <w:lang w:val="en-US" w:bidi="en-US"/>
        </w:rPr>
        <w:t xml:space="preserve"> </w:t>
      </w:r>
      <w:r w:rsidRPr="00D96D8C">
        <w:rPr>
          <w:rFonts w:ascii="Times New Roman" w:hAnsi="Times New Roman" w:cs="Times New Roman"/>
          <w:sz w:val="20"/>
          <w:szCs w:val="20"/>
          <w:lang w:val="en-US" w:bidi="en-US"/>
        </w:rPr>
        <w:t>Correspondence:</w:t>
      </w:r>
      <w:r w:rsidRPr="00D96D8C">
        <w:rPr>
          <w:rFonts w:ascii="Times New Roman" w:hAnsi="Times New Roman" w:cs="Times New Roman"/>
          <w:iCs/>
          <w:sz w:val="20"/>
          <w:szCs w:val="20"/>
          <w:lang w:val="en-US" w:bidi="en-US"/>
        </w:rPr>
        <w:t xml:space="preserve"> </w:t>
      </w:r>
      <w:hyperlink r:id="rId23" w:history="1">
        <w:r w:rsidRPr="00D96D8C">
          <w:rPr>
            <w:rStyle w:val="Collegamentoipertestuale"/>
            <w:rFonts w:ascii="Times New Roman" w:hAnsi="Times New Roman" w:cs="Times New Roman"/>
            <w:iCs/>
            <w:sz w:val="20"/>
            <w:szCs w:val="20"/>
            <w:lang w:val="en-US" w:bidi="en-US"/>
          </w:rPr>
          <w:t>osvalda.degiglio@uniba.it</w:t>
        </w:r>
      </w:hyperlink>
      <w:r w:rsidRPr="00D96D8C">
        <w:rPr>
          <w:rFonts w:ascii="Times New Roman" w:hAnsi="Times New Roman" w:cs="Times New Roman"/>
          <w:sz w:val="20"/>
          <w:szCs w:val="20"/>
          <w:lang w:val="en-US" w:bidi="en-US"/>
        </w:rPr>
        <w:t>; Tel.: +39-080-547-8476</w:t>
      </w:r>
    </w:p>
    <w:p w14:paraId="5C28B8C1" w14:textId="77777777" w:rsidR="00BB6857" w:rsidRPr="00BB6857" w:rsidRDefault="00BB6857" w:rsidP="00BB6857">
      <w:pPr>
        <w:jc w:val="center"/>
        <w:rPr>
          <w:rFonts w:ascii="Times New Roman" w:hAnsi="Times New Roman" w:cs="Times New Roman"/>
          <w:sz w:val="24"/>
          <w:szCs w:val="24"/>
          <w:lang w:val="en-GB" w:bidi="en-US"/>
        </w:rPr>
      </w:pPr>
    </w:p>
    <w:p w14:paraId="726A9A4A" w14:textId="2039B8D6" w:rsidR="007775A9" w:rsidRPr="007775A9" w:rsidRDefault="007775A9" w:rsidP="007775A9">
      <w:pPr>
        <w:jc w:val="center"/>
        <w:rPr>
          <w:rFonts w:ascii="Times New Roman" w:hAnsi="Times New Roman" w:cs="Times New Roman"/>
          <w:b/>
          <w:sz w:val="20"/>
          <w:szCs w:val="20"/>
          <w:lang w:val="en-GB" w:bidi="en-US"/>
        </w:rPr>
      </w:pPr>
      <w:r>
        <w:rPr>
          <w:noProof/>
          <w:lang w:eastAsia="it-IT"/>
        </w:rPr>
        <w:lastRenderedPageBreak/>
        <w:drawing>
          <wp:inline distT="0" distB="0" distL="0" distR="0" wp14:anchorId="6174A276" wp14:editId="5196F49F">
            <wp:extent cx="6120130" cy="3335630"/>
            <wp:effectExtent l="0" t="0" r="13970" b="17780"/>
            <wp:docPr id="1" name="Grafico 1">
              <a:extLst xmlns:a="http://schemas.openxmlformats.org/drawingml/2006/main">
                <a:ext uri="{FF2B5EF4-FFF2-40B4-BE49-F238E27FC236}">
                  <a16:creationId xmlns:lc="http://schemas.openxmlformats.org/drawingml/2006/lockedCanvas" xmlns:a16="http://schemas.microsoft.com/office/drawing/2014/main" xmlns:xdr="http://schemas.openxmlformats.org/drawingml/2006/spreadsheetDrawing" xmlns="" xmlns:w="http://schemas.openxmlformats.org/wordprocessingml/2006/main" xmlns:w10="urn:schemas-microsoft-com:office:word" xmlns:v="urn:schemas-microsoft-com:vml" xmlns:o="urn:schemas-microsoft-com:office:office" id="{8B65078F-2622-C5F7-761F-ACB9EE1643D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4"/>
              </a:graphicData>
            </a:graphic>
          </wp:inline>
        </w:drawing>
      </w:r>
    </w:p>
    <w:p w14:paraId="6D6AC97C" w14:textId="6CBA0C75" w:rsidR="004F024B" w:rsidRDefault="004F024B" w:rsidP="004F024B">
      <w:pPr>
        <w:jc w:val="both"/>
        <w:rPr>
          <w:rFonts w:ascii="Times New Roman" w:hAnsi="Times New Roman" w:cs="Times New Roman"/>
          <w:sz w:val="20"/>
          <w:szCs w:val="20"/>
          <w:lang w:val="en-US" w:bidi="en-US"/>
        </w:rPr>
      </w:pPr>
      <w:r w:rsidRPr="001E7EC8">
        <w:rPr>
          <w:rFonts w:ascii="Times New Roman" w:hAnsi="Times New Roman" w:cs="Times New Roman"/>
          <w:b/>
          <w:bCs/>
          <w:sz w:val="20"/>
          <w:szCs w:val="20"/>
          <w:lang w:val="en-US" w:bidi="en-US"/>
        </w:rPr>
        <w:t xml:space="preserve">Figure </w:t>
      </w:r>
      <w:r w:rsidR="00BB6857">
        <w:rPr>
          <w:rFonts w:ascii="Times New Roman" w:hAnsi="Times New Roman" w:cs="Times New Roman"/>
          <w:b/>
          <w:bCs/>
          <w:sz w:val="20"/>
          <w:szCs w:val="20"/>
          <w:lang w:val="en-US" w:bidi="en-US"/>
        </w:rPr>
        <w:t>S1</w:t>
      </w:r>
      <w:r w:rsidRPr="001E7EC8">
        <w:rPr>
          <w:rFonts w:ascii="Times New Roman" w:hAnsi="Times New Roman" w:cs="Times New Roman"/>
          <w:sz w:val="20"/>
          <w:szCs w:val="20"/>
          <w:lang w:val="en-US" w:bidi="en-US"/>
        </w:rPr>
        <w:t xml:space="preserve">. </w:t>
      </w:r>
      <w:r w:rsidR="002549EF">
        <w:rPr>
          <w:rFonts w:ascii="Times New Roman" w:hAnsi="Times New Roman" w:cs="Times New Roman"/>
          <w:sz w:val="20"/>
          <w:szCs w:val="20"/>
          <w:lang w:val="en-US" w:bidi="en-US"/>
        </w:rPr>
        <w:t>Median value</w:t>
      </w:r>
      <w:r w:rsidR="007775A9" w:rsidRPr="003766AB">
        <w:rPr>
          <w:rFonts w:ascii="Times New Roman" w:hAnsi="Times New Roman" w:cs="Times New Roman"/>
          <w:sz w:val="20"/>
          <w:szCs w:val="20"/>
          <w:lang w:val="en-US" w:bidi="en-US"/>
        </w:rPr>
        <w:t xml:space="preserve"> of </w:t>
      </w:r>
      <w:r w:rsidRPr="003766AB">
        <w:rPr>
          <w:rFonts w:ascii="Times New Roman" w:hAnsi="Times New Roman" w:cs="Times New Roman"/>
          <w:sz w:val="20"/>
          <w:szCs w:val="20"/>
          <w:lang w:val="en-US" w:bidi="en-US"/>
        </w:rPr>
        <w:t>SARS-CoV</w:t>
      </w:r>
      <w:r w:rsidRPr="001E7EC8">
        <w:rPr>
          <w:rFonts w:ascii="Times New Roman" w:hAnsi="Times New Roman" w:cs="Times New Roman"/>
          <w:sz w:val="20"/>
          <w:szCs w:val="20"/>
          <w:lang w:val="en-US" w:bidi="en-US"/>
        </w:rPr>
        <w:t>-2 RNA in untreated wastewater samples using quantitative real-time reverse-transcription polymerase chain reaction for each month at wastewater treatment plants</w:t>
      </w:r>
      <w:r w:rsidR="007775A9">
        <w:rPr>
          <w:rFonts w:ascii="Times New Roman" w:hAnsi="Times New Roman" w:cs="Times New Roman"/>
          <w:sz w:val="20"/>
          <w:szCs w:val="20"/>
          <w:lang w:val="en-US" w:bidi="en-US"/>
        </w:rPr>
        <w:t xml:space="preserve"> – Province BA</w:t>
      </w:r>
      <w:r w:rsidR="00E33859">
        <w:rPr>
          <w:rFonts w:ascii="Times New Roman" w:hAnsi="Times New Roman" w:cs="Times New Roman"/>
          <w:sz w:val="20"/>
          <w:szCs w:val="20"/>
          <w:lang w:val="en-US" w:bidi="en-US"/>
        </w:rPr>
        <w:t>, Bari</w:t>
      </w:r>
      <w:r w:rsidRPr="001E7EC8">
        <w:rPr>
          <w:rFonts w:ascii="Times New Roman" w:hAnsi="Times New Roman" w:cs="Times New Roman"/>
          <w:sz w:val="20"/>
          <w:szCs w:val="20"/>
          <w:lang w:val="en-US" w:bidi="en-US"/>
        </w:rPr>
        <w:t xml:space="preserve">. </w:t>
      </w:r>
    </w:p>
    <w:p w14:paraId="018058DF" w14:textId="4CF55DFB" w:rsidR="007775A9" w:rsidRPr="001E7EC8" w:rsidRDefault="007775A9" w:rsidP="004F024B">
      <w:pPr>
        <w:jc w:val="both"/>
        <w:rPr>
          <w:rFonts w:ascii="Times New Roman" w:hAnsi="Times New Roman" w:cs="Times New Roman"/>
          <w:sz w:val="20"/>
          <w:szCs w:val="20"/>
          <w:lang w:val="en-US" w:bidi="en-US"/>
        </w:rPr>
      </w:pPr>
      <w:r>
        <w:rPr>
          <w:noProof/>
          <w:lang w:eastAsia="it-IT"/>
        </w:rPr>
        <w:drawing>
          <wp:inline distT="0" distB="0" distL="0" distR="0" wp14:anchorId="7C234F88" wp14:editId="7A970708">
            <wp:extent cx="6120130" cy="3335630"/>
            <wp:effectExtent l="0" t="0" r="13970" b="17780"/>
            <wp:docPr id="3" name="Grafico 3">
              <a:extLst xmlns:a="http://schemas.openxmlformats.org/drawingml/2006/main">
                <a:ext uri="{FF2B5EF4-FFF2-40B4-BE49-F238E27FC236}">
                  <a16:creationId xmlns:lc="http://schemas.openxmlformats.org/drawingml/2006/lockedCanvas" xmlns:a16="http://schemas.microsoft.com/office/drawing/2014/main" xmlns:xdr="http://schemas.openxmlformats.org/drawingml/2006/spreadsheetDrawing" xmlns="" xmlns:w="http://schemas.openxmlformats.org/wordprocessingml/2006/main" xmlns:w10="urn:schemas-microsoft-com:office:word" xmlns:v="urn:schemas-microsoft-com:vml" xmlns:o="urn:schemas-microsoft-com:office:office" id="{8B65078F-2622-C5F7-761F-ACB9EE1643D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5"/>
              </a:graphicData>
            </a:graphic>
          </wp:inline>
        </w:drawing>
      </w:r>
    </w:p>
    <w:p w14:paraId="7AA551B8" w14:textId="2A16E8CF" w:rsidR="007775A9" w:rsidRDefault="007775A9" w:rsidP="007775A9">
      <w:pPr>
        <w:jc w:val="both"/>
        <w:rPr>
          <w:rFonts w:ascii="Times New Roman" w:hAnsi="Times New Roman" w:cs="Times New Roman"/>
          <w:sz w:val="20"/>
          <w:szCs w:val="20"/>
          <w:lang w:val="en-US" w:bidi="en-US"/>
        </w:rPr>
      </w:pPr>
      <w:r w:rsidRPr="001E7EC8">
        <w:rPr>
          <w:rFonts w:ascii="Times New Roman" w:hAnsi="Times New Roman" w:cs="Times New Roman"/>
          <w:b/>
          <w:bCs/>
          <w:sz w:val="20"/>
          <w:szCs w:val="20"/>
          <w:lang w:val="en-US" w:bidi="en-US"/>
        </w:rPr>
        <w:t xml:space="preserve">Figure </w:t>
      </w:r>
      <w:r w:rsidR="00BB6857">
        <w:rPr>
          <w:rFonts w:ascii="Times New Roman" w:hAnsi="Times New Roman" w:cs="Times New Roman"/>
          <w:b/>
          <w:bCs/>
          <w:sz w:val="20"/>
          <w:szCs w:val="20"/>
          <w:lang w:val="en-US" w:bidi="en-US"/>
        </w:rPr>
        <w:t>S2</w:t>
      </w:r>
      <w:r w:rsidRPr="001E7EC8">
        <w:rPr>
          <w:rFonts w:ascii="Times New Roman" w:hAnsi="Times New Roman" w:cs="Times New Roman"/>
          <w:sz w:val="20"/>
          <w:szCs w:val="20"/>
          <w:lang w:val="en-US" w:bidi="en-US"/>
        </w:rPr>
        <w:t xml:space="preserve">. </w:t>
      </w:r>
      <w:r w:rsidR="002549EF">
        <w:rPr>
          <w:rFonts w:ascii="Times New Roman" w:hAnsi="Times New Roman" w:cs="Times New Roman"/>
          <w:sz w:val="20"/>
          <w:szCs w:val="20"/>
          <w:lang w:val="en-US" w:bidi="en-US"/>
        </w:rPr>
        <w:t>Median value</w:t>
      </w:r>
      <w:r w:rsidRPr="00E33859">
        <w:rPr>
          <w:rFonts w:ascii="Times New Roman" w:hAnsi="Times New Roman" w:cs="Times New Roman"/>
          <w:sz w:val="20"/>
          <w:szCs w:val="20"/>
          <w:lang w:val="en-US" w:bidi="en-US"/>
        </w:rPr>
        <w:t xml:space="preserve"> of SARS</w:t>
      </w:r>
      <w:r w:rsidRPr="001E7EC8">
        <w:rPr>
          <w:rFonts w:ascii="Times New Roman" w:hAnsi="Times New Roman" w:cs="Times New Roman"/>
          <w:sz w:val="20"/>
          <w:szCs w:val="20"/>
          <w:lang w:val="en-US" w:bidi="en-US"/>
        </w:rPr>
        <w:t>-CoV-2 RNA in untreated wastewater samples using quantitative real-time reverse-transcription polymerase chain reaction for each month at wastewater treatment plants</w:t>
      </w:r>
      <w:r>
        <w:rPr>
          <w:rFonts w:ascii="Times New Roman" w:hAnsi="Times New Roman" w:cs="Times New Roman"/>
          <w:sz w:val="20"/>
          <w:szCs w:val="20"/>
          <w:lang w:val="en-US" w:bidi="en-US"/>
        </w:rPr>
        <w:t xml:space="preserve"> – Province BT</w:t>
      </w:r>
      <w:r w:rsidR="00E33859">
        <w:rPr>
          <w:rFonts w:ascii="Times New Roman" w:hAnsi="Times New Roman" w:cs="Times New Roman"/>
          <w:sz w:val="20"/>
          <w:szCs w:val="20"/>
          <w:lang w:val="en-US" w:bidi="en-US"/>
        </w:rPr>
        <w:t>, Barletta-Andria-</w:t>
      </w:r>
      <w:proofErr w:type="spellStart"/>
      <w:r w:rsidR="00E33859">
        <w:rPr>
          <w:rFonts w:ascii="Times New Roman" w:hAnsi="Times New Roman" w:cs="Times New Roman"/>
          <w:sz w:val="20"/>
          <w:szCs w:val="20"/>
          <w:lang w:val="en-US" w:bidi="en-US"/>
        </w:rPr>
        <w:t>Trani</w:t>
      </w:r>
      <w:proofErr w:type="spellEnd"/>
      <w:r w:rsidRPr="001E7EC8">
        <w:rPr>
          <w:rFonts w:ascii="Times New Roman" w:hAnsi="Times New Roman" w:cs="Times New Roman"/>
          <w:sz w:val="20"/>
          <w:szCs w:val="20"/>
          <w:lang w:val="en-US" w:bidi="en-US"/>
        </w:rPr>
        <w:t xml:space="preserve">. </w:t>
      </w:r>
    </w:p>
    <w:p w14:paraId="7A4D52A6" w14:textId="78CED705" w:rsidR="007775A9" w:rsidRPr="001E7EC8" w:rsidRDefault="007775A9" w:rsidP="007775A9">
      <w:pPr>
        <w:jc w:val="both"/>
        <w:rPr>
          <w:rFonts w:ascii="Times New Roman" w:hAnsi="Times New Roman" w:cs="Times New Roman"/>
          <w:sz w:val="20"/>
          <w:szCs w:val="20"/>
          <w:lang w:val="en-US" w:bidi="en-US"/>
        </w:rPr>
      </w:pPr>
      <w:r>
        <w:rPr>
          <w:noProof/>
          <w:lang w:eastAsia="it-IT"/>
        </w:rPr>
        <w:lastRenderedPageBreak/>
        <w:drawing>
          <wp:inline distT="0" distB="0" distL="0" distR="0" wp14:anchorId="321BD194" wp14:editId="0EF5B5F2">
            <wp:extent cx="6120130" cy="3335630"/>
            <wp:effectExtent l="0" t="0" r="13970" b="17780"/>
            <wp:docPr id="4" name="Grafico 4">
              <a:extLst xmlns:a="http://schemas.openxmlformats.org/drawingml/2006/main">
                <a:ext uri="{FF2B5EF4-FFF2-40B4-BE49-F238E27FC236}">
                  <a16:creationId xmlns:lc="http://schemas.openxmlformats.org/drawingml/2006/lockedCanvas" xmlns:a16="http://schemas.microsoft.com/office/drawing/2014/main" xmlns:xdr="http://schemas.openxmlformats.org/drawingml/2006/spreadsheetDrawing" xmlns="" xmlns:w="http://schemas.openxmlformats.org/wordprocessingml/2006/main" xmlns:w10="urn:schemas-microsoft-com:office:word" xmlns:v="urn:schemas-microsoft-com:vml" xmlns:o="urn:schemas-microsoft-com:office:office" id="{8B65078F-2622-C5F7-761F-ACB9EE1643D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6"/>
              </a:graphicData>
            </a:graphic>
          </wp:inline>
        </w:drawing>
      </w:r>
    </w:p>
    <w:p w14:paraId="15E0592B" w14:textId="0A9319DA" w:rsidR="007775A9" w:rsidRPr="001E7EC8" w:rsidRDefault="007775A9" w:rsidP="007775A9">
      <w:pPr>
        <w:jc w:val="both"/>
        <w:rPr>
          <w:rFonts w:ascii="Times New Roman" w:hAnsi="Times New Roman" w:cs="Times New Roman"/>
          <w:sz w:val="20"/>
          <w:szCs w:val="20"/>
          <w:lang w:val="en-US" w:bidi="en-US"/>
        </w:rPr>
      </w:pPr>
      <w:r w:rsidRPr="001E7EC8">
        <w:rPr>
          <w:rFonts w:ascii="Times New Roman" w:hAnsi="Times New Roman" w:cs="Times New Roman"/>
          <w:b/>
          <w:bCs/>
          <w:sz w:val="20"/>
          <w:szCs w:val="20"/>
          <w:lang w:val="en-US" w:bidi="en-US"/>
        </w:rPr>
        <w:t xml:space="preserve">Figure </w:t>
      </w:r>
      <w:r w:rsidR="00BB6857">
        <w:rPr>
          <w:rFonts w:ascii="Times New Roman" w:hAnsi="Times New Roman" w:cs="Times New Roman"/>
          <w:b/>
          <w:bCs/>
          <w:sz w:val="20"/>
          <w:szCs w:val="20"/>
          <w:lang w:val="en-US" w:bidi="en-US"/>
        </w:rPr>
        <w:t>S3</w:t>
      </w:r>
      <w:r w:rsidRPr="001E7EC8">
        <w:rPr>
          <w:rFonts w:ascii="Times New Roman" w:hAnsi="Times New Roman" w:cs="Times New Roman"/>
          <w:sz w:val="20"/>
          <w:szCs w:val="20"/>
          <w:lang w:val="en-US" w:bidi="en-US"/>
        </w:rPr>
        <w:t xml:space="preserve">. </w:t>
      </w:r>
      <w:r w:rsidR="002549EF">
        <w:rPr>
          <w:rFonts w:ascii="Times New Roman" w:hAnsi="Times New Roman" w:cs="Times New Roman"/>
          <w:sz w:val="20"/>
          <w:szCs w:val="20"/>
          <w:lang w:val="en-US" w:bidi="en-US"/>
        </w:rPr>
        <w:t>Median value</w:t>
      </w:r>
      <w:r w:rsidRPr="00E33859">
        <w:rPr>
          <w:rFonts w:ascii="Times New Roman" w:hAnsi="Times New Roman" w:cs="Times New Roman"/>
          <w:sz w:val="20"/>
          <w:szCs w:val="20"/>
          <w:lang w:val="en-US" w:bidi="en-US"/>
        </w:rPr>
        <w:t xml:space="preserve"> of SARS-CoV-2 RN</w:t>
      </w:r>
      <w:r w:rsidRPr="001E7EC8">
        <w:rPr>
          <w:rFonts w:ascii="Times New Roman" w:hAnsi="Times New Roman" w:cs="Times New Roman"/>
          <w:sz w:val="20"/>
          <w:szCs w:val="20"/>
          <w:lang w:val="en-US" w:bidi="en-US"/>
        </w:rPr>
        <w:t>A in untreated wastewater samples using quantitative real-time reverse-transcription polymerase chain reaction for each month at wastewater treatment plants</w:t>
      </w:r>
      <w:r>
        <w:rPr>
          <w:rFonts w:ascii="Times New Roman" w:hAnsi="Times New Roman" w:cs="Times New Roman"/>
          <w:sz w:val="20"/>
          <w:szCs w:val="20"/>
          <w:lang w:val="en-US" w:bidi="en-US"/>
        </w:rPr>
        <w:t xml:space="preserve"> – Province BR</w:t>
      </w:r>
      <w:r w:rsidR="00E33859">
        <w:rPr>
          <w:rFonts w:ascii="Times New Roman" w:hAnsi="Times New Roman" w:cs="Times New Roman"/>
          <w:sz w:val="20"/>
          <w:szCs w:val="20"/>
          <w:lang w:val="en-US" w:bidi="en-US"/>
        </w:rPr>
        <w:t xml:space="preserve">, </w:t>
      </w:r>
      <w:proofErr w:type="spellStart"/>
      <w:r w:rsidR="00E33859">
        <w:rPr>
          <w:rFonts w:ascii="Times New Roman" w:hAnsi="Times New Roman" w:cs="Times New Roman"/>
          <w:sz w:val="20"/>
          <w:szCs w:val="20"/>
          <w:lang w:val="en-US" w:bidi="en-US"/>
        </w:rPr>
        <w:t>Brindisi</w:t>
      </w:r>
      <w:proofErr w:type="spellEnd"/>
      <w:r w:rsidRPr="001E7EC8">
        <w:rPr>
          <w:rFonts w:ascii="Times New Roman" w:hAnsi="Times New Roman" w:cs="Times New Roman"/>
          <w:sz w:val="20"/>
          <w:szCs w:val="20"/>
          <w:lang w:val="en-US" w:bidi="en-US"/>
        </w:rPr>
        <w:t xml:space="preserve">. </w:t>
      </w:r>
    </w:p>
    <w:p w14:paraId="34C088CB" w14:textId="6D3D0B77" w:rsidR="004F024B" w:rsidRDefault="007775A9" w:rsidP="004F024B">
      <w:pPr>
        <w:jc w:val="both"/>
        <w:rPr>
          <w:rFonts w:ascii="Times New Roman" w:hAnsi="Times New Roman" w:cs="Times New Roman"/>
          <w:i/>
          <w:iCs/>
          <w:sz w:val="20"/>
          <w:szCs w:val="20"/>
          <w:lang w:val="en-US" w:bidi="en-US"/>
        </w:rPr>
      </w:pPr>
      <w:r>
        <w:rPr>
          <w:noProof/>
          <w:lang w:eastAsia="it-IT"/>
        </w:rPr>
        <w:drawing>
          <wp:inline distT="0" distB="0" distL="0" distR="0" wp14:anchorId="59EDC11A" wp14:editId="0351B818">
            <wp:extent cx="6120130" cy="3335630"/>
            <wp:effectExtent l="0" t="0" r="13970" b="17780"/>
            <wp:docPr id="5" name="Grafico 5">
              <a:extLst xmlns:a="http://schemas.openxmlformats.org/drawingml/2006/main">
                <a:ext uri="{FF2B5EF4-FFF2-40B4-BE49-F238E27FC236}">
                  <a16:creationId xmlns:lc="http://schemas.openxmlformats.org/drawingml/2006/lockedCanvas" xmlns:a16="http://schemas.microsoft.com/office/drawing/2014/main" xmlns:xdr="http://schemas.openxmlformats.org/drawingml/2006/spreadsheetDrawing" xmlns="" xmlns:w="http://schemas.openxmlformats.org/wordprocessingml/2006/main" xmlns:w10="urn:schemas-microsoft-com:office:word" xmlns:v="urn:schemas-microsoft-com:vml" xmlns:o="urn:schemas-microsoft-com:office:office" id="{8B65078F-2622-C5F7-761F-ACB9EE1643D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7"/>
              </a:graphicData>
            </a:graphic>
          </wp:inline>
        </w:drawing>
      </w:r>
    </w:p>
    <w:p w14:paraId="5353D2E4" w14:textId="443BC2A6" w:rsidR="007775A9" w:rsidRDefault="007775A9" w:rsidP="007775A9">
      <w:pPr>
        <w:jc w:val="both"/>
        <w:rPr>
          <w:rFonts w:ascii="Times New Roman" w:hAnsi="Times New Roman" w:cs="Times New Roman"/>
          <w:sz w:val="20"/>
          <w:szCs w:val="20"/>
          <w:lang w:val="en-US" w:bidi="en-US"/>
        </w:rPr>
      </w:pPr>
      <w:r w:rsidRPr="001E7EC8">
        <w:rPr>
          <w:rFonts w:ascii="Times New Roman" w:hAnsi="Times New Roman" w:cs="Times New Roman"/>
          <w:b/>
          <w:bCs/>
          <w:sz w:val="20"/>
          <w:szCs w:val="20"/>
          <w:lang w:val="en-US" w:bidi="en-US"/>
        </w:rPr>
        <w:t xml:space="preserve">Figure </w:t>
      </w:r>
      <w:r w:rsidR="00BB6857">
        <w:rPr>
          <w:rFonts w:ascii="Times New Roman" w:hAnsi="Times New Roman" w:cs="Times New Roman"/>
          <w:b/>
          <w:bCs/>
          <w:sz w:val="20"/>
          <w:szCs w:val="20"/>
          <w:lang w:val="en-US" w:bidi="en-US"/>
        </w:rPr>
        <w:t>S4</w:t>
      </w:r>
      <w:r w:rsidRPr="001E7EC8">
        <w:rPr>
          <w:rFonts w:ascii="Times New Roman" w:hAnsi="Times New Roman" w:cs="Times New Roman"/>
          <w:sz w:val="20"/>
          <w:szCs w:val="20"/>
          <w:lang w:val="en-US" w:bidi="en-US"/>
        </w:rPr>
        <w:t xml:space="preserve">. </w:t>
      </w:r>
      <w:r w:rsidR="002549EF">
        <w:rPr>
          <w:rFonts w:ascii="Times New Roman" w:hAnsi="Times New Roman" w:cs="Times New Roman"/>
          <w:sz w:val="20"/>
          <w:szCs w:val="20"/>
          <w:lang w:val="en-US" w:bidi="en-US"/>
        </w:rPr>
        <w:t>Median value</w:t>
      </w:r>
      <w:r w:rsidRPr="00E33859">
        <w:rPr>
          <w:rFonts w:ascii="Times New Roman" w:hAnsi="Times New Roman" w:cs="Times New Roman"/>
          <w:sz w:val="20"/>
          <w:szCs w:val="20"/>
          <w:lang w:val="en-US" w:bidi="en-US"/>
        </w:rPr>
        <w:t xml:space="preserve"> of SARS</w:t>
      </w:r>
      <w:r w:rsidRPr="001E7EC8">
        <w:rPr>
          <w:rFonts w:ascii="Times New Roman" w:hAnsi="Times New Roman" w:cs="Times New Roman"/>
          <w:sz w:val="20"/>
          <w:szCs w:val="20"/>
          <w:lang w:val="en-US" w:bidi="en-US"/>
        </w:rPr>
        <w:t>-CoV-2 RNA in untreated wastewater samples using quantitative real-time reverse-transcription polymerase chain reaction for each month at wastewater treatment plants</w:t>
      </w:r>
      <w:r>
        <w:rPr>
          <w:rFonts w:ascii="Times New Roman" w:hAnsi="Times New Roman" w:cs="Times New Roman"/>
          <w:sz w:val="20"/>
          <w:szCs w:val="20"/>
          <w:lang w:val="en-US" w:bidi="en-US"/>
        </w:rPr>
        <w:t xml:space="preserve"> – Province FG</w:t>
      </w:r>
      <w:r w:rsidR="00E33859">
        <w:rPr>
          <w:rFonts w:ascii="Times New Roman" w:hAnsi="Times New Roman" w:cs="Times New Roman"/>
          <w:sz w:val="20"/>
          <w:szCs w:val="20"/>
          <w:lang w:val="en-US" w:bidi="en-US"/>
        </w:rPr>
        <w:t>, Foggia</w:t>
      </w:r>
      <w:r w:rsidRPr="001E7EC8">
        <w:rPr>
          <w:rFonts w:ascii="Times New Roman" w:hAnsi="Times New Roman" w:cs="Times New Roman"/>
          <w:sz w:val="20"/>
          <w:szCs w:val="20"/>
          <w:lang w:val="en-US" w:bidi="en-US"/>
        </w:rPr>
        <w:t xml:space="preserve">. </w:t>
      </w:r>
    </w:p>
    <w:p w14:paraId="17116E6B" w14:textId="77777777" w:rsidR="007775A9" w:rsidRDefault="007775A9" w:rsidP="007775A9">
      <w:pPr>
        <w:jc w:val="both"/>
        <w:rPr>
          <w:rFonts w:ascii="Times New Roman" w:hAnsi="Times New Roman" w:cs="Times New Roman"/>
          <w:sz w:val="20"/>
          <w:szCs w:val="20"/>
          <w:lang w:val="en-US" w:bidi="en-US"/>
        </w:rPr>
      </w:pPr>
    </w:p>
    <w:p w14:paraId="12C5AE27" w14:textId="20098783" w:rsidR="007775A9" w:rsidRPr="001E7EC8" w:rsidRDefault="007775A9" w:rsidP="007775A9">
      <w:pPr>
        <w:jc w:val="both"/>
        <w:rPr>
          <w:rFonts w:ascii="Times New Roman" w:hAnsi="Times New Roman" w:cs="Times New Roman"/>
          <w:sz w:val="20"/>
          <w:szCs w:val="20"/>
          <w:lang w:val="en-US" w:bidi="en-US"/>
        </w:rPr>
      </w:pPr>
      <w:r>
        <w:rPr>
          <w:noProof/>
          <w:lang w:eastAsia="it-IT"/>
        </w:rPr>
        <w:lastRenderedPageBreak/>
        <w:drawing>
          <wp:inline distT="0" distB="0" distL="0" distR="0" wp14:anchorId="28A07426" wp14:editId="71102684">
            <wp:extent cx="6120130" cy="3335630"/>
            <wp:effectExtent l="0" t="0" r="13970" b="17780"/>
            <wp:docPr id="6" name="Grafico 6">
              <a:extLst xmlns:a="http://schemas.openxmlformats.org/drawingml/2006/main">
                <a:ext uri="{FF2B5EF4-FFF2-40B4-BE49-F238E27FC236}">
                  <a16:creationId xmlns:lc="http://schemas.openxmlformats.org/drawingml/2006/lockedCanvas" xmlns:a16="http://schemas.microsoft.com/office/drawing/2014/main" xmlns:xdr="http://schemas.openxmlformats.org/drawingml/2006/spreadsheetDrawing" xmlns="" xmlns:w="http://schemas.openxmlformats.org/wordprocessingml/2006/main" xmlns:w10="urn:schemas-microsoft-com:office:word" xmlns:v="urn:schemas-microsoft-com:vml" xmlns:o="urn:schemas-microsoft-com:office:office" id="{8B65078F-2622-C5F7-761F-ACB9EE1643D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8"/>
              </a:graphicData>
            </a:graphic>
          </wp:inline>
        </w:drawing>
      </w:r>
    </w:p>
    <w:p w14:paraId="37B552FE" w14:textId="7FE4687B" w:rsidR="007775A9" w:rsidRDefault="007775A9" w:rsidP="007775A9">
      <w:pPr>
        <w:jc w:val="both"/>
        <w:rPr>
          <w:rFonts w:ascii="Times New Roman" w:hAnsi="Times New Roman" w:cs="Times New Roman"/>
          <w:sz w:val="20"/>
          <w:szCs w:val="20"/>
          <w:lang w:val="en-US" w:bidi="en-US"/>
        </w:rPr>
      </w:pPr>
      <w:r w:rsidRPr="001E7EC8">
        <w:rPr>
          <w:rFonts w:ascii="Times New Roman" w:hAnsi="Times New Roman" w:cs="Times New Roman"/>
          <w:b/>
          <w:bCs/>
          <w:sz w:val="20"/>
          <w:szCs w:val="20"/>
          <w:lang w:val="en-US" w:bidi="en-US"/>
        </w:rPr>
        <w:t xml:space="preserve">Figure </w:t>
      </w:r>
      <w:r w:rsidR="00BB6857">
        <w:rPr>
          <w:rFonts w:ascii="Times New Roman" w:hAnsi="Times New Roman" w:cs="Times New Roman"/>
          <w:b/>
          <w:bCs/>
          <w:sz w:val="20"/>
          <w:szCs w:val="20"/>
          <w:lang w:val="en-US" w:bidi="en-US"/>
        </w:rPr>
        <w:t>S5</w:t>
      </w:r>
      <w:r w:rsidRPr="001E7EC8">
        <w:rPr>
          <w:rFonts w:ascii="Times New Roman" w:hAnsi="Times New Roman" w:cs="Times New Roman"/>
          <w:sz w:val="20"/>
          <w:szCs w:val="20"/>
          <w:lang w:val="en-US" w:bidi="en-US"/>
        </w:rPr>
        <w:t xml:space="preserve">. </w:t>
      </w:r>
      <w:r w:rsidR="002549EF">
        <w:rPr>
          <w:rFonts w:ascii="Times New Roman" w:hAnsi="Times New Roman" w:cs="Times New Roman"/>
          <w:sz w:val="20"/>
          <w:szCs w:val="20"/>
          <w:lang w:val="en-US" w:bidi="en-US"/>
        </w:rPr>
        <w:t>Median value</w:t>
      </w:r>
      <w:r w:rsidRPr="006B19AE">
        <w:rPr>
          <w:rFonts w:ascii="Times New Roman" w:hAnsi="Times New Roman" w:cs="Times New Roman"/>
          <w:sz w:val="20"/>
          <w:szCs w:val="20"/>
          <w:lang w:val="en-US" w:bidi="en-US"/>
        </w:rPr>
        <w:t xml:space="preserve"> of</w:t>
      </w:r>
      <w:r>
        <w:rPr>
          <w:rFonts w:ascii="Times New Roman" w:hAnsi="Times New Roman" w:cs="Times New Roman"/>
          <w:sz w:val="20"/>
          <w:szCs w:val="20"/>
          <w:lang w:val="en-US" w:bidi="en-US"/>
        </w:rPr>
        <w:t xml:space="preserve"> </w:t>
      </w:r>
      <w:r w:rsidRPr="001E7EC8">
        <w:rPr>
          <w:rFonts w:ascii="Times New Roman" w:hAnsi="Times New Roman" w:cs="Times New Roman"/>
          <w:sz w:val="20"/>
          <w:szCs w:val="20"/>
          <w:lang w:val="en-US" w:bidi="en-US"/>
        </w:rPr>
        <w:t>SARS-CoV-2 RNA in untreated wastewater samples using quantitative real-time reverse-transcription polymerase chain reaction for each month at wastewater treatment plants</w:t>
      </w:r>
      <w:r>
        <w:rPr>
          <w:rFonts w:ascii="Times New Roman" w:hAnsi="Times New Roman" w:cs="Times New Roman"/>
          <w:sz w:val="20"/>
          <w:szCs w:val="20"/>
          <w:lang w:val="en-US" w:bidi="en-US"/>
        </w:rPr>
        <w:t xml:space="preserve"> – Province LE</w:t>
      </w:r>
      <w:r w:rsidR="006B19AE">
        <w:rPr>
          <w:rFonts w:ascii="Times New Roman" w:hAnsi="Times New Roman" w:cs="Times New Roman"/>
          <w:sz w:val="20"/>
          <w:szCs w:val="20"/>
          <w:lang w:val="en-US" w:bidi="en-US"/>
        </w:rPr>
        <w:t>, Lecce</w:t>
      </w:r>
      <w:r w:rsidRPr="001E7EC8">
        <w:rPr>
          <w:rFonts w:ascii="Times New Roman" w:hAnsi="Times New Roman" w:cs="Times New Roman"/>
          <w:sz w:val="20"/>
          <w:szCs w:val="20"/>
          <w:lang w:val="en-US" w:bidi="en-US"/>
        </w:rPr>
        <w:t xml:space="preserve">. </w:t>
      </w:r>
    </w:p>
    <w:p w14:paraId="032CD769" w14:textId="6A13BC15" w:rsidR="007775A9" w:rsidRPr="001E7EC8" w:rsidRDefault="007775A9" w:rsidP="007775A9">
      <w:pPr>
        <w:jc w:val="both"/>
        <w:rPr>
          <w:rFonts w:ascii="Times New Roman" w:hAnsi="Times New Roman" w:cs="Times New Roman"/>
          <w:sz w:val="20"/>
          <w:szCs w:val="20"/>
          <w:lang w:val="en-US" w:bidi="en-US"/>
        </w:rPr>
      </w:pPr>
      <w:r>
        <w:rPr>
          <w:noProof/>
          <w:lang w:eastAsia="it-IT"/>
        </w:rPr>
        <w:drawing>
          <wp:inline distT="0" distB="0" distL="0" distR="0" wp14:anchorId="1223688B" wp14:editId="5C0ECBBE">
            <wp:extent cx="6120130" cy="3335630"/>
            <wp:effectExtent l="0" t="0" r="13970" b="17780"/>
            <wp:docPr id="7" name="Grafico 7">
              <a:extLst xmlns:a="http://schemas.openxmlformats.org/drawingml/2006/main">
                <a:ext uri="{FF2B5EF4-FFF2-40B4-BE49-F238E27FC236}">
                  <a16:creationId xmlns:lc="http://schemas.openxmlformats.org/drawingml/2006/lockedCanvas" xmlns:a16="http://schemas.microsoft.com/office/drawing/2014/main" xmlns:xdr="http://schemas.openxmlformats.org/drawingml/2006/spreadsheetDrawing" xmlns="" xmlns:w="http://schemas.openxmlformats.org/wordprocessingml/2006/main" xmlns:w10="urn:schemas-microsoft-com:office:word" xmlns:v="urn:schemas-microsoft-com:vml" xmlns:o="urn:schemas-microsoft-com:office:office" id="{8B65078F-2622-C5F7-761F-ACB9EE1643D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9"/>
              </a:graphicData>
            </a:graphic>
          </wp:inline>
        </w:drawing>
      </w:r>
    </w:p>
    <w:p w14:paraId="0D018223" w14:textId="05A2D3BE" w:rsidR="007775A9" w:rsidRDefault="007775A9" w:rsidP="007775A9">
      <w:pPr>
        <w:jc w:val="both"/>
        <w:rPr>
          <w:rFonts w:ascii="Times New Roman" w:hAnsi="Times New Roman" w:cs="Times New Roman"/>
          <w:sz w:val="20"/>
          <w:szCs w:val="20"/>
          <w:lang w:val="en-US" w:bidi="en-US"/>
        </w:rPr>
      </w:pPr>
      <w:r w:rsidRPr="002549EF">
        <w:rPr>
          <w:rFonts w:ascii="Times New Roman" w:hAnsi="Times New Roman" w:cs="Times New Roman"/>
          <w:b/>
          <w:sz w:val="20"/>
          <w:szCs w:val="20"/>
        </w:rPr>
        <w:t xml:space="preserve">Figure </w:t>
      </w:r>
      <w:r w:rsidR="00BB6857" w:rsidRPr="002549EF">
        <w:rPr>
          <w:rFonts w:ascii="Times New Roman" w:hAnsi="Times New Roman" w:cs="Times New Roman"/>
          <w:b/>
          <w:sz w:val="20"/>
          <w:szCs w:val="20"/>
        </w:rPr>
        <w:t>S6</w:t>
      </w:r>
      <w:r w:rsidRPr="002549EF">
        <w:rPr>
          <w:rFonts w:ascii="Times New Roman" w:hAnsi="Times New Roman" w:cs="Times New Roman"/>
          <w:b/>
          <w:sz w:val="20"/>
          <w:szCs w:val="20"/>
        </w:rPr>
        <w:t>.</w:t>
      </w:r>
      <w:r w:rsidRPr="001E7EC8">
        <w:rPr>
          <w:rFonts w:ascii="Times New Roman" w:hAnsi="Times New Roman" w:cs="Times New Roman"/>
          <w:sz w:val="20"/>
          <w:szCs w:val="20"/>
          <w:lang w:val="en-US" w:bidi="en-US"/>
        </w:rPr>
        <w:t xml:space="preserve"> </w:t>
      </w:r>
      <w:r w:rsidRPr="00991AF2">
        <w:rPr>
          <w:rFonts w:ascii="Times New Roman" w:hAnsi="Times New Roman" w:cs="Times New Roman"/>
          <w:sz w:val="20"/>
          <w:szCs w:val="20"/>
          <w:lang w:val="en-US" w:bidi="en-US"/>
        </w:rPr>
        <w:t>Median values of</w:t>
      </w:r>
      <w:r>
        <w:rPr>
          <w:rFonts w:ascii="Times New Roman" w:hAnsi="Times New Roman" w:cs="Times New Roman"/>
          <w:sz w:val="20"/>
          <w:szCs w:val="20"/>
          <w:lang w:val="en-US" w:bidi="en-US"/>
        </w:rPr>
        <w:t xml:space="preserve"> </w:t>
      </w:r>
      <w:r w:rsidRPr="001E7EC8">
        <w:rPr>
          <w:rFonts w:ascii="Times New Roman" w:hAnsi="Times New Roman" w:cs="Times New Roman"/>
          <w:sz w:val="20"/>
          <w:szCs w:val="20"/>
          <w:lang w:val="en-US" w:bidi="en-US"/>
        </w:rPr>
        <w:t>SARS-CoV-2 RNA in untreated wastewater samples using quantitative real-time reverse-transcription polymerase chain reaction for each month at wastewater treatment plants</w:t>
      </w:r>
      <w:r>
        <w:rPr>
          <w:rFonts w:ascii="Times New Roman" w:hAnsi="Times New Roman" w:cs="Times New Roman"/>
          <w:sz w:val="20"/>
          <w:szCs w:val="20"/>
          <w:lang w:val="en-US" w:bidi="en-US"/>
        </w:rPr>
        <w:t xml:space="preserve"> – Province TA</w:t>
      </w:r>
      <w:r w:rsidR="00991AF2">
        <w:rPr>
          <w:rFonts w:ascii="Times New Roman" w:hAnsi="Times New Roman" w:cs="Times New Roman"/>
          <w:sz w:val="20"/>
          <w:szCs w:val="20"/>
          <w:lang w:val="en-US" w:bidi="en-US"/>
        </w:rPr>
        <w:t>, Taranto</w:t>
      </w:r>
      <w:r w:rsidRPr="001E7EC8">
        <w:rPr>
          <w:rFonts w:ascii="Times New Roman" w:hAnsi="Times New Roman" w:cs="Times New Roman"/>
          <w:sz w:val="20"/>
          <w:szCs w:val="20"/>
          <w:lang w:val="en-US" w:bidi="en-US"/>
        </w:rPr>
        <w:t xml:space="preserve">. </w:t>
      </w:r>
    </w:p>
    <w:p w14:paraId="495B3B05" w14:textId="77777777" w:rsidR="003D372F" w:rsidRDefault="003D372F" w:rsidP="007775A9">
      <w:pPr>
        <w:jc w:val="both"/>
        <w:rPr>
          <w:rFonts w:ascii="Times New Roman" w:hAnsi="Times New Roman" w:cs="Times New Roman"/>
          <w:sz w:val="20"/>
          <w:szCs w:val="20"/>
          <w:lang w:val="en-US" w:bidi="en-US"/>
        </w:rPr>
      </w:pPr>
    </w:p>
    <w:p w14:paraId="4BF40F2C" w14:textId="77777777" w:rsidR="003D372F" w:rsidRDefault="003D372F" w:rsidP="007775A9">
      <w:pPr>
        <w:jc w:val="both"/>
        <w:rPr>
          <w:rFonts w:ascii="Times New Roman" w:hAnsi="Times New Roman" w:cs="Times New Roman"/>
          <w:sz w:val="20"/>
          <w:szCs w:val="20"/>
          <w:lang w:val="en-US" w:bidi="en-US"/>
        </w:rPr>
      </w:pPr>
    </w:p>
    <w:p w14:paraId="6CF6FB73" w14:textId="77777777" w:rsidR="003D372F" w:rsidRDefault="003D372F" w:rsidP="007775A9">
      <w:pPr>
        <w:jc w:val="both"/>
        <w:rPr>
          <w:rFonts w:ascii="Times New Roman" w:hAnsi="Times New Roman" w:cs="Times New Roman"/>
          <w:sz w:val="20"/>
          <w:szCs w:val="20"/>
          <w:lang w:val="en-US" w:bidi="en-US"/>
        </w:rPr>
      </w:pPr>
      <w:bookmarkStart w:id="1" w:name="_GoBack"/>
      <w:bookmarkEnd w:id="1"/>
    </w:p>
    <w:p w14:paraId="6316BC3A" w14:textId="77777777" w:rsidR="00C72006" w:rsidRDefault="00C72006" w:rsidP="00C72006">
      <w:pPr>
        <w:rPr>
          <w:b/>
          <w:lang w:val="en-GB"/>
        </w:rPr>
      </w:pPr>
    </w:p>
    <w:p w14:paraId="66D07671" w14:textId="77777777" w:rsidR="00C72006" w:rsidRDefault="00C72006" w:rsidP="00C72006">
      <w:r>
        <w:rPr>
          <w:noProof/>
          <w:lang w:eastAsia="it-IT"/>
        </w:rPr>
        <w:lastRenderedPageBreak/>
        <w:drawing>
          <wp:inline distT="0" distB="0" distL="0" distR="0" wp14:anchorId="428AC90C" wp14:editId="7BBFCD07">
            <wp:extent cx="6096000" cy="2743200"/>
            <wp:effectExtent l="0" t="0" r="0" b="0"/>
            <wp:docPr id="13" name="Grafico 1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0"/>
              </a:graphicData>
            </a:graphic>
          </wp:inline>
        </w:drawing>
      </w:r>
    </w:p>
    <w:p w14:paraId="6FF1AB4A" w14:textId="77777777" w:rsidR="00C72006" w:rsidRPr="007867F4" w:rsidRDefault="00C72006" w:rsidP="007867F4">
      <w:pPr>
        <w:jc w:val="both"/>
        <w:rPr>
          <w:rFonts w:ascii="Times New Roman" w:hAnsi="Times New Roman" w:cs="Times New Roman"/>
          <w:sz w:val="20"/>
          <w:szCs w:val="20"/>
        </w:rPr>
      </w:pPr>
      <w:r w:rsidRPr="007867F4">
        <w:rPr>
          <w:rFonts w:ascii="Times New Roman" w:hAnsi="Times New Roman" w:cs="Times New Roman"/>
          <w:b/>
          <w:sz w:val="20"/>
          <w:szCs w:val="20"/>
        </w:rPr>
        <w:t>Figure S7</w:t>
      </w:r>
      <w:r w:rsidRPr="007867F4">
        <w:rPr>
          <w:rFonts w:ascii="Times New Roman" w:hAnsi="Times New Roman" w:cs="Times New Roman"/>
          <w:sz w:val="20"/>
          <w:szCs w:val="20"/>
        </w:rPr>
        <w:t xml:space="preserve">. </w:t>
      </w:r>
      <w:proofErr w:type="spellStart"/>
      <w:r w:rsidRPr="007867F4">
        <w:rPr>
          <w:rFonts w:ascii="Times New Roman" w:hAnsi="Times New Roman" w:cs="Times New Roman"/>
          <w:sz w:val="20"/>
          <w:szCs w:val="20"/>
        </w:rPr>
        <w:t>Temporal</w:t>
      </w:r>
      <w:proofErr w:type="spellEnd"/>
      <w:r w:rsidRPr="007867F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7867F4">
        <w:rPr>
          <w:rFonts w:ascii="Times New Roman" w:hAnsi="Times New Roman" w:cs="Times New Roman"/>
          <w:sz w:val="20"/>
          <w:szCs w:val="20"/>
        </w:rPr>
        <w:t>distribution</w:t>
      </w:r>
      <w:proofErr w:type="spellEnd"/>
      <w:r w:rsidRPr="007867F4">
        <w:rPr>
          <w:rFonts w:ascii="Times New Roman" w:hAnsi="Times New Roman" w:cs="Times New Roman"/>
          <w:sz w:val="20"/>
          <w:szCs w:val="20"/>
        </w:rPr>
        <w:t xml:space="preserve"> of SARS-CoV-2 RNA in </w:t>
      </w:r>
      <w:proofErr w:type="spellStart"/>
      <w:r w:rsidRPr="007867F4">
        <w:rPr>
          <w:rFonts w:ascii="Times New Roman" w:hAnsi="Times New Roman" w:cs="Times New Roman"/>
          <w:sz w:val="20"/>
          <w:szCs w:val="20"/>
        </w:rPr>
        <w:t>untreated</w:t>
      </w:r>
      <w:proofErr w:type="spellEnd"/>
      <w:r w:rsidRPr="007867F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7867F4">
        <w:rPr>
          <w:rFonts w:ascii="Times New Roman" w:hAnsi="Times New Roman" w:cs="Times New Roman"/>
          <w:sz w:val="20"/>
          <w:szCs w:val="20"/>
        </w:rPr>
        <w:t>wastewater</w:t>
      </w:r>
      <w:proofErr w:type="spellEnd"/>
      <w:r w:rsidRPr="007867F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7867F4">
        <w:rPr>
          <w:rFonts w:ascii="Times New Roman" w:hAnsi="Times New Roman" w:cs="Times New Roman"/>
          <w:sz w:val="20"/>
          <w:szCs w:val="20"/>
        </w:rPr>
        <w:t>samples</w:t>
      </w:r>
      <w:proofErr w:type="spellEnd"/>
      <w:r w:rsidRPr="007867F4">
        <w:rPr>
          <w:rFonts w:ascii="Times New Roman" w:hAnsi="Times New Roman" w:cs="Times New Roman"/>
          <w:sz w:val="20"/>
          <w:szCs w:val="20"/>
        </w:rPr>
        <w:t xml:space="preserve"> for </w:t>
      </w:r>
      <w:proofErr w:type="spellStart"/>
      <w:r w:rsidRPr="007867F4">
        <w:rPr>
          <w:rFonts w:ascii="Times New Roman" w:hAnsi="Times New Roman" w:cs="Times New Roman"/>
          <w:sz w:val="20"/>
          <w:szCs w:val="20"/>
        </w:rPr>
        <w:t>each</w:t>
      </w:r>
      <w:proofErr w:type="spellEnd"/>
      <w:r w:rsidRPr="007867F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7867F4">
        <w:rPr>
          <w:rFonts w:ascii="Times New Roman" w:hAnsi="Times New Roman" w:cs="Times New Roman"/>
          <w:sz w:val="20"/>
          <w:szCs w:val="20"/>
        </w:rPr>
        <w:t>sampling</w:t>
      </w:r>
      <w:proofErr w:type="spellEnd"/>
      <w:r w:rsidRPr="007867F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7867F4">
        <w:rPr>
          <w:rFonts w:ascii="Times New Roman" w:hAnsi="Times New Roman" w:cs="Times New Roman"/>
          <w:sz w:val="20"/>
          <w:szCs w:val="20"/>
        </w:rPr>
        <w:t>day</w:t>
      </w:r>
      <w:proofErr w:type="spellEnd"/>
      <w:r w:rsidRPr="007867F4">
        <w:rPr>
          <w:rFonts w:ascii="Times New Roman" w:hAnsi="Times New Roman" w:cs="Times New Roman"/>
          <w:sz w:val="20"/>
          <w:szCs w:val="20"/>
        </w:rPr>
        <w:t xml:space="preserve"> and COVID-19 </w:t>
      </w:r>
      <w:proofErr w:type="spellStart"/>
      <w:r w:rsidRPr="007867F4">
        <w:rPr>
          <w:rFonts w:ascii="Times New Roman" w:hAnsi="Times New Roman" w:cs="Times New Roman"/>
          <w:sz w:val="20"/>
          <w:szCs w:val="20"/>
        </w:rPr>
        <w:t>cases</w:t>
      </w:r>
      <w:proofErr w:type="spellEnd"/>
      <w:r w:rsidRPr="007867F4">
        <w:rPr>
          <w:rFonts w:ascii="Times New Roman" w:hAnsi="Times New Roman" w:cs="Times New Roman"/>
          <w:sz w:val="20"/>
          <w:szCs w:val="20"/>
        </w:rPr>
        <w:t xml:space="preserve"> in the 15 </w:t>
      </w:r>
      <w:proofErr w:type="spellStart"/>
      <w:r w:rsidRPr="007867F4">
        <w:rPr>
          <w:rFonts w:ascii="Times New Roman" w:hAnsi="Times New Roman" w:cs="Times New Roman"/>
          <w:sz w:val="20"/>
          <w:szCs w:val="20"/>
        </w:rPr>
        <w:t>days</w:t>
      </w:r>
      <w:proofErr w:type="spellEnd"/>
      <w:r w:rsidRPr="007867F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7867F4">
        <w:rPr>
          <w:rFonts w:ascii="Times New Roman" w:hAnsi="Times New Roman" w:cs="Times New Roman"/>
          <w:sz w:val="20"/>
          <w:szCs w:val="20"/>
        </w:rPr>
        <w:t>after</w:t>
      </w:r>
      <w:proofErr w:type="spellEnd"/>
      <w:r w:rsidRPr="007867F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7867F4">
        <w:rPr>
          <w:rFonts w:ascii="Times New Roman" w:hAnsi="Times New Roman" w:cs="Times New Roman"/>
          <w:sz w:val="20"/>
          <w:szCs w:val="20"/>
        </w:rPr>
        <w:t>sampling</w:t>
      </w:r>
      <w:proofErr w:type="spellEnd"/>
      <w:r w:rsidRPr="007867F4">
        <w:rPr>
          <w:rFonts w:ascii="Times New Roman" w:hAnsi="Times New Roman" w:cs="Times New Roman"/>
          <w:sz w:val="20"/>
          <w:szCs w:val="20"/>
        </w:rPr>
        <w:t xml:space="preserve"> - Province BA, Bari</w:t>
      </w:r>
    </w:p>
    <w:p w14:paraId="25451904" w14:textId="77777777" w:rsidR="00C72006" w:rsidRPr="003D372F" w:rsidRDefault="00C72006" w:rsidP="00C72006"/>
    <w:p w14:paraId="10A58F03" w14:textId="77777777" w:rsidR="00C72006" w:rsidRDefault="00C72006" w:rsidP="00C72006">
      <w:r>
        <w:rPr>
          <w:noProof/>
          <w:lang w:eastAsia="it-IT"/>
        </w:rPr>
        <w:drawing>
          <wp:inline distT="0" distB="0" distL="0" distR="0" wp14:anchorId="47174455" wp14:editId="6590700D">
            <wp:extent cx="6080400" cy="2743200"/>
            <wp:effectExtent l="0" t="0" r="15875" b="0"/>
            <wp:docPr id="14" name="Grafico 1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1"/>
              </a:graphicData>
            </a:graphic>
          </wp:inline>
        </w:drawing>
      </w:r>
    </w:p>
    <w:p w14:paraId="17682572" w14:textId="22C257E6" w:rsidR="00C72006" w:rsidRPr="007867F4" w:rsidRDefault="00C72006" w:rsidP="007867F4">
      <w:pPr>
        <w:jc w:val="both"/>
        <w:rPr>
          <w:rFonts w:ascii="Times New Roman" w:hAnsi="Times New Roman" w:cs="Times New Roman"/>
          <w:sz w:val="20"/>
          <w:szCs w:val="20"/>
        </w:rPr>
      </w:pPr>
      <w:r w:rsidRPr="002549EF">
        <w:rPr>
          <w:rFonts w:ascii="Times New Roman" w:hAnsi="Times New Roman" w:cs="Times New Roman"/>
          <w:b/>
          <w:sz w:val="20"/>
          <w:szCs w:val="20"/>
        </w:rPr>
        <w:t>Figure S8</w:t>
      </w:r>
      <w:r w:rsidRPr="003D372F">
        <w:t xml:space="preserve">. </w:t>
      </w:r>
      <w:proofErr w:type="spellStart"/>
      <w:r w:rsidRPr="007867F4">
        <w:rPr>
          <w:rFonts w:ascii="Times New Roman" w:hAnsi="Times New Roman" w:cs="Times New Roman"/>
          <w:sz w:val="20"/>
          <w:szCs w:val="20"/>
        </w:rPr>
        <w:t>Temporal</w:t>
      </w:r>
      <w:proofErr w:type="spellEnd"/>
      <w:r w:rsidRPr="007867F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7867F4">
        <w:rPr>
          <w:rFonts w:ascii="Times New Roman" w:hAnsi="Times New Roman" w:cs="Times New Roman"/>
          <w:sz w:val="20"/>
          <w:szCs w:val="20"/>
        </w:rPr>
        <w:t>distribution</w:t>
      </w:r>
      <w:proofErr w:type="spellEnd"/>
      <w:r w:rsidRPr="007867F4">
        <w:rPr>
          <w:rFonts w:ascii="Times New Roman" w:hAnsi="Times New Roman" w:cs="Times New Roman"/>
          <w:sz w:val="20"/>
          <w:szCs w:val="20"/>
        </w:rPr>
        <w:t xml:space="preserve"> of SARS-CoV-2 RNA in </w:t>
      </w:r>
      <w:proofErr w:type="spellStart"/>
      <w:r w:rsidRPr="007867F4">
        <w:rPr>
          <w:rFonts w:ascii="Times New Roman" w:hAnsi="Times New Roman" w:cs="Times New Roman"/>
          <w:sz w:val="20"/>
          <w:szCs w:val="20"/>
        </w:rPr>
        <w:t>untreated</w:t>
      </w:r>
      <w:proofErr w:type="spellEnd"/>
      <w:r w:rsidRPr="007867F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7867F4">
        <w:rPr>
          <w:rFonts w:ascii="Times New Roman" w:hAnsi="Times New Roman" w:cs="Times New Roman"/>
          <w:sz w:val="20"/>
          <w:szCs w:val="20"/>
        </w:rPr>
        <w:t>wastewater</w:t>
      </w:r>
      <w:proofErr w:type="spellEnd"/>
      <w:r w:rsidRPr="007867F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7867F4">
        <w:rPr>
          <w:rFonts w:ascii="Times New Roman" w:hAnsi="Times New Roman" w:cs="Times New Roman"/>
          <w:sz w:val="20"/>
          <w:szCs w:val="20"/>
        </w:rPr>
        <w:t>samples</w:t>
      </w:r>
      <w:proofErr w:type="spellEnd"/>
      <w:r w:rsidRPr="007867F4">
        <w:rPr>
          <w:rFonts w:ascii="Times New Roman" w:hAnsi="Times New Roman" w:cs="Times New Roman"/>
          <w:sz w:val="20"/>
          <w:szCs w:val="20"/>
        </w:rPr>
        <w:t xml:space="preserve"> for </w:t>
      </w:r>
      <w:proofErr w:type="spellStart"/>
      <w:r w:rsidRPr="007867F4">
        <w:rPr>
          <w:rFonts w:ascii="Times New Roman" w:hAnsi="Times New Roman" w:cs="Times New Roman"/>
          <w:sz w:val="20"/>
          <w:szCs w:val="20"/>
        </w:rPr>
        <w:t>each</w:t>
      </w:r>
      <w:proofErr w:type="spellEnd"/>
      <w:r w:rsidRPr="007867F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7867F4">
        <w:rPr>
          <w:rFonts w:ascii="Times New Roman" w:hAnsi="Times New Roman" w:cs="Times New Roman"/>
          <w:sz w:val="20"/>
          <w:szCs w:val="20"/>
        </w:rPr>
        <w:t>sampling</w:t>
      </w:r>
      <w:proofErr w:type="spellEnd"/>
      <w:r w:rsidRPr="007867F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7867F4">
        <w:rPr>
          <w:rFonts w:ascii="Times New Roman" w:hAnsi="Times New Roman" w:cs="Times New Roman"/>
          <w:sz w:val="20"/>
          <w:szCs w:val="20"/>
        </w:rPr>
        <w:t>day</w:t>
      </w:r>
      <w:proofErr w:type="spellEnd"/>
      <w:r w:rsidRPr="007867F4">
        <w:rPr>
          <w:rFonts w:ascii="Times New Roman" w:hAnsi="Times New Roman" w:cs="Times New Roman"/>
          <w:sz w:val="20"/>
          <w:szCs w:val="20"/>
        </w:rPr>
        <w:t xml:space="preserve"> and COVID-19 </w:t>
      </w:r>
      <w:proofErr w:type="spellStart"/>
      <w:r w:rsidRPr="007867F4">
        <w:rPr>
          <w:rFonts w:ascii="Times New Roman" w:hAnsi="Times New Roman" w:cs="Times New Roman"/>
          <w:sz w:val="20"/>
          <w:szCs w:val="20"/>
        </w:rPr>
        <w:t>cases</w:t>
      </w:r>
      <w:proofErr w:type="spellEnd"/>
      <w:r w:rsidRPr="007867F4">
        <w:rPr>
          <w:rFonts w:ascii="Times New Roman" w:hAnsi="Times New Roman" w:cs="Times New Roman"/>
          <w:sz w:val="20"/>
          <w:szCs w:val="20"/>
        </w:rPr>
        <w:t xml:space="preserve"> in the 15 </w:t>
      </w:r>
      <w:proofErr w:type="spellStart"/>
      <w:r w:rsidRPr="007867F4">
        <w:rPr>
          <w:rFonts w:ascii="Times New Roman" w:hAnsi="Times New Roman" w:cs="Times New Roman"/>
          <w:sz w:val="20"/>
          <w:szCs w:val="20"/>
        </w:rPr>
        <w:t>days</w:t>
      </w:r>
      <w:proofErr w:type="spellEnd"/>
      <w:r w:rsidRPr="007867F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7867F4">
        <w:rPr>
          <w:rFonts w:ascii="Times New Roman" w:hAnsi="Times New Roman" w:cs="Times New Roman"/>
          <w:sz w:val="20"/>
          <w:szCs w:val="20"/>
        </w:rPr>
        <w:t>after</w:t>
      </w:r>
      <w:proofErr w:type="spellEnd"/>
      <w:r w:rsidRPr="007867F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7867F4">
        <w:rPr>
          <w:rFonts w:ascii="Times New Roman" w:hAnsi="Times New Roman" w:cs="Times New Roman"/>
          <w:sz w:val="20"/>
          <w:szCs w:val="20"/>
        </w:rPr>
        <w:t>sampling</w:t>
      </w:r>
      <w:proofErr w:type="spellEnd"/>
      <w:r w:rsidRPr="007867F4">
        <w:rPr>
          <w:rFonts w:ascii="Times New Roman" w:hAnsi="Times New Roman" w:cs="Times New Roman"/>
          <w:sz w:val="20"/>
          <w:szCs w:val="20"/>
        </w:rPr>
        <w:t xml:space="preserve"> - Province BT, Barletta-Andria-Trani</w:t>
      </w:r>
    </w:p>
    <w:p w14:paraId="3A6C2F98" w14:textId="77777777" w:rsidR="00C72006" w:rsidRDefault="00C72006" w:rsidP="00C72006">
      <w:r>
        <w:br w:type="page"/>
      </w:r>
    </w:p>
    <w:p w14:paraId="10A14894" w14:textId="77777777" w:rsidR="00C72006" w:rsidRDefault="00C72006" w:rsidP="00C72006">
      <w:r>
        <w:rPr>
          <w:noProof/>
          <w:lang w:eastAsia="it-IT"/>
        </w:rPr>
        <w:lastRenderedPageBreak/>
        <w:drawing>
          <wp:inline distT="0" distB="0" distL="0" distR="0" wp14:anchorId="77A3C3DF" wp14:editId="05643BEC">
            <wp:extent cx="6080760" cy="2743200"/>
            <wp:effectExtent l="0" t="0" r="15240" b="0"/>
            <wp:docPr id="15" name="Grafico 1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2"/>
              </a:graphicData>
            </a:graphic>
          </wp:inline>
        </w:drawing>
      </w:r>
    </w:p>
    <w:p w14:paraId="1A085B8D" w14:textId="2D0468CF" w:rsidR="00C72006" w:rsidRDefault="00C72006" w:rsidP="007867F4">
      <w:pPr>
        <w:jc w:val="both"/>
      </w:pPr>
      <w:r w:rsidRPr="002549EF">
        <w:rPr>
          <w:rFonts w:ascii="Times New Roman" w:hAnsi="Times New Roman" w:cs="Times New Roman"/>
          <w:b/>
          <w:sz w:val="20"/>
          <w:szCs w:val="20"/>
        </w:rPr>
        <w:t>Figure S9</w:t>
      </w:r>
      <w:r w:rsidRPr="003D372F">
        <w:t xml:space="preserve">. </w:t>
      </w:r>
      <w:proofErr w:type="spellStart"/>
      <w:r w:rsidRPr="007867F4">
        <w:rPr>
          <w:rFonts w:ascii="Times New Roman" w:hAnsi="Times New Roman" w:cs="Times New Roman"/>
          <w:sz w:val="20"/>
          <w:szCs w:val="20"/>
        </w:rPr>
        <w:t>Temporal</w:t>
      </w:r>
      <w:proofErr w:type="spellEnd"/>
      <w:r w:rsidRPr="007867F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7867F4">
        <w:rPr>
          <w:rFonts w:ascii="Times New Roman" w:hAnsi="Times New Roman" w:cs="Times New Roman"/>
          <w:sz w:val="20"/>
          <w:szCs w:val="20"/>
        </w:rPr>
        <w:t>distribution</w:t>
      </w:r>
      <w:proofErr w:type="spellEnd"/>
      <w:r w:rsidRPr="007867F4">
        <w:rPr>
          <w:rFonts w:ascii="Times New Roman" w:hAnsi="Times New Roman" w:cs="Times New Roman"/>
          <w:sz w:val="20"/>
          <w:szCs w:val="20"/>
        </w:rPr>
        <w:t xml:space="preserve"> of SARS-CoV-2 RNA in </w:t>
      </w:r>
      <w:proofErr w:type="spellStart"/>
      <w:r w:rsidRPr="007867F4">
        <w:rPr>
          <w:rFonts w:ascii="Times New Roman" w:hAnsi="Times New Roman" w:cs="Times New Roman"/>
          <w:sz w:val="20"/>
          <w:szCs w:val="20"/>
        </w:rPr>
        <w:t>untreated</w:t>
      </w:r>
      <w:proofErr w:type="spellEnd"/>
      <w:r w:rsidRPr="007867F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7867F4">
        <w:rPr>
          <w:rFonts w:ascii="Times New Roman" w:hAnsi="Times New Roman" w:cs="Times New Roman"/>
          <w:sz w:val="20"/>
          <w:szCs w:val="20"/>
        </w:rPr>
        <w:t>wastewater</w:t>
      </w:r>
      <w:proofErr w:type="spellEnd"/>
      <w:r w:rsidRPr="007867F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7867F4">
        <w:rPr>
          <w:rFonts w:ascii="Times New Roman" w:hAnsi="Times New Roman" w:cs="Times New Roman"/>
          <w:sz w:val="20"/>
          <w:szCs w:val="20"/>
        </w:rPr>
        <w:t>samples</w:t>
      </w:r>
      <w:proofErr w:type="spellEnd"/>
      <w:r w:rsidRPr="007867F4">
        <w:rPr>
          <w:rFonts w:ascii="Times New Roman" w:hAnsi="Times New Roman" w:cs="Times New Roman"/>
          <w:sz w:val="20"/>
          <w:szCs w:val="20"/>
        </w:rPr>
        <w:t xml:space="preserve"> for </w:t>
      </w:r>
      <w:proofErr w:type="spellStart"/>
      <w:r w:rsidRPr="007867F4">
        <w:rPr>
          <w:rFonts w:ascii="Times New Roman" w:hAnsi="Times New Roman" w:cs="Times New Roman"/>
          <w:sz w:val="20"/>
          <w:szCs w:val="20"/>
        </w:rPr>
        <w:t>each</w:t>
      </w:r>
      <w:proofErr w:type="spellEnd"/>
      <w:r w:rsidRPr="007867F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7867F4">
        <w:rPr>
          <w:rFonts w:ascii="Times New Roman" w:hAnsi="Times New Roman" w:cs="Times New Roman"/>
          <w:sz w:val="20"/>
          <w:szCs w:val="20"/>
        </w:rPr>
        <w:t>sampling</w:t>
      </w:r>
      <w:proofErr w:type="spellEnd"/>
      <w:r w:rsidRPr="007867F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7867F4">
        <w:rPr>
          <w:rFonts w:ascii="Times New Roman" w:hAnsi="Times New Roman" w:cs="Times New Roman"/>
          <w:sz w:val="20"/>
          <w:szCs w:val="20"/>
        </w:rPr>
        <w:t>day</w:t>
      </w:r>
      <w:proofErr w:type="spellEnd"/>
      <w:r w:rsidRPr="007867F4">
        <w:rPr>
          <w:rFonts w:ascii="Times New Roman" w:hAnsi="Times New Roman" w:cs="Times New Roman"/>
          <w:sz w:val="20"/>
          <w:szCs w:val="20"/>
        </w:rPr>
        <w:t xml:space="preserve"> and COVID-19 </w:t>
      </w:r>
      <w:proofErr w:type="spellStart"/>
      <w:r w:rsidRPr="007867F4">
        <w:rPr>
          <w:rFonts w:ascii="Times New Roman" w:hAnsi="Times New Roman" w:cs="Times New Roman"/>
          <w:sz w:val="20"/>
          <w:szCs w:val="20"/>
        </w:rPr>
        <w:t>cases</w:t>
      </w:r>
      <w:proofErr w:type="spellEnd"/>
      <w:r w:rsidRPr="007867F4">
        <w:rPr>
          <w:rFonts w:ascii="Times New Roman" w:hAnsi="Times New Roman" w:cs="Times New Roman"/>
          <w:sz w:val="20"/>
          <w:szCs w:val="20"/>
        </w:rPr>
        <w:t xml:space="preserve"> in the 15 </w:t>
      </w:r>
      <w:proofErr w:type="spellStart"/>
      <w:r w:rsidRPr="007867F4">
        <w:rPr>
          <w:rFonts w:ascii="Times New Roman" w:hAnsi="Times New Roman" w:cs="Times New Roman"/>
          <w:sz w:val="20"/>
          <w:szCs w:val="20"/>
        </w:rPr>
        <w:t>days</w:t>
      </w:r>
      <w:proofErr w:type="spellEnd"/>
      <w:r w:rsidRPr="007867F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7867F4">
        <w:rPr>
          <w:rFonts w:ascii="Times New Roman" w:hAnsi="Times New Roman" w:cs="Times New Roman"/>
          <w:sz w:val="20"/>
          <w:szCs w:val="20"/>
        </w:rPr>
        <w:t>after</w:t>
      </w:r>
      <w:proofErr w:type="spellEnd"/>
      <w:r w:rsidRPr="007867F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7867F4">
        <w:rPr>
          <w:rFonts w:ascii="Times New Roman" w:hAnsi="Times New Roman" w:cs="Times New Roman"/>
          <w:sz w:val="20"/>
          <w:szCs w:val="20"/>
        </w:rPr>
        <w:t>sampling</w:t>
      </w:r>
      <w:proofErr w:type="spellEnd"/>
      <w:r w:rsidRPr="007867F4">
        <w:rPr>
          <w:rFonts w:ascii="Times New Roman" w:hAnsi="Times New Roman" w:cs="Times New Roman"/>
          <w:sz w:val="20"/>
          <w:szCs w:val="20"/>
        </w:rPr>
        <w:t xml:space="preserve"> - Province BR, Brindisi</w:t>
      </w:r>
    </w:p>
    <w:p w14:paraId="0035DB91" w14:textId="77777777" w:rsidR="00C72006" w:rsidRDefault="00C72006" w:rsidP="00C72006">
      <w:r>
        <w:rPr>
          <w:noProof/>
          <w:lang w:eastAsia="it-IT"/>
        </w:rPr>
        <w:drawing>
          <wp:inline distT="0" distB="0" distL="0" distR="0" wp14:anchorId="2EC45351" wp14:editId="170E744C">
            <wp:extent cx="6080400" cy="2743200"/>
            <wp:effectExtent l="0" t="0" r="15875" b="0"/>
            <wp:docPr id="16" name="Grafico 1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3"/>
              </a:graphicData>
            </a:graphic>
          </wp:inline>
        </w:drawing>
      </w:r>
    </w:p>
    <w:p w14:paraId="63D4A933" w14:textId="7CE701F4" w:rsidR="00C72006" w:rsidRDefault="00C72006" w:rsidP="007867F4">
      <w:pPr>
        <w:jc w:val="both"/>
      </w:pPr>
      <w:r w:rsidRPr="002549EF">
        <w:rPr>
          <w:rFonts w:ascii="Times New Roman" w:hAnsi="Times New Roman" w:cs="Times New Roman"/>
          <w:b/>
          <w:sz w:val="20"/>
          <w:szCs w:val="20"/>
        </w:rPr>
        <w:t>Figure S10.</w:t>
      </w:r>
      <w:r w:rsidRPr="003D372F">
        <w:t xml:space="preserve"> </w:t>
      </w:r>
      <w:proofErr w:type="spellStart"/>
      <w:r w:rsidRPr="007867F4">
        <w:rPr>
          <w:rFonts w:ascii="Times New Roman" w:hAnsi="Times New Roman" w:cs="Times New Roman"/>
          <w:sz w:val="20"/>
          <w:szCs w:val="20"/>
        </w:rPr>
        <w:t>Temporal</w:t>
      </w:r>
      <w:proofErr w:type="spellEnd"/>
      <w:r w:rsidRPr="007867F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7867F4">
        <w:rPr>
          <w:rFonts w:ascii="Times New Roman" w:hAnsi="Times New Roman" w:cs="Times New Roman"/>
          <w:sz w:val="20"/>
          <w:szCs w:val="20"/>
        </w:rPr>
        <w:t>distribution</w:t>
      </w:r>
      <w:proofErr w:type="spellEnd"/>
      <w:r w:rsidRPr="007867F4">
        <w:rPr>
          <w:rFonts w:ascii="Times New Roman" w:hAnsi="Times New Roman" w:cs="Times New Roman"/>
          <w:sz w:val="20"/>
          <w:szCs w:val="20"/>
        </w:rPr>
        <w:t xml:space="preserve"> of SARS-CoV-2 RNA in </w:t>
      </w:r>
      <w:proofErr w:type="spellStart"/>
      <w:r w:rsidRPr="007867F4">
        <w:rPr>
          <w:rFonts w:ascii="Times New Roman" w:hAnsi="Times New Roman" w:cs="Times New Roman"/>
          <w:sz w:val="20"/>
          <w:szCs w:val="20"/>
        </w:rPr>
        <w:t>untreated</w:t>
      </w:r>
      <w:proofErr w:type="spellEnd"/>
      <w:r w:rsidRPr="007867F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7867F4">
        <w:rPr>
          <w:rFonts w:ascii="Times New Roman" w:hAnsi="Times New Roman" w:cs="Times New Roman"/>
          <w:sz w:val="20"/>
          <w:szCs w:val="20"/>
        </w:rPr>
        <w:t>wastewater</w:t>
      </w:r>
      <w:proofErr w:type="spellEnd"/>
      <w:r w:rsidRPr="007867F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7867F4">
        <w:rPr>
          <w:rFonts w:ascii="Times New Roman" w:hAnsi="Times New Roman" w:cs="Times New Roman"/>
          <w:sz w:val="20"/>
          <w:szCs w:val="20"/>
        </w:rPr>
        <w:t>sa</w:t>
      </w:r>
      <w:r w:rsidR="007867F4">
        <w:rPr>
          <w:rFonts w:ascii="Times New Roman" w:hAnsi="Times New Roman" w:cs="Times New Roman"/>
          <w:sz w:val="20"/>
          <w:szCs w:val="20"/>
        </w:rPr>
        <w:t>mples</w:t>
      </w:r>
      <w:proofErr w:type="spellEnd"/>
      <w:r w:rsidR="007867F4">
        <w:rPr>
          <w:rFonts w:ascii="Times New Roman" w:hAnsi="Times New Roman" w:cs="Times New Roman"/>
          <w:sz w:val="20"/>
          <w:szCs w:val="20"/>
        </w:rPr>
        <w:t xml:space="preserve"> for </w:t>
      </w:r>
      <w:proofErr w:type="spellStart"/>
      <w:r w:rsidR="007867F4">
        <w:rPr>
          <w:rFonts w:ascii="Times New Roman" w:hAnsi="Times New Roman" w:cs="Times New Roman"/>
          <w:sz w:val="20"/>
          <w:szCs w:val="20"/>
        </w:rPr>
        <w:t>each</w:t>
      </w:r>
      <w:proofErr w:type="spellEnd"/>
      <w:r w:rsidR="007867F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7867F4">
        <w:rPr>
          <w:rFonts w:ascii="Times New Roman" w:hAnsi="Times New Roman" w:cs="Times New Roman"/>
          <w:sz w:val="20"/>
          <w:szCs w:val="20"/>
        </w:rPr>
        <w:t>sampling</w:t>
      </w:r>
      <w:proofErr w:type="spellEnd"/>
      <w:r w:rsidR="007867F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7867F4">
        <w:rPr>
          <w:rFonts w:ascii="Times New Roman" w:hAnsi="Times New Roman" w:cs="Times New Roman"/>
          <w:sz w:val="20"/>
          <w:szCs w:val="20"/>
        </w:rPr>
        <w:t>day</w:t>
      </w:r>
      <w:proofErr w:type="spellEnd"/>
      <w:r w:rsidR="007867F4">
        <w:rPr>
          <w:rFonts w:ascii="Times New Roman" w:hAnsi="Times New Roman" w:cs="Times New Roman"/>
          <w:sz w:val="20"/>
          <w:szCs w:val="20"/>
        </w:rPr>
        <w:t xml:space="preserve"> and </w:t>
      </w:r>
      <w:r w:rsidRPr="007867F4">
        <w:rPr>
          <w:rFonts w:ascii="Times New Roman" w:hAnsi="Times New Roman" w:cs="Times New Roman"/>
          <w:sz w:val="20"/>
          <w:szCs w:val="20"/>
        </w:rPr>
        <w:t xml:space="preserve">COVID-19 </w:t>
      </w:r>
      <w:proofErr w:type="spellStart"/>
      <w:r w:rsidRPr="007867F4">
        <w:rPr>
          <w:rFonts w:ascii="Times New Roman" w:hAnsi="Times New Roman" w:cs="Times New Roman"/>
          <w:sz w:val="20"/>
          <w:szCs w:val="20"/>
        </w:rPr>
        <w:t>cases</w:t>
      </w:r>
      <w:proofErr w:type="spellEnd"/>
      <w:r w:rsidRPr="007867F4">
        <w:rPr>
          <w:rFonts w:ascii="Times New Roman" w:hAnsi="Times New Roman" w:cs="Times New Roman"/>
          <w:sz w:val="20"/>
          <w:szCs w:val="20"/>
        </w:rPr>
        <w:t xml:space="preserve"> in the 15 </w:t>
      </w:r>
      <w:proofErr w:type="spellStart"/>
      <w:r w:rsidRPr="007867F4">
        <w:rPr>
          <w:rFonts w:ascii="Times New Roman" w:hAnsi="Times New Roman" w:cs="Times New Roman"/>
          <w:sz w:val="20"/>
          <w:szCs w:val="20"/>
        </w:rPr>
        <w:t>days</w:t>
      </w:r>
      <w:proofErr w:type="spellEnd"/>
      <w:r w:rsidRPr="007867F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7867F4">
        <w:rPr>
          <w:rFonts w:ascii="Times New Roman" w:hAnsi="Times New Roman" w:cs="Times New Roman"/>
          <w:sz w:val="20"/>
          <w:szCs w:val="20"/>
        </w:rPr>
        <w:t>after</w:t>
      </w:r>
      <w:proofErr w:type="spellEnd"/>
      <w:r w:rsidRPr="007867F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7867F4">
        <w:rPr>
          <w:rFonts w:ascii="Times New Roman" w:hAnsi="Times New Roman" w:cs="Times New Roman"/>
          <w:sz w:val="20"/>
          <w:szCs w:val="20"/>
        </w:rPr>
        <w:t>sampling</w:t>
      </w:r>
      <w:proofErr w:type="spellEnd"/>
      <w:r w:rsidRPr="007867F4">
        <w:rPr>
          <w:rFonts w:ascii="Times New Roman" w:hAnsi="Times New Roman" w:cs="Times New Roman"/>
          <w:sz w:val="20"/>
          <w:szCs w:val="20"/>
        </w:rPr>
        <w:t xml:space="preserve"> - Province FG, Foggia</w:t>
      </w:r>
      <w:r>
        <w:t xml:space="preserve"> </w:t>
      </w:r>
    </w:p>
    <w:p w14:paraId="2D34F2BD" w14:textId="77777777" w:rsidR="00C72006" w:rsidRDefault="00C72006" w:rsidP="00C72006">
      <w:r>
        <w:br w:type="page"/>
      </w:r>
    </w:p>
    <w:p w14:paraId="3632AB14" w14:textId="5E1F28AE" w:rsidR="00C72006" w:rsidRDefault="00AE44F6" w:rsidP="00C72006">
      <w:r>
        <w:rPr>
          <w:noProof/>
          <w:lang w:eastAsia="it-IT"/>
        </w:rPr>
        <w:lastRenderedPageBreak/>
        <w:drawing>
          <wp:inline distT="0" distB="0" distL="0" distR="0" wp14:anchorId="6C68780B" wp14:editId="3641B880">
            <wp:extent cx="6080400" cy="2743200"/>
            <wp:effectExtent l="0" t="0" r="15875" b="0"/>
            <wp:docPr id="19" name="Grafico 1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4"/>
              </a:graphicData>
            </a:graphic>
          </wp:inline>
        </w:drawing>
      </w:r>
    </w:p>
    <w:p w14:paraId="018E5CD6" w14:textId="4AC19531" w:rsidR="00C72006" w:rsidRPr="007867F4" w:rsidRDefault="00C72006" w:rsidP="007867F4">
      <w:pPr>
        <w:jc w:val="both"/>
        <w:rPr>
          <w:rFonts w:ascii="Times New Roman" w:hAnsi="Times New Roman" w:cs="Times New Roman"/>
          <w:sz w:val="20"/>
          <w:szCs w:val="20"/>
        </w:rPr>
      </w:pPr>
      <w:r w:rsidRPr="002549EF">
        <w:rPr>
          <w:rFonts w:ascii="Times New Roman" w:hAnsi="Times New Roman" w:cs="Times New Roman"/>
          <w:b/>
          <w:sz w:val="20"/>
          <w:szCs w:val="20"/>
        </w:rPr>
        <w:t>Figure S11</w:t>
      </w:r>
      <w:r w:rsidRPr="003D372F">
        <w:t xml:space="preserve">. </w:t>
      </w:r>
      <w:proofErr w:type="spellStart"/>
      <w:r w:rsidRPr="007867F4">
        <w:rPr>
          <w:rFonts w:ascii="Times New Roman" w:hAnsi="Times New Roman" w:cs="Times New Roman"/>
          <w:sz w:val="20"/>
          <w:szCs w:val="20"/>
        </w:rPr>
        <w:t>Temporal</w:t>
      </w:r>
      <w:proofErr w:type="spellEnd"/>
      <w:r w:rsidRPr="007867F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7867F4">
        <w:rPr>
          <w:rFonts w:ascii="Times New Roman" w:hAnsi="Times New Roman" w:cs="Times New Roman"/>
          <w:sz w:val="20"/>
          <w:szCs w:val="20"/>
        </w:rPr>
        <w:t>distribution</w:t>
      </w:r>
      <w:proofErr w:type="spellEnd"/>
      <w:r w:rsidRPr="007867F4">
        <w:rPr>
          <w:rFonts w:ascii="Times New Roman" w:hAnsi="Times New Roman" w:cs="Times New Roman"/>
          <w:sz w:val="20"/>
          <w:szCs w:val="20"/>
        </w:rPr>
        <w:t xml:space="preserve"> of SARS-CoV-2 RNA in </w:t>
      </w:r>
      <w:proofErr w:type="spellStart"/>
      <w:r w:rsidRPr="007867F4">
        <w:rPr>
          <w:rFonts w:ascii="Times New Roman" w:hAnsi="Times New Roman" w:cs="Times New Roman"/>
          <w:sz w:val="20"/>
          <w:szCs w:val="20"/>
        </w:rPr>
        <w:t>untreated</w:t>
      </w:r>
      <w:proofErr w:type="spellEnd"/>
      <w:r w:rsidRPr="007867F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7867F4">
        <w:rPr>
          <w:rFonts w:ascii="Times New Roman" w:hAnsi="Times New Roman" w:cs="Times New Roman"/>
          <w:sz w:val="20"/>
          <w:szCs w:val="20"/>
        </w:rPr>
        <w:t>wastewater</w:t>
      </w:r>
      <w:proofErr w:type="spellEnd"/>
      <w:r w:rsidRPr="007867F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7867F4">
        <w:rPr>
          <w:rFonts w:ascii="Times New Roman" w:hAnsi="Times New Roman" w:cs="Times New Roman"/>
          <w:sz w:val="20"/>
          <w:szCs w:val="20"/>
        </w:rPr>
        <w:t>samples</w:t>
      </w:r>
      <w:proofErr w:type="spellEnd"/>
      <w:r w:rsidRPr="007867F4">
        <w:rPr>
          <w:rFonts w:ascii="Times New Roman" w:hAnsi="Times New Roman" w:cs="Times New Roman"/>
          <w:sz w:val="20"/>
          <w:szCs w:val="20"/>
        </w:rPr>
        <w:t xml:space="preserve"> for </w:t>
      </w:r>
      <w:proofErr w:type="spellStart"/>
      <w:r w:rsidRPr="007867F4">
        <w:rPr>
          <w:rFonts w:ascii="Times New Roman" w:hAnsi="Times New Roman" w:cs="Times New Roman"/>
          <w:sz w:val="20"/>
          <w:szCs w:val="20"/>
        </w:rPr>
        <w:t>each</w:t>
      </w:r>
      <w:proofErr w:type="spellEnd"/>
      <w:r w:rsidRPr="007867F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7867F4">
        <w:rPr>
          <w:rFonts w:ascii="Times New Roman" w:hAnsi="Times New Roman" w:cs="Times New Roman"/>
          <w:sz w:val="20"/>
          <w:szCs w:val="20"/>
        </w:rPr>
        <w:t>sampling</w:t>
      </w:r>
      <w:proofErr w:type="spellEnd"/>
      <w:r w:rsidRPr="007867F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7867F4">
        <w:rPr>
          <w:rFonts w:ascii="Times New Roman" w:hAnsi="Times New Roman" w:cs="Times New Roman"/>
          <w:sz w:val="20"/>
          <w:szCs w:val="20"/>
        </w:rPr>
        <w:t>day</w:t>
      </w:r>
      <w:proofErr w:type="spellEnd"/>
      <w:r w:rsidRPr="007867F4">
        <w:rPr>
          <w:rFonts w:ascii="Times New Roman" w:hAnsi="Times New Roman" w:cs="Times New Roman"/>
          <w:sz w:val="20"/>
          <w:szCs w:val="20"/>
        </w:rPr>
        <w:t xml:space="preserve"> and COVID-19 </w:t>
      </w:r>
      <w:proofErr w:type="spellStart"/>
      <w:r w:rsidRPr="007867F4">
        <w:rPr>
          <w:rFonts w:ascii="Times New Roman" w:hAnsi="Times New Roman" w:cs="Times New Roman"/>
          <w:sz w:val="20"/>
          <w:szCs w:val="20"/>
        </w:rPr>
        <w:t>cases</w:t>
      </w:r>
      <w:proofErr w:type="spellEnd"/>
      <w:r w:rsidRPr="007867F4">
        <w:rPr>
          <w:rFonts w:ascii="Times New Roman" w:hAnsi="Times New Roman" w:cs="Times New Roman"/>
          <w:sz w:val="20"/>
          <w:szCs w:val="20"/>
        </w:rPr>
        <w:t xml:space="preserve"> in the 15 </w:t>
      </w:r>
      <w:proofErr w:type="spellStart"/>
      <w:r w:rsidRPr="007867F4">
        <w:rPr>
          <w:rFonts w:ascii="Times New Roman" w:hAnsi="Times New Roman" w:cs="Times New Roman"/>
          <w:sz w:val="20"/>
          <w:szCs w:val="20"/>
        </w:rPr>
        <w:t>days</w:t>
      </w:r>
      <w:proofErr w:type="spellEnd"/>
      <w:r w:rsidRPr="007867F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7867F4">
        <w:rPr>
          <w:rFonts w:ascii="Times New Roman" w:hAnsi="Times New Roman" w:cs="Times New Roman"/>
          <w:sz w:val="20"/>
          <w:szCs w:val="20"/>
        </w:rPr>
        <w:t>after</w:t>
      </w:r>
      <w:proofErr w:type="spellEnd"/>
      <w:r w:rsidRPr="007867F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7867F4">
        <w:rPr>
          <w:rFonts w:ascii="Times New Roman" w:hAnsi="Times New Roman" w:cs="Times New Roman"/>
          <w:sz w:val="20"/>
          <w:szCs w:val="20"/>
        </w:rPr>
        <w:t>sampling</w:t>
      </w:r>
      <w:proofErr w:type="spellEnd"/>
      <w:r w:rsidRPr="007867F4">
        <w:rPr>
          <w:rFonts w:ascii="Times New Roman" w:hAnsi="Times New Roman" w:cs="Times New Roman"/>
          <w:sz w:val="20"/>
          <w:szCs w:val="20"/>
        </w:rPr>
        <w:t xml:space="preserve"> - Province LE, Lecce </w:t>
      </w:r>
    </w:p>
    <w:p w14:paraId="54EC7B45" w14:textId="77777777" w:rsidR="00C72006" w:rsidRDefault="00C72006" w:rsidP="00C72006"/>
    <w:p w14:paraId="564C2741" w14:textId="77777777" w:rsidR="00C72006" w:rsidRDefault="00C72006" w:rsidP="00C72006">
      <w:r>
        <w:rPr>
          <w:noProof/>
          <w:lang w:eastAsia="it-IT"/>
        </w:rPr>
        <w:drawing>
          <wp:inline distT="0" distB="0" distL="0" distR="0" wp14:anchorId="45E96FB1" wp14:editId="33D826A9">
            <wp:extent cx="6080400" cy="2743200"/>
            <wp:effectExtent l="0" t="0" r="15875" b="0"/>
            <wp:docPr id="18" name="Grafico 1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5"/>
              </a:graphicData>
            </a:graphic>
          </wp:inline>
        </w:drawing>
      </w:r>
    </w:p>
    <w:p w14:paraId="5A195D44" w14:textId="387E123A" w:rsidR="003D372F" w:rsidRPr="007867F4" w:rsidRDefault="00C72006" w:rsidP="00B644BC">
      <w:pPr>
        <w:jc w:val="both"/>
        <w:rPr>
          <w:rFonts w:ascii="Times New Roman" w:hAnsi="Times New Roman" w:cs="Times New Roman"/>
          <w:sz w:val="20"/>
          <w:szCs w:val="20"/>
        </w:rPr>
      </w:pPr>
      <w:r w:rsidRPr="002549EF">
        <w:rPr>
          <w:rFonts w:ascii="Times New Roman" w:hAnsi="Times New Roman" w:cs="Times New Roman"/>
          <w:b/>
          <w:sz w:val="20"/>
          <w:szCs w:val="20"/>
        </w:rPr>
        <w:t>Figure S12</w:t>
      </w:r>
      <w:r w:rsidRPr="002549EF">
        <w:rPr>
          <w:rFonts w:ascii="Times New Roman" w:hAnsi="Times New Roman" w:cs="Times New Roman"/>
          <w:sz w:val="20"/>
          <w:szCs w:val="20"/>
        </w:rPr>
        <w:t xml:space="preserve">. </w:t>
      </w:r>
      <w:proofErr w:type="spellStart"/>
      <w:r w:rsidRPr="007867F4">
        <w:rPr>
          <w:rFonts w:ascii="Times New Roman" w:hAnsi="Times New Roman" w:cs="Times New Roman"/>
          <w:sz w:val="20"/>
          <w:szCs w:val="20"/>
        </w:rPr>
        <w:t>Temporal</w:t>
      </w:r>
      <w:proofErr w:type="spellEnd"/>
      <w:r w:rsidRPr="007867F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7867F4">
        <w:rPr>
          <w:rFonts w:ascii="Times New Roman" w:hAnsi="Times New Roman" w:cs="Times New Roman"/>
          <w:sz w:val="20"/>
          <w:szCs w:val="20"/>
        </w:rPr>
        <w:t>distribution</w:t>
      </w:r>
      <w:proofErr w:type="spellEnd"/>
      <w:r w:rsidRPr="007867F4">
        <w:rPr>
          <w:rFonts w:ascii="Times New Roman" w:hAnsi="Times New Roman" w:cs="Times New Roman"/>
          <w:sz w:val="20"/>
          <w:szCs w:val="20"/>
        </w:rPr>
        <w:t xml:space="preserve"> of SARS-CoV-2 RNA in </w:t>
      </w:r>
      <w:proofErr w:type="spellStart"/>
      <w:r w:rsidRPr="007867F4">
        <w:rPr>
          <w:rFonts w:ascii="Times New Roman" w:hAnsi="Times New Roman" w:cs="Times New Roman"/>
          <w:sz w:val="20"/>
          <w:szCs w:val="20"/>
        </w:rPr>
        <w:t>untreated</w:t>
      </w:r>
      <w:proofErr w:type="spellEnd"/>
      <w:r w:rsidRPr="007867F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7867F4">
        <w:rPr>
          <w:rFonts w:ascii="Times New Roman" w:hAnsi="Times New Roman" w:cs="Times New Roman"/>
          <w:sz w:val="20"/>
          <w:szCs w:val="20"/>
        </w:rPr>
        <w:t>wastewater</w:t>
      </w:r>
      <w:proofErr w:type="spellEnd"/>
      <w:r w:rsidRPr="007867F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7867F4">
        <w:rPr>
          <w:rFonts w:ascii="Times New Roman" w:hAnsi="Times New Roman" w:cs="Times New Roman"/>
          <w:sz w:val="20"/>
          <w:szCs w:val="20"/>
        </w:rPr>
        <w:t>samples</w:t>
      </w:r>
      <w:proofErr w:type="spellEnd"/>
      <w:r w:rsidRPr="007867F4">
        <w:rPr>
          <w:rFonts w:ascii="Times New Roman" w:hAnsi="Times New Roman" w:cs="Times New Roman"/>
          <w:sz w:val="20"/>
          <w:szCs w:val="20"/>
        </w:rPr>
        <w:t xml:space="preserve"> for </w:t>
      </w:r>
      <w:proofErr w:type="spellStart"/>
      <w:r w:rsidRPr="007867F4">
        <w:rPr>
          <w:rFonts w:ascii="Times New Roman" w:hAnsi="Times New Roman" w:cs="Times New Roman"/>
          <w:sz w:val="20"/>
          <w:szCs w:val="20"/>
        </w:rPr>
        <w:t>each</w:t>
      </w:r>
      <w:proofErr w:type="spellEnd"/>
      <w:r w:rsidRPr="007867F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7867F4">
        <w:rPr>
          <w:rFonts w:ascii="Times New Roman" w:hAnsi="Times New Roman" w:cs="Times New Roman"/>
          <w:sz w:val="20"/>
          <w:szCs w:val="20"/>
        </w:rPr>
        <w:t>sampling</w:t>
      </w:r>
      <w:proofErr w:type="spellEnd"/>
      <w:r w:rsidRPr="007867F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7867F4">
        <w:rPr>
          <w:rFonts w:ascii="Times New Roman" w:hAnsi="Times New Roman" w:cs="Times New Roman"/>
          <w:sz w:val="20"/>
          <w:szCs w:val="20"/>
        </w:rPr>
        <w:t>day</w:t>
      </w:r>
      <w:proofErr w:type="spellEnd"/>
      <w:r w:rsidRPr="007867F4">
        <w:rPr>
          <w:rFonts w:ascii="Times New Roman" w:hAnsi="Times New Roman" w:cs="Times New Roman"/>
          <w:sz w:val="20"/>
          <w:szCs w:val="20"/>
        </w:rPr>
        <w:t xml:space="preserve"> and COVID-19 </w:t>
      </w:r>
      <w:proofErr w:type="spellStart"/>
      <w:r w:rsidRPr="007867F4">
        <w:rPr>
          <w:rFonts w:ascii="Times New Roman" w:hAnsi="Times New Roman" w:cs="Times New Roman"/>
          <w:sz w:val="20"/>
          <w:szCs w:val="20"/>
        </w:rPr>
        <w:t>cases</w:t>
      </w:r>
      <w:proofErr w:type="spellEnd"/>
      <w:r w:rsidRPr="007867F4">
        <w:rPr>
          <w:rFonts w:ascii="Times New Roman" w:hAnsi="Times New Roman" w:cs="Times New Roman"/>
          <w:sz w:val="20"/>
          <w:szCs w:val="20"/>
        </w:rPr>
        <w:t xml:space="preserve"> in the 15 </w:t>
      </w:r>
      <w:proofErr w:type="spellStart"/>
      <w:r w:rsidRPr="007867F4">
        <w:rPr>
          <w:rFonts w:ascii="Times New Roman" w:hAnsi="Times New Roman" w:cs="Times New Roman"/>
          <w:sz w:val="20"/>
          <w:szCs w:val="20"/>
        </w:rPr>
        <w:t>days</w:t>
      </w:r>
      <w:proofErr w:type="spellEnd"/>
      <w:r w:rsidRPr="007867F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7867F4">
        <w:rPr>
          <w:rFonts w:ascii="Times New Roman" w:hAnsi="Times New Roman" w:cs="Times New Roman"/>
          <w:sz w:val="20"/>
          <w:szCs w:val="20"/>
        </w:rPr>
        <w:t>after</w:t>
      </w:r>
      <w:proofErr w:type="spellEnd"/>
      <w:r w:rsidRPr="007867F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7867F4">
        <w:rPr>
          <w:rFonts w:ascii="Times New Roman" w:hAnsi="Times New Roman" w:cs="Times New Roman"/>
          <w:sz w:val="20"/>
          <w:szCs w:val="20"/>
        </w:rPr>
        <w:t>sampling</w:t>
      </w:r>
      <w:proofErr w:type="spellEnd"/>
      <w:r w:rsidRPr="007867F4">
        <w:rPr>
          <w:rFonts w:ascii="Times New Roman" w:hAnsi="Times New Roman" w:cs="Times New Roman"/>
          <w:sz w:val="20"/>
          <w:szCs w:val="20"/>
        </w:rPr>
        <w:t xml:space="preserve"> - Province TA, Taranto</w:t>
      </w:r>
    </w:p>
    <w:p w14:paraId="09941566" w14:textId="77777777" w:rsidR="003D372F" w:rsidRDefault="003D372F" w:rsidP="007775A9">
      <w:pPr>
        <w:jc w:val="both"/>
        <w:rPr>
          <w:rFonts w:ascii="Times New Roman" w:hAnsi="Times New Roman" w:cs="Times New Roman"/>
          <w:sz w:val="20"/>
          <w:szCs w:val="20"/>
          <w:lang w:val="en-US" w:bidi="en-US"/>
        </w:rPr>
      </w:pPr>
    </w:p>
    <w:p w14:paraId="1E54CC12" w14:textId="660C2A83" w:rsidR="003D372F" w:rsidRDefault="003D372F" w:rsidP="003D372F"/>
    <w:p w14:paraId="1105AE18" w14:textId="77777777" w:rsidR="003D372F" w:rsidRPr="001E7EC8" w:rsidRDefault="003D372F" w:rsidP="007775A9">
      <w:pPr>
        <w:jc w:val="both"/>
        <w:rPr>
          <w:rFonts w:ascii="Times New Roman" w:hAnsi="Times New Roman" w:cs="Times New Roman"/>
          <w:sz w:val="20"/>
          <w:szCs w:val="20"/>
          <w:lang w:val="en-US" w:bidi="en-US"/>
        </w:rPr>
      </w:pPr>
    </w:p>
    <w:p w14:paraId="040873EC" w14:textId="77777777" w:rsidR="007775A9" w:rsidRPr="004F024B" w:rsidRDefault="007775A9" w:rsidP="004F024B">
      <w:pPr>
        <w:jc w:val="both"/>
        <w:rPr>
          <w:rFonts w:ascii="Times New Roman" w:hAnsi="Times New Roman" w:cs="Times New Roman"/>
          <w:i/>
          <w:iCs/>
          <w:sz w:val="20"/>
          <w:szCs w:val="20"/>
          <w:lang w:val="en-US" w:bidi="en-US"/>
        </w:rPr>
      </w:pPr>
    </w:p>
    <w:sectPr w:rsidR="007775A9" w:rsidRPr="004F024B">
      <w:footerReference w:type="default" r:id="rId36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854F930" w16cex:dateUtc="2023-07-09T07:15:00Z"/>
  <w16cex:commentExtensible w16cex:durableId="2854F88D" w16cex:dateUtc="2023-07-09T07:12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5C3F4DD2" w16cid:durableId="2854F930"/>
  <w16cid:commentId w16cid:paraId="69B08415" w16cid:durableId="2854F88D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86756E1" w14:textId="77777777" w:rsidR="00F6583F" w:rsidRDefault="00F6583F" w:rsidP="0066779E">
      <w:pPr>
        <w:spacing w:after="0" w:line="240" w:lineRule="auto"/>
      </w:pPr>
      <w:r>
        <w:separator/>
      </w:r>
    </w:p>
  </w:endnote>
  <w:endnote w:type="continuationSeparator" w:id="0">
    <w:p w14:paraId="5769F66E" w14:textId="77777777" w:rsidR="00F6583F" w:rsidRDefault="00F6583F" w:rsidP="0066779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882219521"/>
      <w:docPartObj>
        <w:docPartGallery w:val="Page Numbers (Bottom of Page)"/>
        <w:docPartUnique/>
      </w:docPartObj>
    </w:sdtPr>
    <w:sdtEndPr/>
    <w:sdtContent>
      <w:p w14:paraId="7167C01C" w14:textId="57F2D7BB" w:rsidR="0066779E" w:rsidRDefault="0066779E">
        <w:pPr>
          <w:pStyle w:val="Pidipa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549EF">
          <w:rPr>
            <w:noProof/>
          </w:rPr>
          <w:t>5</w:t>
        </w:r>
        <w:r>
          <w:fldChar w:fldCharType="end"/>
        </w:r>
      </w:p>
    </w:sdtContent>
  </w:sdt>
  <w:p w14:paraId="38219DCC" w14:textId="77777777" w:rsidR="0066779E" w:rsidRDefault="0066779E">
    <w:pPr>
      <w:pStyle w:val="Pidipa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98DD339" w14:textId="77777777" w:rsidR="00F6583F" w:rsidRDefault="00F6583F" w:rsidP="0066779E">
      <w:pPr>
        <w:spacing w:after="0" w:line="240" w:lineRule="auto"/>
      </w:pPr>
      <w:r>
        <w:separator/>
      </w:r>
    </w:p>
  </w:footnote>
  <w:footnote w:type="continuationSeparator" w:id="0">
    <w:p w14:paraId="5D6B735D" w14:textId="77777777" w:rsidR="00F6583F" w:rsidRDefault="00F6583F" w:rsidP="0066779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E8122DA"/>
    <w:multiLevelType w:val="multilevel"/>
    <w:tmpl w:val="7CF8AB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50A245F"/>
    <w:multiLevelType w:val="hybridMultilevel"/>
    <w:tmpl w:val="29E20A30"/>
    <w:lvl w:ilvl="0" w:tplc="1AF444CE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6A45FA5"/>
    <w:multiLevelType w:val="multilevel"/>
    <w:tmpl w:val="2E1A01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F294910"/>
    <w:multiLevelType w:val="multilevel"/>
    <w:tmpl w:val="5D62FC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2422835"/>
    <w:multiLevelType w:val="multilevel"/>
    <w:tmpl w:val="5D1A13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547D1663"/>
    <w:multiLevelType w:val="multilevel"/>
    <w:tmpl w:val="F6B2A5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5"/>
  </w:num>
  <w:num w:numId="3">
    <w:abstractNumId w:val="4"/>
  </w:num>
  <w:num w:numId="4">
    <w:abstractNumId w:val="0"/>
  </w:num>
  <w:num w:numId="5">
    <w:abstractNumId w:val="2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activeWritingStyle w:appName="MSWord" w:lang="it-IT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1035"/>
    <w:rsid w:val="0000081A"/>
    <w:rsid w:val="0000220A"/>
    <w:rsid w:val="00010051"/>
    <w:rsid w:val="00010220"/>
    <w:rsid w:val="00025F90"/>
    <w:rsid w:val="00041906"/>
    <w:rsid w:val="00053DCA"/>
    <w:rsid w:val="00056BEE"/>
    <w:rsid w:val="00060781"/>
    <w:rsid w:val="00062EF0"/>
    <w:rsid w:val="0007111E"/>
    <w:rsid w:val="00072C53"/>
    <w:rsid w:val="0007309D"/>
    <w:rsid w:val="000770F3"/>
    <w:rsid w:val="00084AB3"/>
    <w:rsid w:val="000925F2"/>
    <w:rsid w:val="00093771"/>
    <w:rsid w:val="00096247"/>
    <w:rsid w:val="000A0C0C"/>
    <w:rsid w:val="000A46BF"/>
    <w:rsid w:val="000A50B2"/>
    <w:rsid w:val="000A74C8"/>
    <w:rsid w:val="000B644C"/>
    <w:rsid w:val="00100AC1"/>
    <w:rsid w:val="00104867"/>
    <w:rsid w:val="00112D92"/>
    <w:rsid w:val="00115802"/>
    <w:rsid w:val="00120263"/>
    <w:rsid w:val="001213F9"/>
    <w:rsid w:val="00142CD0"/>
    <w:rsid w:val="0015647C"/>
    <w:rsid w:val="0015704A"/>
    <w:rsid w:val="00167AEE"/>
    <w:rsid w:val="00170130"/>
    <w:rsid w:val="00181002"/>
    <w:rsid w:val="00181C65"/>
    <w:rsid w:val="0018731F"/>
    <w:rsid w:val="001A4853"/>
    <w:rsid w:val="001B1B55"/>
    <w:rsid w:val="001B1F76"/>
    <w:rsid w:val="001C619B"/>
    <w:rsid w:val="001D4B62"/>
    <w:rsid w:val="001E425C"/>
    <w:rsid w:val="001E53B6"/>
    <w:rsid w:val="001E6101"/>
    <w:rsid w:val="001E7EC8"/>
    <w:rsid w:val="001F41EE"/>
    <w:rsid w:val="001F4F2E"/>
    <w:rsid w:val="001F60A3"/>
    <w:rsid w:val="00201198"/>
    <w:rsid w:val="00201787"/>
    <w:rsid w:val="00205C1B"/>
    <w:rsid w:val="0022223F"/>
    <w:rsid w:val="00222BEE"/>
    <w:rsid w:val="00230539"/>
    <w:rsid w:val="00240484"/>
    <w:rsid w:val="00241F80"/>
    <w:rsid w:val="002427F4"/>
    <w:rsid w:val="0024307C"/>
    <w:rsid w:val="002455E7"/>
    <w:rsid w:val="002549EF"/>
    <w:rsid w:val="00260E7A"/>
    <w:rsid w:val="00262B03"/>
    <w:rsid w:val="00277431"/>
    <w:rsid w:val="00286B55"/>
    <w:rsid w:val="002A1B74"/>
    <w:rsid w:val="002A2DA8"/>
    <w:rsid w:val="002A39A5"/>
    <w:rsid w:val="002A79F0"/>
    <w:rsid w:val="002D0BD4"/>
    <w:rsid w:val="002E25D7"/>
    <w:rsid w:val="00302876"/>
    <w:rsid w:val="0033578A"/>
    <w:rsid w:val="0033626B"/>
    <w:rsid w:val="00344BD9"/>
    <w:rsid w:val="0037259E"/>
    <w:rsid w:val="003732FE"/>
    <w:rsid w:val="00375760"/>
    <w:rsid w:val="003766AB"/>
    <w:rsid w:val="00384FD6"/>
    <w:rsid w:val="00397630"/>
    <w:rsid w:val="003A00FC"/>
    <w:rsid w:val="003C6EA9"/>
    <w:rsid w:val="003D2820"/>
    <w:rsid w:val="003D372F"/>
    <w:rsid w:val="003D6FE5"/>
    <w:rsid w:val="003E5C5F"/>
    <w:rsid w:val="003F6B8D"/>
    <w:rsid w:val="003F7F52"/>
    <w:rsid w:val="004028FF"/>
    <w:rsid w:val="00411CFB"/>
    <w:rsid w:val="0043396D"/>
    <w:rsid w:val="00440EAC"/>
    <w:rsid w:val="00442114"/>
    <w:rsid w:val="00442161"/>
    <w:rsid w:val="004544F8"/>
    <w:rsid w:val="00475EFA"/>
    <w:rsid w:val="00477DF8"/>
    <w:rsid w:val="004A1F49"/>
    <w:rsid w:val="004B283A"/>
    <w:rsid w:val="004D06D1"/>
    <w:rsid w:val="004D4317"/>
    <w:rsid w:val="004E44D9"/>
    <w:rsid w:val="004E591D"/>
    <w:rsid w:val="004F024B"/>
    <w:rsid w:val="004F2BE4"/>
    <w:rsid w:val="004F33CC"/>
    <w:rsid w:val="00523B65"/>
    <w:rsid w:val="0053596A"/>
    <w:rsid w:val="005435D6"/>
    <w:rsid w:val="00552A49"/>
    <w:rsid w:val="00552EE4"/>
    <w:rsid w:val="00553EEB"/>
    <w:rsid w:val="005544A3"/>
    <w:rsid w:val="00574303"/>
    <w:rsid w:val="0059072B"/>
    <w:rsid w:val="005919D6"/>
    <w:rsid w:val="00594A5A"/>
    <w:rsid w:val="00597CF2"/>
    <w:rsid w:val="005A7B07"/>
    <w:rsid w:val="005D152F"/>
    <w:rsid w:val="005E09E2"/>
    <w:rsid w:val="005E5127"/>
    <w:rsid w:val="005E7AEE"/>
    <w:rsid w:val="00600B08"/>
    <w:rsid w:val="006366A2"/>
    <w:rsid w:val="00640312"/>
    <w:rsid w:val="00640A38"/>
    <w:rsid w:val="00642566"/>
    <w:rsid w:val="00657955"/>
    <w:rsid w:val="00667542"/>
    <w:rsid w:val="0066779E"/>
    <w:rsid w:val="006707B7"/>
    <w:rsid w:val="00691E5C"/>
    <w:rsid w:val="006A6B6D"/>
    <w:rsid w:val="006B19AE"/>
    <w:rsid w:val="006C4541"/>
    <w:rsid w:val="006C59C7"/>
    <w:rsid w:val="006C75B2"/>
    <w:rsid w:val="006C77AC"/>
    <w:rsid w:val="006D045F"/>
    <w:rsid w:val="006D2790"/>
    <w:rsid w:val="006E3FFE"/>
    <w:rsid w:val="0070752B"/>
    <w:rsid w:val="00711A65"/>
    <w:rsid w:val="00717F5B"/>
    <w:rsid w:val="00722791"/>
    <w:rsid w:val="00741327"/>
    <w:rsid w:val="00741445"/>
    <w:rsid w:val="00751035"/>
    <w:rsid w:val="007609CA"/>
    <w:rsid w:val="007775A9"/>
    <w:rsid w:val="00781B33"/>
    <w:rsid w:val="00781D68"/>
    <w:rsid w:val="00785D11"/>
    <w:rsid w:val="007867F4"/>
    <w:rsid w:val="00794CF3"/>
    <w:rsid w:val="00795B83"/>
    <w:rsid w:val="007A5658"/>
    <w:rsid w:val="007C14B7"/>
    <w:rsid w:val="007C43DC"/>
    <w:rsid w:val="007C5BAA"/>
    <w:rsid w:val="007E1B99"/>
    <w:rsid w:val="007E5C31"/>
    <w:rsid w:val="007F234C"/>
    <w:rsid w:val="00801204"/>
    <w:rsid w:val="0080283C"/>
    <w:rsid w:val="0080739A"/>
    <w:rsid w:val="00811D81"/>
    <w:rsid w:val="00812FC9"/>
    <w:rsid w:val="0081429E"/>
    <w:rsid w:val="00831CE3"/>
    <w:rsid w:val="00833D0D"/>
    <w:rsid w:val="00842919"/>
    <w:rsid w:val="00844310"/>
    <w:rsid w:val="00847A8D"/>
    <w:rsid w:val="00854CBE"/>
    <w:rsid w:val="00860661"/>
    <w:rsid w:val="00861A2C"/>
    <w:rsid w:val="00874310"/>
    <w:rsid w:val="00877711"/>
    <w:rsid w:val="00883CFF"/>
    <w:rsid w:val="00886771"/>
    <w:rsid w:val="008940C4"/>
    <w:rsid w:val="008A59D1"/>
    <w:rsid w:val="008B1599"/>
    <w:rsid w:val="008B1FF4"/>
    <w:rsid w:val="008C2349"/>
    <w:rsid w:val="008C7DF0"/>
    <w:rsid w:val="008D5F3F"/>
    <w:rsid w:val="008E35DF"/>
    <w:rsid w:val="008F380D"/>
    <w:rsid w:val="008F5105"/>
    <w:rsid w:val="00912254"/>
    <w:rsid w:val="00920AB4"/>
    <w:rsid w:val="00922B82"/>
    <w:rsid w:val="00925C4F"/>
    <w:rsid w:val="00932204"/>
    <w:rsid w:val="00932F98"/>
    <w:rsid w:val="009369D5"/>
    <w:rsid w:val="00945937"/>
    <w:rsid w:val="00945E78"/>
    <w:rsid w:val="00953628"/>
    <w:rsid w:val="00956569"/>
    <w:rsid w:val="00957F02"/>
    <w:rsid w:val="009645F5"/>
    <w:rsid w:val="0097796F"/>
    <w:rsid w:val="009846A8"/>
    <w:rsid w:val="00985A22"/>
    <w:rsid w:val="00991AF2"/>
    <w:rsid w:val="00995FCA"/>
    <w:rsid w:val="009A3371"/>
    <w:rsid w:val="009B0985"/>
    <w:rsid w:val="009B19C5"/>
    <w:rsid w:val="009B5355"/>
    <w:rsid w:val="009B5517"/>
    <w:rsid w:val="009B6053"/>
    <w:rsid w:val="009D3976"/>
    <w:rsid w:val="009D48BD"/>
    <w:rsid w:val="009E3527"/>
    <w:rsid w:val="009E4805"/>
    <w:rsid w:val="009E4FCC"/>
    <w:rsid w:val="009F4ADA"/>
    <w:rsid w:val="009F6E07"/>
    <w:rsid w:val="00A11556"/>
    <w:rsid w:val="00A12766"/>
    <w:rsid w:val="00A1377C"/>
    <w:rsid w:val="00A20EF3"/>
    <w:rsid w:val="00A241E4"/>
    <w:rsid w:val="00A375BD"/>
    <w:rsid w:val="00A52A31"/>
    <w:rsid w:val="00A53AF4"/>
    <w:rsid w:val="00A54750"/>
    <w:rsid w:val="00A57D62"/>
    <w:rsid w:val="00A61952"/>
    <w:rsid w:val="00A670F1"/>
    <w:rsid w:val="00A6785B"/>
    <w:rsid w:val="00A94904"/>
    <w:rsid w:val="00AA4521"/>
    <w:rsid w:val="00AA79F8"/>
    <w:rsid w:val="00AB0EF4"/>
    <w:rsid w:val="00AC0178"/>
    <w:rsid w:val="00AC1D92"/>
    <w:rsid w:val="00AC50C9"/>
    <w:rsid w:val="00AE0393"/>
    <w:rsid w:val="00AE082E"/>
    <w:rsid w:val="00AE44F6"/>
    <w:rsid w:val="00AF0AF1"/>
    <w:rsid w:val="00AF4382"/>
    <w:rsid w:val="00B04937"/>
    <w:rsid w:val="00B13585"/>
    <w:rsid w:val="00B2456B"/>
    <w:rsid w:val="00B3124F"/>
    <w:rsid w:val="00B36818"/>
    <w:rsid w:val="00B5019F"/>
    <w:rsid w:val="00B52D18"/>
    <w:rsid w:val="00B56986"/>
    <w:rsid w:val="00B644BC"/>
    <w:rsid w:val="00B744C3"/>
    <w:rsid w:val="00B8453F"/>
    <w:rsid w:val="00B9666E"/>
    <w:rsid w:val="00BA1E9F"/>
    <w:rsid w:val="00BA3E95"/>
    <w:rsid w:val="00BA6439"/>
    <w:rsid w:val="00BB5E8A"/>
    <w:rsid w:val="00BB6857"/>
    <w:rsid w:val="00BC2F47"/>
    <w:rsid w:val="00BD3A99"/>
    <w:rsid w:val="00BE1C99"/>
    <w:rsid w:val="00BE5597"/>
    <w:rsid w:val="00BF14D8"/>
    <w:rsid w:val="00C12E29"/>
    <w:rsid w:val="00C15933"/>
    <w:rsid w:val="00C17717"/>
    <w:rsid w:val="00C228F8"/>
    <w:rsid w:val="00C279FD"/>
    <w:rsid w:val="00C356AB"/>
    <w:rsid w:val="00C37006"/>
    <w:rsid w:val="00C577F9"/>
    <w:rsid w:val="00C62B08"/>
    <w:rsid w:val="00C72006"/>
    <w:rsid w:val="00C83F00"/>
    <w:rsid w:val="00C87A08"/>
    <w:rsid w:val="00CA32B4"/>
    <w:rsid w:val="00CA36B7"/>
    <w:rsid w:val="00CB2554"/>
    <w:rsid w:val="00CC6C3F"/>
    <w:rsid w:val="00CE30A6"/>
    <w:rsid w:val="00CF6AEA"/>
    <w:rsid w:val="00D000C3"/>
    <w:rsid w:val="00D12B05"/>
    <w:rsid w:val="00D13471"/>
    <w:rsid w:val="00D14A6E"/>
    <w:rsid w:val="00D15E37"/>
    <w:rsid w:val="00D20670"/>
    <w:rsid w:val="00D44BDB"/>
    <w:rsid w:val="00D51079"/>
    <w:rsid w:val="00D57BAF"/>
    <w:rsid w:val="00D66A3B"/>
    <w:rsid w:val="00D73684"/>
    <w:rsid w:val="00D75EDD"/>
    <w:rsid w:val="00D80516"/>
    <w:rsid w:val="00D80BDA"/>
    <w:rsid w:val="00D92887"/>
    <w:rsid w:val="00D96D8C"/>
    <w:rsid w:val="00D97F6E"/>
    <w:rsid w:val="00DA4BC5"/>
    <w:rsid w:val="00DA4F85"/>
    <w:rsid w:val="00DA5E4A"/>
    <w:rsid w:val="00DB525E"/>
    <w:rsid w:val="00DB7FD3"/>
    <w:rsid w:val="00DC502B"/>
    <w:rsid w:val="00DD474D"/>
    <w:rsid w:val="00DE3648"/>
    <w:rsid w:val="00DE63B9"/>
    <w:rsid w:val="00E01C16"/>
    <w:rsid w:val="00E0556E"/>
    <w:rsid w:val="00E1130F"/>
    <w:rsid w:val="00E16EA2"/>
    <w:rsid w:val="00E33859"/>
    <w:rsid w:val="00E55F39"/>
    <w:rsid w:val="00E60E57"/>
    <w:rsid w:val="00E646F9"/>
    <w:rsid w:val="00E64ED7"/>
    <w:rsid w:val="00E73BCA"/>
    <w:rsid w:val="00E742E3"/>
    <w:rsid w:val="00E77018"/>
    <w:rsid w:val="00E878F1"/>
    <w:rsid w:val="00E90AA0"/>
    <w:rsid w:val="00EB10B3"/>
    <w:rsid w:val="00EB27AE"/>
    <w:rsid w:val="00EC2403"/>
    <w:rsid w:val="00EC48AB"/>
    <w:rsid w:val="00EE31A9"/>
    <w:rsid w:val="00EE6D3D"/>
    <w:rsid w:val="00EF0737"/>
    <w:rsid w:val="00EF2E3C"/>
    <w:rsid w:val="00F1150D"/>
    <w:rsid w:val="00F1230D"/>
    <w:rsid w:val="00F1442B"/>
    <w:rsid w:val="00F14C1A"/>
    <w:rsid w:val="00F30B6B"/>
    <w:rsid w:val="00F358C1"/>
    <w:rsid w:val="00F3741C"/>
    <w:rsid w:val="00F414B3"/>
    <w:rsid w:val="00F514EF"/>
    <w:rsid w:val="00F52E9E"/>
    <w:rsid w:val="00F57A40"/>
    <w:rsid w:val="00F57B67"/>
    <w:rsid w:val="00F6583F"/>
    <w:rsid w:val="00F71356"/>
    <w:rsid w:val="00F75F99"/>
    <w:rsid w:val="00F809CE"/>
    <w:rsid w:val="00F82D30"/>
    <w:rsid w:val="00F86B2B"/>
    <w:rsid w:val="00F86CC2"/>
    <w:rsid w:val="00F92D22"/>
    <w:rsid w:val="00F97EC8"/>
    <w:rsid w:val="00FA1035"/>
    <w:rsid w:val="00FA5231"/>
    <w:rsid w:val="00FB4BB9"/>
    <w:rsid w:val="00FB4CA2"/>
    <w:rsid w:val="00FB63D8"/>
    <w:rsid w:val="00FC1408"/>
    <w:rsid w:val="00FD5820"/>
    <w:rsid w:val="00FE3476"/>
    <w:rsid w:val="00FE440E"/>
    <w:rsid w:val="00FE6D1A"/>
    <w:rsid w:val="00FF0DE6"/>
    <w:rsid w:val="00FF430F"/>
    <w:rsid w:val="00FF4C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528CFD"/>
  <w15:docId w15:val="{CE80CC8B-0893-4074-ABFB-52035634C2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F7135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unhideWhenUsed/>
    <w:rsid w:val="00D96D8C"/>
    <w:rPr>
      <w:color w:val="0563C1" w:themeColor="hyperlink"/>
      <w:u w:val="single"/>
    </w:rPr>
  </w:style>
  <w:style w:type="character" w:customStyle="1" w:styleId="UnresolvedMention">
    <w:name w:val="Unresolved Mention"/>
    <w:basedOn w:val="Carpredefinitoparagrafo"/>
    <w:uiPriority w:val="99"/>
    <w:semiHidden/>
    <w:unhideWhenUsed/>
    <w:rsid w:val="00D96D8C"/>
    <w:rPr>
      <w:color w:val="605E5C"/>
      <w:shd w:val="clear" w:color="auto" w:fill="E1DFDD"/>
    </w:rPr>
  </w:style>
  <w:style w:type="paragraph" w:styleId="Paragrafoelenco">
    <w:name w:val="List Paragraph"/>
    <w:basedOn w:val="Normale"/>
    <w:uiPriority w:val="34"/>
    <w:qFormat/>
    <w:rsid w:val="00F3741C"/>
    <w:pPr>
      <w:ind w:left="720"/>
      <w:contextualSpacing/>
    </w:pPr>
  </w:style>
  <w:style w:type="paragraph" w:styleId="NormaleWeb">
    <w:name w:val="Normal (Web)"/>
    <w:basedOn w:val="Normale"/>
    <w:uiPriority w:val="99"/>
    <w:semiHidden/>
    <w:unhideWhenUsed/>
    <w:rsid w:val="004F024B"/>
    <w:rPr>
      <w:rFonts w:ascii="Times New Roman" w:hAnsi="Times New Roman" w:cs="Times New Roman"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F71356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F92D22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F92D22"/>
    <w:rPr>
      <w:sz w:val="20"/>
      <w:szCs w:val="20"/>
    </w:rPr>
  </w:style>
  <w:style w:type="character" w:styleId="Rimandocommento">
    <w:name w:val="annotation reference"/>
    <w:rsid w:val="00F92D22"/>
    <w:rPr>
      <w:sz w:val="21"/>
      <w:szCs w:val="21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F97EC8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F97EC8"/>
    <w:rPr>
      <w:b/>
      <w:bCs/>
      <w:sz w:val="20"/>
      <w:szCs w:val="20"/>
    </w:rPr>
  </w:style>
  <w:style w:type="paragraph" w:styleId="Revisione">
    <w:name w:val="Revision"/>
    <w:hidden/>
    <w:uiPriority w:val="99"/>
    <w:semiHidden/>
    <w:rsid w:val="00523B65"/>
    <w:pPr>
      <w:spacing w:after="0" w:line="240" w:lineRule="auto"/>
    </w:pPr>
  </w:style>
  <w:style w:type="paragraph" w:styleId="Intestazione">
    <w:name w:val="header"/>
    <w:basedOn w:val="Normale"/>
    <w:link w:val="IntestazioneCarattere"/>
    <w:uiPriority w:val="99"/>
    <w:unhideWhenUsed/>
    <w:rsid w:val="0066779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66779E"/>
  </w:style>
  <w:style w:type="paragraph" w:styleId="Pidipagina">
    <w:name w:val="footer"/>
    <w:basedOn w:val="Normale"/>
    <w:link w:val="PidipaginaCarattere"/>
    <w:uiPriority w:val="99"/>
    <w:unhideWhenUsed/>
    <w:rsid w:val="0066779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66779E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EF073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EF073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0419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695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204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69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131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652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461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2553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5523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5779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404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73022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87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mailto:pamela.mancini@iss.it" TargetMode="External"/><Relationship Id="rId18" Type="http://schemas.openxmlformats.org/officeDocument/2006/relationships/hyperlink" Target="mailto:elisabetta.suffredini@iss.it" TargetMode="External"/><Relationship Id="rId26" Type="http://schemas.openxmlformats.org/officeDocument/2006/relationships/chart" Target="charts/chart3.xml"/><Relationship Id="rId21" Type="http://schemas.openxmlformats.org/officeDocument/2006/relationships/hyperlink" Target="mailto:n.albano@regione.puglia.it" TargetMode="External"/><Relationship Id="rId34" Type="http://schemas.openxmlformats.org/officeDocument/2006/relationships/chart" Target="charts/chart11.xml"/><Relationship Id="rId7" Type="http://schemas.openxmlformats.org/officeDocument/2006/relationships/hyperlink" Target="mailto:francesco.triggiano@uniba.it" TargetMode="External"/><Relationship Id="rId12" Type="http://schemas.openxmlformats.org/officeDocument/2006/relationships/hyperlink" Target="mailto:silvia.brigida@unisalento.it" TargetMode="External"/><Relationship Id="rId17" Type="http://schemas.openxmlformats.org/officeDocument/2006/relationships/hyperlink" Target="mailto:luca.lucentini@iss.it" TargetMode="External"/><Relationship Id="rId25" Type="http://schemas.openxmlformats.org/officeDocument/2006/relationships/chart" Target="charts/chart2.xml"/><Relationship Id="rId33" Type="http://schemas.openxmlformats.org/officeDocument/2006/relationships/chart" Target="charts/chart10.xml"/><Relationship Id="rId38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hyperlink" Target="mailto:giuseppina.larosa@iss.it" TargetMode="External"/><Relationship Id="rId20" Type="http://schemas.openxmlformats.org/officeDocument/2006/relationships/hyperlink" Target="mailto:g.divittorio@regione.puglia.it" TargetMode="External"/><Relationship Id="rId29" Type="http://schemas.openxmlformats.org/officeDocument/2006/relationships/chart" Target="charts/chart6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mailto:mariateresa.montagna@uniba.it" TargetMode="External"/><Relationship Id="rId24" Type="http://schemas.openxmlformats.org/officeDocument/2006/relationships/chart" Target="charts/chart1.xml"/><Relationship Id="rId32" Type="http://schemas.openxmlformats.org/officeDocument/2006/relationships/chart" Target="charts/chart9.xml"/><Relationship Id="rId37" Type="http://schemas.openxmlformats.org/officeDocument/2006/relationships/fontTable" Target="fontTable.xml"/><Relationship Id="rId45" Type="http://schemas.microsoft.com/office/2018/08/relationships/commentsExtensible" Target="commentsExtensible.xml"/><Relationship Id="rId5" Type="http://schemas.openxmlformats.org/officeDocument/2006/relationships/footnotes" Target="footnotes.xml"/><Relationship Id="rId15" Type="http://schemas.openxmlformats.org/officeDocument/2006/relationships/hyperlink" Target="mailto:carolina.veneri@iss.it" TargetMode="External"/><Relationship Id="rId23" Type="http://schemas.openxmlformats.org/officeDocument/2006/relationships/hyperlink" Target="mailto:osvalda.degiglio@uniba.it" TargetMode="External"/><Relationship Id="rId28" Type="http://schemas.openxmlformats.org/officeDocument/2006/relationships/chart" Target="charts/chart5.xml"/><Relationship Id="rId36" Type="http://schemas.openxmlformats.org/officeDocument/2006/relationships/footer" Target="footer1.xml"/><Relationship Id="rId10" Type="http://schemas.openxmlformats.org/officeDocument/2006/relationships/hyperlink" Target="mailto:fabrizio.fasano@uniba.it" TargetMode="External"/><Relationship Id="rId19" Type="http://schemas.openxmlformats.org/officeDocument/2006/relationships/hyperlink" Target="mailto:n.ungaro@arpa.puglia.it" TargetMode="External"/><Relationship Id="rId31" Type="http://schemas.openxmlformats.org/officeDocument/2006/relationships/chart" Target="charts/chart8.xml"/><Relationship Id="rId44" Type="http://schemas.microsoft.com/office/2016/09/relationships/commentsIds" Target="commentsIds.xml"/><Relationship Id="rId4" Type="http://schemas.openxmlformats.org/officeDocument/2006/relationships/webSettings" Target="webSettings.xml"/><Relationship Id="rId9" Type="http://schemas.openxmlformats.org/officeDocument/2006/relationships/hyperlink" Target="mailto:francesca.apollonio@uniba.it" TargetMode="External"/><Relationship Id="rId14" Type="http://schemas.openxmlformats.org/officeDocument/2006/relationships/hyperlink" Target="mailto:giusy.bonannoferraro@iss.it" TargetMode="External"/><Relationship Id="rId22" Type="http://schemas.openxmlformats.org/officeDocument/2006/relationships/hyperlink" Target="mailto:o.mongelli@regione.puglia.it" TargetMode="External"/><Relationship Id="rId27" Type="http://schemas.openxmlformats.org/officeDocument/2006/relationships/chart" Target="charts/chart4.xml"/><Relationship Id="rId30" Type="http://schemas.openxmlformats.org/officeDocument/2006/relationships/chart" Target="charts/chart7.xml"/><Relationship Id="rId35" Type="http://schemas.openxmlformats.org/officeDocument/2006/relationships/chart" Target="charts/chart12.xml"/><Relationship Id="rId8" Type="http://schemas.openxmlformats.org/officeDocument/2006/relationships/hyperlink" Target="mailto:osvalda.degiglio@uniba.it" TargetMode="External"/><Relationship Id="rId3" Type="http://schemas.openxmlformats.org/officeDocument/2006/relationships/settings" Target="settings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oleObject" Target="file:///C:\Users\f.fasano\Downloads\SARI%202021%20Seconda%20Fase%20aggiornato%20definitivo%20(2).xlsx" TargetMode="External"/></Relationships>
</file>

<file path=word/charts/_rels/chart10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f.fasano\Downloads\SARI2021-22_Complementaryannex_DEF.xlsx" TargetMode="External"/></Relationships>
</file>

<file path=word/charts/_rels/chart1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f.fasano\Downloads\SARI2021-22_Complementaryannex_DEF.xlsx" TargetMode="External"/></Relationships>
</file>

<file path=word/charts/_rels/chart1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f.fasano\Downloads\SARI2021-22_Complementaryannex_DEF.xlsx" TargetMode="External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2.xml"/><Relationship Id="rId1" Type="http://schemas.openxmlformats.org/officeDocument/2006/relationships/oleObject" Target="file:///C:\Users\f.fasano\Downloads\SARI%202021%20Seconda%20Fase%20aggiornato%20definitivo%20(2).xlsx" TargetMode="External"/></Relationships>
</file>

<file path=word/charts/_rels/chart3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3.xml"/><Relationship Id="rId1" Type="http://schemas.openxmlformats.org/officeDocument/2006/relationships/oleObject" Target="file:///C:\Users\f.fasano\Downloads\SARI%202021%20Seconda%20Fase%20aggiornato%20definitivo%20(2).xlsx" TargetMode="External"/></Relationships>
</file>

<file path=word/charts/_rels/chart4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4.xml"/><Relationship Id="rId1" Type="http://schemas.openxmlformats.org/officeDocument/2006/relationships/oleObject" Target="file:///C:\Users\f.fasano\Downloads\SARI%202021%20Seconda%20Fase%20aggiornato%20definitivo%20(2).xlsx" TargetMode="External"/></Relationships>
</file>

<file path=word/charts/_rels/chart5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5.xml"/><Relationship Id="rId1" Type="http://schemas.openxmlformats.org/officeDocument/2006/relationships/oleObject" Target="file:///C:\Users\f.fasano\Downloads\SARI%202021%20Seconda%20Fase%20aggiornato%20definitivo%20(2).xlsx" TargetMode="External"/></Relationships>
</file>

<file path=word/charts/_rels/chart6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6.xml"/><Relationship Id="rId1" Type="http://schemas.openxmlformats.org/officeDocument/2006/relationships/oleObject" Target="file:///C:\Users\f.fasano\Downloads\SARI%202021%20Seconda%20Fase%20aggiornato%20definitivo%20(2).xlsx" TargetMode="External"/></Relationships>
</file>

<file path=word/charts/_rels/chart7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f.fasano\Downloads\SARI2021-22_Complementaryannex_DEF.xlsx" TargetMode="External"/></Relationships>
</file>

<file path=word/charts/_rels/chart8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f.fasano\Downloads\SARI2021-22_Complementaryannex_DEF.xlsx" TargetMode="External"/></Relationships>
</file>

<file path=word/charts/_rels/chart9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f.fasano\Downloads\SARI2021-22_Complementaryannex_DEF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it-IT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2533524527467502"/>
          <c:y val="8.5042368561507861E-2"/>
          <c:w val="0.8512389444769185"/>
          <c:h val="0.70159969055657834"/>
        </c:manualLayout>
      </c:layout>
      <c:lineChart>
        <c:grouping val="standard"/>
        <c:varyColors val="0"/>
        <c:ser>
          <c:idx val="0"/>
          <c:order val="0"/>
          <c:tx>
            <c:v>BA A</c:v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strRef>
              <c:f>Grafico!$C$36:$Q$36</c:f>
              <c:strCache>
                <c:ptCount val="15"/>
                <c:pt idx="0">
                  <c:v>Oct-21</c:v>
                </c:pt>
                <c:pt idx="1">
                  <c:v>Nov-21</c:v>
                </c:pt>
                <c:pt idx="2">
                  <c:v>Dec-21</c:v>
                </c:pt>
                <c:pt idx="3">
                  <c:v>Jan-22</c:v>
                </c:pt>
                <c:pt idx="4">
                  <c:v>Feb-22</c:v>
                </c:pt>
                <c:pt idx="5">
                  <c:v>Mar-22</c:v>
                </c:pt>
                <c:pt idx="6">
                  <c:v>Apr-22</c:v>
                </c:pt>
                <c:pt idx="7">
                  <c:v>May-22</c:v>
                </c:pt>
                <c:pt idx="8">
                  <c:v>Jun-22</c:v>
                </c:pt>
                <c:pt idx="9">
                  <c:v>Jul-22</c:v>
                </c:pt>
                <c:pt idx="10">
                  <c:v>Aug-22</c:v>
                </c:pt>
                <c:pt idx="11">
                  <c:v>Sep-22</c:v>
                </c:pt>
                <c:pt idx="12">
                  <c:v>Oct-22</c:v>
                </c:pt>
                <c:pt idx="13">
                  <c:v>Nov-22</c:v>
                </c:pt>
                <c:pt idx="14">
                  <c:v>Dec-22</c:v>
                </c:pt>
              </c:strCache>
            </c:strRef>
          </c:cat>
          <c:val>
            <c:numRef>
              <c:f>Grafico!$C$37:$Q$37</c:f>
              <c:numCache>
                <c:formatCode>General</c:formatCode>
                <c:ptCount val="15"/>
                <c:pt idx="2">
                  <c:v>1820</c:v>
                </c:pt>
                <c:pt idx="3">
                  <c:v>40350</c:v>
                </c:pt>
                <c:pt idx="4">
                  <c:v>8315</c:v>
                </c:pt>
                <c:pt idx="5">
                  <c:v>5530</c:v>
                </c:pt>
                <c:pt idx="6">
                  <c:v>12100</c:v>
                </c:pt>
                <c:pt idx="7">
                  <c:v>4170</c:v>
                </c:pt>
                <c:pt idx="8">
                  <c:v>14500</c:v>
                </c:pt>
                <c:pt idx="9">
                  <c:v>9320</c:v>
                </c:pt>
                <c:pt idx="10">
                  <c:v>3160</c:v>
                </c:pt>
                <c:pt idx="11">
                  <c:v>2355</c:v>
                </c:pt>
                <c:pt idx="12">
                  <c:v>4830</c:v>
                </c:pt>
                <c:pt idx="13">
                  <c:v>32700</c:v>
                </c:pt>
                <c:pt idx="14">
                  <c:v>19350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F4AE-42FF-B065-9929EB735B4D}"/>
            </c:ext>
          </c:extLst>
        </c:ser>
        <c:ser>
          <c:idx val="1"/>
          <c:order val="1"/>
          <c:tx>
            <c:v>BA B</c:v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strRef>
              <c:f>Grafico!$C$36:$Q$36</c:f>
              <c:strCache>
                <c:ptCount val="15"/>
                <c:pt idx="0">
                  <c:v>Oct-21</c:v>
                </c:pt>
                <c:pt idx="1">
                  <c:v>Nov-21</c:v>
                </c:pt>
                <c:pt idx="2">
                  <c:v>Dec-21</c:v>
                </c:pt>
                <c:pt idx="3">
                  <c:v>Jan-22</c:v>
                </c:pt>
                <c:pt idx="4">
                  <c:v>Feb-22</c:v>
                </c:pt>
                <c:pt idx="5">
                  <c:v>Mar-22</c:v>
                </c:pt>
                <c:pt idx="6">
                  <c:v>Apr-22</c:v>
                </c:pt>
                <c:pt idx="7">
                  <c:v>May-22</c:v>
                </c:pt>
                <c:pt idx="8">
                  <c:v>Jun-22</c:v>
                </c:pt>
                <c:pt idx="9">
                  <c:v>Jul-22</c:v>
                </c:pt>
                <c:pt idx="10">
                  <c:v>Aug-22</c:v>
                </c:pt>
                <c:pt idx="11">
                  <c:v>Sep-22</c:v>
                </c:pt>
                <c:pt idx="12">
                  <c:v>Oct-22</c:v>
                </c:pt>
                <c:pt idx="13">
                  <c:v>Nov-22</c:v>
                </c:pt>
                <c:pt idx="14">
                  <c:v>Dec-22</c:v>
                </c:pt>
              </c:strCache>
            </c:strRef>
          </c:cat>
          <c:val>
            <c:numRef>
              <c:f>Grafico!$C$38:$Q$38</c:f>
              <c:numCache>
                <c:formatCode>General</c:formatCode>
                <c:ptCount val="15"/>
                <c:pt idx="0">
                  <c:v>169.70000000000002</c:v>
                </c:pt>
                <c:pt idx="1">
                  <c:v>641</c:v>
                </c:pt>
                <c:pt idx="2">
                  <c:v>2083</c:v>
                </c:pt>
                <c:pt idx="3">
                  <c:v>14250</c:v>
                </c:pt>
                <c:pt idx="4">
                  <c:v>6420</c:v>
                </c:pt>
                <c:pt idx="5">
                  <c:v>4810</c:v>
                </c:pt>
                <c:pt idx="6">
                  <c:v>14400</c:v>
                </c:pt>
                <c:pt idx="7">
                  <c:v>3350</c:v>
                </c:pt>
                <c:pt idx="8">
                  <c:v>7520</c:v>
                </c:pt>
                <c:pt idx="9">
                  <c:v>5120</c:v>
                </c:pt>
                <c:pt idx="10">
                  <c:v>498</c:v>
                </c:pt>
                <c:pt idx="11">
                  <c:v>616</c:v>
                </c:pt>
                <c:pt idx="12">
                  <c:v>2050</c:v>
                </c:pt>
                <c:pt idx="13">
                  <c:v>5190</c:v>
                </c:pt>
                <c:pt idx="14">
                  <c:v>18900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F4AE-42FF-B065-9929EB735B4D}"/>
            </c:ext>
          </c:extLst>
        </c:ser>
        <c:ser>
          <c:idx val="2"/>
          <c:order val="2"/>
          <c:tx>
            <c:v>BA C</c:v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cat>
            <c:strRef>
              <c:f>Grafico!$C$36:$Q$36</c:f>
              <c:strCache>
                <c:ptCount val="15"/>
                <c:pt idx="0">
                  <c:v>Oct-21</c:v>
                </c:pt>
                <c:pt idx="1">
                  <c:v>Nov-21</c:v>
                </c:pt>
                <c:pt idx="2">
                  <c:v>Dec-21</c:v>
                </c:pt>
                <c:pt idx="3">
                  <c:v>Jan-22</c:v>
                </c:pt>
                <c:pt idx="4">
                  <c:v>Feb-22</c:v>
                </c:pt>
                <c:pt idx="5">
                  <c:v>Mar-22</c:v>
                </c:pt>
                <c:pt idx="6">
                  <c:v>Apr-22</c:v>
                </c:pt>
                <c:pt idx="7">
                  <c:v>May-22</c:v>
                </c:pt>
                <c:pt idx="8">
                  <c:v>Jun-22</c:v>
                </c:pt>
                <c:pt idx="9">
                  <c:v>Jul-22</c:v>
                </c:pt>
                <c:pt idx="10">
                  <c:v>Aug-22</c:v>
                </c:pt>
                <c:pt idx="11">
                  <c:v>Sep-22</c:v>
                </c:pt>
                <c:pt idx="12">
                  <c:v>Oct-22</c:v>
                </c:pt>
                <c:pt idx="13">
                  <c:v>Nov-22</c:v>
                </c:pt>
                <c:pt idx="14">
                  <c:v>Dec-22</c:v>
                </c:pt>
              </c:strCache>
            </c:strRef>
          </c:cat>
          <c:val>
            <c:numRef>
              <c:f>Grafico!$C$39:$Q$39</c:f>
              <c:numCache>
                <c:formatCode>General</c:formatCode>
                <c:ptCount val="15"/>
                <c:pt idx="0">
                  <c:v>41.7</c:v>
                </c:pt>
                <c:pt idx="1">
                  <c:v>826</c:v>
                </c:pt>
                <c:pt idx="2">
                  <c:v>4410</c:v>
                </c:pt>
                <c:pt idx="3">
                  <c:v>20550</c:v>
                </c:pt>
                <c:pt idx="4">
                  <c:v>5990</c:v>
                </c:pt>
                <c:pt idx="5">
                  <c:v>6565</c:v>
                </c:pt>
                <c:pt idx="6">
                  <c:v>14350</c:v>
                </c:pt>
                <c:pt idx="7">
                  <c:v>2590</c:v>
                </c:pt>
                <c:pt idx="8">
                  <c:v>4460</c:v>
                </c:pt>
                <c:pt idx="9">
                  <c:v>6750</c:v>
                </c:pt>
                <c:pt idx="10">
                  <c:v>766</c:v>
                </c:pt>
                <c:pt idx="11">
                  <c:v>481</c:v>
                </c:pt>
                <c:pt idx="12">
                  <c:v>3950</c:v>
                </c:pt>
                <c:pt idx="13">
                  <c:v>7610</c:v>
                </c:pt>
                <c:pt idx="14">
                  <c:v>9900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F4AE-42FF-B065-9929EB735B4D}"/>
            </c:ext>
          </c:extLst>
        </c:ser>
        <c:ser>
          <c:idx val="3"/>
          <c:order val="3"/>
          <c:tx>
            <c:v>BA D</c:v>
          </c:tx>
          <c:spPr>
            <a:ln w="28575" cap="rnd">
              <a:solidFill>
                <a:schemeClr val="accent4"/>
              </a:solidFill>
              <a:round/>
            </a:ln>
            <a:effectLst/>
          </c:spPr>
          <c:marker>
            <c:symbol val="none"/>
          </c:marker>
          <c:cat>
            <c:strRef>
              <c:f>Grafico!$C$36:$Q$36</c:f>
              <c:strCache>
                <c:ptCount val="15"/>
                <c:pt idx="0">
                  <c:v>Oct-21</c:v>
                </c:pt>
                <c:pt idx="1">
                  <c:v>Nov-21</c:v>
                </c:pt>
                <c:pt idx="2">
                  <c:v>Dec-21</c:v>
                </c:pt>
                <c:pt idx="3">
                  <c:v>Jan-22</c:v>
                </c:pt>
                <c:pt idx="4">
                  <c:v>Feb-22</c:v>
                </c:pt>
                <c:pt idx="5">
                  <c:v>Mar-22</c:v>
                </c:pt>
                <c:pt idx="6">
                  <c:v>Apr-22</c:v>
                </c:pt>
                <c:pt idx="7">
                  <c:v>May-22</c:v>
                </c:pt>
                <c:pt idx="8">
                  <c:v>Jun-22</c:v>
                </c:pt>
                <c:pt idx="9">
                  <c:v>Jul-22</c:v>
                </c:pt>
                <c:pt idx="10">
                  <c:v>Aug-22</c:v>
                </c:pt>
                <c:pt idx="11">
                  <c:v>Sep-22</c:v>
                </c:pt>
                <c:pt idx="12">
                  <c:v>Oct-22</c:v>
                </c:pt>
                <c:pt idx="13">
                  <c:v>Nov-22</c:v>
                </c:pt>
                <c:pt idx="14">
                  <c:v>Dec-22</c:v>
                </c:pt>
              </c:strCache>
            </c:strRef>
          </c:cat>
          <c:val>
            <c:numRef>
              <c:f>Grafico!$C$40:$Q$40</c:f>
              <c:numCache>
                <c:formatCode>General</c:formatCode>
                <c:ptCount val="15"/>
                <c:pt idx="2">
                  <c:v>3800</c:v>
                </c:pt>
                <c:pt idx="3">
                  <c:v>20300</c:v>
                </c:pt>
                <c:pt idx="4">
                  <c:v>14030</c:v>
                </c:pt>
                <c:pt idx="5">
                  <c:v>1790</c:v>
                </c:pt>
                <c:pt idx="6">
                  <c:v>22300</c:v>
                </c:pt>
                <c:pt idx="7">
                  <c:v>4290</c:v>
                </c:pt>
                <c:pt idx="8">
                  <c:v>4100</c:v>
                </c:pt>
                <c:pt idx="9">
                  <c:v>7555</c:v>
                </c:pt>
                <c:pt idx="10">
                  <c:v>1750</c:v>
                </c:pt>
                <c:pt idx="11">
                  <c:v>321</c:v>
                </c:pt>
                <c:pt idx="12">
                  <c:v>2145</c:v>
                </c:pt>
                <c:pt idx="13">
                  <c:v>5680</c:v>
                </c:pt>
                <c:pt idx="14">
                  <c:v>9050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F4AE-42FF-B065-9929EB735B4D}"/>
            </c:ext>
          </c:extLst>
        </c:ser>
        <c:ser>
          <c:idx val="4"/>
          <c:order val="4"/>
          <c:tx>
            <c:v>BA E</c:v>
          </c:tx>
          <c:spPr>
            <a:ln w="28575" cap="rnd">
              <a:solidFill>
                <a:schemeClr val="accent5"/>
              </a:solidFill>
              <a:round/>
            </a:ln>
            <a:effectLst/>
          </c:spPr>
          <c:marker>
            <c:symbol val="none"/>
          </c:marker>
          <c:cat>
            <c:strRef>
              <c:f>Grafico!$C$36:$Q$36</c:f>
              <c:strCache>
                <c:ptCount val="15"/>
                <c:pt idx="0">
                  <c:v>Oct-21</c:v>
                </c:pt>
                <c:pt idx="1">
                  <c:v>Nov-21</c:v>
                </c:pt>
                <c:pt idx="2">
                  <c:v>Dec-21</c:v>
                </c:pt>
                <c:pt idx="3">
                  <c:v>Jan-22</c:v>
                </c:pt>
                <c:pt idx="4">
                  <c:v>Feb-22</c:v>
                </c:pt>
                <c:pt idx="5">
                  <c:v>Mar-22</c:v>
                </c:pt>
                <c:pt idx="6">
                  <c:v>Apr-22</c:v>
                </c:pt>
                <c:pt idx="7">
                  <c:v>May-22</c:v>
                </c:pt>
                <c:pt idx="8">
                  <c:v>Jun-22</c:v>
                </c:pt>
                <c:pt idx="9">
                  <c:v>Jul-22</c:v>
                </c:pt>
                <c:pt idx="10">
                  <c:v>Aug-22</c:v>
                </c:pt>
                <c:pt idx="11">
                  <c:v>Sep-22</c:v>
                </c:pt>
                <c:pt idx="12">
                  <c:v>Oct-22</c:v>
                </c:pt>
                <c:pt idx="13">
                  <c:v>Nov-22</c:v>
                </c:pt>
                <c:pt idx="14">
                  <c:v>Dec-22</c:v>
                </c:pt>
              </c:strCache>
            </c:strRef>
          </c:cat>
          <c:val>
            <c:numRef>
              <c:f>Grafico!$C$41:$Q$41</c:f>
              <c:numCache>
                <c:formatCode>General</c:formatCode>
                <c:ptCount val="15"/>
                <c:pt idx="3">
                  <c:v>16500</c:v>
                </c:pt>
                <c:pt idx="4">
                  <c:v>10105</c:v>
                </c:pt>
                <c:pt idx="5">
                  <c:v>3460</c:v>
                </c:pt>
                <c:pt idx="6">
                  <c:v>10825</c:v>
                </c:pt>
                <c:pt idx="7">
                  <c:v>4900</c:v>
                </c:pt>
                <c:pt idx="8">
                  <c:v>15900</c:v>
                </c:pt>
                <c:pt idx="9">
                  <c:v>9115</c:v>
                </c:pt>
                <c:pt idx="10">
                  <c:v>459.5</c:v>
                </c:pt>
                <c:pt idx="11">
                  <c:v>367</c:v>
                </c:pt>
                <c:pt idx="12">
                  <c:v>3875</c:v>
                </c:pt>
                <c:pt idx="13">
                  <c:v>10800</c:v>
                </c:pt>
                <c:pt idx="14">
                  <c:v>10475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4-F4AE-42FF-B065-9929EB735B4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-226930848"/>
        <c:axId val="-226931392"/>
      </c:lineChart>
      <c:catAx>
        <c:axId val="-226930848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it-IT"/>
          </a:p>
        </c:txPr>
        <c:crossAx val="-226931392"/>
        <c:crosses val="autoZero"/>
        <c:auto val="1"/>
        <c:lblAlgn val="ctr"/>
        <c:lblOffset val="100"/>
        <c:noMultiLvlLbl val="0"/>
      </c:catAx>
      <c:valAx>
        <c:axId val="-22693139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E+0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it-IT"/>
          </a:p>
        </c:txPr>
        <c:crossAx val="-22693084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it-IT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it-IT"/>
    </a:p>
  </c:txPr>
  <c:externalData r:id="rId1">
    <c:autoUpdate val="0"/>
  </c:externalData>
  <c:userShapes r:id="rId2"/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it-IT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9.8106791338582675E-2"/>
          <c:y val="5.1400554097404488E-2"/>
          <c:w val="0.64946125362515605"/>
          <c:h val="0.69985855934674834"/>
        </c:manualLayout>
      </c:layout>
      <c:lineChart>
        <c:grouping val="standard"/>
        <c:varyColors val="0"/>
        <c:ser>
          <c:idx val="1"/>
          <c:order val="1"/>
          <c:tx>
            <c:strRef>
              <c:f>Foglio3!$Q$1</c:f>
              <c:strCache>
                <c:ptCount val="1"/>
                <c:pt idx="0">
                  <c:v>Tamponi testati 15 gg dopo</c:v>
                </c:pt>
              </c:strCache>
            </c:strRef>
          </c:tx>
          <c:cat>
            <c:strRef>
              <c:f>Foglio3!$E$149:$E$202</c:f>
              <c:strCache>
                <c:ptCount val="54"/>
                <c:pt idx="0">
                  <c:v>29.10.2021</c:v>
                </c:pt>
                <c:pt idx="1">
                  <c:v>09.11.2021</c:v>
                </c:pt>
                <c:pt idx="2">
                  <c:v>21.12.2021</c:v>
                </c:pt>
                <c:pt idx="3">
                  <c:v>11.01.2022</c:v>
                </c:pt>
                <c:pt idx="4">
                  <c:v>17.01.2022</c:v>
                </c:pt>
                <c:pt idx="5">
                  <c:v>25.01.2022</c:v>
                </c:pt>
                <c:pt idx="6">
                  <c:v>01.02.2022</c:v>
                </c:pt>
                <c:pt idx="7">
                  <c:v>08.02.2022</c:v>
                </c:pt>
                <c:pt idx="8">
                  <c:v>15.02.2022</c:v>
                </c:pt>
                <c:pt idx="9">
                  <c:v>22.02.2022</c:v>
                </c:pt>
                <c:pt idx="10">
                  <c:v>01.03.2022</c:v>
                </c:pt>
                <c:pt idx="11">
                  <c:v>08.03.2022</c:v>
                </c:pt>
                <c:pt idx="12">
                  <c:v>15.03.2022</c:v>
                </c:pt>
                <c:pt idx="13">
                  <c:v>23.03.2022</c:v>
                </c:pt>
                <c:pt idx="14">
                  <c:v>29.03.2022</c:v>
                </c:pt>
                <c:pt idx="15">
                  <c:v>05.04.2022</c:v>
                </c:pt>
                <c:pt idx="16">
                  <c:v>12.04.2022</c:v>
                </c:pt>
                <c:pt idx="17">
                  <c:v>19.04.2022</c:v>
                </c:pt>
                <c:pt idx="18">
                  <c:v>26.04.2022</c:v>
                </c:pt>
                <c:pt idx="19">
                  <c:v>03.05.2022</c:v>
                </c:pt>
                <c:pt idx="20">
                  <c:v>10.05.2022</c:v>
                </c:pt>
                <c:pt idx="21">
                  <c:v>17.05.2022</c:v>
                </c:pt>
                <c:pt idx="22">
                  <c:v>24.05.2022</c:v>
                </c:pt>
                <c:pt idx="23">
                  <c:v>31.05.2022</c:v>
                </c:pt>
                <c:pt idx="24">
                  <c:v>07.06.2022</c:v>
                </c:pt>
                <c:pt idx="25">
                  <c:v>14.06.2022</c:v>
                </c:pt>
                <c:pt idx="26">
                  <c:v>21.06.2022</c:v>
                </c:pt>
                <c:pt idx="27">
                  <c:v>28.06.2022</c:v>
                </c:pt>
                <c:pt idx="28">
                  <c:v>05.07.2022</c:v>
                </c:pt>
                <c:pt idx="29">
                  <c:v>12.07.2022</c:v>
                </c:pt>
                <c:pt idx="30">
                  <c:v>19.07.2022</c:v>
                </c:pt>
                <c:pt idx="31">
                  <c:v>26.07.2022</c:v>
                </c:pt>
                <c:pt idx="32">
                  <c:v>02.08.2022</c:v>
                </c:pt>
                <c:pt idx="33">
                  <c:v>09.08.2022</c:v>
                </c:pt>
                <c:pt idx="34">
                  <c:v>17.08.2022</c:v>
                </c:pt>
                <c:pt idx="35">
                  <c:v>23.08.2022</c:v>
                </c:pt>
                <c:pt idx="36">
                  <c:v>30.08.2022</c:v>
                </c:pt>
                <c:pt idx="37">
                  <c:v>06.09.2022</c:v>
                </c:pt>
                <c:pt idx="38">
                  <c:v>13.09.2022</c:v>
                </c:pt>
                <c:pt idx="39">
                  <c:v>20.09.2022</c:v>
                </c:pt>
                <c:pt idx="40">
                  <c:v>27.09.2022</c:v>
                </c:pt>
                <c:pt idx="41">
                  <c:v>04.10.2022</c:v>
                </c:pt>
                <c:pt idx="42">
                  <c:v>11.10.2022</c:v>
                </c:pt>
                <c:pt idx="43">
                  <c:v>18.10.2022</c:v>
                </c:pt>
                <c:pt idx="44">
                  <c:v>25.10.2022</c:v>
                </c:pt>
                <c:pt idx="45">
                  <c:v>03.11.2022</c:v>
                </c:pt>
                <c:pt idx="46">
                  <c:v>08.11.2022</c:v>
                </c:pt>
                <c:pt idx="47">
                  <c:v>15.11.2022</c:v>
                </c:pt>
                <c:pt idx="48">
                  <c:v>22.11.2022</c:v>
                </c:pt>
                <c:pt idx="49">
                  <c:v>29.11.2022</c:v>
                </c:pt>
                <c:pt idx="50">
                  <c:v>06.12.2022</c:v>
                </c:pt>
                <c:pt idx="51">
                  <c:v>13.12.2022</c:v>
                </c:pt>
                <c:pt idx="52">
                  <c:v>20.12.2022</c:v>
                </c:pt>
                <c:pt idx="53">
                  <c:v>27.12.2022</c:v>
                </c:pt>
              </c:strCache>
            </c:strRef>
          </c:cat>
          <c:val>
            <c:numRef>
              <c:f>Foglio3!$Q$2:$Q$50</c:f>
            </c:numRef>
          </c:val>
          <c:smooth val="0"/>
        </c:ser>
        <c:ser>
          <c:idx val="2"/>
          <c:order val="2"/>
          <c:tx>
            <c:strRef>
              <c:f>Foglio3!$R$1</c:f>
              <c:strCache>
                <c:ptCount val="1"/>
                <c:pt idx="0">
                  <c:v>ESITO DIMO</c:v>
                </c:pt>
              </c:strCache>
            </c:strRef>
          </c:tx>
          <c:cat>
            <c:strRef>
              <c:f>Foglio3!$E$149:$E$202</c:f>
              <c:strCache>
                <c:ptCount val="54"/>
                <c:pt idx="0">
                  <c:v>29.10.2021</c:v>
                </c:pt>
                <c:pt idx="1">
                  <c:v>09.11.2021</c:v>
                </c:pt>
                <c:pt idx="2">
                  <c:v>21.12.2021</c:v>
                </c:pt>
                <c:pt idx="3">
                  <c:v>11.01.2022</c:v>
                </c:pt>
                <c:pt idx="4">
                  <c:v>17.01.2022</c:v>
                </c:pt>
                <c:pt idx="5">
                  <c:v>25.01.2022</c:v>
                </c:pt>
                <c:pt idx="6">
                  <c:v>01.02.2022</c:v>
                </c:pt>
                <c:pt idx="7">
                  <c:v>08.02.2022</c:v>
                </c:pt>
                <c:pt idx="8">
                  <c:v>15.02.2022</c:v>
                </c:pt>
                <c:pt idx="9">
                  <c:v>22.02.2022</c:v>
                </c:pt>
                <c:pt idx="10">
                  <c:v>01.03.2022</c:v>
                </c:pt>
                <c:pt idx="11">
                  <c:v>08.03.2022</c:v>
                </c:pt>
                <c:pt idx="12">
                  <c:v>15.03.2022</c:v>
                </c:pt>
                <c:pt idx="13">
                  <c:v>23.03.2022</c:v>
                </c:pt>
                <c:pt idx="14">
                  <c:v>29.03.2022</c:v>
                </c:pt>
                <c:pt idx="15">
                  <c:v>05.04.2022</c:v>
                </c:pt>
                <c:pt idx="16">
                  <c:v>12.04.2022</c:v>
                </c:pt>
                <c:pt idx="17">
                  <c:v>19.04.2022</c:v>
                </c:pt>
                <c:pt idx="18">
                  <c:v>26.04.2022</c:v>
                </c:pt>
                <c:pt idx="19">
                  <c:v>03.05.2022</c:v>
                </c:pt>
                <c:pt idx="20">
                  <c:v>10.05.2022</c:v>
                </c:pt>
                <c:pt idx="21">
                  <c:v>17.05.2022</c:v>
                </c:pt>
                <c:pt idx="22">
                  <c:v>24.05.2022</c:v>
                </c:pt>
                <c:pt idx="23">
                  <c:v>31.05.2022</c:v>
                </c:pt>
                <c:pt idx="24">
                  <c:v>07.06.2022</c:v>
                </c:pt>
                <c:pt idx="25">
                  <c:v>14.06.2022</c:v>
                </c:pt>
                <c:pt idx="26">
                  <c:v>21.06.2022</c:v>
                </c:pt>
                <c:pt idx="27">
                  <c:v>28.06.2022</c:v>
                </c:pt>
                <c:pt idx="28">
                  <c:v>05.07.2022</c:v>
                </c:pt>
                <c:pt idx="29">
                  <c:v>12.07.2022</c:v>
                </c:pt>
                <c:pt idx="30">
                  <c:v>19.07.2022</c:v>
                </c:pt>
                <c:pt idx="31">
                  <c:v>26.07.2022</c:v>
                </c:pt>
                <c:pt idx="32">
                  <c:v>02.08.2022</c:v>
                </c:pt>
                <c:pt idx="33">
                  <c:v>09.08.2022</c:v>
                </c:pt>
                <c:pt idx="34">
                  <c:v>17.08.2022</c:v>
                </c:pt>
                <c:pt idx="35">
                  <c:v>23.08.2022</c:v>
                </c:pt>
                <c:pt idx="36">
                  <c:v>30.08.2022</c:v>
                </c:pt>
                <c:pt idx="37">
                  <c:v>06.09.2022</c:v>
                </c:pt>
                <c:pt idx="38">
                  <c:v>13.09.2022</c:v>
                </c:pt>
                <c:pt idx="39">
                  <c:v>20.09.2022</c:v>
                </c:pt>
                <c:pt idx="40">
                  <c:v>27.09.2022</c:v>
                </c:pt>
                <c:pt idx="41">
                  <c:v>04.10.2022</c:v>
                </c:pt>
                <c:pt idx="42">
                  <c:v>11.10.2022</c:v>
                </c:pt>
                <c:pt idx="43">
                  <c:v>18.10.2022</c:v>
                </c:pt>
                <c:pt idx="44">
                  <c:v>25.10.2022</c:v>
                </c:pt>
                <c:pt idx="45">
                  <c:v>03.11.2022</c:v>
                </c:pt>
                <c:pt idx="46">
                  <c:v>08.11.2022</c:v>
                </c:pt>
                <c:pt idx="47">
                  <c:v>15.11.2022</c:v>
                </c:pt>
                <c:pt idx="48">
                  <c:v>22.11.2022</c:v>
                </c:pt>
                <c:pt idx="49">
                  <c:v>29.11.2022</c:v>
                </c:pt>
                <c:pt idx="50">
                  <c:v>06.12.2022</c:v>
                </c:pt>
                <c:pt idx="51">
                  <c:v>13.12.2022</c:v>
                </c:pt>
                <c:pt idx="52">
                  <c:v>20.12.2022</c:v>
                </c:pt>
                <c:pt idx="53">
                  <c:v>27.12.2022</c:v>
                </c:pt>
              </c:strCache>
            </c:strRef>
          </c:cat>
          <c:val>
            <c:numRef>
              <c:f>Foglio3!$R$2:$R$50</c:f>
            </c:numRef>
          </c:val>
          <c:smooth val="0"/>
        </c:ser>
        <c:ser>
          <c:idx val="3"/>
          <c:order val="3"/>
          <c:tx>
            <c:strRef>
              <c:f>Foglio3!$S$1</c:f>
              <c:strCache>
                <c:ptCount val="1"/>
                <c:pt idx="0">
                  <c:v>VALORE CT real time</c:v>
                </c:pt>
              </c:strCache>
            </c:strRef>
          </c:tx>
          <c:cat>
            <c:strRef>
              <c:f>Foglio3!$E$149:$E$202</c:f>
              <c:strCache>
                <c:ptCount val="54"/>
                <c:pt idx="0">
                  <c:v>29.10.2021</c:v>
                </c:pt>
                <c:pt idx="1">
                  <c:v>09.11.2021</c:v>
                </c:pt>
                <c:pt idx="2">
                  <c:v>21.12.2021</c:v>
                </c:pt>
                <c:pt idx="3">
                  <c:v>11.01.2022</c:v>
                </c:pt>
                <c:pt idx="4">
                  <c:v>17.01.2022</c:v>
                </c:pt>
                <c:pt idx="5">
                  <c:v>25.01.2022</c:v>
                </c:pt>
                <c:pt idx="6">
                  <c:v>01.02.2022</c:v>
                </c:pt>
                <c:pt idx="7">
                  <c:v>08.02.2022</c:v>
                </c:pt>
                <c:pt idx="8">
                  <c:v>15.02.2022</c:v>
                </c:pt>
                <c:pt idx="9">
                  <c:v>22.02.2022</c:v>
                </c:pt>
                <c:pt idx="10">
                  <c:v>01.03.2022</c:v>
                </c:pt>
                <c:pt idx="11">
                  <c:v>08.03.2022</c:v>
                </c:pt>
                <c:pt idx="12">
                  <c:v>15.03.2022</c:v>
                </c:pt>
                <c:pt idx="13">
                  <c:v>23.03.2022</c:v>
                </c:pt>
                <c:pt idx="14">
                  <c:v>29.03.2022</c:v>
                </c:pt>
                <c:pt idx="15">
                  <c:v>05.04.2022</c:v>
                </c:pt>
                <c:pt idx="16">
                  <c:v>12.04.2022</c:v>
                </c:pt>
                <c:pt idx="17">
                  <c:v>19.04.2022</c:v>
                </c:pt>
                <c:pt idx="18">
                  <c:v>26.04.2022</c:v>
                </c:pt>
                <c:pt idx="19">
                  <c:v>03.05.2022</c:v>
                </c:pt>
                <c:pt idx="20">
                  <c:v>10.05.2022</c:v>
                </c:pt>
                <c:pt idx="21">
                  <c:v>17.05.2022</c:v>
                </c:pt>
                <c:pt idx="22">
                  <c:v>24.05.2022</c:v>
                </c:pt>
                <c:pt idx="23">
                  <c:v>31.05.2022</c:v>
                </c:pt>
                <c:pt idx="24">
                  <c:v>07.06.2022</c:v>
                </c:pt>
                <c:pt idx="25">
                  <c:v>14.06.2022</c:v>
                </c:pt>
                <c:pt idx="26">
                  <c:v>21.06.2022</c:v>
                </c:pt>
                <c:pt idx="27">
                  <c:v>28.06.2022</c:v>
                </c:pt>
                <c:pt idx="28">
                  <c:v>05.07.2022</c:v>
                </c:pt>
                <c:pt idx="29">
                  <c:v>12.07.2022</c:v>
                </c:pt>
                <c:pt idx="30">
                  <c:v>19.07.2022</c:v>
                </c:pt>
                <c:pt idx="31">
                  <c:v>26.07.2022</c:v>
                </c:pt>
                <c:pt idx="32">
                  <c:v>02.08.2022</c:v>
                </c:pt>
                <c:pt idx="33">
                  <c:v>09.08.2022</c:v>
                </c:pt>
                <c:pt idx="34">
                  <c:v>17.08.2022</c:v>
                </c:pt>
                <c:pt idx="35">
                  <c:v>23.08.2022</c:v>
                </c:pt>
                <c:pt idx="36">
                  <c:v>30.08.2022</c:v>
                </c:pt>
                <c:pt idx="37">
                  <c:v>06.09.2022</c:v>
                </c:pt>
                <c:pt idx="38">
                  <c:v>13.09.2022</c:v>
                </c:pt>
                <c:pt idx="39">
                  <c:v>20.09.2022</c:v>
                </c:pt>
                <c:pt idx="40">
                  <c:v>27.09.2022</c:v>
                </c:pt>
                <c:pt idx="41">
                  <c:v>04.10.2022</c:v>
                </c:pt>
                <c:pt idx="42">
                  <c:v>11.10.2022</c:v>
                </c:pt>
                <c:pt idx="43">
                  <c:v>18.10.2022</c:v>
                </c:pt>
                <c:pt idx="44">
                  <c:v>25.10.2022</c:v>
                </c:pt>
                <c:pt idx="45">
                  <c:v>03.11.2022</c:v>
                </c:pt>
                <c:pt idx="46">
                  <c:v>08.11.2022</c:v>
                </c:pt>
                <c:pt idx="47">
                  <c:v>15.11.2022</c:v>
                </c:pt>
                <c:pt idx="48">
                  <c:v>22.11.2022</c:v>
                </c:pt>
                <c:pt idx="49">
                  <c:v>29.11.2022</c:v>
                </c:pt>
                <c:pt idx="50">
                  <c:v>06.12.2022</c:v>
                </c:pt>
                <c:pt idx="51">
                  <c:v>13.12.2022</c:v>
                </c:pt>
                <c:pt idx="52">
                  <c:v>20.12.2022</c:v>
                </c:pt>
                <c:pt idx="53">
                  <c:v>27.12.2022</c:v>
                </c:pt>
              </c:strCache>
            </c:strRef>
          </c:cat>
          <c:val>
            <c:numRef>
              <c:f>Foglio3!$S$2:$S$50</c:f>
            </c:numRef>
          </c:val>
          <c:smooth val="0"/>
        </c:ser>
        <c:ser>
          <c:idx val="4"/>
          <c:order val="4"/>
          <c:tx>
            <c:strRef>
              <c:f>Foglio3!$T$1</c:f>
              <c:strCache>
                <c:ptCount val="1"/>
                <c:pt idx="0">
                  <c:v>SARS-CoV-2 RNA detection in untreated wastewater samples</c:v>
                </c:pt>
              </c:strCache>
            </c:strRef>
          </c:tx>
          <c:marker>
            <c:spPr>
              <a:ln>
                <a:noFill/>
              </a:ln>
            </c:spPr>
          </c:marker>
          <c:cat>
            <c:strRef>
              <c:f>Foglio3!$E$149:$E$202</c:f>
              <c:strCache>
                <c:ptCount val="54"/>
                <c:pt idx="0">
                  <c:v>29.10.2021</c:v>
                </c:pt>
                <c:pt idx="1">
                  <c:v>09.11.2021</c:v>
                </c:pt>
                <c:pt idx="2">
                  <c:v>21.12.2021</c:v>
                </c:pt>
                <c:pt idx="3">
                  <c:v>11.01.2022</c:v>
                </c:pt>
                <c:pt idx="4">
                  <c:v>17.01.2022</c:v>
                </c:pt>
                <c:pt idx="5">
                  <c:v>25.01.2022</c:v>
                </c:pt>
                <c:pt idx="6">
                  <c:v>01.02.2022</c:v>
                </c:pt>
                <c:pt idx="7">
                  <c:v>08.02.2022</c:v>
                </c:pt>
                <c:pt idx="8">
                  <c:v>15.02.2022</c:v>
                </c:pt>
                <c:pt idx="9">
                  <c:v>22.02.2022</c:v>
                </c:pt>
                <c:pt idx="10">
                  <c:v>01.03.2022</c:v>
                </c:pt>
                <c:pt idx="11">
                  <c:v>08.03.2022</c:v>
                </c:pt>
                <c:pt idx="12">
                  <c:v>15.03.2022</c:v>
                </c:pt>
                <c:pt idx="13">
                  <c:v>23.03.2022</c:v>
                </c:pt>
                <c:pt idx="14">
                  <c:v>29.03.2022</c:v>
                </c:pt>
                <c:pt idx="15">
                  <c:v>05.04.2022</c:v>
                </c:pt>
                <c:pt idx="16">
                  <c:v>12.04.2022</c:v>
                </c:pt>
                <c:pt idx="17">
                  <c:v>19.04.2022</c:v>
                </c:pt>
                <c:pt idx="18">
                  <c:v>26.04.2022</c:v>
                </c:pt>
                <c:pt idx="19">
                  <c:v>03.05.2022</c:v>
                </c:pt>
                <c:pt idx="20">
                  <c:v>10.05.2022</c:v>
                </c:pt>
                <c:pt idx="21">
                  <c:v>17.05.2022</c:v>
                </c:pt>
                <c:pt idx="22">
                  <c:v>24.05.2022</c:v>
                </c:pt>
                <c:pt idx="23">
                  <c:v>31.05.2022</c:v>
                </c:pt>
                <c:pt idx="24">
                  <c:v>07.06.2022</c:v>
                </c:pt>
                <c:pt idx="25">
                  <c:v>14.06.2022</c:v>
                </c:pt>
                <c:pt idx="26">
                  <c:v>21.06.2022</c:v>
                </c:pt>
                <c:pt idx="27">
                  <c:v>28.06.2022</c:v>
                </c:pt>
                <c:pt idx="28">
                  <c:v>05.07.2022</c:v>
                </c:pt>
                <c:pt idx="29">
                  <c:v>12.07.2022</c:v>
                </c:pt>
                <c:pt idx="30">
                  <c:v>19.07.2022</c:v>
                </c:pt>
                <c:pt idx="31">
                  <c:v>26.07.2022</c:v>
                </c:pt>
                <c:pt idx="32">
                  <c:v>02.08.2022</c:v>
                </c:pt>
                <c:pt idx="33">
                  <c:v>09.08.2022</c:v>
                </c:pt>
                <c:pt idx="34">
                  <c:v>17.08.2022</c:v>
                </c:pt>
                <c:pt idx="35">
                  <c:v>23.08.2022</c:v>
                </c:pt>
                <c:pt idx="36">
                  <c:v>30.08.2022</c:v>
                </c:pt>
                <c:pt idx="37">
                  <c:v>06.09.2022</c:v>
                </c:pt>
                <c:pt idx="38">
                  <c:v>13.09.2022</c:v>
                </c:pt>
                <c:pt idx="39">
                  <c:v>20.09.2022</c:v>
                </c:pt>
                <c:pt idx="40">
                  <c:v>27.09.2022</c:v>
                </c:pt>
                <c:pt idx="41">
                  <c:v>04.10.2022</c:v>
                </c:pt>
                <c:pt idx="42">
                  <c:v>11.10.2022</c:v>
                </c:pt>
                <c:pt idx="43">
                  <c:v>18.10.2022</c:v>
                </c:pt>
                <c:pt idx="44">
                  <c:v>25.10.2022</c:v>
                </c:pt>
                <c:pt idx="45">
                  <c:v>03.11.2022</c:v>
                </c:pt>
                <c:pt idx="46">
                  <c:v>08.11.2022</c:v>
                </c:pt>
                <c:pt idx="47">
                  <c:v>15.11.2022</c:v>
                </c:pt>
                <c:pt idx="48">
                  <c:v>22.11.2022</c:v>
                </c:pt>
                <c:pt idx="49">
                  <c:v>29.11.2022</c:v>
                </c:pt>
                <c:pt idx="50">
                  <c:v>06.12.2022</c:v>
                </c:pt>
                <c:pt idx="51">
                  <c:v>13.12.2022</c:v>
                </c:pt>
                <c:pt idx="52">
                  <c:v>20.12.2022</c:v>
                </c:pt>
                <c:pt idx="53">
                  <c:v>27.12.2022</c:v>
                </c:pt>
              </c:strCache>
            </c:strRef>
          </c:cat>
          <c:val>
            <c:numRef>
              <c:f>Foglio3!$T$149:$T$202</c:f>
              <c:numCache>
                <c:formatCode>General</c:formatCode>
                <c:ptCount val="54"/>
                <c:pt idx="0">
                  <c:v>0</c:v>
                </c:pt>
                <c:pt idx="1">
                  <c:v>0</c:v>
                </c:pt>
                <c:pt idx="2">
                  <c:v>27375</c:v>
                </c:pt>
                <c:pt idx="3">
                  <c:v>15050</c:v>
                </c:pt>
                <c:pt idx="4">
                  <c:v>57500</c:v>
                </c:pt>
                <c:pt idx="5">
                  <c:v>50700</c:v>
                </c:pt>
                <c:pt idx="6">
                  <c:v>2700</c:v>
                </c:pt>
                <c:pt idx="7">
                  <c:v>581</c:v>
                </c:pt>
                <c:pt idx="8">
                  <c:v>2090</c:v>
                </c:pt>
                <c:pt idx="9">
                  <c:v>14800</c:v>
                </c:pt>
                <c:pt idx="10">
                  <c:v>12200</c:v>
                </c:pt>
                <c:pt idx="11">
                  <c:v>2150</c:v>
                </c:pt>
                <c:pt idx="12">
                  <c:v>6550</c:v>
                </c:pt>
                <c:pt idx="13">
                  <c:v>17800</c:v>
                </c:pt>
                <c:pt idx="14">
                  <c:v>3950</c:v>
                </c:pt>
                <c:pt idx="15">
                  <c:v>14700</c:v>
                </c:pt>
                <c:pt idx="16">
                  <c:v>4220</c:v>
                </c:pt>
                <c:pt idx="17">
                  <c:v>6140</c:v>
                </c:pt>
                <c:pt idx="18">
                  <c:v>32700</c:v>
                </c:pt>
                <c:pt idx="19">
                  <c:v>4130</c:v>
                </c:pt>
                <c:pt idx="20">
                  <c:v>7550</c:v>
                </c:pt>
                <c:pt idx="21">
                  <c:v>4810</c:v>
                </c:pt>
                <c:pt idx="22">
                  <c:v>7250</c:v>
                </c:pt>
                <c:pt idx="23">
                  <c:v>3170</c:v>
                </c:pt>
                <c:pt idx="24">
                  <c:v>7650</c:v>
                </c:pt>
                <c:pt idx="25">
                  <c:v>21000</c:v>
                </c:pt>
                <c:pt idx="26">
                  <c:v>42000</c:v>
                </c:pt>
                <c:pt idx="27">
                  <c:v>32000</c:v>
                </c:pt>
                <c:pt idx="28">
                  <c:v>5640</c:v>
                </c:pt>
                <c:pt idx="29">
                  <c:v>9480</c:v>
                </c:pt>
                <c:pt idx="30">
                  <c:v>14700</c:v>
                </c:pt>
                <c:pt idx="31">
                  <c:v>23300</c:v>
                </c:pt>
                <c:pt idx="32">
                  <c:v>4060</c:v>
                </c:pt>
                <c:pt idx="33">
                  <c:v>3750</c:v>
                </c:pt>
                <c:pt idx="34">
                  <c:v>0</c:v>
                </c:pt>
                <c:pt idx="35">
                  <c:v>0</c:v>
                </c:pt>
                <c:pt idx="36">
                  <c:v>1030</c:v>
                </c:pt>
                <c:pt idx="37">
                  <c:v>218</c:v>
                </c:pt>
                <c:pt idx="38">
                  <c:v>890</c:v>
                </c:pt>
                <c:pt idx="39">
                  <c:v>555</c:v>
                </c:pt>
                <c:pt idx="40">
                  <c:v>2680</c:v>
                </c:pt>
                <c:pt idx="41">
                  <c:v>1490</c:v>
                </c:pt>
                <c:pt idx="42">
                  <c:v>25200</c:v>
                </c:pt>
                <c:pt idx="43">
                  <c:v>5390</c:v>
                </c:pt>
                <c:pt idx="44">
                  <c:v>1690</c:v>
                </c:pt>
                <c:pt idx="45">
                  <c:v>28900</c:v>
                </c:pt>
                <c:pt idx="46">
                  <c:v>2690</c:v>
                </c:pt>
                <c:pt idx="47">
                  <c:v>29400</c:v>
                </c:pt>
                <c:pt idx="48">
                  <c:v>29000</c:v>
                </c:pt>
                <c:pt idx="49">
                  <c:v>40200</c:v>
                </c:pt>
                <c:pt idx="50">
                  <c:v>41500</c:v>
                </c:pt>
                <c:pt idx="51">
                  <c:v>3410</c:v>
                </c:pt>
                <c:pt idx="52">
                  <c:v>9580</c:v>
                </c:pt>
                <c:pt idx="53">
                  <c:v>62900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-418125360"/>
        <c:axId val="-418123728"/>
      </c:lineChart>
      <c:lineChart>
        <c:grouping val="standard"/>
        <c:varyColors val="0"/>
        <c:ser>
          <c:idx val="0"/>
          <c:order val="0"/>
          <c:tx>
            <c:strRef>
              <c:f>Foglio3!$P$1</c:f>
              <c:strCache>
                <c:ptCount val="1"/>
                <c:pt idx="0">
                  <c:v>COVID-19 cases in the 15 days after sampling</c:v>
                </c:pt>
              </c:strCache>
            </c:strRef>
          </c:tx>
          <c:spPr>
            <a:ln>
              <a:solidFill>
                <a:srgbClr val="FF0000"/>
              </a:solidFill>
            </a:ln>
          </c:spPr>
          <c:marker>
            <c:symbol val="none"/>
          </c:marker>
          <c:cat>
            <c:strRef>
              <c:f>Foglio3!$E$149:$E$202</c:f>
              <c:strCache>
                <c:ptCount val="54"/>
                <c:pt idx="0">
                  <c:v>29.10.2021</c:v>
                </c:pt>
                <c:pt idx="1">
                  <c:v>09.11.2021</c:v>
                </c:pt>
                <c:pt idx="2">
                  <c:v>21.12.2021</c:v>
                </c:pt>
                <c:pt idx="3">
                  <c:v>11.01.2022</c:v>
                </c:pt>
                <c:pt idx="4">
                  <c:v>17.01.2022</c:v>
                </c:pt>
                <c:pt idx="5">
                  <c:v>25.01.2022</c:v>
                </c:pt>
                <c:pt idx="6">
                  <c:v>01.02.2022</c:v>
                </c:pt>
                <c:pt idx="7">
                  <c:v>08.02.2022</c:v>
                </c:pt>
                <c:pt idx="8">
                  <c:v>15.02.2022</c:v>
                </c:pt>
                <c:pt idx="9">
                  <c:v>22.02.2022</c:v>
                </c:pt>
                <c:pt idx="10">
                  <c:v>01.03.2022</c:v>
                </c:pt>
                <c:pt idx="11">
                  <c:v>08.03.2022</c:v>
                </c:pt>
                <c:pt idx="12">
                  <c:v>15.03.2022</c:v>
                </c:pt>
                <c:pt idx="13">
                  <c:v>23.03.2022</c:v>
                </c:pt>
                <c:pt idx="14">
                  <c:v>29.03.2022</c:v>
                </c:pt>
                <c:pt idx="15">
                  <c:v>05.04.2022</c:v>
                </c:pt>
                <c:pt idx="16">
                  <c:v>12.04.2022</c:v>
                </c:pt>
                <c:pt idx="17">
                  <c:v>19.04.2022</c:v>
                </c:pt>
                <c:pt idx="18">
                  <c:v>26.04.2022</c:v>
                </c:pt>
                <c:pt idx="19">
                  <c:v>03.05.2022</c:v>
                </c:pt>
                <c:pt idx="20">
                  <c:v>10.05.2022</c:v>
                </c:pt>
                <c:pt idx="21">
                  <c:v>17.05.2022</c:v>
                </c:pt>
                <c:pt idx="22">
                  <c:v>24.05.2022</c:v>
                </c:pt>
                <c:pt idx="23">
                  <c:v>31.05.2022</c:v>
                </c:pt>
                <c:pt idx="24">
                  <c:v>07.06.2022</c:v>
                </c:pt>
                <c:pt idx="25">
                  <c:v>14.06.2022</c:v>
                </c:pt>
                <c:pt idx="26">
                  <c:v>21.06.2022</c:v>
                </c:pt>
                <c:pt idx="27">
                  <c:v>28.06.2022</c:v>
                </c:pt>
                <c:pt idx="28">
                  <c:v>05.07.2022</c:v>
                </c:pt>
                <c:pt idx="29">
                  <c:v>12.07.2022</c:v>
                </c:pt>
                <c:pt idx="30">
                  <c:v>19.07.2022</c:v>
                </c:pt>
                <c:pt idx="31">
                  <c:v>26.07.2022</c:v>
                </c:pt>
                <c:pt idx="32">
                  <c:v>02.08.2022</c:v>
                </c:pt>
                <c:pt idx="33">
                  <c:v>09.08.2022</c:v>
                </c:pt>
                <c:pt idx="34">
                  <c:v>17.08.2022</c:v>
                </c:pt>
                <c:pt idx="35">
                  <c:v>23.08.2022</c:v>
                </c:pt>
                <c:pt idx="36">
                  <c:v>30.08.2022</c:v>
                </c:pt>
                <c:pt idx="37">
                  <c:v>06.09.2022</c:v>
                </c:pt>
                <c:pt idx="38">
                  <c:v>13.09.2022</c:v>
                </c:pt>
                <c:pt idx="39">
                  <c:v>20.09.2022</c:v>
                </c:pt>
                <c:pt idx="40">
                  <c:v>27.09.2022</c:v>
                </c:pt>
                <c:pt idx="41">
                  <c:v>04.10.2022</c:v>
                </c:pt>
                <c:pt idx="42">
                  <c:v>11.10.2022</c:v>
                </c:pt>
                <c:pt idx="43">
                  <c:v>18.10.2022</c:v>
                </c:pt>
                <c:pt idx="44">
                  <c:v>25.10.2022</c:v>
                </c:pt>
                <c:pt idx="45">
                  <c:v>03.11.2022</c:v>
                </c:pt>
                <c:pt idx="46">
                  <c:v>08.11.2022</c:v>
                </c:pt>
                <c:pt idx="47">
                  <c:v>15.11.2022</c:v>
                </c:pt>
                <c:pt idx="48">
                  <c:v>22.11.2022</c:v>
                </c:pt>
                <c:pt idx="49">
                  <c:v>29.11.2022</c:v>
                </c:pt>
                <c:pt idx="50">
                  <c:v>06.12.2022</c:v>
                </c:pt>
                <c:pt idx="51">
                  <c:v>13.12.2022</c:v>
                </c:pt>
                <c:pt idx="52">
                  <c:v>20.12.2022</c:v>
                </c:pt>
                <c:pt idx="53">
                  <c:v>27.12.2022</c:v>
                </c:pt>
              </c:strCache>
            </c:strRef>
          </c:cat>
          <c:val>
            <c:numRef>
              <c:f>Foglio3!$P$149:$P$202</c:f>
              <c:numCache>
                <c:formatCode>General</c:formatCode>
                <c:ptCount val="54"/>
                <c:pt idx="0">
                  <c:v>621</c:v>
                </c:pt>
                <c:pt idx="1">
                  <c:v>633</c:v>
                </c:pt>
                <c:pt idx="2">
                  <c:v>4845</c:v>
                </c:pt>
                <c:pt idx="3" formatCode="#,##0">
                  <c:v>20049</c:v>
                </c:pt>
                <c:pt idx="4">
                  <c:v>18766</c:v>
                </c:pt>
                <c:pt idx="5">
                  <c:v>15125</c:v>
                </c:pt>
                <c:pt idx="6">
                  <c:v>12857</c:v>
                </c:pt>
                <c:pt idx="7">
                  <c:v>10894</c:v>
                </c:pt>
                <c:pt idx="8">
                  <c:v>8792</c:v>
                </c:pt>
                <c:pt idx="9">
                  <c:v>7627</c:v>
                </c:pt>
                <c:pt idx="10">
                  <c:v>8764</c:v>
                </c:pt>
                <c:pt idx="11">
                  <c:v>11769</c:v>
                </c:pt>
                <c:pt idx="12">
                  <c:v>13756</c:v>
                </c:pt>
                <c:pt idx="13">
                  <c:v>12380</c:v>
                </c:pt>
                <c:pt idx="14">
                  <c:v>10546</c:v>
                </c:pt>
                <c:pt idx="15">
                  <c:v>8925</c:v>
                </c:pt>
                <c:pt idx="16">
                  <c:v>8810</c:v>
                </c:pt>
                <c:pt idx="17">
                  <c:v>8595</c:v>
                </c:pt>
                <c:pt idx="18">
                  <c:v>6383</c:v>
                </c:pt>
                <c:pt idx="19">
                  <c:v>4583</c:v>
                </c:pt>
                <c:pt idx="20">
                  <c:v>3642</c:v>
                </c:pt>
                <c:pt idx="21">
                  <c:v>2924</c:v>
                </c:pt>
                <c:pt idx="22">
                  <c:v>2856</c:v>
                </c:pt>
                <c:pt idx="23">
                  <c:v>3726</c:v>
                </c:pt>
                <c:pt idx="24">
                  <c:v>5656</c:v>
                </c:pt>
                <c:pt idx="25">
                  <c:v>8210</c:v>
                </c:pt>
                <c:pt idx="26">
                  <c:v>10883</c:v>
                </c:pt>
                <c:pt idx="27">
                  <c:v>12679</c:v>
                </c:pt>
                <c:pt idx="28">
                  <c:v>12090</c:v>
                </c:pt>
                <c:pt idx="29">
                  <c:v>9980</c:v>
                </c:pt>
                <c:pt idx="30">
                  <c:v>7636</c:v>
                </c:pt>
                <c:pt idx="31">
                  <c:v>5335</c:v>
                </c:pt>
                <c:pt idx="32">
                  <c:v>3454</c:v>
                </c:pt>
                <c:pt idx="33">
                  <c:v>2820</c:v>
                </c:pt>
                <c:pt idx="34">
                  <c:v>2590</c:v>
                </c:pt>
                <c:pt idx="35">
                  <c:v>2139</c:v>
                </c:pt>
                <c:pt idx="36">
                  <c:v>1661</c:v>
                </c:pt>
                <c:pt idx="37">
                  <c:v>1287</c:v>
                </c:pt>
                <c:pt idx="38">
                  <c:v>1438</c:v>
                </c:pt>
                <c:pt idx="39">
                  <c:v>1909</c:v>
                </c:pt>
                <c:pt idx="40">
                  <c:v>2232</c:v>
                </c:pt>
                <c:pt idx="41">
                  <c:v>2180</c:v>
                </c:pt>
                <c:pt idx="42">
                  <c:v>1910</c:v>
                </c:pt>
                <c:pt idx="43">
                  <c:v>1555</c:v>
                </c:pt>
                <c:pt idx="44">
                  <c:v>1563</c:v>
                </c:pt>
                <c:pt idx="45">
                  <c:v>1858</c:v>
                </c:pt>
                <c:pt idx="46">
                  <c:v>2056</c:v>
                </c:pt>
                <c:pt idx="47" formatCode="#,##0">
                  <c:v>2331</c:v>
                </c:pt>
                <c:pt idx="48" formatCode="#,##0">
                  <c:v>2681</c:v>
                </c:pt>
                <c:pt idx="49" formatCode="#,##0">
                  <c:v>2918</c:v>
                </c:pt>
                <c:pt idx="50" formatCode="#,##0">
                  <c:v>2653</c:v>
                </c:pt>
                <c:pt idx="51" formatCode="#,##0">
                  <c:v>2385</c:v>
                </c:pt>
                <c:pt idx="52" formatCode="#,##0">
                  <c:v>2674</c:v>
                </c:pt>
                <c:pt idx="53" formatCode="#,##0">
                  <c:v>2782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-424976352"/>
        <c:axId val="-424980704"/>
      </c:lineChart>
      <c:catAx>
        <c:axId val="-418125360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700"/>
            </a:pPr>
            <a:endParaRPr lang="it-IT"/>
          </a:p>
        </c:txPr>
        <c:crossAx val="-418123728"/>
        <c:crosses val="autoZero"/>
        <c:auto val="1"/>
        <c:lblAlgn val="ctr"/>
        <c:lblOffset val="100"/>
        <c:noMultiLvlLbl val="0"/>
      </c:catAx>
      <c:valAx>
        <c:axId val="-418123728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 sz="800"/>
                </a:pPr>
                <a:r>
                  <a:rPr lang="it-IT" sz="800"/>
                  <a:t>g.c./L</a:t>
                </a:r>
              </a:p>
            </c:rich>
          </c:tx>
          <c:overlay val="0"/>
        </c:title>
        <c:numFmt formatCode="0.0E+00" sourceLinked="0"/>
        <c:majorTickMark val="out"/>
        <c:minorTickMark val="none"/>
        <c:tickLblPos val="nextTo"/>
        <c:txPr>
          <a:bodyPr/>
          <a:lstStyle/>
          <a:p>
            <a:pPr>
              <a:defRPr sz="800"/>
            </a:pPr>
            <a:endParaRPr lang="it-IT"/>
          </a:p>
        </c:txPr>
        <c:crossAx val="-418125360"/>
        <c:crosses val="autoZero"/>
        <c:crossBetween val="between"/>
      </c:valAx>
      <c:valAx>
        <c:axId val="-424980704"/>
        <c:scaling>
          <c:orientation val="minMax"/>
        </c:scaling>
        <c:delete val="0"/>
        <c:axPos val="r"/>
        <c:title>
          <c:tx>
            <c:rich>
              <a:bodyPr rot="-5400000" vert="horz"/>
              <a:lstStyle/>
              <a:p>
                <a:pPr>
                  <a:defRPr sz="800"/>
                </a:pPr>
                <a:r>
                  <a:rPr lang="it-IT" sz="800" b="1" i="0" baseline="0">
                    <a:effectLst/>
                  </a:rPr>
                  <a:t>No. COVID-19 cases</a:t>
                </a:r>
                <a:endParaRPr lang="it-IT" sz="800">
                  <a:effectLst/>
                </a:endParaRPr>
              </a:p>
            </c:rich>
          </c:tx>
          <c:layout>
            <c:manualLayout>
              <c:xMode val="edge"/>
              <c:yMode val="edge"/>
              <c:x val="0.8203231019099112"/>
              <c:y val="0.24727471566054243"/>
            </c:manualLayout>
          </c:layout>
          <c:overlay val="0"/>
        </c:title>
        <c:numFmt formatCode="0.0E+00" sourceLinked="0"/>
        <c:majorTickMark val="out"/>
        <c:minorTickMark val="none"/>
        <c:tickLblPos val="nextTo"/>
        <c:txPr>
          <a:bodyPr/>
          <a:lstStyle/>
          <a:p>
            <a:pPr>
              <a:defRPr sz="800"/>
            </a:pPr>
            <a:endParaRPr lang="it-IT"/>
          </a:p>
        </c:txPr>
        <c:crossAx val="-424976352"/>
        <c:crosses val="max"/>
        <c:crossBetween val="between"/>
      </c:valAx>
      <c:catAx>
        <c:axId val="-424976352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-424980704"/>
        <c:crosses val="autoZero"/>
        <c:auto val="1"/>
        <c:lblAlgn val="ctr"/>
        <c:lblOffset val="100"/>
        <c:noMultiLvlLbl val="0"/>
      </c:catAx>
    </c:plotArea>
    <c:legend>
      <c:legendPos val="r"/>
      <c:layout>
        <c:manualLayout>
          <c:xMode val="edge"/>
          <c:yMode val="edge"/>
          <c:x val="0.79397397257457702"/>
          <c:y val="0.78311132983377074"/>
          <c:w val="0.19352611993996838"/>
          <c:h val="0.21302675707203261"/>
        </c:manualLayout>
      </c:layout>
      <c:overlay val="0"/>
      <c:txPr>
        <a:bodyPr/>
        <a:lstStyle/>
        <a:p>
          <a:pPr>
            <a:defRPr sz="600"/>
          </a:pPr>
          <a:endParaRPr lang="it-IT"/>
        </a:p>
      </c:txPr>
    </c:legend>
    <c:plotVisOnly val="1"/>
    <c:dispBlanksAs val="gap"/>
    <c:showDLblsOverMax val="0"/>
  </c:chart>
  <c:externalData r:id="rId1">
    <c:autoUpdate val="0"/>
  </c:externalData>
</c:chartSpace>
</file>

<file path=word/charts/chart1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it-IT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1619888796795136"/>
          <c:y val="5.1400554097404488E-2"/>
          <c:w val="0.61076357231661826"/>
          <c:h val="0.69985855934674834"/>
        </c:manualLayout>
      </c:layout>
      <c:lineChart>
        <c:grouping val="standard"/>
        <c:varyColors val="0"/>
        <c:ser>
          <c:idx val="1"/>
          <c:order val="1"/>
          <c:tx>
            <c:strRef>
              <c:f>Foglio3!$Q$1</c:f>
              <c:strCache>
                <c:ptCount val="1"/>
                <c:pt idx="0">
                  <c:v>Tamponi testati 15 gg dopo</c:v>
                </c:pt>
              </c:strCache>
            </c:strRef>
          </c:tx>
          <c:cat>
            <c:strRef>
              <c:f>Foglio3!$E$2:$E$48</c:f>
              <c:strCache>
                <c:ptCount val="47"/>
                <c:pt idx="0">
                  <c:v>14.12.2021</c:v>
                </c:pt>
                <c:pt idx="1">
                  <c:v>10.01.2022</c:v>
                </c:pt>
                <c:pt idx="2">
                  <c:v>17.01.2022</c:v>
                </c:pt>
                <c:pt idx="3">
                  <c:v>24.01.2022</c:v>
                </c:pt>
                <c:pt idx="4">
                  <c:v>31.01.2022</c:v>
                </c:pt>
                <c:pt idx="5">
                  <c:v>07.02.2022</c:v>
                </c:pt>
                <c:pt idx="6">
                  <c:v>14.02.2022</c:v>
                </c:pt>
                <c:pt idx="7">
                  <c:v>22.02.2022</c:v>
                </c:pt>
                <c:pt idx="8">
                  <c:v>28.02.2022</c:v>
                </c:pt>
                <c:pt idx="9">
                  <c:v>07.03.2022</c:v>
                </c:pt>
                <c:pt idx="10">
                  <c:v>14.03.2022</c:v>
                </c:pt>
                <c:pt idx="11">
                  <c:v>28.03.2022</c:v>
                </c:pt>
                <c:pt idx="12">
                  <c:v>04.04.2022</c:v>
                </c:pt>
                <c:pt idx="13">
                  <c:v>11.04.2022</c:v>
                </c:pt>
                <c:pt idx="14">
                  <c:v>21.04.2022</c:v>
                </c:pt>
                <c:pt idx="15">
                  <c:v>26.04.2022</c:v>
                </c:pt>
                <c:pt idx="16">
                  <c:v>02.05.2022</c:v>
                </c:pt>
                <c:pt idx="17">
                  <c:v>09.05.2022</c:v>
                </c:pt>
                <c:pt idx="18">
                  <c:v>16.05.2022</c:v>
                </c:pt>
                <c:pt idx="19">
                  <c:v>23.05.2022</c:v>
                </c:pt>
                <c:pt idx="20">
                  <c:v>30.05.2022</c:v>
                </c:pt>
                <c:pt idx="21">
                  <c:v>06.06.2022</c:v>
                </c:pt>
                <c:pt idx="22">
                  <c:v>13.06.2022</c:v>
                </c:pt>
                <c:pt idx="23">
                  <c:v>20.06.2022</c:v>
                </c:pt>
                <c:pt idx="24">
                  <c:v>27.06.2022</c:v>
                </c:pt>
                <c:pt idx="25">
                  <c:v>04.07.2022</c:v>
                </c:pt>
                <c:pt idx="26">
                  <c:v>11.07.2022</c:v>
                </c:pt>
                <c:pt idx="27">
                  <c:v>18.07.2022</c:v>
                </c:pt>
                <c:pt idx="28">
                  <c:v>25.07.2022</c:v>
                </c:pt>
                <c:pt idx="29">
                  <c:v>01.08.2022</c:v>
                </c:pt>
                <c:pt idx="30">
                  <c:v>08.08.2022</c:v>
                </c:pt>
                <c:pt idx="31">
                  <c:v>29.08.2022</c:v>
                </c:pt>
                <c:pt idx="32">
                  <c:v>05.09.2022</c:v>
                </c:pt>
                <c:pt idx="33">
                  <c:v>26.09.2022</c:v>
                </c:pt>
                <c:pt idx="34">
                  <c:v>03.10.2022</c:v>
                </c:pt>
                <c:pt idx="35">
                  <c:v>10.10.2022</c:v>
                </c:pt>
                <c:pt idx="36">
                  <c:v>17.10.2022</c:v>
                </c:pt>
                <c:pt idx="37">
                  <c:v>24.10.2022</c:v>
                </c:pt>
                <c:pt idx="38">
                  <c:v>02.11.2022</c:v>
                </c:pt>
                <c:pt idx="39">
                  <c:v>07.11.2022</c:v>
                </c:pt>
                <c:pt idx="40">
                  <c:v>14.11.2022</c:v>
                </c:pt>
                <c:pt idx="41">
                  <c:v>21.11.2022</c:v>
                </c:pt>
                <c:pt idx="42">
                  <c:v>28.11.2022</c:v>
                </c:pt>
                <c:pt idx="43">
                  <c:v>05.12.2022</c:v>
                </c:pt>
                <c:pt idx="44">
                  <c:v>12.12.2022</c:v>
                </c:pt>
                <c:pt idx="45">
                  <c:v>19.12.2022</c:v>
                </c:pt>
                <c:pt idx="46">
                  <c:v>28.12.2022</c:v>
                </c:pt>
              </c:strCache>
            </c:strRef>
          </c:cat>
          <c:val>
            <c:numRef>
              <c:f>Foglio3!$Q$2:$Q$50</c:f>
            </c:numRef>
          </c:val>
          <c:smooth val="0"/>
        </c:ser>
        <c:ser>
          <c:idx val="2"/>
          <c:order val="2"/>
          <c:tx>
            <c:strRef>
              <c:f>Foglio3!$R$1</c:f>
              <c:strCache>
                <c:ptCount val="1"/>
                <c:pt idx="0">
                  <c:v>ESITO DIMO</c:v>
                </c:pt>
              </c:strCache>
            </c:strRef>
          </c:tx>
          <c:cat>
            <c:strRef>
              <c:f>Foglio3!$E$2:$E$48</c:f>
              <c:strCache>
                <c:ptCount val="47"/>
                <c:pt idx="0">
                  <c:v>14.12.2021</c:v>
                </c:pt>
                <c:pt idx="1">
                  <c:v>10.01.2022</c:v>
                </c:pt>
                <c:pt idx="2">
                  <c:v>17.01.2022</c:v>
                </c:pt>
                <c:pt idx="3">
                  <c:v>24.01.2022</c:v>
                </c:pt>
                <c:pt idx="4">
                  <c:v>31.01.2022</c:v>
                </c:pt>
                <c:pt idx="5">
                  <c:v>07.02.2022</c:v>
                </c:pt>
                <c:pt idx="6">
                  <c:v>14.02.2022</c:v>
                </c:pt>
                <c:pt idx="7">
                  <c:v>22.02.2022</c:v>
                </c:pt>
                <c:pt idx="8">
                  <c:v>28.02.2022</c:v>
                </c:pt>
                <c:pt idx="9">
                  <c:v>07.03.2022</c:v>
                </c:pt>
                <c:pt idx="10">
                  <c:v>14.03.2022</c:v>
                </c:pt>
                <c:pt idx="11">
                  <c:v>28.03.2022</c:v>
                </c:pt>
                <c:pt idx="12">
                  <c:v>04.04.2022</c:v>
                </c:pt>
                <c:pt idx="13">
                  <c:v>11.04.2022</c:v>
                </c:pt>
                <c:pt idx="14">
                  <c:v>21.04.2022</c:v>
                </c:pt>
                <c:pt idx="15">
                  <c:v>26.04.2022</c:v>
                </c:pt>
                <c:pt idx="16">
                  <c:v>02.05.2022</c:v>
                </c:pt>
                <c:pt idx="17">
                  <c:v>09.05.2022</c:v>
                </c:pt>
                <c:pt idx="18">
                  <c:v>16.05.2022</c:v>
                </c:pt>
                <c:pt idx="19">
                  <c:v>23.05.2022</c:v>
                </c:pt>
                <c:pt idx="20">
                  <c:v>30.05.2022</c:v>
                </c:pt>
                <c:pt idx="21">
                  <c:v>06.06.2022</c:v>
                </c:pt>
                <c:pt idx="22">
                  <c:v>13.06.2022</c:v>
                </c:pt>
                <c:pt idx="23">
                  <c:v>20.06.2022</c:v>
                </c:pt>
                <c:pt idx="24">
                  <c:v>27.06.2022</c:v>
                </c:pt>
                <c:pt idx="25">
                  <c:v>04.07.2022</c:v>
                </c:pt>
                <c:pt idx="26">
                  <c:v>11.07.2022</c:v>
                </c:pt>
                <c:pt idx="27">
                  <c:v>18.07.2022</c:v>
                </c:pt>
                <c:pt idx="28">
                  <c:v>25.07.2022</c:v>
                </c:pt>
                <c:pt idx="29">
                  <c:v>01.08.2022</c:v>
                </c:pt>
                <c:pt idx="30">
                  <c:v>08.08.2022</c:v>
                </c:pt>
                <c:pt idx="31">
                  <c:v>29.08.2022</c:v>
                </c:pt>
                <c:pt idx="32">
                  <c:v>05.09.2022</c:v>
                </c:pt>
                <c:pt idx="33">
                  <c:v>26.09.2022</c:v>
                </c:pt>
                <c:pt idx="34">
                  <c:v>03.10.2022</c:v>
                </c:pt>
                <c:pt idx="35">
                  <c:v>10.10.2022</c:v>
                </c:pt>
                <c:pt idx="36">
                  <c:v>17.10.2022</c:v>
                </c:pt>
                <c:pt idx="37">
                  <c:v>24.10.2022</c:v>
                </c:pt>
                <c:pt idx="38">
                  <c:v>02.11.2022</c:v>
                </c:pt>
                <c:pt idx="39">
                  <c:v>07.11.2022</c:v>
                </c:pt>
                <c:pt idx="40">
                  <c:v>14.11.2022</c:v>
                </c:pt>
                <c:pt idx="41">
                  <c:v>21.11.2022</c:v>
                </c:pt>
                <c:pt idx="42">
                  <c:v>28.11.2022</c:v>
                </c:pt>
                <c:pt idx="43">
                  <c:v>05.12.2022</c:v>
                </c:pt>
                <c:pt idx="44">
                  <c:v>12.12.2022</c:v>
                </c:pt>
                <c:pt idx="45">
                  <c:v>19.12.2022</c:v>
                </c:pt>
                <c:pt idx="46">
                  <c:v>28.12.2022</c:v>
                </c:pt>
              </c:strCache>
            </c:strRef>
          </c:cat>
          <c:val>
            <c:numRef>
              <c:f>Foglio3!$R$2:$R$50</c:f>
            </c:numRef>
          </c:val>
          <c:smooth val="0"/>
        </c:ser>
        <c:ser>
          <c:idx val="3"/>
          <c:order val="3"/>
          <c:tx>
            <c:strRef>
              <c:f>Foglio3!$S$1</c:f>
              <c:strCache>
                <c:ptCount val="1"/>
                <c:pt idx="0">
                  <c:v>VALORE CT real time</c:v>
                </c:pt>
              </c:strCache>
            </c:strRef>
          </c:tx>
          <c:cat>
            <c:strRef>
              <c:f>Foglio3!$E$2:$E$48</c:f>
              <c:strCache>
                <c:ptCount val="47"/>
                <c:pt idx="0">
                  <c:v>14.12.2021</c:v>
                </c:pt>
                <c:pt idx="1">
                  <c:v>10.01.2022</c:v>
                </c:pt>
                <c:pt idx="2">
                  <c:v>17.01.2022</c:v>
                </c:pt>
                <c:pt idx="3">
                  <c:v>24.01.2022</c:v>
                </c:pt>
                <c:pt idx="4">
                  <c:v>31.01.2022</c:v>
                </c:pt>
                <c:pt idx="5">
                  <c:v>07.02.2022</c:v>
                </c:pt>
                <c:pt idx="6">
                  <c:v>14.02.2022</c:v>
                </c:pt>
                <c:pt idx="7">
                  <c:v>22.02.2022</c:v>
                </c:pt>
                <c:pt idx="8">
                  <c:v>28.02.2022</c:v>
                </c:pt>
                <c:pt idx="9">
                  <c:v>07.03.2022</c:v>
                </c:pt>
                <c:pt idx="10">
                  <c:v>14.03.2022</c:v>
                </c:pt>
                <c:pt idx="11">
                  <c:v>28.03.2022</c:v>
                </c:pt>
                <c:pt idx="12">
                  <c:v>04.04.2022</c:v>
                </c:pt>
                <c:pt idx="13">
                  <c:v>11.04.2022</c:v>
                </c:pt>
                <c:pt idx="14">
                  <c:v>21.04.2022</c:v>
                </c:pt>
                <c:pt idx="15">
                  <c:v>26.04.2022</c:v>
                </c:pt>
                <c:pt idx="16">
                  <c:v>02.05.2022</c:v>
                </c:pt>
                <c:pt idx="17">
                  <c:v>09.05.2022</c:v>
                </c:pt>
                <c:pt idx="18">
                  <c:v>16.05.2022</c:v>
                </c:pt>
                <c:pt idx="19">
                  <c:v>23.05.2022</c:v>
                </c:pt>
                <c:pt idx="20">
                  <c:v>30.05.2022</c:v>
                </c:pt>
                <c:pt idx="21">
                  <c:v>06.06.2022</c:v>
                </c:pt>
                <c:pt idx="22">
                  <c:v>13.06.2022</c:v>
                </c:pt>
                <c:pt idx="23">
                  <c:v>20.06.2022</c:v>
                </c:pt>
                <c:pt idx="24">
                  <c:v>27.06.2022</c:v>
                </c:pt>
                <c:pt idx="25">
                  <c:v>04.07.2022</c:v>
                </c:pt>
                <c:pt idx="26">
                  <c:v>11.07.2022</c:v>
                </c:pt>
                <c:pt idx="27">
                  <c:v>18.07.2022</c:v>
                </c:pt>
                <c:pt idx="28">
                  <c:v>25.07.2022</c:v>
                </c:pt>
                <c:pt idx="29">
                  <c:v>01.08.2022</c:v>
                </c:pt>
                <c:pt idx="30">
                  <c:v>08.08.2022</c:v>
                </c:pt>
                <c:pt idx="31">
                  <c:v>29.08.2022</c:v>
                </c:pt>
                <c:pt idx="32">
                  <c:v>05.09.2022</c:v>
                </c:pt>
                <c:pt idx="33">
                  <c:v>26.09.2022</c:v>
                </c:pt>
                <c:pt idx="34">
                  <c:v>03.10.2022</c:v>
                </c:pt>
                <c:pt idx="35">
                  <c:v>10.10.2022</c:v>
                </c:pt>
                <c:pt idx="36">
                  <c:v>17.10.2022</c:v>
                </c:pt>
                <c:pt idx="37">
                  <c:v>24.10.2022</c:v>
                </c:pt>
                <c:pt idx="38">
                  <c:v>02.11.2022</c:v>
                </c:pt>
                <c:pt idx="39">
                  <c:v>07.11.2022</c:v>
                </c:pt>
                <c:pt idx="40">
                  <c:v>14.11.2022</c:v>
                </c:pt>
                <c:pt idx="41">
                  <c:v>21.11.2022</c:v>
                </c:pt>
                <c:pt idx="42">
                  <c:v>28.11.2022</c:v>
                </c:pt>
                <c:pt idx="43">
                  <c:v>05.12.2022</c:v>
                </c:pt>
                <c:pt idx="44">
                  <c:v>12.12.2022</c:v>
                </c:pt>
                <c:pt idx="45">
                  <c:v>19.12.2022</c:v>
                </c:pt>
                <c:pt idx="46">
                  <c:v>28.12.2022</c:v>
                </c:pt>
              </c:strCache>
            </c:strRef>
          </c:cat>
          <c:val>
            <c:numRef>
              <c:f>Foglio3!$S$2:$S$50</c:f>
            </c:numRef>
          </c:val>
          <c:smooth val="0"/>
        </c:ser>
        <c:ser>
          <c:idx val="4"/>
          <c:order val="4"/>
          <c:tx>
            <c:strRef>
              <c:f>Foglio3!$T$1</c:f>
              <c:strCache>
                <c:ptCount val="1"/>
                <c:pt idx="0">
                  <c:v>SARS-CoV-2 RNA detection in untreated wastewater samples</c:v>
                </c:pt>
              </c:strCache>
            </c:strRef>
          </c:tx>
          <c:marker>
            <c:symbol val="none"/>
          </c:marker>
          <c:cat>
            <c:strRef>
              <c:f>Foglio3!$E$2:$E$48</c:f>
              <c:strCache>
                <c:ptCount val="47"/>
                <c:pt idx="0">
                  <c:v>14.12.2021</c:v>
                </c:pt>
                <c:pt idx="1">
                  <c:v>10.01.2022</c:v>
                </c:pt>
                <c:pt idx="2">
                  <c:v>17.01.2022</c:v>
                </c:pt>
                <c:pt idx="3">
                  <c:v>24.01.2022</c:v>
                </c:pt>
                <c:pt idx="4">
                  <c:v>31.01.2022</c:v>
                </c:pt>
                <c:pt idx="5">
                  <c:v>07.02.2022</c:v>
                </c:pt>
                <c:pt idx="6">
                  <c:v>14.02.2022</c:v>
                </c:pt>
                <c:pt idx="7">
                  <c:v>22.02.2022</c:v>
                </c:pt>
                <c:pt idx="8">
                  <c:v>28.02.2022</c:v>
                </c:pt>
                <c:pt idx="9">
                  <c:v>07.03.2022</c:v>
                </c:pt>
                <c:pt idx="10">
                  <c:v>14.03.2022</c:v>
                </c:pt>
                <c:pt idx="11">
                  <c:v>28.03.2022</c:v>
                </c:pt>
                <c:pt idx="12">
                  <c:v>04.04.2022</c:v>
                </c:pt>
                <c:pt idx="13">
                  <c:v>11.04.2022</c:v>
                </c:pt>
                <c:pt idx="14">
                  <c:v>21.04.2022</c:v>
                </c:pt>
                <c:pt idx="15">
                  <c:v>26.04.2022</c:v>
                </c:pt>
                <c:pt idx="16">
                  <c:v>02.05.2022</c:v>
                </c:pt>
                <c:pt idx="17">
                  <c:v>09.05.2022</c:v>
                </c:pt>
                <c:pt idx="18">
                  <c:v>16.05.2022</c:v>
                </c:pt>
                <c:pt idx="19">
                  <c:v>23.05.2022</c:v>
                </c:pt>
                <c:pt idx="20">
                  <c:v>30.05.2022</c:v>
                </c:pt>
                <c:pt idx="21">
                  <c:v>06.06.2022</c:v>
                </c:pt>
                <c:pt idx="22">
                  <c:v>13.06.2022</c:v>
                </c:pt>
                <c:pt idx="23">
                  <c:v>20.06.2022</c:v>
                </c:pt>
                <c:pt idx="24">
                  <c:v>27.06.2022</c:v>
                </c:pt>
                <c:pt idx="25">
                  <c:v>04.07.2022</c:v>
                </c:pt>
                <c:pt idx="26">
                  <c:v>11.07.2022</c:v>
                </c:pt>
                <c:pt idx="27">
                  <c:v>18.07.2022</c:v>
                </c:pt>
                <c:pt idx="28">
                  <c:v>25.07.2022</c:v>
                </c:pt>
                <c:pt idx="29">
                  <c:v>01.08.2022</c:v>
                </c:pt>
                <c:pt idx="30">
                  <c:v>08.08.2022</c:v>
                </c:pt>
                <c:pt idx="31">
                  <c:v>29.08.2022</c:v>
                </c:pt>
                <c:pt idx="32">
                  <c:v>05.09.2022</c:v>
                </c:pt>
                <c:pt idx="33">
                  <c:v>26.09.2022</c:v>
                </c:pt>
                <c:pt idx="34">
                  <c:v>03.10.2022</c:v>
                </c:pt>
                <c:pt idx="35">
                  <c:v>10.10.2022</c:v>
                </c:pt>
                <c:pt idx="36">
                  <c:v>17.10.2022</c:v>
                </c:pt>
                <c:pt idx="37">
                  <c:v>24.10.2022</c:v>
                </c:pt>
                <c:pt idx="38">
                  <c:v>02.11.2022</c:v>
                </c:pt>
                <c:pt idx="39">
                  <c:v>07.11.2022</c:v>
                </c:pt>
                <c:pt idx="40">
                  <c:v>14.11.2022</c:v>
                </c:pt>
                <c:pt idx="41">
                  <c:v>21.11.2022</c:v>
                </c:pt>
                <c:pt idx="42">
                  <c:v>28.11.2022</c:v>
                </c:pt>
                <c:pt idx="43">
                  <c:v>05.12.2022</c:v>
                </c:pt>
                <c:pt idx="44">
                  <c:v>12.12.2022</c:v>
                </c:pt>
                <c:pt idx="45">
                  <c:v>19.12.2022</c:v>
                </c:pt>
                <c:pt idx="46">
                  <c:v>28.12.2022</c:v>
                </c:pt>
              </c:strCache>
            </c:strRef>
          </c:cat>
          <c:val>
            <c:numRef>
              <c:f>Foglio3!$T$2:$T$48</c:f>
              <c:numCache>
                <c:formatCode>General</c:formatCode>
                <c:ptCount val="47"/>
                <c:pt idx="0">
                  <c:v>1770</c:v>
                </c:pt>
                <c:pt idx="1">
                  <c:v>45900</c:v>
                </c:pt>
                <c:pt idx="2">
                  <c:v>12300</c:v>
                </c:pt>
                <c:pt idx="3">
                  <c:v>14900</c:v>
                </c:pt>
                <c:pt idx="4">
                  <c:v>7840</c:v>
                </c:pt>
                <c:pt idx="5">
                  <c:v>12700</c:v>
                </c:pt>
                <c:pt idx="6">
                  <c:v>24500</c:v>
                </c:pt>
                <c:pt idx="7">
                  <c:v>6870</c:v>
                </c:pt>
                <c:pt idx="8">
                  <c:v>91200</c:v>
                </c:pt>
                <c:pt idx="9">
                  <c:v>58400</c:v>
                </c:pt>
                <c:pt idx="10">
                  <c:v>12500</c:v>
                </c:pt>
                <c:pt idx="11">
                  <c:v>14600</c:v>
                </c:pt>
                <c:pt idx="12">
                  <c:v>48500</c:v>
                </c:pt>
                <c:pt idx="13">
                  <c:v>2860</c:v>
                </c:pt>
                <c:pt idx="14">
                  <c:v>7200</c:v>
                </c:pt>
                <c:pt idx="15">
                  <c:v>33500</c:v>
                </c:pt>
                <c:pt idx="16">
                  <c:v>15600</c:v>
                </c:pt>
                <c:pt idx="17">
                  <c:v>4360</c:v>
                </c:pt>
                <c:pt idx="18">
                  <c:v>1160</c:v>
                </c:pt>
                <c:pt idx="19">
                  <c:v>1550</c:v>
                </c:pt>
                <c:pt idx="20">
                  <c:v>2350</c:v>
                </c:pt>
                <c:pt idx="21">
                  <c:v>2710</c:v>
                </c:pt>
                <c:pt idx="22">
                  <c:v>23900</c:v>
                </c:pt>
                <c:pt idx="23">
                  <c:v>26700</c:v>
                </c:pt>
                <c:pt idx="24">
                  <c:v>13900</c:v>
                </c:pt>
                <c:pt idx="25">
                  <c:v>17300</c:v>
                </c:pt>
                <c:pt idx="26">
                  <c:v>125000</c:v>
                </c:pt>
                <c:pt idx="27">
                  <c:v>13500</c:v>
                </c:pt>
                <c:pt idx="28">
                  <c:v>2810</c:v>
                </c:pt>
                <c:pt idx="29">
                  <c:v>6180</c:v>
                </c:pt>
                <c:pt idx="30">
                  <c:v>924</c:v>
                </c:pt>
                <c:pt idx="31">
                  <c:v>21000</c:v>
                </c:pt>
                <c:pt idx="32">
                  <c:v>1090</c:v>
                </c:pt>
                <c:pt idx="33">
                  <c:v>12100</c:v>
                </c:pt>
                <c:pt idx="34">
                  <c:v>6880</c:v>
                </c:pt>
                <c:pt idx="35">
                  <c:v>2410</c:v>
                </c:pt>
                <c:pt idx="36">
                  <c:v>13900</c:v>
                </c:pt>
                <c:pt idx="37">
                  <c:v>8300</c:v>
                </c:pt>
                <c:pt idx="38">
                  <c:v>7750</c:v>
                </c:pt>
                <c:pt idx="39">
                  <c:v>4960</c:v>
                </c:pt>
                <c:pt idx="40">
                  <c:v>3410</c:v>
                </c:pt>
                <c:pt idx="41">
                  <c:v>5370</c:v>
                </c:pt>
                <c:pt idx="42">
                  <c:v>22800</c:v>
                </c:pt>
                <c:pt idx="43">
                  <c:v>11400</c:v>
                </c:pt>
                <c:pt idx="44">
                  <c:v>30900</c:v>
                </c:pt>
                <c:pt idx="45">
                  <c:v>5130</c:v>
                </c:pt>
                <c:pt idx="46">
                  <c:v>19300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-424989408"/>
        <c:axId val="-424988320"/>
      </c:lineChart>
      <c:lineChart>
        <c:grouping val="standard"/>
        <c:varyColors val="0"/>
        <c:ser>
          <c:idx val="0"/>
          <c:order val="0"/>
          <c:tx>
            <c:strRef>
              <c:f>Foglio3!$P$1</c:f>
              <c:strCache>
                <c:ptCount val="1"/>
                <c:pt idx="0">
                  <c:v>COVID-19 cases in the 15 days after sampling</c:v>
                </c:pt>
              </c:strCache>
            </c:strRef>
          </c:tx>
          <c:spPr>
            <a:ln>
              <a:solidFill>
                <a:srgbClr val="FF0000"/>
              </a:solidFill>
            </a:ln>
          </c:spPr>
          <c:marker>
            <c:symbol val="none"/>
          </c:marker>
          <c:cat>
            <c:strRef>
              <c:f>Foglio3!$E$2:$E$48</c:f>
              <c:strCache>
                <c:ptCount val="47"/>
                <c:pt idx="0">
                  <c:v>14.12.2021</c:v>
                </c:pt>
                <c:pt idx="1">
                  <c:v>10.01.2022</c:v>
                </c:pt>
                <c:pt idx="2">
                  <c:v>17.01.2022</c:v>
                </c:pt>
                <c:pt idx="3">
                  <c:v>24.01.2022</c:v>
                </c:pt>
                <c:pt idx="4">
                  <c:v>31.01.2022</c:v>
                </c:pt>
                <c:pt idx="5">
                  <c:v>07.02.2022</c:v>
                </c:pt>
                <c:pt idx="6">
                  <c:v>14.02.2022</c:v>
                </c:pt>
                <c:pt idx="7">
                  <c:v>22.02.2022</c:v>
                </c:pt>
                <c:pt idx="8">
                  <c:v>28.02.2022</c:v>
                </c:pt>
                <c:pt idx="9">
                  <c:v>07.03.2022</c:v>
                </c:pt>
                <c:pt idx="10">
                  <c:v>14.03.2022</c:v>
                </c:pt>
                <c:pt idx="11">
                  <c:v>28.03.2022</c:v>
                </c:pt>
                <c:pt idx="12">
                  <c:v>04.04.2022</c:v>
                </c:pt>
                <c:pt idx="13">
                  <c:v>11.04.2022</c:v>
                </c:pt>
                <c:pt idx="14">
                  <c:v>21.04.2022</c:v>
                </c:pt>
                <c:pt idx="15">
                  <c:v>26.04.2022</c:v>
                </c:pt>
                <c:pt idx="16">
                  <c:v>02.05.2022</c:v>
                </c:pt>
                <c:pt idx="17">
                  <c:v>09.05.2022</c:v>
                </c:pt>
                <c:pt idx="18">
                  <c:v>16.05.2022</c:v>
                </c:pt>
                <c:pt idx="19">
                  <c:v>23.05.2022</c:v>
                </c:pt>
                <c:pt idx="20">
                  <c:v>30.05.2022</c:v>
                </c:pt>
                <c:pt idx="21">
                  <c:v>06.06.2022</c:v>
                </c:pt>
                <c:pt idx="22">
                  <c:v>13.06.2022</c:v>
                </c:pt>
                <c:pt idx="23">
                  <c:v>20.06.2022</c:v>
                </c:pt>
                <c:pt idx="24">
                  <c:v>27.06.2022</c:v>
                </c:pt>
                <c:pt idx="25">
                  <c:v>04.07.2022</c:v>
                </c:pt>
                <c:pt idx="26">
                  <c:v>11.07.2022</c:v>
                </c:pt>
                <c:pt idx="27">
                  <c:v>18.07.2022</c:v>
                </c:pt>
                <c:pt idx="28">
                  <c:v>25.07.2022</c:v>
                </c:pt>
                <c:pt idx="29">
                  <c:v>01.08.2022</c:v>
                </c:pt>
                <c:pt idx="30">
                  <c:v>08.08.2022</c:v>
                </c:pt>
                <c:pt idx="31">
                  <c:v>29.08.2022</c:v>
                </c:pt>
                <c:pt idx="32">
                  <c:v>05.09.2022</c:v>
                </c:pt>
                <c:pt idx="33">
                  <c:v>26.09.2022</c:v>
                </c:pt>
                <c:pt idx="34">
                  <c:v>03.10.2022</c:v>
                </c:pt>
                <c:pt idx="35">
                  <c:v>10.10.2022</c:v>
                </c:pt>
                <c:pt idx="36">
                  <c:v>17.10.2022</c:v>
                </c:pt>
                <c:pt idx="37">
                  <c:v>24.10.2022</c:v>
                </c:pt>
                <c:pt idx="38">
                  <c:v>02.11.2022</c:v>
                </c:pt>
                <c:pt idx="39">
                  <c:v>07.11.2022</c:v>
                </c:pt>
                <c:pt idx="40">
                  <c:v>14.11.2022</c:v>
                </c:pt>
                <c:pt idx="41">
                  <c:v>21.11.2022</c:v>
                </c:pt>
                <c:pt idx="42">
                  <c:v>28.11.2022</c:v>
                </c:pt>
                <c:pt idx="43">
                  <c:v>05.12.2022</c:v>
                </c:pt>
                <c:pt idx="44">
                  <c:v>12.12.2022</c:v>
                </c:pt>
                <c:pt idx="45">
                  <c:v>19.12.2022</c:v>
                </c:pt>
                <c:pt idx="46">
                  <c:v>28.12.2022</c:v>
                </c:pt>
              </c:strCache>
            </c:strRef>
          </c:cat>
          <c:val>
            <c:numRef>
              <c:f>Foglio3!$P$2:$P$50</c:f>
              <c:numCache>
                <c:formatCode>0</c:formatCode>
                <c:ptCount val="49"/>
                <c:pt idx="0">
                  <c:v>3547</c:v>
                </c:pt>
                <c:pt idx="1">
                  <c:v>36228</c:v>
                </c:pt>
                <c:pt idx="2">
                  <c:v>32010</c:v>
                </c:pt>
                <c:pt idx="3">
                  <c:v>24189</c:v>
                </c:pt>
                <c:pt idx="4">
                  <c:v>22316</c:v>
                </c:pt>
                <c:pt idx="5">
                  <c:v>19234</c:v>
                </c:pt>
                <c:pt idx="6">
                  <c:v>16307</c:v>
                </c:pt>
                <c:pt idx="7">
                  <c:v>16997</c:v>
                </c:pt>
                <c:pt idx="8">
                  <c:v>13015</c:v>
                </c:pt>
                <c:pt idx="9">
                  <c:v>29797</c:v>
                </c:pt>
                <c:pt idx="10">
                  <c:v>19207</c:v>
                </c:pt>
                <c:pt idx="11">
                  <c:v>21268</c:v>
                </c:pt>
                <c:pt idx="12">
                  <c:v>13851</c:v>
                </c:pt>
                <c:pt idx="13">
                  <c:v>13602</c:v>
                </c:pt>
                <c:pt idx="14">
                  <c:v>12494</c:v>
                </c:pt>
                <c:pt idx="15">
                  <c:v>10658</c:v>
                </c:pt>
                <c:pt idx="16">
                  <c:v>8625</c:v>
                </c:pt>
                <c:pt idx="17">
                  <c:v>6919</c:v>
                </c:pt>
                <c:pt idx="18">
                  <c:v>5204</c:v>
                </c:pt>
                <c:pt idx="19">
                  <c:v>4178</c:v>
                </c:pt>
                <c:pt idx="20">
                  <c:v>4087</c:v>
                </c:pt>
                <c:pt idx="21">
                  <c:v>5554</c:v>
                </c:pt>
                <c:pt idx="22">
                  <c:v>9165</c:v>
                </c:pt>
                <c:pt idx="23">
                  <c:v>17193</c:v>
                </c:pt>
                <c:pt idx="24">
                  <c:v>26008</c:v>
                </c:pt>
                <c:pt idx="25">
                  <c:v>27239</c:v>
                </c:pt>
                <c:pt idx="26">
                  <c:v>21421</c:v>
                </c:pt>
                <c:pt idx="27">
                  <c:v>15619</c:v>
                </c:pt>
                <c:pt idx="28">
                  <c:v>12194</c:v>
                </c:pt>
                <c:pt idx="29">
                  <c:v>8811</c:v>
                </c:pt>
                <c:pt idx="30">
                  <c:v>7432</c:v>
                </c:pt>
                <c:pt idx="31">
                  <c:v>3802</c:v>
                </c:pt>
                <c:pt idx="32">
                  <c:v>3081</c:v>
                </c:pt>
                <c:pt idx="33">
                  <c:v>5122</c:v>
                </c:pt>
                <c:pt idx="34">
                  <c:v>5813</c:v>
                </c:pt>
                <c:pt idx="35">
                  <c:v>6322</c:v>
                </c:pt>
                <c:pt idx="36">
                  <c:v>6038</c:v>
                </c:pt>
                <c:pt idx="37">
                  <c:v>5353</c:v>
                </c:pt>
                <c:pt idx="38">
                  <c:v>5154</c:v>
                </c:pt>
                <c:pt idx="39">
                  <c:v>5841</c:v>
                </c:pt>
                <c:pt idx="40">
                  <c:v>6621</c:v>
                </c:pt>
                <c:pt idx="41">
                  <c:v>7112</c:v>
                </c:pt>
                <c:pt idx="42">
                  <c:v>7990</c:v>
                </c:pt>
                <c:pt idx="43">
                  <c:v>6260</c:v>
                </c:pt>
                <c:pt idx="44">
                  <c:v>5235</c:v>
                </c:pt>
                <c:pt idx="45">
                  <c:v>5057</c:v>
                </c:pt>
                <c:pt idx="46">
                  <c:v>5262</c:v>
                </c:pt>
                <c:pt idx="48" formatCode="General">
                  <c:v>314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-534179136"/>
        <c:axId val="-424983968"/>
      </c:lineChart>
      <c:catAx>
        <c:axId val="-424989408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txPr>
          <a:bodyPr/>
          <a:lstStyle/>
          <a:p>
            <a:pPr>
              <a:defRPr sz="800"/>
            </a:pPr>
            <a:endParaRPr lang="it-IT"/>
          </a:p>
        </c:txPr>
        <c:crossAx val="-424988320"/>
        <c:crosses val="autoZero"/>
        <c:auto val="1"/>
        <c:lblAlgn val="ctr"/>
        <c:lblOffset val="100"/>
        <c:noMultiLvlLbl val="0"/>
      </c:catAx>
      <c:valAx>
        <c:axId val="-424988320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 sz="800"/>
                </a:pPr>
                <a:r>
                  <a:rPr lang="it-IT" sz="800"/>
                  <a:t>g.c./L</a:t>
                </a:r>
              </a:p>
            </c:rich>
          </c:tx>
          <c:layout>
            <c:manualLayout>
              <c:xMode val="edge"/>
              <c:yMode val="edge"/>
              <c:x val="8.0189140848255583E-3"/>
              <c:y val="0.34984835228929717"/>
            </c:manualLayout>
          </c:layout>
          <c:overlay val="0"/>
        </c:title>
        <c:numFmt formatCode="0.0E+00" sourceLinked="0"/>
        <c:majorTickMark val="out"/>
        <c:minorTickMark val="none"/>
        <c:tickLblPos val="nextTo"/>
        <c:txPr>
          <a:bodyPr/>
          <a:lstStyle/>
          <a:p>
            <a:pPr>
              <a:defRPr sz="800"/>
            </a:pPr>
            <a:endParaRPr lang="it-IT"/>
          </a:p>
        </c:txPr>
        <c:crossAx val="-424989408"/>
        <c:crosses val="autoZero"/>
        <c:crossBetween val="between"/>
      </c:valAx>
      <c:valAx>
        <c:axId val="-424983968"/>
        <c:scaling>
          <c:orientation val="minMax"/>
        </c:scaling>
        <c:delete val="0"/>
        <c:axPos val="r"/>
        <c:title>
          <c:tx>
            <c:rich>
              <a:bodyPr rot="-5400000" vert="horz"/>
              <a:lstStyle/>
              <a:p>
                <a:pPr>
                  <a:defRPr sz="800"/>
                </a:pPr>
                <a:r>
                  <a:rPr lang="it-IT" sz="800" b="1" i="0" baseline="0">
                    <a:effectLst/>
                  </a:rPr>
                  <a:t>No. COVID-19 cases</a:t>
                </a:r>
                <a:endParaRPr lang="it-IT" sz="800">
                  <a:effectLst/>
                </a:endParaRPr>
              </a:p>
            </c:rich>
          </c:tx>
          <c:layout>
            <c:manualLayout>
              <c:xMode val="edge"/>
              <c:yMode val="edge"/>
              <c:x val="0.80826397483604362"/>
              <c:y val="0.21746391076115484"/>
            </c:manualLayout>
          </c:layout>
          <c:overlay val="0"/>
        </c:title>
        <c:numFmt formatCode="0.0E+00" sourceLinked="0"/>
        <c:majorTickMark val="out"/>
        <c:minorTickMark val="none"/>
        <c:tickLblPos val="nextTo"/>
        <c:txPr>
          <a:bodyPr/>
          <a:lstStyle/>
          <a:p>
            <a:pPr>
              <a:defRPr sz="800"/>
            </a:pPr>
            <a:endParaRPr lang="it-IT"/>
          </a:p>
        </c:txPr>
        <c:crossAx val="-534179136"/>
        <c:crosses val="max"/>
        <c:crossBetween val="between"/>
      </c:valAx>
      <c:catAx>
        <c:axId val="-534179136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-424983968"/>
        <c:crosses val="autoZero"/>
        <c:auto val="1"/>
        <c:lblAlgn val="ctr"/>
        <c:lblOffset val="100"/>
        <c:noMultiLvlLbl val="0"/>
      </c:catAx>
    </c:plotArea>
    <c:legend>
      <c:legendPos val="r"/>
      <c:layout>
        <c:manualLayout>
          <c:xMode val="edge"/>
          <c:yMode val="edge"/>
          <c:x val="0.78936798174379641"/>
          <c:y val="0.77622849227179935"/>
          <c:w val="0.20186015912501803"/>
          <c:h val="0.19754301545640124"/>
        </c:manualLayout>
      </c:layout>
      <c:overlay val="0"/>
      <c:txPr>
        <a:bodyPr/>
        <a:lstStyle/>
        <a:p>
          <a:pPr>
            <a:defRPr sz="600"/>
          </a:pPr>
          <a:endParaRPr lang="it-IT"/>
        </a:p>
      </c:txPr>
    </c:legend>
    <c:plotVisOnly val="1"/>
    <c:dispBlanksAs val="gap"/>
    <c:showDLblsOverMax val="0"/>
  </c:chart>
  <c:externalData r:id="rId1">
    <c:autoUpdate val="0"/>
  </c:externalData>
</c:chartSpace>
</file>

<file path=word/charts/chart1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it-IT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9.472475031530149E-2"/>
          <c:y val="5.1400554097404488E-2"/>
          <c:w val="0.63310307105357777"/>
          <c:h val="0.69985855934674834"/>
        </c:manualLayout>
      </c:layout>
      <c:lineChart>
        <c:grouping val="standard"/>
        <c:varyColors val="0"/>
        <c:ser>
          <c:idx val="1"/>
          <c:order val="1"/>
          <c:tx>
            <c:strRef>
              <c:f>Foglio3!$Q$1</c:f>
              <c:strCache>
                <c:ptCount val="1"/>
                <c:pt idx="0">
                  <c:v>Tamponi testati 15 gg dopo</c:v>
                </c:pt>
              </c:strCache>
            </c:strRef>
          </c:tx>
          <c:cat>
            <c:strRef>
              <c:f>Foglio3!$E$256:$E$359</c:f>
              <c:strCache>
                <c:ptCount val="104"/>
                <c:pt idx="0">
                  <c:v>05.10.2021</c:v>
                </c:pt>
                <c:pt idx="1">
                  <c:v>12.10.2021</c:v>
                </c:pt>
                <c:pt idx="2">
                  <c:v>19.10.2021</c:v>
                </c:pt>
                <c:pt idx="3">
                  <c:v>26.10.2021</c:v>
                </c:pt>
                <c:pt idx="4">
                  <c:v>09.11.2021</c:v>
                </c:pt>
                <c:pt idx="5">
                  <c:v>01.12.2021</c:v>
                </c:pt>
                <c:pt idx="6">
                  <c:v>14.12.2021</c:v>
                </c:pt>
                <c:pt idx="7">
                  <c:v>27.12.2021</c:v>
                </c:pt>
                <c:pt idx="8">
                  <c:v>03.01.2022</c:v>
                </c:pt>
                <c:pt idx="9">
                  <c:v>10.01.2022</c:v>
                </c:pt>
                <c:pt idx="10">
                  <c:v>13.01.2022</c:v>
                </c:pt>
                <c:pt idx="11">
                  <c:v>17.01.2022</c:v>
                </c:pt>
                <c:pt idx="12">
                  <c:v>20.01.2022</c:v>
                </c:pt>
                <c:pt idx="13">
                  <c:v>24.01.2022</c:v>
                </c:pt>
                <c:pt idx="14">
                  <c:v>27.01.2022</c:v>
                </c:pt>
                <c:pt idx="15">
                  <c:v>31.01.2022</c:v>
                </c:pt>
                <c:pt idx="16">
                  <c:v>03.02.2022</c:v>
                </c:pt>
                <c:pt idx="17">
                  <c:v>07.02.2022</c:v>
                </c:pt>
                <c:pt idx="18">
                  <c:v>10.02.2022</c:v>
                </c:pt>
                <c:pt idx="19">
                  <c:v>14.02.2022</c:v>
                </c:pt>
                <c:pt idx="20">
                  <c:v>17.02.2022</c:v>
                </c:pt>
                <c:pt idx="21">
                  <c:v>23.02.2022</c:v>
                </c:pt>
                <c:pt idx="22">
                  <c:v>24.02.2022</c:v>
                </c:pt>
                <c:pt idx="23">
                  <c:v>28.02.2022</c:v>
                </c:pt>
                <c:pt idx="24">
                  <c:v>03.03.2022</c:v>
                </c:pt>
                <c:pt idx="25">
                  <c:v>07.03.2022</c:v>
                </c:pt>
                <c:pt idx="26">
                  <c:v>10.03.2022</c:v>
                </c:pt>
                <c:pt idx="27">
                  <c:v>14.03.2022</c:v>
                </c:pt>
                <c:pt idx="28">
                  <c:v>17.03.2022</c:v>
                </c:pt>
                <c:pt idx="29">
                  <c:v>21.03.2022</c:v>
                </c:pt>
                <c:pt idx="30">
                  <c:v>24.03.2022</c:v>
                </c:pt>
                <c:pt idx="31">
                  <c:v>28.03.2022</c:v>
                </c:pt>
                <c:pt idx="32">
                  <c:v>31.03.2022</c:v>
                </c:pt>
                <c:pt idx="33">
                  <c:v>07.04.2022</c:v>
                </c:pt>
                <c:pt idx="34">
                  <c:v>11.04.2022</c:v>
                </c:pt>
                <c:pt idx="35">
                  <c:v>14.04.2022</c:v>
                </c:pt>
                <c:pt idx="36">
                  <c:v>21.04.2022</c:v>
                </c:pt>
                <c:pt idx="37">
                  <c:v>28.04.2022</c:v>
                </c:pt>
                <c:pt idx="38">
                  <c:v>29.04.2022</c:v>
                </c:pt>
                <c:pt idx="39">
                  <c:v>02.05.2022</c:v>
                </c:pt>
                <c:pt idx="40">
                  <c:v>05.05.2022</c:v>
                </c:pt>
                <c:pt idx="41">
                  <c:v>09.05.2022</c:v>
                </c:pt>
                <c:pt idx="42">
                  <c:v>12.05.2022</c:v>
                </c:pt>
                <c:pt idx="43">
                  <c:v>16.05.2022</c:v>
                </c:pt>
                <c:pt idx="44">
                  <c:v>19.05.2022</c:v>
                </c:pt>
                <c:pt idx="45">
                  <c:v>23.05.2022</c:v>
                </c:pt>
                <c:pt idx="46">
                  <c:v>26.05.2022</c:v>
                </c:pt>
                <c:pt idx="47">
                  <c:v>30.05.2022</c:v>
                </c:pt>
                <c:pt idx="48">
                  <c:v>01.06.2022</c:v>
                </c:pt>
                <c:pt idx="49">
                  <c:v>06.06.2022</c:v>
                </c:pt>
                <c:pt idx="50">
                  <c:v>09.06.2022</c:v>
                </c:pt>
                <c:pt idx="51">
                  <c:v>13.06.2022</c:v>
                </c:pt>
                <c:pt idx="52">
                  <c:v>14.06.2022</c:v>
                </c:pt>
                <c:pt idx="53">
                  <c:v>20.06.2022</c:v>
                </c:pt>
                <c:pt idx="54">
                  <c:v>21.06.2022</c:v>
                </c:pt>
                <c:pt idx="55">
                  <c:v>27.06.2022</c:v>
                </c:pt>
                <c:pt idx="56">
                  <c:v>28.06.2022</c:v>
                </c:pt>
                <c:pt idx="57">
                  <c:v>04.07.2022</c:v>
                </c:pt>
                <c:pt idx="58">
                  <c:v>05.07.2022</c:v>
                </c:pt>
                <c:pt idx="59">
                  <c:v>11.07.2022</c:v>
                </c:pt>
                <c:pt idx="60">
                  <c:v>12.07.2022</c:v>
                </c:pt>
                <c:pt idx="61">
                  <c:v>18.07.2022</c:v>
                </c:pt>
                <c:pt idx="62">
                  <c:v>19.07.2022</c:v>
                </c:pt>
                <c:pt idx="63">
                  <c:v>25.07.2022</c:v>
                </c:pt>
                <c:pt idx="64">
                  <c:v>01.08.2022</c:v>
                </c:pt>
                <c:pt idx="65">
                  <c:v>02.08.2022</c:v>
                </c:pt>
                <c:pt idx="66">
                  <c:v>08.08.2022</c:v>
                </c:pt>
                <c:pt idx="67">
                  <c:v>09.08.2022</c:v>
                </c:pt>
                <c:pt idx="68">
                  <c:v>18.08.2022</c:v>
                </c:pt>
                <c:pt idx="69">
                  <c:v>29.08.2022</c:v>
                </c:pt>
                <c:pt idx="70">
                  <c:v>30.08.2022</c:v>
                </c:pt>
                <c:pt idx="71">
                  <c:v>05.09.2022</c:v>
                </c:pt>
                <c:pt idx="72">
                  <c:v>06.09.2022</c:v>
                </c:pt>
                <c:pt idx="73">
                  <c:v>12.09.2022</c:v>
                </c:pt>
                <c:pt idx="74">
                  <c:v>13.09.2022</c:v>
                </c:pt>
                <c:pt idx="75">
                  <c:v>19.09.2022</c:v>
                </c:pt>
                <c:pt idx="76">
                  <c:v>20.09.2022</c:v>
                </c:pt>
                <c:pt idx="77">
                  <c:v>26.09.2022</c:v>
                </c:pt>
                <c:pt idx="78">
                  <c:v>27.09.2022</c:v>
                </c:pt>
                <c:pt idx="79">
                  <c:v>03.10.2022</c:v>
                </c:pt>
                <c:pt idx="80">
                  <c:v>04.10.2022</c:v>
                </c:pt>
                <c:pt idx="81">
                  <c:v>10.10.2022</c:v>
                </c:pt>
                <c:pt idx="82">
                  <c:v>11.10.2022</c:v>
                </c:pt>
                <c:pt idx="83">
                  <c:v>17.10.2022</c:v>
                </c:pt>
                <c:pt idx="84">
                  <c:v>18.10.2022</c:v>
                </c:pt>
                <c:pt idx="85">
                  <c:v>24.10.2022</c:v>
                </c:pt>
                <c:pt idx="86">
                  <c:v>25.10.2022</c:v>
                </c:pt>
                <c:pt idx="87">
                  <c:v>02.11.2022</c:v>
                </c:pt>
                <c:pt idx="88">
                  <c:v>03.11.2022</c:v>
                </c:pt>
                <c:pt idx="89">
                  <c:v>07.11.2022</c:v>
                </c:pt>
                <c:pt idx="90">
                  <c:v>08.11.2022</c:v>
                </c:pt>
                <c:pt idx="91">
                  <c:v>14.11.2022</c:v>
                </c:pt>
                <c:pt idx="92">
                  <c:v>15.11.2022</c:v>
                </c:pt>
                <c:pt idx="93">
                  <c:v>21.11.2022</c:v>
                </c:pt>
                <c:pt idx="94">
                  <c:v>22.11.2022</c:v>
                </c:pt>
                <c:pt idx="95">
                  <c:v>28.11.2022</c:v>
                </c:pt>
                <c:pt idx="96">
                  <c:v>29.11.2022</c:v>
                </c:pt>
                <c:pt idx="97">
                  <c:v>06.12.2022</c:v>
                </c:pt>
                <c:pt idx="98">
                  <c:v>12.12.2022</c:v>
                </c:pt>
                <c:pt idx="99">
                  <c:v>13.12.2022</c:v>
                </c:pt>
                <c:pt idx="100">
                  <c:v>19.12.2022</c:v>
                </c:pt>
                <c:pt idx="101">
                  <c:v>20.12.2022</c:v>
                </c:pt>
                <c:pt idx="102">
                  <c:v>27.12.2022</c:v>
                </c:pt>
                <c:pt idx="103">
                  <c:v>28.12.2022</c:v>
                </c:pt>
              </c:strCache>
            </c:strRef>
          </c:cat>
          <c:val>
            <c:numRef>
              <c:f>Foglio3!$Q$2:$Q$50</c:f>
            </c:numRef>
          </c:val>
          <c:smooth val="0"/>
        </c:ser>
        <c:ser>
          <c:idx val="2"/>
          <c:order val="2"/>
          <c:tx>
            <c:strRef>
              <c:f>Foglio3!$R$1</c:f>
              <c:strCache>
                <c:ptCount val="1"/>
                <c:pt idx="0">
                  <c:v>ESITO DIMO</c:v>
                </c:pt>
              </c:strCache>
            </c:strRef>
          </c:tx>
          <c:cat>
            <c:strRef>
              <c:f>Foglio3!$E$256:$E$359</c:f>
              <c:strCache>
                <c:ptCount val="104"/>
                <c:pt idx="0">
                  <c:v>05.10.2021</c:v>
                </c:pt>
                <c:pt idx="1">
                  <c:v>12.10.2021</c:v>
                </c:pt>
                <c:pt idx="2">
                  <c:v>19.10.2021</c:v>
                </c:pt>
                <c:pt idx="3">
                  <c:v>26.10.2021</c:v>
                </c:pt>
                <c:pt idx="4">
                  <c:v>09.11.2021</c:v>
                </c:pt>
                <c:pt idx="5">
                  <c:v>01.12.2021</c:v>
                </c:pt>
                <c:pt idx="6">
                  <c:v>14.12.2021</c:v>
                </c:pt>
                <c:pt idx="7">
                  <c:v>27.12.2021</c:v>
                </c:pt>
                <c:pt idx="8">
                  <c:v>03.01.2022</c:v>
                </c:pt>
                <c:pt idx="9">
                  <c:v>10.01.2022</c:v>
                </c:pt>
                <c:pt idx="10">
                  <c:v>13.01.2022</c:v>
                </c:pt>
                <c:pt idx="11">
                  <c:v>17.01.2022</c:v>
                </c:pt>
                <c:pt idx="12">
                  <c:v>20.01.2022</c:v>
                </c:pt>
                <c:pt idx="13">
                  <c:v>24.01.2022</c:v>
                </c:pt>
                <c:pt idx="14">
                  <c:v>27.01.2022</c:v>
                </c:pt>
                <c:pt idx="15">
                  <c:v>31.01.2022</c:v>
                </c:pt>
                <c:pt idx="16">
                  <c:v>03.02.2022</c:v>
                </c:pt>
                <c:pt idx="17">
                  <c:v>07.02.2022</c:v>
                </c:pt>
                <c:pt idx="18">
                  <c:v>10.02.2022</c:v>
                </c:pt>
                <c:pt idx="19">
                  <c:v>14.02.2022</c:v>
                </c:pt>
                <c:pt idx="20">
                  <c:v>17.02.2022</c:v>
                </c:pt>
                <c:pt idx="21">
                  <c:v>23.02.2022</c:v>
                </c:pt>
                <c:pt idx="22">
                  <c:v>24.02.2022</c:v>
                </c:pt>
                <c:pt idx="23">
                  <c:v>28.02.2022</c:v>
                </c:pt>
                <c:pt idx="24">
                  <c:v>03.03.2022</c:v>
                </c:pt>
                <c:pt idx="25">
                  <c:v>07.03.2022</c:v>
                </c:pt>
                <c:pt idx="26">
                  <c:v>10.03.2022</c:v>
                </c:pt>
                <c:pt idx="27">
                  <c:v>14.03.2022</c:v>
                </c:pt>
                <c:pt idx="28">
                  <c:v>17.03.2022</c:v>
                </c:pt>
                <c:pt idx="29">
                  <c:v>21.03.2022</c:v>
                </c:pt>
                <c:pt idx="30">
                  <c:v>24.03.2022</c:v>
                </c:pt>
                <c:pt idx="31">
                  <c:v>28.03.2022</c:v>
                </c:pt>
                <c:pt idx="32">
                  <c:v>31.03.2022</c:v>
                </c:pt>
                <c:pt idx="33">
                  <c:v>07.04.2022</c:v>
                </c:pt>
                <c:pt idx="34">
                  <c:v>11.04.2022</c:v>
                </c:pt>
                <c:pt idx="35">
                  <c:v>14.04.2022</c:v>
                </c:pt>
                <c:pt idx="36">
                  <c:v>21.04.2022</c:v>
                </c:pt>
                <c:pt idx="37">
                  <c:v>28.04.2022</c:v>
                </c:pt>
                <c:pt idx="38">
                  <c:v>29.04.2022</c:v>
                </c:pt>
                <c:pt idx="39">
                  <c:v>02.05.2022</c:v>
                </c:pt>
                <c:pt idx="40">
                  <c:v>05.05.2022</c:v>
                </c:pt>
                <c:pt idx="41">
                  <c:v>09.05.2022</c:v>
                </c:pt>
                <c:pt idx="42">
                  <c:v>12.05.2022</c:v>
                </c:pt>
                <c:pt idx="43">
                  <c:v>16.05.2022</c:v>
                </c:pt>
                <c:pt idx="44">
                  <c:v>19.05.2022</c:v>
                </c:pt>
                <c:pt idx="45">
                  <c:v>23.05.2022</c:v>
                </c:pt>
                <c:pt idx="46">
                  <c:v>26.05.2022</c:v>
                </c:pt>
                <c:pt idx="47">
                  <c:v>30.05.2022</c:v>
                </c:pt>
                <c:pt idx="48">
                  <c:v>01.06.2022</c:v>
                </c:pt>
                <c:pt idx="49">
                  <c:v>06.06.2022</c:v>
                </c:pt>
                <c:pt idx="50">
                  <c:v>09.06.2022</c:v>
                </c:pt>
                <c:pt idx="51">
                  <c:v>13.06.2022</c:v>
                </c:pt>
                <c:pt idx="52">
                  <c:v>14.06.2022</c:v>
                </c:pt>
                <c:pt idx="53">
                  <c:v>20.06.2022</c:v>
                </c:pt>
                <c:pt idx="54">
                  <c:v>21.06.2022</c:v>
                </c:pt>
                <c:pt idx="55">
                  <c:v>27.06.2022</c:v>
                </c:pt>
                <c:pt idx="56">
                  <c:v>28.06.2022</c:v>
                </c:pt>
                <c:pt idx="57">
                  <c:v>04.07.2022</c:v>
                </c:pt>
                <c:pt idx="58">
                  <c:v>05.07.2022</c:v>
                </c:pt>
                <c:pt idx="59">
                  <c:v>11.07.2022</c:v>
                </c:pt>
                <c:pt idx="60">
                  <c:v>12.07.2022</c:v>
                </c:pt>
                <c:pt idx="61">
                  <c:v>18.07.2022</c:v>
                </c:pt>
                <c:pt idx="62">
                  <c:v>19.07.2022</c:v>
                </c:pt>
                <c:pt idx="63">
                  <c:v>25.07.2022</c:v>
                </c:pt>
                <c:pt idx="64">
                  <c:v>01.08.2022</c:v>
                </c:pt>
                <c:pt idx="65">
                  <c:v>02.08.2022</c:v>
                </c:pt>
                <c:pt idx="66">
                  <c:v>08.08.2022</c:v>
                </c:pt>
                <c:pt idx="67">
                  <c:v>09.08.2022</c:v>
                </c:pt>
                <c:pt idx="68">
                  <c:v>18.08.2022</c:v>
                </c:pt>
                <c:pt idx="69">
                  <c:v>29.08.2022</c:v>
                </c:pt>
                <c:pt idx="70">
                  <c:v>30.08.2022</c:v>
                </c:pt>
                <c:pt idx="71">
                  <c:v>05.09.2022</c:v>
                </c:pt>
                <c:pt idx="72">
                  <c:v>06.09.2022</c:v>
                </c:pt>
                <c:pt idx="73">
                  <c:v>12.09.2022</c:v>
                </c:pt>
                <c:pt idx="74">
                  <c:v>13.09.2022</c:v>
                </c:pt>
                <c:pt idx="75">
                  <c:v>19.09.2022</c:v>
                </c:pt>
                <c:pt idx="76">
                  <c:v>20.09.2022</c:v>
                </c:pt>
                <c:pt idx="77">
                  <c:v>26.09.2022</c:v>
                </c:pt>
                <c:pt idx="78">
                  <c:v>27.09.2022</c:v>
                </c:pt>
                <c:pt idx="79">
                  <c:v>03.10.2022</c:v>
                </c:pt>
                <c:pt idx="80">
                  <c:v>04.10.2022</c:v>
                </c:pt>
                <c:pt idx="81">
                  <c:v>10.10.2022</c:v>
                </c:pt>
                <c:pt idx="82">
                  <c:v>11.10.2022</c:v>
                </c:pt>
                <c:pt idx="83">
                  <c:v>17.10.2022</c:v>
                </c:pt>
                <c:pt idx="84">
                  <c:v>18.10.2022</c:v>
                </c:pt>
                <c:pt idx="85">
                  <c:v>24.10.2022</c:v>
                </c:pt>
                <c:pt idx="86">
                  <c:v>25.10.2022</c:v>
                </c:pt>
                <c:pt idx="87">
                  <c:v>02.11.2022</c:v>
                </c:pt>
                <c:pt idx="88">
                  <c:v>03.11.2022</c:v>
                </c:pt>
                <c:pt idx="89">
                  <c:v>07.11.2022</c:v>
                </c:pt>
                <c:pt idx="90">
                  <c:v>08.11.2022</c:v>
                </c:pt>
                <c:pt idx="91">
                  <c:v>14.11.2022</c:v>
                </c:pt>
                <c:pt idx="92">
                  <c:v>15.11.2022</c:v>
                </c:pt>
                <c:pt idx="93">
                  <c:v>21.11.2022</c:v>
                </c:pt>
                <c:pt idx="94">
                  <c:v>22.11.2022</c:v>
                </c:pt>
                <c:pt idx="95">
                  <c:v>28.11.2022</c:v>
                </c:pt>
                <c:pt idx="96">
                  <c:v>29.11.2022</c:v>
                </c:pt>
                <c:pt idx="97">
                  <c:v>06.12.2022</c:v>
                </c:pt>
                <c:pt idx="98">
                  <c:v>12.12.2022</c:v>
                </c:pt>
                <c:pt idx="99">
                  <c:v>13.12.2022</c:v>
                </c:pt>
                <c:pt idx="100">
                  <c:v>19.12.2022</c:v>
                </c:pt>
                <c:pt idx="101">
                  <c:v>20.12.2022</c:v>
                </c:pt>
                <c:pt idx="102">
                  <c:v>27.12.2022</c:v>
                </c:pt>
                <c:pt idx="103">
                  <c:v>28.12.2022</c:v>
                </c:pt>
              </c:strCache>
            </c:strRef>
          </c:cat>
          <c:val>
            <c:numRef>
              <c:f>Foglio3!$R$2:$R$50</c:f>
            </c:numRef>
          </c:val>
          <c:smooth val="0"/>
        </c:ser>
        <c:ser>
          <c:idx val="3"/>
          <c:order val="3"/>
          <c:tx>
            <c:strRef>
              <c:f>Foglio3!$S$1</c:f>
              <c:strCache>
                <c:ptCount val="1"/>
                <c:pt idx="0">
                  <c:v>VALORE CT real time</c:v>
                </c:pt>
              </c:strCache>
            </c:strRef>
          </c:tx>
          <c:cat>
            <c:strRef>
              <c:f>Foglio3!$E$256:$E$359</c:f>
              <c:strCache>
                <c:ptCount val="104"/>
                <c:pt idx="0">
                  <c:v>05.10.2021</c:v>
                </c:pt>
                <c:pt idx="1">
                  <c:v>12.10.2021</c:v>
                </c:pt>
                <c:pt idx="2">
                  <c:v>19.10.2021</c:v>
                </c:pt>
                <c:pt idx="3">
                  <c:v>26.10.2021</c:v>
                </c:pt>
                <c:pt idx="4">
                  <c:v>09.11.2021</c:v>
                </c:pt>
                <c:pt idx="5">
                  <c:v>01.12.2021</c:v>
                </c:pt>
                <c:pt idx="6">
                  <c:v>14.12.2021</c:v>
                </c:pt>
                <c:pt idx="7">
                  <c:v>27.12.2021</c:v>
                </c:pt>
                <c:pt idx="8">
                  <c:v>03.01.2022</c:v>
                </c:pt>
                <c:pt idx="9">
                  <c:v>10.01.2022</c:v>
                </c:pt>
                <c:pt idx="10">
                  <c:v>13.01.2022</c:v>
                </c:pt>
                <c:pt idx="11">
                  <c:v>17.01.2022</c:v>
                </c:pt>
                <c:pt idx="12">
                  <c:v>20.01.2022</c:v>
                </c:pt>
                <c:pt idx="13">
                  <c:v>24.01.2022</c:v>
                </c:pt>
                <c:pt idx="14">
                  <c:v>27.01.2022</c:v>
                </c:pt>
                <c:pt idx="15">
                  <c:v>31.01.2022</c:v>
                </c:pt>
                <c:pt idx="16">
                  <c:v>03.02.2022</c:v>
                </c:pt>
                <c:pt idx="17">
                  <c:v>07.02.2022</c:v>
                </c:pt>
                <c:pt idx="18">
                  <c:v>10.02.2022</c:v>
                </c:pt>
                <c:pt idx="19">
                  <c:v>14.02.2022</c:v>
                </c:pt>
                <c:pt idx="20">
                  <c:v>17.02.2022</c:v>
                </c:pt>
                <c:pt idx="21">
                  <c:v>23.02.2022</c:v>
                </c:pt>
                <c:pt idx="22">
                  <c:v>24.02.2022</c:v>
                </c:pt>
                <c:pt idx="23">
                  <c:v>28.02.2022</c:v>
                </c:pt>
                <c:pt idx="24">
                  <c:v>03.03.2022</c:v>
                </c:pt>
                <c:pt idx="25">
                  <c:v>07.03.2022</c:v>
                </c:pt>
                <c:pt idx="26">
                  <c:v>10.03.2022</c:v>
                </c:pt>
                <c:pt idx="27">
                  <c:v>14.03.2022</c:v>
                </c:pt>
                <c:pt idx="28">
                  <c:v>17.03.2022</c:v>
                </c:pt>
                <c:pt idx="29">
                  <c:v>21.03.2022</c:v>
                </c:pt>
                <c:pt idx="30">
                  <c:v>24.03.2022</c:v>
                </c:pt>
                <c:pt idx="31">
                  <c:v>28.03.2022</c:v>
                </c:pt>
                <c:pt idx="32">
                  <c:v>31.03.2022</c:v>
                </c:pt>
                <c:pt idx="33">
                  <c:v>07.04.2022</c:v>
                </c:pt>
                <c:pt idx="34">
                  <c:v>11.04.2022</c:v>
                </c:pt>
                <c:pt idx="35">
                  <c:v>14.04.2022</c:v>
                </c:pt>
                <c:pt idx="36">
                  <c:v>21.04.2022</c:v>
                </c:pt>
                <c:pt idx="37">
                  <c:v>28.04.2022</c:v>
                </c:pt>
                <c:pt idx="38">
                  <c:v>29.04.2022</c:v>
                </c:pt>
                <c:pt idx="39">
                  <c:v>02.05.2022</c:v>
                </c:pt>
                <c:pt idx="40">
                  <c:v>05.05.2022</c:v>
                </c:pt>
                <c:pt idx="41">
                  <c:v>09.05.2022</c:v>
                </c:pt>
                <c:pt idx="42">
                  <c:v>12.05.2022</c:v>
                </c:pt>
                <c:pt idx="43">
                  <c:v>16.05.2022</c:v>
                </c:pt>
                <c:pt idx="44">
                  <c:v>19.05.2022</c:v>
                </c:pt>
                <c:pt idx="45">
                  <c:v>23.05.2022</c:v>
                </c:pt>
                <c:pt idx="46">
                  <c:v>26.05.2022</c:v>
                </c:pt>
                <c:pt idx="47">
                  <c:v>30.05.2022</c:v>
                </c:pt>
                <c:pt idx="48">
                  <c:v>01.06.2022</c:v>
                </c:pt>
                <c:pt idx="49">
                  <c:v>06.06.2022</c:v>
                </c:pt>
                <c:pt idx="50">
                  <c:v>09.06.2022</c:v>
                </c:pt>
                <c:pt idx="51">
                  <c:v>13.06.2022</c:v>
                </c:pt>
                <c:pt idx="52">
                  <c:v>14.06.2022</c:v>
                </c:pt>
                <c:pt idx="53">
                  <c:v>20.06.2022</c:v>
                </c:pt>
                <c:pt idx="54">
                  <c:v>21.06.2022</c:v>
                </c:pt>
                <c:pt idx="55">
                  <c:v>27.06.2022</c:v>
                </c:pt>
                <c:pt idx="56">
                  <c:v>28.06.2022</c:v>
                </c:pt>
                <c:pt idx="57">
                  <c:v>04.07.2022</c:v>
                </c:pt>
                <c:pt idx="58">
                  <c:v>05.07.2022</c:v>
                </c:pt>
                <c:pt idx="59">
                  <c:v>11.07.2022</c:v>
                </c:pt>
                <c:pt idx="60">
                  <c:v>12.07.2022</c:v>
                </c:pt>
                <c:pt idx="61">
                  <c:v>18.07.2022</c:v>
                </c:pt>
                <c:pt idx="62">
                  <c:v>19.07.2022</c:v>
                </c:pt>
                <c:pt idx="63">
                  <c:v>25.07.2022</c:v>
                </c:pt>
                <c:pt idx="64">
                  <c:v>01.08.2022</c:v>
                </c:pt>
                <c:pt idx="65">
                  <c:v>02.08.2022</c:v>
                </c:pt>
                <c:pt idx="66">
                  <c:v>08.08.2022</c:v>
                </c:pt>
                <c:pt idx="67">
                  <c:v>09.08.2022</c:v>
                </c:pt>
                <c:pt idx="68">
                  <c:v>18.08.2022</c:v>
                </c:pt>
                <c:pt idx="69">
                  <c:v>29.08.2022</c:v>
                </c:pt>
                <c:pt idx="70">
                  <c:v>30.08.2022</c:v>
                </c:pt>
                <c:pt idx="71">
                  <c:v>05.09.2022</c:v>
                </c:pt>
                <c:pt idx="72">
                  <c:v>06.09.2022</c:v>
                </c:pt>
                <c:pt idx="73">
                  <c:v>12.09.2022</c:v>
                </c:pt>
                <c:pt idx="74">
                  <c:v>13.09.2022</c:v>
                </c:pt>
                <c:pt idx="75">
                  <c:v>19.09.2022</c:v>
                </c:pt>
                <c:pt idx="76">
                  <c:v>20.09.2022</c:v>
                </c:pt>
                <c:pt idx="77">
                  <c:v>26.09.2022</c:v>
                </c:pt>
                <c:pt idx="78">
                  <c:v>27.09.2022</c:v>
                </c:pt>
                <c:pt idx="79">
                  <c:v>03.10.2022</c:v>
                </c:pt>
                <c:pt idx="80">
                  <c:v>04.10.2022</c:v>
                </c:pt>
                <c:pt idx="81">
                  <c:v>10.10.2022</c:v>
                </c:pt>
                <c:pt idx="82">
                  <c:v>11.10.2022</c:v>
                </c:pt>
                <c:pt idx="83">
                  <c:v>17.10.2022</c:v>
                </c:pt>
                <c:pt idx="84">
                  <c:v>18.10.2022</c:v>
                </c:pt>
                <c:pt idx="85">
                  <c:v>24.10.2022</c:v>
                </c:pt>
                <c:pt idx="86">
                  <c:v>25.10.2022</c:v>
                </c:pt>
                <c:pt idx="87">
                  <c:v>02.11.2022</c:v>
                </c:pt>
                <c:pt idx="88">
                  <c:v>03.11.2022</c:v>
                </c:pt>
                <c:pt idx="89">
                  <c:v>07.11.2022</c:v>
                </c:pt>
                <c:pt idx="90">
                  <c:v>08.11.2022</c:v>
                </c:pt>
                <c:pt idx="91">
                  <c:v>14.11.2022</c:v>
                </c:pt>
                <c:pt idx="92">
                  <c:v>15.11.2022</c:v>
                </c:pt>
                <c:pt idx="93">
                  <c:v>21.11.2022</c:v>
                </c:pt>
                <c:pt idx="94">
                  <c:v>22.11.2022</c:v>
                </c:pt>
                <c:pt idx="95">
                  <c:v>28.11.2022</c:v>
                </c:pt>
                <c:pt idx="96">
                  <c:v>29.11.2022</c:v>
                </c:pt>
                <c:pt idx="97">
                  <c:v>06.12.2022</c:v>
                </c:pt>
                <c:pt idx="98">
                  <c:v>12.12.2022</c:v>
                </c:pt>
                <c:pt idx="99">
                  <c:v>13.12.2022</c:v>
                </c:pt>
                <c:pt idx="100">
                  <c:v>19.12.2022</c:v>
                </c:pt>
                <c:pt idx="101">
                  <c:v>20.12.2022</c:v>
                </c:pt>
                <c:pt idx="102">
                  <c:v>27.12.2022</c:v>
                </c:pt>
                <c:pt idx="103">
                  <c:v>28.12.2022</c:v>
                </c:pt>
              </c:strCache>
            </c:strRef>
          </c:cat>
          <c:val>
            <c:numRef>
              <c:f>Foglio3!$S$2:$S$50</c:f>
            </c:numRef>
          </c:val>
          <c:smooth val="0"/>
        </c:ser>
        <c:ser>
          <c:idx val="4"/>
          <c:order val="4"/>
          <c:tx>
            <c:strRef>
              <c:f>Foglio3!$T$1</c:f>
              <c:strCache>
                <c:ptCount val="1"/>
                <c:pt idx="0">
                  <c:v>SARS-CoV-2 RNA detection in untreated wastewater samples</c:v>
                </c:pt>
              </c:strCache>
            </c:strRef>
          </c:tx>
          <c:marker>
            <c:symbol val="none"/>
          </c:marker>
          <c:cat>
            <c:strRef>
              <c:f>Foglio3!$E$256:$E$359</c:f>
              <c:strCache>
                <c:ptCount val="104"/>
                <c:pt idx="0">
                  <c:v>05.10.2021</c:v>
                </c:pt>
                <c:pt idx="1">
                  <c:v>12.10.2021</c:v>
                </c:pt>
                <c:pt idx="2">
                  <c:v>19.10.2021</c:v>
                </c:pt>
                <c:pt idx="3">
                  <c:v>26.10.2021</c:v>
                </c:pt>
                <c:pt idx="4">
                  <c:v>09.11.2021</c:v>
                </c:pt>
                <c:pt idx="5">
                  <c:v>01.12.2021</c:v>
                </c:pt>
                <c:pt idx="6">
                  <c:v>14.12.2021</c:v>
                </c:pt>
                <c:pt idx="7">
                  <c:v>27.12.2021</c:v>
                </c:pt>
                <c:pt idx="8">
                  <c:v>03.01.2022</c:v>
                </c:pt>
                <c:pt idx="9">
                  <c:v>10.01.2022</c:v>
                </c:pt>
                <c:pt idx="10">
                  <c:v>13.01.2022</c:v>
                </c:pt>
                <c:pt idx="11">
                  <c:v>17.01.2022</c:v>
                </c:pt>
                <c:pt idx="12">
                  <c:v>20.01.2022</c:v>
                </c:pt>
                <c:pt idx="13">
                  <c:v>24.01.2022</c:v>
                </c:pt>
                <c:pt idx="14">
                  <c:v>27.01.2022</c:v>
                </c:pt>
                <c:pt idx="15">
                  <c:v>31.01.2022</c:v>
                </c:pt>
                <c:pt idx="16">
                  <c:v>03.02.2022</c:v>
                </c:pt>
                <c:pt idx="17">
                  <c:v>07.02.2022</c:v>
                </c:pt>
                <c:pt idx="18">
                  <c:v>10.02.2022</c:v>
                </c:pt>
                <c:pt idx="19">
                  <c:v>14.02.2022</c:v>
                </c:pt>
                <c:pt idx="20">
                  <c:v>17.02.2022</c:v>
                </c:pt>
                <c:pt idx="21">
                  <c:v>23.02.2022</c:v>
                </c:pt>
                <c:pt idx="22">
                  <c:v>24.02.2022</c:v>
                </c:pt>
                <c:pt idx="23">
                  <c:v>28.02.2022</c:v>
                </c:pt>
                <c:pt idx="24">
                  <c:v>03.03.2022</c:v>
                </c:pt>
                <c:pt idx="25">
                  <c:v>07.03.2022</c:v>
                </c:pt>
                <c:pt idx="26">
                  <c:v>10.03.2022</c:v>
                </c:pt>
                <c:pt idx="27">
                  <c:v>14.03.2022</c:v>
                </c:pt>
                <c:pt idx="28">
                  <c:v>17.03.2022</c:v>
                </c:pt>
                <c:pt idx="29">
                  <c:v>21.03.2022</c:v>
                </c:pt>
                <c:pt idx="30">
                  <c:v>24.03.2022</c:v>
                </c:pt>
                <c:pt idx="31">
                  <c:v>28.03.2022</c:v>
                </c:pt>
                <c:pt idx="32">
                  <c:v>31.03.2022</c:v>
                </c:pt>
                <c:pt idx="33">
                  <c:v>07.04.2022</c:v>
                </c:pt>
                <c:pt idx="34">
                  <c:v>11.04.2022</c:v>
                </c:pt>
                <c:pt idx="35">
                  <c:v>14.04.2022</c:v>
                </c:pt>
                <c:pt idx="36">
                  <c:v>21.04.2022</c:v>
                </c:pt>
                <c:pt idx="37">
                  <c:v>28.04.2022</c:v>
                </c:pt>
                <c:pt idx="38">
                  <c:v>29.04.2022</c:v>
                </c:pt>
                <c:pt idx="39">
                  <c:v>02.05.2022</c:v>
                </c:pt>
                <c:pt idx="40">
                  <c:v>05.05.2022</c:v>
                </c:pt>
                <c:pt idx="41">
                  <c:v>09.05.2022</c:v>
                </c:pt>
                <c:pt idx="42">
                  <c:v>12.05.2022</c:v>
                </c:pt>
                <c:pt idx="43">
                  <c:v>16.05.2022</c:v>
                </c:pt>
                <c:pt idx="44">
                  <c:v>19.05.2022</c:v>
                </c:pt>
                <c:pt idx="45">
                  <c:v>23.05.2022</c:v>
                </c:pt>
                <c:pt idx="46">
                  <c:v>26.05.2022</c:v>
                </c:pt>
                <c:pt idx="47">
                  <c:v>30.05.2022</c:v>
                </c:pt>
                <c:pt idx="48">
                  <c:v>01.06.2022</c:v>
                </c:pt>
                <c:pt idx="49">
                  <c:v>06.06.2022</c:v>
                </c:pt>
                <c:pt idx="50">
                  <c:v>09.06.2022</c:v>
                </c:pt>
                <c:pt idx="51">
                  <c:v>13.06.2022</c:v>
                </c:pt>
                <c:pt idx="52">
                  <c:v>14.06.2022</c:v>
                </c:pt>
                <c:pt idx="53">
                  <c:v>20.06.2022</c:v>
                </c:pt>
                <c:pt idx="54">
                  <c:v>21.06.2022</c:v>
                </c:pt>
                <c:pt idx="55">
                  <c:v>27.06.2022</c:v>
                </c:pt>
                <c:pt idx="56">
                  <c:v>28.06.2022</c:v>
                </c:pt>
                <c:pt idx="57">
                  <c:v>04.07.2022</c:v>
                </c:pt>
                <c:pt idx="58">
                  <c:v>05.07.2022</c:v>
                </c:pt>
                <c:pt idx="59">
                  <c:v>11.07.2022</c:v>
                </c:pt>
                <c:pt idx="60">
                  <c:v>12.07.2022</c:v>
                </c:pt>
                <c:pt idx="61">
                  <c:v>18.07.2022</c:v>
                </c:pt>
                <c:pt idx="62">
                  <c:v>19.07.2022</c:v>
                </c:pt>
                <c:pt idx="63">
                  <c:v>25.07.2022</c:v>
                </c:pt>
                <c:pt idx="64">
                  <c:v>01.08.2022</c:v>
                </c:pt>
                <c:pt idx="65">
                  <c:v>02.08.2022</c:v>
                </c:pt>
                <c:pt idx="66">
                  <c:v>08.08.2022</c:v>
                </c:pt>
                <c:pt idx="67">
                  <c:v>09.08.2022</c:v>
                </c:pt>
                <c:pt idx="68">
                  <c:v>18.08.2022</c:v>
                </c:pt>
                <c:pt idx="69">
                  <c:v>29.08.2022</c:v>
                </c:pt>
                <c:pt idx="70">
                  <c:v>30.08.2022</c:v>
                </c:pt>
                <c:pt idx="71">
                  <c:v>05.09.2022</c:v>
                </c:pt>
                <c:pt idx="72">
                  <c:v>06.09.2022</c:v>
                </c:pt>
                <c:pt idx="73">
                  <c:v>12.09.2022</c:v>
                </c:pt>
                <c:pt idx="74">
                  <c:v>13.09.2022</c:v>
                </c:pt>
                <c:pt idx="75">
                  <c:v>19.09.2022</c:v>
                </c:pt>
                <c:pt idx="76">
                  <c:v>20.09.2022</c:v>
                </c:pt>
                <c:pt idx="77">
                  <c:v>26.09.2022</c:v>
                </c:pt>
                <c:pt idx="78">
                  <c:v>27.09.2022</c:v>
                </c:pt>
                <c:pt idx="79">
                  <c:v>03.10.2022</c:v>
                </c:pt>
                <c:pt idx="80">
                  <c:v>04.10.2022</c:v>
                </c:pt>
                <c:pt idx="81">
                  <c:v>10.10.2022</c:v>
                </c:pt>
                <c:pt idx="82">
                  <c:v>11.10.2022</c:v>
                </c:pt>
                <c:pt idx="83">
                  <c:v>17.10.2022</c:v>
                </c:pt>
                <c:pt idx="84">
                  <c:v>18.10.2022</c:v>
                </c:pt>
                <c:pt idx="85">
                  <c:v>24.10.2022</c:v>
                </c:pt>
                <c:pt idx="86">
                  <c:v>25.10.2022</c:v>
                </c:pt>
                <c:pt idx="87">
                  <c:v>02.11.2022</c:v>
                </c:pt>
                <c:pt idx="88">
                  <c:v>03.11.2022</c:v>
                </c:pt>
                <c:pt idx="89">
                  <c:v>07.11.2022</c:v>
                </c:pt>
                <c:pt idx="90">
                  <c:v>08.11.2022</c:v>
                </c:pt>
                <c:pt idx="91">
                  <c:v>14.11.2022</c:v>
                </c:pt>
                <c:pt idx="92">
                  <c:v>15.11.2022</c:v>
                </c:pt>
                <c:pt idx="93">
                  <c:v>21.11.2022</c:v>
                </c:pt>
                <c:pt idx="94">
                  <c:v>22.11.2022</c:v>
                </c:pt>
                <c:pt idx="95">
                  <c:v>28.11.2022</c:v>
                </c:pt>
                <c:pt idx="96">
                  <c:v>29.11.2022</c:v>
                </c:pt>
                <c:pt idx="97">
                  <c:v>06.12.2022</c:v>
                </c:pt>
                <c:pt idx="98">
                  <c:v>12.12.2022</c:v>
                </c:pt>
                <c:pt idx="99">
                  <c:v>13.12.2022</c:v>
                </c:pt>
                <c:pt idx="100">
                  <c:v>19.12.2022</c:v>
                </c:pt>
                <c:pt idx="101">
                  <c:v>20.12.2022</c:v>
                </c:pt>
                <c:pt idx="102">
                  <c:v>27.12.2022</c:v>
                </c:pt>
                <c:pt idx="103">
                  <c:v>28.12.2022</c:v>
                </c:pt>
              </c:strCache>
            </c:strRef>
          </c:cat>
          <c:val>
            <c:numRef>
              <c:f>Foglio3!$T$256:$T$359</c:f>
              <c:numCache>
                <c:formatCode>General</c:formatCode>
                <c:ptCount val="104"/>
                <c:pt idx="0">
                  <c:v>0</c:v>
                </c:pt>
                <c:pt idx="1">
                  <c:v>693</c:v>
                </c:pt>
                <c:pt idx="2">
                  <c:v>195.11499999999998</c:v>
                </c:pt>
                <c:pt idx="3">
                  <c:v>2325</c:v>
                </c:pt>
                <c:pt idx="4">
                  <c:v>3257</c:v>
                </c:pt>
                <c:pt idx="5">
                  <c:v>4265</c:v>
                </c:pt>
                <c:pt idx="6">
                  <c:v>1615</c:v>
                </c:pt>
                <c:pt idx="7">
                  <c:v>8915</c:v>
                </c:pt>
                <c:pt idx="8">
                  <c:v>35550</c:v>
                </c:pt>
                <c:pt idx="9">
                  <c:v>54950</c:v>
                </c:pt>
                <c:pt idx="10">
                  <c:v>9590</c:v>
                </c:pt>
                <c:pt idx="11">
                  <c:v>3185</c:v>
                </c:pt>
                <c:pt idx="12">
                  <c:v>40050</c:v>
                </c:pt>
                <c:pt idx="13">
                  <c:v>796.5</c:v>
                </c:pt>
                <c:pt idx="14">
                  <c:v>5130</c:v>
                </c:pt>
                <c:pt idx="15">
                  <c:v>198645</c:v>
                </c:pt>
                <c:pt idx="16">
                  <c:v>9610</c:v>
                </c:pt>
                <c:pt idx="17">
                  <c:v>1890</c:v>
                </c:pt>
                <c:pt idx="18">
                  <c:v>10235</c:v>
                </c:pt>
                <c:pt idx="19">
                  <c:v>6795</c:v>
                </c:pt>
                <c:pt idx="20">
                  <c:v>6095</c:v>
                </c:pt>
                <c:pt idx="21">
                  <c:v>4750</c:v>
                </c:pt>
                <c:pt idx="22">
                  <c:v>5465</c:v>
                </c:pt>
                <c:pt idx="23">
                  <c:v>24750</c:v>
                </c:pt>
                <c:pt idx="24">
                  <c:v>2905</c:v>
                </c:pt>
                <c:pt idx="25">
                  <c:v>8905</c:v>
                </c:pt>
                <c:pt idx="26">
                  <c:v>10165</c:v>
                </c:pt>
                <c:pt idx="27">
                  <c:v>10705</c:v>
                </c:pt>
                <c:pt idx="28">
                  <c:v>3285</c:v>
                </c:pt>
                <c:pt idx="29">
                  <c:v>8180</c:v>
                </c:pt>
                <c:pt idx="30">
                  <c:v>22135</c:v>
                </c:pt>
                <c:pt idx="31">
                  <c:v>6475</c:v>
                </c:pt>
                <c:pt idx="32">
                  <c:v>2475</c:v>
                </c:pt>
                <c:pt idx="33">
                  <c:v>1970</c:v>
                </c:pt>
                <c:pt idx="34">
                  <c:v>8740</c:v>
                </c:pt>
                <c:pt idx="35">
                  <c:v>9075</c:v>
                </c:pt>
                <c:pt idx="36">
                  <c:v>22350</c:v>
                </c:pt>
                <c:pt idx="37">
                  <c:v>19050</c:v>
                </c:pt>
                <c:pt idx="38">
                  <c:v>28150</c:v>
                </c:pt>
                <c:pt idx="39">
                  <c:v>17050</c:v>
                </c:pt>
                <c:pt idx="40">
                  <c:v>6510</c:v>
                </c:pt>
                <c:pt idx="41">
                  <c:v>5380</c:v>
                </c:pt>
                <c:pt idx="42">
                  <c:v>1099.5</c:v>
                </c:pt>
                <c:pt idx="43">
                  <c:v>1725</c:v>
                </c:pt>
                <c:pt idx="44">
                  <c:v>1800</c:v>
                </c:pt>
                <c:pt idx="45">
                  <c:v>1992</c:v>
                </c:pt>
                <c:pt idx="46">
                  <c:v>2535</c:v>
                </c:pt>
                <c:pt idx="47">
                  <c:v>4705</c:v>
                </c:pt>
                <c:pt idx="48">
                  <c:v>2156</c:v>
                </c:pt>
                <c:pt idx="49">
                  <c:v>2125</c:v>
                </c:pt>
                <c:pt idx="50">
                  <c:v>21440</c:v>
                </c:pt>
                <c:pt idx="51">
                  <c:v>4480</c:v>
                </c:pt>
                <c:pt idx="52">
                  <c:v>5465</c:v>
                </c:pt>
                <c:pt idx="53">
                  <c:v>39900</c:v>
                </c:pt>
                <c:pt idx="54">
                  <c:v>13750</c:v>
                </c:pt>
                <c:pt idx="55">
                  <c:v>10855</c:v>
                </c:pt>
                <c:pt idx="56">
                  <c:v>19600</c:v>
                </c:pt>
                <c:pt idx="57">
                  <c:v>10930</c:v>
                </c:pt>
                <c:pt idx="58">
                  <c:v>8615</c:v>
                </c:pt>
                <c:pt idx="59">
                  <c:v>54150</c:v>
                </c:pt>
                <c:pt idx="60">
                  <c:v>18850</c:v>
                </c:pt>
                <c:pt idx="61">
                  <c:v>19400</c:v>
                </c:pt>
                <c:pt idx="62">
                  <c:v>10150</c:v>
                </c:pt>
                <c:pt idx="63">
                  <c:v>3095</c:v>
                </c:pt>
                <c:pt idx="64">
                  <c:v>5030</c:v>
                </c:pt>
                <c:pt idx="65">
                  <c:v>3795</c:v>
                </c:pt>
                <c:pt idx="66">
                  <c:v>2020</c:v>
                </c:pt>
                <c:pt idx="67">
                  <c:v>665.5</c:v>
                </c:pt>
                <c:pt idx="68">
                  <c:v>297</c:v>
                </c:pt>
                <c:pt idx="69">
                  <c:v>7260</c:v>
                </c:pt>
                <c:pt idx="70">
                  <c:v>1550</c:v>
                </c:pt>
                <c:pt idx="71">
                  <c:v>788.5</c:v>
                </c:pt>
                <c:pt idx="72">
                  <c:v>368.5</c:v>
                </c:pt>
                <c:pt idx="73">
                  <c:v>18200</c:v>
                </c:pt>
                <c:pt idx="74">
                  <c:v>409</c:v>
                </c:pt>
                <c:pt idx="75">
                  <c:v>839</c:v>
                </c:pt>
                <c:pt idx="76">
                  <c:v>734</c:v>
                </c:pt>
                <c:pt idx="77">
                  <c:v>2300</c:v>
                </c:pt>
                <c:pt idx="78">
                  <c:v>2520</c:v>
                </c:pt>
                <c:pt idx="79">
                  <c:v>2790</c:v>
                </c:pt>
                <c:pt idx="80">
                  <c:v>2390</c:v>
                </c:pt>
                <c:pt idx="81">
                  <c:v>1940</c:v>
                </c:pt>
                <c:pt idx="82">
                  <c:v>7440</c:v>
                </c:pt>
                <c:pt idx="83">
                  <c:v>5210</c:v>
                </c:pt>
                <c:pt idx="84">
                  <c:v>2760</c:v>
                </c:pt>
                <c:pt idx="85">
                  <c:v>1550</c:v>
                </c:pt>
                <c:pt idx="86">
                  <c:v>6610</c:v>
                </c:pt>
                <c:pt idx="87">
                  <c:v>6060</c:v>
                </c:pt>
                <c:pt idx="88">
                  <c:v>1030</c:v>
                </c:pt>
                <c:pt idx="89">
                  <c:v>7180</c:v>
                </c:pt>
                <c:pt idx="90">
                  <c:v>12600</c:v>
                </c:pt>
                <c:pt idx="91">
                  <c:v>2100</c:v>
                </c:pt>
                <c:pt idx="92">
                  <c:v>5960</c:v>
                </c:pt>
                <c:pt idx="93">
                  <c:v>1880</c:v>
                </c:pt>
                <c:pt idx="94">
                  <c:v>4130</c:v>
                </c:pt>
                <c:pt idx="95">
                  <c:v>18700</c:v>
                </c:pt>
                <c:pt idx="96">
                  <c:v>8640</c:v>
                </c:pt>
                <c:pt idx="97">
                  <c:v>7810</c:v>
                </c:pt>
                <c:pt idx="98">
                  <c:v>7940</c:v>
                </c:pt>
                <c:pt idx="99">
                  <c:v>7820</c:v>
                </c:pt>
                <c:pt idx="100">
                  <c:v>1550</c:v>
                </c:pt>
                <c:pt idx="101">
                  <c:v>5100</c:v>
                </c:pt>
                <c:pt idx="102">
                  <c:v>25100</c:v>
                </c:pt>
                <c:pt idx="103">
                  <c:v>13900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-534178592"/>
        <c:axId val="-483134656"/>
      </c:lineChart>
      <c:lineChart>
        <c:grouping val="standard"/>
        <c:varyColors val="0"/>
        <c:ser>
          <c:idx val="0"/>
          <c:order val="0"/>
          <c:tx>
            <c:strRef>
              <c:f>Foglio3!$P$1</c:f>
              <c:strCache>
                <c:ptCount val="1"/>
                <c:pt idx="0">
                  <c:v>COVID-19 cases in the 15 days after sampling</c:v>
                </c:pt>
              </c:strCache>
            </c:strRef>
          </c:tx>
          <c:spPr>
            <a:ln>
              <a:solidFill>
                <a:srgbClr val="FF0000"/>
              </a:solidFill>
            </a:ln>
          </c:spPr>
          <c:marker>
            <c:symbol val="none"/>
          </c:marker>
          <c:cat>
            <c:strRef>
              <c:f>Foglio3!$E$256:$E$359</c:f>
              <c:strCache>
                <c:ptCount val="104"/>
                <c:pt idx="0">
                  <c:v>05.10.2021</c:v>
                </c:pt>
                <c:pt idx="1">
                  <c:v>12.10.2021</c:v>
                </c:pt>
                <c:pt idx="2">
                  <c:v>19.10.2021</c:v>
                </c:pt>
                <c:pt idx="3">
                  <c:v>26.10.2021</c:v>
                </c:pt>
                <c:pt idx="4">
                  <c:v>09.11.2021</c:v>
                </c:pt>
                <c:pt idx="5">
                  <c:v>01.12.2021</c:v>
                </c:pt>
                <c:pt idx="6">
                  <c:v>14.12.2021</c:v>
                </c:pt>
                <c:pt idx="7">
                  <c:v>27.12.2021</c:v>
                </c:pt>
                <c:pt idx="8">
                  <c:v>03.01.2022</c:v>
                </c:pt>
                <c:pt idx="9">
                  <c:v>10.01.2022</c:v>
                </c:pt>
                <c:pt idx="10">
                  <c:v>13.01.2022</c:v>
                </c:pt>
                <c:pt idx="11">
                  <c:v>17.01.2022</c:v>
                </c:pt>
                <c:pt idx="12">
                  <c:v>20.01.2022</c:v>
                </c:pt>
                <c:pt idx="13">
                  <c:v>24.01.2022</c:v>
                </c:pt>
                <c:pt idx="14">
                  <c:v>27.01.2022</c:v>
                </c:pt>
                <c:pt idx="15">
                  <c:v>31.01.2022</c:v>
                </c:pt>
                <c:pt idx="16">
                  <c:v>03.02.2022</c:v>
                </c:pt>
                <c:pt idx="17">
                  <c:v>07.02.2022</c:v>
                </c:pt>
                <c:pt idx="18">
                  <c:v>10.02.2022</c:v>
                </c:pt>
                <c:pt idx="19">
                  <c:v>14.02.2022</c:v>
                </c:pt>
                <c:pt idx="20">
                  <c:v>17.02.2022</c:v>
                </c:pt>
                <c:pt idx="21">
                  <c:v>23.02.2022</c:v>
                </c:pt>
                <c:pt idx="22">
                  <c:v>24.02.2022</c:v>
                </c:pt>
                <c:pt idx="23">
                  <c:v>28.02.2022</c:v>
                </c:pt>
                <c:pt idx="24">
                  <c:v>03.03.2022</c:v>
                </c:pt>
                <c:pt idx="25">
                  <c:v>07.03.2022</c:v>
                </c:pt>
                <c:pt idx="26">
                  <c:v>10.03.2022</c:v>
                </c:pt>
                <c:pt idx="27">
                  <c:v>14.03.2022</c:v>
                </c:pt>
                <c:pt idx="28">
                  <c:v>17.03.2022</c:v>
                </c:pt>
                <c:pt idx="29">
                  <c:v>21.03.2022</c:v>
                </c:pt>
                <c:pt idx="30">
                  <c:v>24.03.2022</c:v>
                </c:pt>
                <c:pt idx="31">
                  <c:v>28.03.2022</c:v>
                </c:pt>
                <c:pt idx="32">
                  <c:v>31.03.2022</c:v>
                </c:pt>
                <c:pt idx="33">
                  <c:v>07.04.2022</c:v>
                </c:pt>
                <c:pt idx="34">
                  <c:v>11.04.2022</c:v>
                </c:pt>
                <c:pt idx="35">
                  <c:v>14.04.2022</c:v>
                </c:pt>
                <c:pt idx="36">
                  <c:v>21.04.2022</c:v>
                </c:pt>
                <c:pt idx="37">
                  <c:v>28.04.2022</c:v>
                </c:pt>
                <c:pt idx="38">
                  <c:v>29.04.2022</c:v>
                </c:pt>
                <c:pt idx="39">
                  <c:v>02.05.2022</c:v>
                </c:pt>
                <c:pt idx="40">
                  <c:v>05.05.2022</c:v>
                </c:pt>
                <c:pt idx="41">
                  <c:v>09.05.2022</c:v>
                </c:pt>
                <c:pt idx="42">
                  <c:v>12.05.2022</c:v>
                </c:pt>
                <c:pt idx="43">
                  <c:v>16.05.2022</c:v>
                </c:pt>
                <c:pt idx="44">
                  <c:v>19.05.2022</c:v>
                </c:pt>
                <c:pt idx="45">
                  <c:v>23.05.2022</c:v>
                </c:pt>
                <c:pt idx="46">
                  <c:v>26.05.2022</c:v>
                </c:pt>
                <c:pt idx="47">
                  <c:v>30.05.2022</c:v>
                </c:pt>
                <c:pt idx="48">
                  <c:v>01.06.2022</c:v>
                </c:pt>
                <c:pt idx="49">
                  <c:v>06.06.2022</c:v>
                </c:pt>
                <c:pt idx="50">
                  <c:v>09.06.2022</c:v>
                </c:pt>
                <c:pt idx="51">
                  <c:v>13.06.2022</c:v>
                </c:pt>
                <c:pt idx="52">
                  <c:v>14.06.2022</c:v>
                </c:pt>
                <c:pt idx="53">
                  <c:v>20.06.2022</c:v>
                </c:pt>
                <c:pt idx="54">
                  <c:v>21.06.2022</c:v>
                </c:pt>
                <c:pt idx="55">
                  <c:v>27.06.2022</c:v>
                </c:pt>
                <c:pt idx="56">
                  <c:v>28.06.2022</c:v>
                </c:pt>
                <c:pt idx="57">
                  <c:v>04.07.2022</c:v>
                </c:pt>
                <c:pt idx="58">
                  <c:v>05.07.2022</c:v>
                </c:pt>
                <c:pt idx="59">
                  <c:v>11.07.2022</c:v>
                </c:pt>
                <c:pt idx="60">
                  <c:v>12.07.2022</c:v>
                </c:pt>
                <c:pt idx="61">
                  <c:v>18.07.2022</c:v>
                </c:pt>
                <c:pt idx="62">
                  <c:v>19.07.2022</c:v>
                </c:pt>
                <c:pt idx="63">
                  <c:v>25.07.2022</c:v>
                </c:pt>
                <c:pt idx="64">
                  <c:v>01.08.2022</c:v>
                </c:pt>
                <c:pt idx="65">
                  <c:v>02.08.2022</c:v>
                </c:pt>
                <c:pt idx="66">
                  <c:v>08.08.2022</c:v>
                </c:pt>
                <c:pt idx="67">
                  <c:v>09.08.2022</c:v>
                </c:pt>
                <c:pt idx="68">
                  <c:v>18.08.2022</c:v>
                </c:pt>
                <c:pt idx="69">
                  <c:v>29.08.2022</c:v>
                </c:pt>
                <c:pt idx="70">
                  <c:v>30.08.2022</c:v>
                </c:pt>
                <c:pt idx="71">
                  <c:v>05.09.2022</c:v>
                </c:pt>
                <c:pt idx="72">
                  <c:v>06.09.2022</c:v>
                </c:pt>
                <c:pt idx="73">
                  <c:v>12.09.2022</c:v>
                </c:pt>
                <c:pt idx="74">
                  <c:v>13.09.2022</c:v>
                </c:pt>
                <c:pt idx="75">
                  <c:v>19.09.2022</c:v>
                </c:pt>
                <c:pt idx="76">
                  <c:v>20.09.2022</c:v>
                </c:pt>
                <c:pt idx="77">
                  <c:v>26.09.2022</c:v>
                </c:pt>
                <c:pt idx="78">
                  <c:v>27.09.2022</c:v>
                </c:pt>
                <c:pt idx="79">
                  <c:v>03.10.2022</c:v>
                </c:pt>
                <c:pt idx="80">
                  <c:v>04.10.2022</c:v>
                </c:pt>
                <c:pt idx="81">
                  <c:v>10.10.2022</c:v>
                </c:pt>
                <c:pt idx="82">
                  <c:v>11.10.2022</c:v>
                </c:pt>
                <c:pt idx="83">
                  <c:v>17.10.2022</c:v>
                </c:pt>
                <c:pt idx="84">
                  <c:v>18.10.2022</c:v>
                </c:pt>
                <c:pt idx="85">
                  <c:v>24.10.2022</c:v>
                </c:pt>
                <c:pt idx="86">
                  <c:v>25.10.2022</c:v>
                </c:pt>
                <c:pt idx="87">
                  <c:v>02.11.2022</c:v>
                </c:pt>
                <c:pt idx="88">
                  <c:v>03.11.2022</c:v>
                </c:pt>
                <c:pt idx="89">
                  <c:v>07.11.2022</c:v>
                </c:pt>
                <c:pt idx="90">
                  <c:v>08.11.2022</c:v>
                </c:pt>
                <c:pt idx="91">
                  <c:v>14.11.2022</c:v>
                </c:pt>
                <c:pt idx="92">
                  <c:v>15.11.2022</c:v>
                </c:pt>
                <c:pt idx="93">
                  <c:v>21.11.2022</c:v>
                </c:pt>
                <c:pt idx="94">
                  <c:v>22.11.2022</c:v>
                </c:pt>
                <c:pt idx="95">
                  <c:v>28.11.2022</c:v>
                </c:pt>
                <c:pt idx="96">
                  <c:v>29.11.2022</c:v>
                </c:pt>
                <c:pt idx="97">
                  <c:v>06.12.2022</c:v>
                </c:pt>
                <c:pt idx="98">
                  <c:v>12.12.2022</c:v>
                </c:pt>
                <c:pt idx="99">
                  <c:v>13.12.2022</c:v>
                </c:pt>
                <c:pt idx="100">
                  <c:v>19.12.2022</c:v>
                </c:pt>
                <c:pt idx="101">
                  <c:v>20.12.2022</c:v>
                </c:pt>
                <c:pt idx="102">
                  <c:v>27.12.2022</c:v>
                </c:pt>
                <c:pt idx="103">
                  <c:v>28.12.2022</c:v>
                </c:pt>
              </c:strCache>
            </c:strRef>
          </c:cat>
          <c:val>
            <c:numRef>
              <c:f>Foglio3!$P$256:$P$359</c:f>
              <c:numCache>
                <c:formatCode>General</c:formatCode>
                <c:ptCount val="104"/>
                <c:pt idx="1">
                  <c:v>435</c:v>
                </c:pt>
                <c:pt idx="2">
                  <c:v>567</c:v>
                </c:pt>
                <c:pt idx="3">
                  <c:v>697</c:v>
                </c:pt>
                <c:pt idx="4">
                  <c:v>760</c:v>
                </c:pt>
                <c:pt idx="5">
                  <c:v>647</c:v>
                </c:pt>
                <c:pt idx="6">
                  <c:v>1293</c:v>
                </c:pt>
                <c:pt idx="7">
                  <c:v>6809</c:v>
                </c:pt>
                <c:pt idx="8">
                  <c:v>18846</c:v>
                </c:pt>
                <c:pt idx="9">
                  <c:v>27894</c:v>
                </c:pt>
                <c:pt idx="10">
                  <c:v>29477</c:v>
                </c:pt>
                <c:pt idx="11">
                  <c:v>23527</c:v>
                </c:pt>
                <c:pt idx="12">
                  <c:v>16518</c:v>
                </c:pt>
                <c:pt idx="13">
                  <c:v>13350</c:v>
                </c:pt>
                <c:pt idx="14">
                  <c:v>11353</c:v>
                </c:pt>
                <c:pt idx="15">
                  <c:v>10537</c:v>
                </c:pt>
                <c:pt idx="16">
                  <c:v>9308</c:v>
                </c:pt>
                <c:pt idx="17">
                  <c:v>8757</c:v>
                </c:pt>
                <c:pt idx="18">
                  <c:v>7619</c:v>
                </c:pt>
                <c:pt idx="19">
                  <c:v>7188</c:v>
                </c:pt>
                <c:pt idx="20">
                  <c:v>6515</c:v>
                </c:pt>
                <c:pt idx="21">
                  <c:v>6259</c:v>
                </c:pt>
                <c:pt idx="22">
                  <c:v>6361</c:v>
                </c:pt>
                <c:pt idx="23">
                  <c:v>7471</c:v>
                </c:pt>
                <c:pt idx="24">
                  <c:v>8545</c:v>
                </c:pt>
                <c:pt idx="25">
                  <c:v>10290</c:v>
                </c:pt>
                <c:pt idx="26">
                  <c:v>11316</c:v>
                </c:pt>
                <c:pt idx="27">
                  <c:v>12712</c:v>
                </c:pt>
                <c:pt idx="28">
                  <c:v>12843</c:v>
                </c:pt>
                <c:pt idx="29">
                  <c:v>13193</c:v>
                </c:pt>
                <c:pt idx="30">
                  <c:v>12354</c:v>
                </c:pt>
                <c:pt idx="31">
                  <c:v>12228</c:v>
                </c:pt>
                <c:pt idx="32">
                  <c:v>10788</c:v>
                </c:pt>
                <c:pt idx="33">
                  <c:v>10116</c:v>
                </c:pt>
                <c:pt idx="34">
                  <c:v>10183</c:v>
                </c:pt>
                <c:pt idx="35">
                  <c:v>10431</c:v>
                </c:pt>
                <c:pt idx="36">
                  <c:v>9644</c:v>
                </c:pt>
                <c:pt idx="37">
                  <c:v>7252</c:v>
                </c:pt>
                <c:pt idx="38">
                  <c:v>6988</c:v>
                </c:pt>
                <c:pt idx="39">
                  <c:v>6578</c:v>
                </c:pt>
                <c:pt idx="40">
                  <c:v>5419</c:v>
                </c:pt>
                <c:pt idx="41">
                  <c:v>4792</c:v>
                </c:pt>
                <c:pt idx="42">
                  <c:v>4013</c:v>
                </c:pt>
                <c:pt idx="43">
                  <c:v>3491</c:v>
                </c:pt>
                <c:pt idx="44">
                  <c:v>2864</c:v>
                </c:pt>
                <c:pt idx="45">
                  <c:v>2767</c:v>
                </c:pt>
                <c:pt idx="46">
                  <c:v>2317</c:v>
                </c:pt>
                <c:pt idx="47">
                  <c:v>2463</c:v>
                </c:pt>
                <c:pt idx="48">
                  <c:v>2387</c:v>
                </c:pt>
                <c:pt idx="49">
                  <c:v>3002</c:v>
                </c:pt>
                <c:pt idx="50">
                  <c:v>3667</c:v>
                </c:pt>
                <c:pt idx="51">
                  <c:v>5129</c:v>
                </c:pt>
                <c:pt idx="52">
                  <c:v>5607</c:v>
                </c:pt>
                <c:pt idx="53">
                  <c:v>9532</c:v>
                </c:pt>
                <c:pt idx="54">
                  <c:v>10236</c:v>
                </c:pt>
                <c:pt idx="55">
                  <c:v>15049</c:v>
                </c:pt>
                <c:pt idx="56">
                  <c:v>15405</c:v>
                </c:pt>
                <c:pt idx="57">
                  <c:v>17386</c:v>
                </c:pt>
                <c:pt idx="58">
                  <c:v>16781</c:v>
                </c:pt>
                <c:pt idx="59">
                  <c:v>15300</c:v>
                </c:pt>
                <c:pt idx="60">
                  <c:v>14016</c:v>
                </c:pt>
                <c:pt idx="61">
                  <c:v>11481</c:v>
                </c:pt>
                <c:pt idx="62">
                  <c:v>10380</c:v>
                </c:pt>
                <c:pt idx="63">
                  <c:v>8036</c:v>
                </c:pt>
                <c:pt idx="64">
                  <c:v>5141</c:v>
                </c:pt>
                <c:pt idx="65">
                  <c:v>4538</c:v>
                </c:pt>
                <c:pt idx="66">
                  <c:v>3715</c:v>
                </c:pt>
                <c:pt idx="67">
                  <c:v>3392</c:v>
                </c:pt>
                <c:pt idx="68">
                  <c:v>2450</c:v>
                </c:pt>
                <c:pt idx="69">
                  <c:v>1755</c:v>
                </c:pt>
                <c:pt idx="70">
                  <c:v>1580</c:v>
                </c:pt>
                <c:pt idx="71">
                  <c:v>1478</c:v>
                </c:pt>
                <c:pt idx="72">
                  <c:v>1351</c:v>
                </c:pt>
                <c:pt idx="73">
                  <c:v>1515</c:v>
                </c:pt>
                <c:pt idx="74">
                  <c:v>1531</c:v>
                </c:pt>
                <c:pt idx="75">
                  <c:v>1918</c:v>
                </c:pt>
                <c:pt idx="76">
                  <c:v>1938</c:v>
                </c:pt>
                <c:pt idx="77">
                  <c:v>2238</c:v>
                </c:pt>
                <c:pt idx="78">
                  <c:v>2249</c:v>
                </c:pt>
                <c:pt idx="79">
                  <c:v>2658</c:v>
                </c:pt>
                <c:pt idx="80">
                  <c:v>2552</c:v>
                </c:pt>
                <c:pt idx="81">
                  <c:v>2689</c:v>
                </c:pt>
                <c:pt idx="82">
                  <c:v>2605</c:v>
                </c:pt>
                <c:pt idx="83">
                  <c:v>2347</c:v>
                </c:pt>
                <c:pt idx="84">
                  <c:v>2105</c:v>
                </c:pt>
                <c:pt idx="85">
                  <c:v>2193</c:v>
                </c:pt>
                <c:pt idx="86">
                  <c:v>2041</c:v>
                </c:pt>
                <c:pt idx="87">
                  <c:v>2091</c:v>
                </c:pt>
                <c:pt idx="88">
                  <c:v>2002</c:v>
                </c:pt>
                <c:pt idx="89">
                  <c:v>2130</c:v>
                </c:pt>
                <c:pt idx="90">
                  <c:v>1990</c:v>
                </c:pt>
                <c:pt idx="91">
                  <c:v>2278</c:v>
                </c:pt>
                <c:pt idx="92">
                  <c:v>2219</c:v>
                </c:pt>
                <c:pt idx="93">
                  <c:v>2490</c:v>
                </c:pt>
                <c:pt idx="94">
                  <c:v>2430</c:v>
                </c:pt>
                <c:pt idx="95">
                  <c:v>2703</c:v>
                </c:pt>
                <c:pt idx="96">
                  <c:v>2588</c:v>
                </c:pt>
                <c:pt idx="97">
                  <c:v>2486</c:v>
                </c:pt>
                <c:pt idx="98">
                  <c:v>2326</c:v>
                </c:pt>
                <c:pt idx="99">
                  <c:v>2272</c:v>
                </c:pt>
                <c:pt idx="100">
                  <c:v>2702</c:v>
                </c:pt>
                <c:pt idx="101">
                  <c:v>2666</c:v>
                </c:pt>
                <c:pt idx="102">
                  <c:v>2841</c:v>
                </c:pt>
                <c:pt idx="103">
                  <c:v>2713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-340377168"/>
        <c:axId val="-340382064"/>
      </c:lineChart>
      <c:catAx>
        <c:axId val="-534178592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600"/>
            </a:pPr>
            <a:endParaRPr lang="it-IT"/>
          </a:p>
        </c:txPr>
        <c:crossAx val="-483134656"/>
        <c:crosses val="autoZero"/>
        <c:auto val="1"/>
        <c:lblAlgn val="ctr"/>
        <c:lblOffset val="100"/>
        <c:noMultiLvlLbl val="0"/>
      </c:catAx>
      <c:valAx>
        <c:axId val="-483134656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 sz="800"/>
                </a:pPr>
                <a:r>
                  <a:rPr lang="it-IT" sz="800"/>
                  <a:t>g.c./L</a:t>
                </a:r>
              </a:p>
            </c:rich>
          </c:tx>
          <c:layout>
            <c:manualLayout>
              <c:xMode val="edge"/>
              <c:yMode val="edge"/>
              <c:x val="0"/>
              <c:y val="0.33931576261300672"/>
            </c:manualLayout>
          </c:layout>
          <c:overlay val="0"/>
        </c:title>
        <c:numFmt formatCode="0.0E+00" sourceLinked="0"/>
        <c:majorTickMark val="out"/>
        <c:minorTickMark val="none"/>
        <c:tickLblPos val="nextTo"/>
        <c:txPr>
          <a:bodyPr/>
          <a:lstStyle/>
          <a:p>
            <a:pPr>
              <a:defRPr sz="800"/>
            </a:pPr>
            <a:endParaRPr lang="it-IT"/>
          </a:p>
        </c:txPr>
        <c:crossAx val="-534178592"/>
        <c:crosses val="autoZero"/>
        <c:crossBetween val="between"/>
      </c:valAx>
      <c:valAx>
        <c:axId val="-340382064"/>
        <c:scaling>
          <c:orientation val="minMax"/>
        </c:scaling>
        <c:delete val="0"/>
        <c:axPos val="r"/>
        <c:title>
          <c:tx>
            <c:rich>
              <a:bodyPr rot="-5400000" vert="horz"/>
              <a:lstStyle/>
              <a:p>
                <a:pPr>
                  <a:defRPr sz="800"/>
                </a:pPr>
                <a:r>
                  <a:rPr lang="it-IT" sz="800" b="1" i="0" baseline="0">
                    <a:effectLst/>
                  </a:rPr>
                  <a:t>No. COVID-19 cases</a:t>
                </a:r>
                <a:endParaRPr lang="it-IT" sz="800">
                  <a:effectLst/>
                </a:endParaRPr>
              </a:p>
            </c:rich>
          </c:tx>
          <c:layout>
            <c:manualLayout>
              <c:xMode val="edge"/>
              <c:yMode val="edge"/>
              <c:x val="0.81030291318023895"/>
              <c:y val="0.25142242636337125"/>
            </c:manualLayout>
          </c:layout>
          <c:overlay val="0"/>
        </c:title>
        <c:numFmt formatCode="0.0E+00" sourceLinked="0"/>
        <c:majorTickMark val="out"/>
        <c:minorTickMark val="none"/>
        <c:tickLblPos val="nextTo"/>
        <c:txPr>
          <a:bodyPr/>
          <a:lstStyle/>
          <a:p>
            <a:pPr>
              <a:defRPr sz="800"/>
            </a:pPr>
            <a:endParaRPr lang="it-IT"/>
          </a:p>
        </c:txPr>
        <c:crossAx val="-340377168"/>
        <c:crosses val="max"/>
        <c:crossBetween val="between"/>
      </c:valAx>
      <c:catAx>
        <c:axId val="-340377168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-340382064"/>
        <c:crosses val="autoZero"/>
        <c:auto val="1"/>
        <c:lblAlgn val="ctr"/>
        <c:lblOffset val="100"/>
        <c:noMultiLvlLbl val="0"/>
      </c:catAx>
    </c:plotArea>
    <c:legend>
      <c:legendPos val="r"/>
      <c:layout>
        <c:manualLayout>
          <c:xMode val="edge"/>
          <c:yMode val="edge"/>
          <c:x val="0.80164256491437269"/>
          <c:y val="0.75849154272382613"/>
          <c:w val="0.19421245451368188"/>
          <c:h val="0.23764654418197725"/>
        </c:manualLayout>
      </c:layout>
      <c:overlay val="0"/>
      <c:txPr>
        <a:bodyPr/>
        <a:lstStyle/>
        <a:p>
          <a:pPr>
            <a:defRPr sz="600"/>
          </a:pPr>
          <a:endParaRPr lang="it-IT"/>
        </a:p>
      </c:txPr>
    </c:legend>
    <c:plotVisOnly val="1"/>
    <c:dispBlanksAs val="gap"/>
    <c:showDLblsOverMax val="0"/>
  </c:chart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it-IT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3626226852647785"/>
          <c:y val="3.9163323393455719E-2"/>
          <c:w val="0.84238887169671472"/>
          <c:h val="0.73206427547660879"/>
        </c:manualLayout>
      </c:layout>
      <c:lineChart>
        <c:grouping val="standard"/>
        <c:varyColors val="0"/>
        <c:ser>
          <c:idx val="0"/>
          <c:order val="0"/>
          <c:tx>
            <c:v>BT A</c:v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strRef>
              <c:f>Grafico!$C$36:$Q$36</c:f>
              <c:strCache>
                <c:ptCount val="15"/>
                <c:pt idx="0">
                  <c:v>Oct-21</c:v>
                </c:pt>
                <c:pt idx="1">
                  <c:v>Nov-21</c:v>
                </c:pt>
                <c:pt idx="2">
                  <c:v>Dec-21</c:v>
                </c:pt>
                <c:pt idx="3">
                  <c:v>Jan-22</c:v>
                </c:pt>
                <c:pt idx="4">
                  <c:v>Feb-22</c:v>
                </c:pt>
                <c:pt idx="5">
                  <c:v>Mar-22</c:v>
                </c:pt>
                <c:pt idx="6">
                  <c:v>Apr-22</c:v>
                </c:pt>
                <c:pt idx="7">
                  <c:v>May-22</c:v>
                </c:pt>
                <c:pt idx="8">
                  <c:v>Jun-22</c:v>
                </c:pt>
                <c:pt idx="9">
                  <c:v>Jul-22</c:v>
                </c:pt>
                <c:pt idx="10">
                  <c:v>Aug-22</c:v>
                </c:pt>
                <c:pt idx="11">
                  <c:v>Sep-22</c:v>
                </c:pt>
                <c:pt idx="12">
                  <c:v>Oct-22</c:v>
                </c:pt>
                <c:pt idx="13">
                  <c:v>Nov-22</c:v>
                </c:pt>
                <c:pt idx="14">
                  <c:v>Dec-22</c:v>
                </c:pt>
              </c:strCache>
            </c:strRef>
          </c:cat>
          <c:val>
            <c:numRef>
              <c:f>Grafico!$C$43:$Q$43</c:f>
              <c:numCache>
                <c:formatCode>General</c:formatCode>
                <c:ptCount val="15"/>
                <c:pt idx="2">
                  <c:v>9780</c:v>
                </c:pt>
                <c:pt idx="3">
                  <c:v>20100</c:v>
                </c:pt>
                <c:pt idx="4">
                  <c:v>12825</c:v>
                </c:pt>
                <c:pt idx="5">
                  <c:v>8440</c:v>
                </c:pt>
                <c:pt idx="6">
                  <c:v>13630</c:v>
                </c:pt>
                <c:pt idx="7">
                  <c:v>4060</c:v>
                </c:pt>
                <c:pt idx="8">
                  <c:v>7410</c:v>
                </c:pt>
                <c:pt idx="9">
                  <c:v>11055</c:v>
                </c:pt>
                <c:pt idx="10">
                  <c:v>4110</c:v>
                </c:pt>
                <c:pt idx="11">
                  <c:v>1435</c:v>
                </c:pt>
                <c:pt idx="12">
                  <c:v>6595</c:v>
                </c:pt>
                <c:pt idx="13">
                  <c:v>18200</c:v>
                </c:pt>
                <c:pt idx="14">
                  <c:v>29575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F4AE-42FF-B065-9929EB735B4D}"/>
            </c:ext>
          </c:extLst>
        </c:ser>
        <c:ser>
          <c:idx val="1"/>
          <c:order val="1"/>
          <c:tx>
            <c:v>BT B</c:v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strRef>
              <c:f>Grafico!$C$36:$Q$36</c:f>
              <c:strCache>
                <c:ptCount val="15"/>
                <c:pt idx="0">
                  <c:v>Oct-21</c:v>
                </c:pt>
                <c:pt idx="1">
                  <c:v>Nov-21</c:v>
                </c:pt>
                <c:pt idx="2">
                  <c:v>Dec-21</c:v>
                </c:pt>
                <c:pt idx="3">
                  <c:v>Jan-22</c:v>
                </c:pt>
                <c:pt idx="4">
                  <c:v>Feb-22</c:v>
                </c:pt>
                <c:pt idx="5">
                  <c:v>Mar-22</c:v>
                </c:pt>
                <c:pt idx="6">
                  <c:v>Apr-22</c:v>
                </c:pt>
                <c:pt idx="7">
                  <c:v>May-22</c:v>
                </c:pt>
                <c:pt idx="8">
                  <c:v>Jun-22</c:v>
                </c:pt>
                <c:pt idx="9">
                  <c:v>Jul-22</c:v>
                </c:pt>
                <c:pt idx="10">
                  <c:v>Aug-22</c:v>
                </c:pt>
                <c:pt idx="11">
                  <c:v>Sep-22</c:v>
                </c:pt>
                <c:pt idx="12">
                  <c:v>Oct-22</c:v>
                </c:pt>
                <c:pt idx="13">
                  <c:v>Nov-22</c:v>
                </c:pt>
                <c:pt idx="14">
                  <c:v>Dec-22</c:v>
                </c:pt>
              </c:strCache>
            </c:strRef>
          </c:cat>
          <c:val>
            <c:numRef>
              <c:f>Grafico!$C$44:$Q$44</c:f>
              <c:numCache>
                <c:formatCode>General</c:formatCode>
                <c:ptCount val="15"/>
                <c:pt idx="3">
                  <c:v>13800</c:v>
                </c:pt>
                <c:pt idx="4">
                  <c:v>15850</c:v>
                </c:pt>
                <c:pt idx="5">
                  <c:v>4500</c:v>
                </c:pt>
                <c:pt idx="6">
                  <c:v>6935</c:v>
                </c:pt>
                <c:pt idx="7">
                  <c:v>3275</c:v>
                </c:pt>
                <c:pt idx="8">
                  <c:v>11100</c:v>
                </c:pt>
                <c:pt idx="9">
                  <c:v>8095</c:v>
                </c:pt>
                <c:pt idx="10">
                  <c:v>5240</c:v>
                </c:pt>
                <c:pt idx="11">
                  <c:v>1060</c:v>
                </c:pt>
                <c:pt idx="12">
                  <c:v>9100</c:v>
                </c:pt>
                <c:pt idx="13">
                  <c:v>12700</c:v>
                </c:pt>
                <c:pt idx="14">
                  <c:v>14550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F4AE-42FF-B065-9929EB735B4D}"/>
            </c:ext>
          </c:extLst>
        </c:ser>
        <c:ser>
          <c:idx val="2"/>
          <c:order val="2"/>
          <c:tx>
            <c:v>BT C</c:v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cat>
            <c:strRef>
              <c:f>Grafico!$C$36:$Q$36</c:f>
              <c:strCache>
                <c:ptCount val="15"/>
                <c:pt idx="0">
                  <c:v>Oct-21</c:v>
                </c:pt>
                <c:pt idx="1">
                  <c:v>Nov-21</c:v>
                </c:pt>
                <c:pt idx="2">
                  <c:v>Dec-21</c:v>
                </c:pt>
                <c:pt idx="3">
                  <c:v>Jan-22</c:v>
                </c:pt>
                <c:pt idx="4">
                  <c:v>Feb-22</c:v>
                </c:pt>
                <c:pt idx="5">
                  <c:v>Mar-22</c:v>
                </c:pt>
                <c:pt idx="6">
                  <c:v>Apr-22</c:v>
                </c:pt>
                <c:pt idx="7">
                  <c:v>May-22</c:v>
                </c:pt>
                <c:pt idx="8">
                  <c:v>Jun-22</c:v>
                </c:pt>
                <c:pt idx="9">
                  <c:v>Jul-22</c:v>
                </c:pt>
                <c:pt idx="10">
                  <c:v>Aug-22</c:v>
                </c:pt>
                <c:pt idx="11">
                  <c:v>Sep-22</c:v>
                </c:pt>
                <c:pt idx="12">
                  <c:v>Oct-22</c:v>
                </c:pt>
                <c:pt idx="13">
                  <c:v>Nov-22</c:v>
                </c:pt>
                <c:pt idx="14">
                  <c:v>Dec-22</c:v>
                </c:pt>
              </c:strCache>
            </c:strRef>
          </c:cat>
          <c:val>
            <c:numRef>
              <c:f>Grafico!$C$45:$Q$45</c:f>
              <c:numCache>
                <c:formatCode>General</c:formatCode>
                <c:ptCount val="15"/>
                <c:pt idx="2">
                  <c:v>127000</c:v>
                </c:pt>
                <c:pt idx="3">
                  <c:v>42000</c:v>
                </c:pt>
                <c:pt idx="4">
                  <c:v>3960</c:v>
                </c:pt>
                <c:pt idx="5">
                  <c:v>4550</c:v>
                </c:pt>
                <c:pt idx="6">
                  <c:v>11300</c:v>
                </c:pt>
                <c:pt idx="7">
                  <c:v>3735</c:v>
                </c:pt>
                <c:pt idx="8">
                  <c:v>26000</c:v>
                </c:pt>
                <c:pt idx="9">
                  <c:v>3965</c:v>
                </c:pt>
                <c:pt idx="10">
                  <c:v>3962</c:v>
                </c:pt>
                <c:pt idx="11">
                  <c:v>989</c:v>
                </c:pt>
                <c:pt idx="12">
                  <c:v>9490</c:v>
                </c:pt>
                <c:pt idx="13">
                  <c:v>40400</c:v>
                </c:pt>
                <c:pt idx="14">
                  <c:v>35000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F4AE-42FF-B065-9929EB735B4D}"/>
            </c:ext>
          </c:extLst>
        </c:ser>
        <c:ser>
          <c:idx val="3"/>
          <c:order val="3"/>
          <c:tx>
            <c:v>BT D</c:v>
          </c:tx>
          <c:spPr>
            <a:ln w="28575" cap="rnd">
              <a:solidFill>
                <a:schemeClr val="accent4"/>
              </a:solidFill>
              <a:round/>
            </a:ln>
            <a:effectLst/>
          </c:spPr>
          <c:marker>
            <c:symbol val="none"/>
          </c:marker>
          <c:cat>
            <c:strRef>
              <c:f>Grafico!$C$36:$Q$36</c:f>
              <c:strCache>
                <c:ptCount val="15"/>
                <c:pt idx="0">
                  <c:v>Oct-21</c:v>
                </c:pt>
                <c:pt idx="1">
                  <c:v>Nov-21</c:v>
                </c:pt>
                <c:pt idx="2">
                  <c:v>Dec-21</c:v>
                </c:pt>
                <c:pt idx="3">
                  <c:v>Jan-22</c:v>
                </c:pt>
                <c:pt idx="4">
                  <c:v>Feb-22</c:v>
                </c:pt>
                <c:pt idx="5">
                  <c:v>Mar-22</c:v>
                </c:pt>
                <c:pt idx="6">
                  <c:v>Apr-22</c:v>
                </c:pt>
                <c:pt idx="7">
                  <c:v>May-22</c:v>
                </c:pt>
                <c:pt idx="8">
                  <c:v>Jun-22</c:v>
                </c:pt>
                <c:pt idx="9">
                  <c:v>Jul-22</c:v>
                </c:pt>
                <c:pt idx="10">
                  <c:v>Aug-22</c:v>
                </c:pt>
                <c:pt idx="11">
                  <c:v>Sep-22</c:v>
                </c:pt>
                <c:pt idx="12">
                  <c:v>Oct-22</c:v>
                </c:pt>
                <c:pt idx="13">
                  <c:v>Nov-22</c:v>
                </c:pt>
                <c:pt idx="14">
                  <c:v>Dec-22</c:v>
                </c:pt>
              </c:strCache>
            </c:strRef>
          </c:cat>
          <c:val>
            <c:numRef>
              <c:f>Grafico!$C$46:$Q$46</c:f>
              <c:numCache>
                <c:formatCode>General</c:formatCode>
                <c:ptCount val="15"/>
                <c:pt idx="2">
                  <c:v>69000</c:v>
                </c:pt>
                <c:pt idx="3">
                  <c:v>46400</c:v>
                </c:pt>
                <c:pt idx="4">
                  <c:v>8645</c:v>
                </c:pt>
                <c:pt idx="5">
                  <c:v>7300</c:v>
                </c:pt>
                <c:pt idx="6">
                  <c:v>9830</c:v>
                </c:pt>
                <c:pt idx="7">
                  <c:v>4525</c:v>
                </c:pt>
                <c:pt idx="8">
                  <c:v>12900</c:v>
                </c:pt>
                <c:pt idx="9">
                  <c:v>14265</c:v>
                </c:pt>
                <c:pt idx="10">
                  <c:v>3825</c:v>
                </c:pt>
                <c:pt idx="11">
                  <c:v>1423.5</c:v>
                </c:pt>
                <c:pt idx="12">
                  <c:v>9370</c:v>
                </c:pt>
                <c:pt idx="13">
                  <c:v>11600</c:v>
                </c:pt>
                <c:pt idx="14">
                  <c:v>31900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F4AE-42FF-B065-9929EB735B4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-226927584"/>
        <c:axId val="-226927040"/>
      </c:lineChart>
      <c:catAx>
        <c:axId val="-226927584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it-IT"/>
          </a:p>
        </c:txPr>
        <c:crossAx val="-226927040"/>
        <c:crosses val="autoZero"/>
        <c:auto val="1"/>
        <c:lblAlgn val="ctr"/>
        <c:lblOffset val="100"/>
        <c:noMultiLvlLbl val="0"/>
      </c:catAx>
      <c:valAx>
        <c:axId val="-22692704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E+0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it-IT"/>
          </a:p>
        </c:txPr>
        <c:crossAx val="-22692758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it-IT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it-IT"/>
    </a:p>
  </c:txPr>
  <c:externalData r:id="rId1">
    <c:autoUpdate val="0"/>
  </c:externalData>
  <c:userShapes r:id="rId2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it-IT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3129380661478451"/>
          <c:y val="3.9163323393455719E-2"/>
          <c:w val="0.84735733360840815"/>
          <c:h val="0.73206427547660879"/>
        </c:manualLayout>
      </c:layout>
      <c:lineChart>
        <c:grouping val="standard"/>
        <c:varyColors val="0"/>
        <c:ser>
          <c:idx val="0"/>
          <c:order val="0"/>
          <c:tx>
            <c:v>BR A</c:v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strRef>
              <c:f>Grafico!$C$36:$Q$36</c:f>
              <c:strCache>
                <c:ptCount val="15"/>
                <c:pt idx="0">
                  <c:v>Oct-21</c:v>
                </c:pt>
                <c:pt idx="1">
                  <c:v>Nov-21</c:v>
                </c:pt>
                <c:pt idx="2">
                  <c:v>Dec-21</c:v>
                </c:pt>
                <c:pt idx="3">
                  <c:v>Jan-22</c:v>
                </c:pt>
                <c:pt idx="4">
                  <c:v>Feb-22</c:v>
                </c:pt>
                <c:pt idx="5">
                  <c:v>Mar-22</c:v>
                </c:pt>
                <c:pt idx="6">
                  <c:v>Apr-22</c:v>
                </c:pt>
                <c:pt idx="7">
                  <c:v>May-22</c:v>
                </c:pt>
                <c:pt idx="8">
                  <c:v>Jun-22</c:v>
                </c:pt>
                <c:pt idx="9">
                  <c:v>Jul-22</c:v>
                </c:pt>
                <c:pt idx="10">
                  <c:v>Aug-22</c:v>
                </c:pt>
                <c:pt idx="11">
                  <c:v>Sep-22</c:v>
                </c:pt>
                <c:pt idx="12">
                  <c:v>Oct-22</c:v>
                </c:pt>
                <c:pt idx="13">
                  <c:v>Nov-22</c:v>
                </c:pt>
                <c:pt idx="14">
                  <c:v>Dec-22</c:v>
                </c:pt>
              </c:strCache>
            </c:strRef>
          </c:cat>
          <c:val>
            <c:numRef>
              <c:f>Grafico!$C$48:$Q$48</c:f>
              <c:numCache>
                <c:formatCode>General</c:formatCode>
                <c:ptCount val="15"/>
                <c:pt idx="3">
                  <c:v>13950</c:v>
                </c:pt>
                <c:pt idx="4">
                  <c:v>15050</c:v>
                </c:pt>
                <c:pt idx="5">
                  <c:v>14500</c:v>
                </c:pt>
                <c:pt idx="6">
                  <c:v>17950</c:v>
                </c:pt>
                <c:pt idx="7">
                  <c:v>1850</c:v>
                </c:pt>
                <c:pt idx="8">
                  <c:v>8965</c:v>
                </c:pt>
                <c:pt idx="9">
                  <c:v>48980</c:v>
                </c:pt>
                <c:pt idx="10">
                  <c:v>1714</c:v>
                </c:pt>
                <c:pt idx="11">
                  <c:v>1180</c:v>
                </c:pt>
                <c:pt idx="12">
                  <c:v>5460</c:v>
                </c:pt>
                <c:pt idx="13">
                  <c:v>3900</c:v>
                </c:pt>
                <c:pt idx="14">
                  <c:v>17040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F4AE-42FF-B065-9929EB735B4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-226921056"/>
        <c:axId val="-226933024"/>
      </c:lineChart>
      <c:catAx>
        <c:axId val="-226921056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it-IT"/>
          </a:p>
        </c:txPr>
        <c:crossAx val="-226933024"/>
        <c:crosses val="autoZero"/>
        <c:auto val="1"/>
        <c:lblAlgn val="ctr"/>
        <c:lblOffset val="100"/>
        <c:noMultiLvlLbl val="0"/>
      </c:catAx>
      <c:valAx>
        <c:axId val="-22693302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E+0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it-IT"/>
          </a:p>
        </c:txPr>
        <c:crossAx val="-22692105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it-IT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it-IT"/>
    </a:p>
  </c:txPr>
  <c:externalData r:id="rId1">
    <c:autoUpdate val="0"/>
  </c:externalData>
  <c:userShapes r:id="rId2"/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it-IT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2741219574627408"/>
          <c:y val="3.9163323393455719E-2"/>
          <c:w val="0.8512389444769185"/>
          <c:h val="0.71685269982644362"/>
        </c:manualLayout>
      </c:layout>
      <c:lineChart>
        <c:grouping val="standard"/>
        <c:varyColors val="0"/>
        <c:ser>
          <c:idx val="0"/>
          <c:order val="0"/>
          <c:tx>
            <c:v>FG A</c:v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strRef>
              <c:f>Grafico!$C$36:$Q$36</c:f>
              <c:strCache>
                <c:ptCount val="15"/>
                <c:pt idx="0">
                  <c:v>Oct-21</c:v>
                </c:pt>
                <c:pt idx="1">
                  <c:v>Nov-21</c:v>
                </c:pt>
                <c:pt idx="2">
                  <c:v>Dec-21</c:v>
                </c:pt>
                <c:pt idx="3">
                  <c:v>Jan-22</c:v>
                </c:pt>
                <c:pt idx="4">
                  <c:v>Feb-22</c:v>
                </c:pt>
                <c:pt idx="5">
                  <c:v>Mar-22</c:v>
                </c:pt>
                <c:pt idx="6">
                  <c:v>Apr-22</c:v>
                </c:pt>
                <c:pt idx="7">
                  <c:v>May-22</c:v>
                </c:pt>
                <c:pt idx="8">
                  <c:v>Jun-22</c:v>
                </c:pt>
                <c:pt idx="9">
                  <c:v>Jul-22</c:v>
                </c:pt>
                <c:pt idx="10">
                  <c:v>Aug-22</c:v>
                </c:pt>
                <c:pt idx="11">
                  <c:v>Sep-22</c:v>
                </c:pt>
                <c:pt idx="12">
                  <c:v>Oct-22</c:v>
                </c:pt>
                <c:pt idx="13">
                  <c:v>Nov-22</c:v>
                </c:pt>
                <c:pt idx="14">
                  <c:v>Dec-22</c:v>
                </c:pt>
              </c:strCache>
            </c:strRef>
          </c:cat>
          <c:val>
            <c:numRef>
              <c:f>Grafico!$C$50:$Q$50</c:f>
              <c:numCache>
                <c:formatCode>General</c:formatCode>
                <c:ptCount val="15"/>
                <c:pt idx="3">
                  <c:v>46900</c:v>
                </c:pt>
                <c:pt idx="4">
                  <c:v>6840.5</c:v>
                </c:pt>
                <c:pt idx="5">
                  <c:v>3950</c:v>
                </c:pt>
                <c:pt idx="6">
                  <c:v>17050</c:v>
                </c:pt>
                <c:pt idx="7">
                  <c:v>3220</c:v>
                </c:pt>
                <c:pt idx="8">
                  <c:v>9375</c:v>
                </c:pt>
                <c:pt idx="9">
                  <c:v>9380</c:v>
                </c:pt>
                <c:pt idx="10">
                  <c:v>1070</c:v>
                </c:pt>
                <c:pt idx="11">
                  <c:v>1215</c:v>
                </c:pt>
                <c:pt idx="12">
                  <c:v>6240</c:v>
                </c:pt>
                <c:pt idx="13">
                  <c:v>7570</c:v>
                </c:pt>
                <c:pt idx="14">
                  <c:v>5975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F4AE-42FF-B065-9929EB735B4D}"/>
            </c:ext>
          </c:extLst>
        </c:ser>
        <c:ser>
          <c:idx val="1"/>
          <c:order val="1"/>
          <c:tx>
            <c:v>FG B</c:v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strRef>
              <c:f>Grafico!$C$36:$Q$36</c:f>
              <c:strCache>
                <c:ptCount val="15"/>
                <c:pt idx="0">
                  <c:v>Oct-21</c:v>
                </c:pt>
                <c:pt idx="1">
                  <c:v>Nov-21</c:v>
                </c:pt>
                <c:pt idx="2">
                  <c:v>Dec-21</c:v>
                </c:pt>
                <c:pt idx="3">
                  <c:v>Jan-22</c:v>
                </c:pt>
                <c:pt idx="4">
                  <c:v>Feb-22</c:v>
                </c:pt>
                <c:pt idx="5">
                  <c:v>Mar-22</c:v>
                </c:pt>
                <c:pt idx="6">
                  <c:v>Apr-22</c:v>
                </c:pt>
                <c:pt idx="7">
                  <c:v>May-22</c:v>
                </c:pt>
                <c:pt idx="8">
                  <c:v>Jun-22</c:v>
                </c:pt>
                <c:pt idx="9">
                  <c:v>Jul-22</c:v>
                </c:pt>
                <c:pt idx="10">
                  <c:v>Aug-22</c:v>
                </c:pt>
                <c:pt idx="11">
                  <c:v>Sep-22</c:v>
                </c:pt>
                <c:pt idx="12">
                  <c:v>Oct-22</c:v>
                </c:pt>
                <c:pt idx="13">
                  <c:v>Nov-22</c:v>
                </c:pt>
                <c:pt idx="14">
                  <c:v>Dec-22</c:v>
                </c:pt>
              </c:strCache>
            </c:strRef>
          </c:cat>
          <c:val>
            <c:numRef>
              <c:f>Grafico!$C$51:$Q$51</c:f>
              <c:numCache>
                <c:formatCode>General</c:formatCode>
                <c:ptCount val="15"/>
                <c:pt idx="0">
                  <c:v>0</c:v>
                </c:pt>
                <c:pt idx="1">
                  <c:v>0</c:v>
                </c:pt>
                <c:pt idx="2">
                  <c:v>7850</c:v>
                </c:pt>
                <c:pt idx="3">
                  <c:v>48200</c:v>
                </c:pt>
                <c:pt idx="4">
                  <c:v>8440</c:v>
                </c:pt>
                <c:pt idx="5">
                  <c:v>6550</c:v>
                </c:pt>
                <c:pt idx="6">
                  <c:v>10520</c:v>
                </c:pt>
                <c:pt idx="7">
                  <c:v>5080</c:v>
                </c:pt>
                <c:pt idx="8">
                  <c:v>26500</c:v>
                </c:pt>
                <c:pt idx="9">
                  <c:v>10440</c:v>
                </c:pt>
                <c:pt idx="10">
                  <c:v>1030</c:v>
                </c:pt>
                <c:pt idx="11">
                  <c:v>1115</c:v>
                </c:pt>
                <c:pt idx="12">
                  <c:v>3540</c:v>
                </c:pt>
                <c:pt idx="13">
                  <c:v>29000</c:v>
                </c:pt>
                <c:pt idx="14">
                  <c:v>25540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F4AE-42FF-B065-9929EB735B4D}"/>
            </c:ext>
          </c:extLst>
        </c:ser>
        <c:ser>
          <c:idx val="2"/>
          <c:order val="2"/>
          <c:tx>
            <c:v>FG C</c:v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cat>
            <c:strRef>
              <c:f>Grafico!$C$36:$Q$36</c:f>
              <c:strCache>
                <c:ptCount val="15"/>
                <c:pt idx="0">
                  <c:v>Oct-21</c:v>
                </c:pt>
                <c:pt idx="1">
                  <c:v>Nov-21</c:v>
                </c:pt>
                <c:pt idx="2">
                  <c:v>Dec-21</c:v>
                </c:pt>
                <c:pt idx="3">
                  <c:v>Jan-22</c:v>
                </c:pt>
                <c:pt idx="4">
                  <c:v>Feb-22</c:v>
                </c:pt>
                <c:pt idx="5">
                  <c:v>Mar-22</c:v>
                </c:pt>
                <c:pt idx="6">
                  <c:v>Apr-22</c:v>
                </c:pt>
                <c:pt idx="7">
                  <c:v>May-22</c:v>
                </c:pt>
                <c:pt idx="8">
                  <c:v>Jun-22</c:v>
                </c:pt>
                <c:pt idx="9">
                  <c:v>Jul-22</c:v>
                </c:pt>
                <c:pt idx="10">
                  <c:v>Aug-22</c:v>
                </c:pt>
                <c:pt idx="11">
                  <c:v>Sep-22</c:v>
                </c:pt>
                <c:pt idx="12">
                  <c:v>Oct-22</c:v>
                </c:pt>
                <c:pt idx="13">
                  <c:v>Nov-22</c:v>
                </c:pt>
                <c:pt idx="14">
                  <c:v>Dec-22</c:v>
                </c:pt>
              </c:strCache>
            </c:strRef>
          </c:cat>
          <c:val>
            <c:numRef>
              <c:f>Grafico!$C$52:$Q$52</c:f>
              <c:numCache>
                <c:formatCode>General</c:formatCode>
                <c:ptCount val="15"/>
                <c:pt idx="3">
                  <c:v>64750</c:v>
                </c:pt>
                <c:pt idx="4">
                  <c:v>581</c:v>
                </c:pt>
                <c:pt idx="5">
                  <c:v>10900</c:v>
                </c:pt>
                <c:pt idx="6">
                  <c:v>5220</c:v>
                </c:pt>
                <c:pt idx="7">
                  <c:v>4810</c:v>
                </c:pt>
                <c:pt idx="8">
                  <c:v>21970</c:v>
                </c:pt>
                <c:pt idx="9">
                  <c:v>25100</c:v>
                </c:pt>
                <c:pt idx="10">
                  <c:v>5020</c:v>
                </c:pt>
                <c:pt idx="11">
                  <c:v>453</c:v>
                </c:pt>
                <c:pt idx="12">
                  <c:v>8145</c:v>
                </c:pt>
                <c:pt idx="13">
                  <c:v>11485</c:v>
                </c:pt>
                <c:pt idx="14">
                  <c:v>23785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F4AE-42FF-B065-9929EB735B4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-226922144"/>
        <c:axId val="-226925952"/>
      </c:lineChart>
      <c:catAx>
        <c:axId val="-226922144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it-IT"/>
          </a:p>
        </c:txPr>
        <c:crossAx val="-226925952"/>
        <c:crosses val="autoZero"/>
        <c:auto val="1"/>
        <c:lblAlgn val="ctr"/>
        <c:lblOffset val="100"/>
        <c:noMultiLvlLbl val="0"/>
      </c:catAx>
      <c:valAx>
        <c:axId val="-22692595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E+0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it-IT"/>
          </a:p>
        </c:txPr>
        <c:crossAx val="-22692214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it-IT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it-IT"/>
    </a:p>
  </c:txPr>
  <c:externalData r:id="rId1">
    <c:autoUpdate val="0"/>
  </c:externalData>
  <c:userShapes r:id="rId2"/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it-IT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2741219574627408"/>
          <c:y val="3.9163323393455719E-2"/>
          <c:w val="0.8512389444769185"/>
          <c:h val="0.74729656793662402"/>
        </c:manualLayout>
      </c:layout>
      <c:lineChart>
        <c:grouping val="standard"/>
        <c:varyColors val="0"/>
        <c:ser>
          <c:idx val="0"/>
          <c:order val="0"/>
          <c:tx>
            <c:v>LE A</c:v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strRef>
              <c:f>Grafico!$C$36:$Q$36</c:f>
              <c:strCache>
                <c:ptCount val="15"/>
                <c:pt idx="0">
                  <c:v>Oct-21</c:v>
                </c:pt>
                <c:pt idx="1">
                  <c:v>Nov-21</c:v>
                </c:pt>
                <c:pt idx="2">
                  <c:v>Dec-21</c:v>
                </c:pt>
                <c:pt idx="3">
                  <c:v>Jan-22</c:v>
                </c:pt>
                <c:pt idx="4">
                  <c:v>Feb-22</c:v>
                </c:pt>
                <c:pt idx="5">
                  <c:v>Mar-22</c:v>
                </c:pt>
                <c:pt idx="6">
                  <c:v>Apr-22</c:v>
                </c:pt>
                <c:pt idx="7">
                  <c:v>May-22</c:v>
                </c:pt>
                <c:pt idx="8">
                  <c:v>Jun-22</c:v>
                </c:pt>
                <c:pt idx="9">
                  <c:v>Jul-22</c:v>
                </c:pt>
                <c:pt idx="10">
                  <c:v>Aug-22</c:v>
                </c:pt>
                <c:pt idx="11">
                  <c:v>Sep-22</c:v>
                </c:pt>
                <c:pt idx="12">
                  <c:v>Oct-22</c:v>
                </c:pt>
                <c:pt idx="13">
                  <c:v>Nov-22</c:v>
                </c:pt>
                <c:pt idx="14">
                  <c:v>Dec-22</c:v>
                </c:pt>
              </c:strCache>
            </c:strRef>
          </c:cat>
          <c:val>
            <c:numRef>
              <c:f>Grafico!$C$54:$Q$54</c:f>
              <c:numCache>
                <c:formatCode>General</c:formatCode>
                <c:ptCount val="15"/>
                <c:pt idx="2">
                  <c:v>1770</c:v>
                </c:pt>
                <c:pt idx="3">
                  <c:v>13600</c:v>
                </c:pt>
                <c:pt idx="4">
                  <c:v>18600</c:v>
                </c:pt>
                <c:pt idx="5">
                  <c:v>14600</c:v>
                </c:pt>
                <c:pt idx="6">
                  <c:v>20350</c:v>
                </c:pt>
                <c:pt idx="7">
                  <c:v>2350</c:v>
                </c:pt>
                <c:pt idx="8">
                  <c:v>18900</c:v>
                </c:pt>
                <c:pt idx="9">
                  <c:v>15400</c:v>
                </c:pt>
                <c:pt idx="10">
                  <c:v>6180</c:v>
                </c:pt>
                <c:pt idx="11">
                  <c:v>6595</c:v>
                </c:pt>
                <c:pt idx="12">
                  <c:v>7590</c:v>
                </c:pt>
                <c:pt idx="13">
                  <c:v>5370</c:v>
                </c:pt>
                <c:pt idx="14">
                  <c:v>15350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F4AE-42FF-B065-9929EB735B4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-226924864"/>
        <c:axId val="-226919968"/>
      </c:lineChart>
      <c:catAx>
        <c:axId val="-226924864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it-IT"/>
          </a:p>
        </c:txPr>
        <c:crossAx val="-226919968"/>
        <c:crosses val="autoZero"/>
        <c:auto val="1"/>
        <c:lblAlgn val="ctr"/>
        <c:lblOffset val="100"/>
        <c:noMultiLvlLbl val="0"/>
      </c:catAx>
      <c:valAx>
        <c:axId val="-22691996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E+0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it-IT"/>
          </a:p>
        </c:txPr>
        <c:crossAx val="-22692486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it-IT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it-IT"/>
    </a:p>
  </c:txPr>
  <c:externalData r:id="rId1">
    <c:autoUpdate val="0"/>
  </c:externalData>
  <c:userShapes r:id="rId2"/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it-IT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2741219574627408"/>
          <c:y val="3.9163323393455719E-2"/>
          <c:w val="0.8512389444769185"/>
          <c:h val="0.74348849482162027"/>
        </c:manualLayout>
      </c:layout>
      <c:lineChart>
        <c:grouping val="standard"/>
        <c:varyColors val="0"/>
        <c:ser>
          <c:idx val="0"/>
          <c:order val="0"/>
          <c:tx>
            <c:v>TA A</c:v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strRef>
              <c:f>Grafico!$C$36:$Q$36</c:f>
              <c:strCache>
                <c:ptCount val="15"/>
                <c:pt idx="0">
                  <c:v>Oct-21</c:v>
                </c:pt>
                <c:pt idx="1">
                  <c:v>Nov-21</c:v>
                </c:pt>
                <c:pt idx="2">
                  <c:v>Dec-21</c:v>
                </c:pt>
                <c:pt idx="3">
                  <c:v>Jan-22</c:v>
                </c:pt>
                <c:pt idx="4">
                  <c:v>Feb-22</c:v>
                </c:pt>
                <c:pt idx="5">
                  <c:v>Mar-22</c:v>
                </c:pt>
                <c:pt idx="6">
                  <c:v>Apr-22</c:v>
                </c:pt>
                <c:pt idx="7">
                  <c:v>May-22</c:v>
                </c:pt>
                <c:pt idx="8">
                  <c:v>Jun-22</c:v>
                </c:pt>
                <c:pt idx="9">
                  <c:v>Jul-22</c:v>
                </c:pt>
                <c:pt idx="10">
                  <c:v>Aug-22</c:v>
                </c:pt>
                <c:pt idx="11">
                  <c:v>Sep-22</c:v>
                </c:pt>
                <c:pt idx="12">
                  <c:v>Oct-22</c:v>
                </c:pt>
                <c:pt idx="13">
                  <c:v>Nov-22</c:v>
                </c:pt>
                <c:pt idx="14">
                  <c:v>Dec-22</c:v>
                </c:pt>
              </c:strCache>
            </c:strRef>
          </c:cat>
          <c:val>
            <c:numRef>
              <c:f>Grafico!$C$56:$Q$56</c:f>
              <c:numCache>
                <c:formatCode>General</c:formatCode>
                <c:ptCount val="15"/>
                <c:pt idx="0">
                  <c:v>1100</c:v>
                </c:pt>
                <c:pt idx="1">
                  <c:v>5800</c:v>
                </c:pt>
                <c:pt idx="2">
                  <c:v>2120</c:v>
                </c:pt>
                <c:pt idx="3">
                  <c:v>10230</c:v>
                </c:pt>
                <c:pt idx="4">
                  <c:v>6400</c:v>
                </c:pt>
                <c:pt idx="5">
                  <c:v>5460</c:v>
                </c:pt>
                <c:pt idx="6">
                  <c:v>12950</c:v>
                </c:pt>
                <c:pt idx="7">
                  <c:v>3180</c:v>
                </c:pt>
                <c:pt idx="8">
                  <c:v>9910</c:v>
                </c:pt>
                <c:pt idx="9">
                  <c:v>10300</c:v>
                </c:pt>
                <c:pt idx="10">
                  <c:v>1630</c:v>
                </c:pt>
                <c:pt idx="11">
                  <c:v>786.5</c:v>
                </c:pt>
                <c:pt idx="12">
                  <c:v>2775</c:v>
                </c:pt>
                <c:pt idx="13">
                  <c:v>6010</c:v>
                </c:pt>
                <c:pt idx="14">
                  <c:v>7820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F4AE-42FF-B065-9929EB735B4D}"/>
            </c:ext>
          </c:extLst>
        </c:ser>
        <c:ser>
          <c:idx val="1"/>
          <c:order val="1"/>
          <c:tx>
            <c:v>TA B</c:v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strRef>
              <c:f>Grafico!$C$36:$Q$36</c:f>
              <c:strCache>
                <c:ptCount val="15"/>
                <c:pt idx="0">
                  <c:v>Oct-21</c:v>
                </c:pt>
                <c:pt idx="1">
                  <c:v>Nov-21</c:v>
                </c:pt>
                <c:pt idx="2">
                  <c:v>Dec-21</c:v>
                </c:pt>
                <c:pt idx="3">
                  <c:v>Jan-22</c:v>
                </c:pt>
                <c:pt idx="4">
                  <c:v>Feb-22</c:v>
                </c:pt>
                <c:pt idx="5">
                  <c:v>Mar-22</c:v>
                </c:pt>
                <c:pt idx="6">
                  <c:v>Apr-22</c:v>
                </c:pt>
                <c:pt idx="7">
                  <c:v>May-22</c:v>
                </c:pt>
                <c:pt idx="8">
                  <c:v>Jun-22</c:v>
                </c:pt>
                <c:pt idx="9">
                  <c:v>Jul-22</c:v>
                </c:pt>
                <c:pt idx="10">
                  <c:v>Aug-22</c:v>
                </c:pt>
                <c:pt idx="11">
                  <c:v>Sep-22</c:v>
                </c:pt>
                <c:pt idx="12">
                  <c:v>Oct-22</c:v>
                </c:pt>
                <c:pt idx="13">
                  <c:v>Nov-22</c:v>
                </c:pt>
                <c:pt idx="14">
                  <c:v>Dec-22</c:v>
                </c:pt>
              </c:strCache>
            </c:strRef>
          </c:cat>
          <c:val>
            <c:numRef>
              <c:f>Grafico!$C$57:$Q$57</c:f>
              <c:numCache>
                <c:formatCode>General</c:formatCode>
                <c:ptCount val="15"/>
                <c:pt idx="0">
                  <c:v>146</c:v>
                </c:pt>
                <c:pt idx="1">
                  <c:v>456.5</c:v>
                </c:pt>
                <c:pt idx="2">
                  <c:v>6410</c:v>
                </c:pt>
                <c:pt idx="3">
                  <c:v>13800</c:v>
                </c:pt>
                <c:pt idx="4">
                  <c:v>7670</c:v>
                </c:pt>
                <c:pt idx="5">
                  <c:v>7490</c:v>
                </c:pt>
                <c:pt idx="6">
                  <c:v>12650</c:v>
                </c:pt>
                <c:pt idx="7">
                  <c:v>1890</c:v>
                </c:pt>
                <c:pt idx="8">
                  <c:v>8080</c:v>
                </c:pt>
                <c:pt idx="9">
                  <c:v>11000</c:v>
                </c:pt>
                <c:pt idx="10">
                  <c:v>1300</c:v>
                </c:pt>
                <c:pt idx="11">
                  <c:v>1265</c:v>
                </c:pt>
                <c:pt idx="12">
                  <c:v>5130</c:v>
                </c:pt>
                <c:pt idx="13">
                  <c:v>5505</c:v>
                </c:pt>
                <c:pt idx="14">
                  <c:v>13500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F4AE-42FF-B065-9929EB735B4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-226921600"/>
        <c:axId val="-226925408"/>
      </c:lineChart>
      <c:catAx>
        <c:axId val="-226921600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it-IT"/>
          </a:p>
        </c:txPr>
        <c:crossAx val="-226925408"/>
        <c:crosses val="autoZero"/>
        <c:auto val="1"/>
        <c:lblAlgn val="ctr"/>
        <c:lblOffset val="100"/>
        <c:noMultiLvlLbl val="0"/>
      </c:catAx>
      <c:valAx>
        <c:axId val="-22692540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E+0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it-IT"/>
          </a:p>
        </c:txPr>
        <c:crossAx val="-22692160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it-IT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it-IT"/>
    </a:p>
  </c:txPr>
  <c:externalData r:id="rId1">
    <c:autoUpdate val="0"/>
  </c:externalData>
  <c:userShapes r:id="rId2"/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it-IT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0435679133858265"/>
          <c:y val="5.1400554097404488E-2"/>
          <c:w val="0.63938188976377952"/>
          <c:h val="0.69985855934674834"/>
        </c:manualLayout>
      </c:layout>
      <c:lineChart>
        <c:grouping val="standard"/>
        <c:varyColors val="0"/>
        <c:ser>
          <c:idx val="1"/>
          <c:order val="1"/>
          <c:tx>
            <c:strRef>
              <c:f>Foglio3!$Q$1</c:f>
              <c:strCache>
                <c:ptCount val="1"/>
                <c:pt idx="0">
                  <c:v>Tamponi testati 15 gg dopo</c:v>
                </c:pt>
              </c:strCache>
            </c:strRef>
          </c:tx>
          <c:cat>
            <c:strRef>
              <c:f>Foglio3!$E$50:$E$147</c:f>
              <c:strCache>
                <c:ptCount val="98"/>
                <c:pt idx="0">
                  <c:v>04.10.2021</c:v>
                </c:pt>
                <c:pt idx="1">
                  <c:v>19.10.2021</c:v>
                </c:pt>
                <c:pt idx="2">
                  <c:v>02.11.2021</c:v>
                </c:pt>
                <c:pt idx="3">
                  <c:v>01.12.2021</c:v>
                </c:pt>
                <c:pt idx="4">
                  <c:v>20.12.2021</c:v>
                </c:pt>
                <c:pt idx="5">
                  <c:v>04.01.2022</c:v>
                </c:pt>
                <c:pt idx="6">
                  <c:v>12.01.2022</c:v>
                </c:pt>
                <c:pt idx="7">
                  <c:v>20.01.2022</c:v>
                </c:pt>
                <c:pt idx="8">
                  <c:v>24.01.2022</c:v>
                </c:pt>
                <c:pt idx="9">
                  <c:v>01.02.2022</c:v>
                </c:pt>
                <c:pt idx="10">
                  <c:v>10.02.2022</c:v>
                </c:pt>
                <c:pt idx="11">
                  <c:v>17.02.2022</c:v>
                </c:pt>
                <c:pt idx="12">
                  <c:v>21.02.2022</c:v>
                </c:pt>
                <c:pt idx="13">
                  <c:v>24.02.2022</c:v>
                </c:pt>
                <c:pt idx="14">
                  <c:v>01.03.2022</c:v>
                </c:pt>
                <c:pt idx="15">
                  <c:v>03.03.2022</c:v>
                </c:pt>
                <c:pt idx="16">
                  <c:v>07.03.2022</c:v>
                </c:pt>
                <c:pt idx="17">
                  <c:v>09.03.2022</c:v>
                </c:pt>
                <c:pt idx="18">
                  <c:v>14.03.2022</c:v>
                </c:pt>
                <c:pt idx="19">
                  <c:v>17.03.2022</c:v>
                </c:pt>
                <c:pt idx="20">
                  <c:v>21.03.2022</c:v>
                </c:pt>
                <c:pt idx="21">
                  <c:v>23.03.2022</c:v>
                </c:pt>
                <c:pt idx="22">
                  <c:v>28.03.2022</c:v>
                </c:pt>
                <c:pt idx="23">
                  <c:v>31.03.2022</c:v>
                </c:pt>
                <c:pt idx="24">
                  <c:v>04.04.2022</c:v>
                </c:pt>
                <c:pt idx="25">
                  <c:v>06.04.2022</c:v>
                </c:pt>
                <c:pt idx="26">
                  <c:v>14.04.2022</c:v>
                </c:pt>
                <c:pt idx="27">
                  <c:v>19.04.2022</c:v>
                </c:pt>
                <c:pt idx="28">
                  <c:v>20.04.2022</c:v>
                </c:pt>
                <c:pt idx="29">
                  <c:v>26.04.2022</c:v>
                </c:pt>
                <c:pt idx="30">
                  <c:v>28.04.2022</c:v>
                </c:pt>
                <c:pt idx="31">
                  <c:v>02.05.2022</c:v>
                </c:pt>
                <c:pt idx="32">
                  <c:v>04.05.2002</c:v>
                </c:pt>
                <c:pt idx="33">
                  <c:v>09.05.2022</c:v>
                </c:pt>
                <c:pt idx="34">
                  <c:v>12.05.2022</c:v>
                </c:pt>
                <c:pt idx="35">
                  <c:v>16.05.2022</c:v>
                </c:pt>
                <c:pt idx="36">
                  <c:v>17.05.2022</c:v>
                </c:pt>
                <c:pt idx="37">
                  <c:v>23.05.2022</c:v>
                </c:pt>
                <c:pt idx="38">
                  <c:v>26.05.2022</c:v>
                </c:pt>
                <c:pt idx="39">
                  <c:v>30.05.2022</c:v>
                </c:pt>
                <c:pt idx="40">
                  <c:v>01.06.2022</c:v>
                </c:pt>
                <c:pt idx="41">
                  <c:v>06.06.2022</c:v>
                </c:pt>
                <c:pt idx="42">
                  <c:v>09.06.2022</c:v>
                </c:pt>
                <c:pt idx="43">
                  <c:v>13.06.2022</c:v>
                </c:pt>
                <c:pt idx="44">
                  <c:v>16.06.2022</c:v>
                </c:pt>
                <c:pt idx="45">
                  <c:v>20.06.2022</c:v>
                </c:pt>
                <c:pt idx="46">
                  <c:v>24.06.2022</c:v>
                </c:pt>
                <c:pt idx="47">
                  <c:v>27.06.2022</c:v>
                </c:pt>
                <c:pt idx="48">
                  <c:v>30.06.2022</c:v>
                </c:pt>
                <c:pt idx="49">
                  <c:v>04.07.2022</c:v>
                </c:pt>
                <c:pt idx="50">
                  <c:v>07.07.2022</c:v>
                </c:pt>
                <c:pt idx="51">
                  <c:v>11.07.2022</c:v>
                </c:pt>
                <c:pt idx="52">
                  <c:v>14.07.2022</c:v>
                </c:pt>
                <c:pt idx="53">
                  <c:v>18.07.2022</c:v>
                </c:pt>
                <c:pt idx="54">
                  <c:v>20.07.2022</c:v>
                </c:pt>
                <c:pt idx="55">
                  <c:v>25.07.2022</c:v>
                </c:pt>
                <c:pt idx="56">
                  <c:v>28.07.2022</c:v>
                </c:pt>
                <c:pt idx="57">
                  <c:v>01.08.2022</c:v>
                </c:pt>
                <c:pt idx="58">
                  <c:v>04.08.2022</c:v>
                </c:pt>
                <c:pt idx="59">
                  <c:v>08.08.2022</c:v>
                </c:pt>
                <c:pt idx="60">
                  <c:v>10.08.2022</c:v>
                </c:pt>
                <c:pt idx="61">
                  <c:v>17.08.2022</c:v>
                </c:pt>
                <c:pt idx="62">
                  <c:v>29.08.2022</c:v>
                </c:pt>
                <c:pt idx="63">
                  <c:v>01.09.2022</c:v>
                </c:pt>
                <c:pt idx="64">
                  <c:v>05.09.2022</c:v>
                </c:pt>
                <c:pt idx="65">
                  <c:v>08.09.2022</c:v>
                </c:pt>
                <c:pt idx="66">
                  <c:v>12.09.2022</c:v>
                </c:pt>
                <c:pt idx="67">
                  <c:v>15.09.2022</c:v>
                </c:pt>
                <c:pt idx="68">
                  <c:v>19.09.2022</c:v>
                </c:pt>
                <c:pt idx="69">
                  <c:v>22.09.2022</c:v>
                </c:pt>
                <c:pt idx="70">
                  <c:v>26.09.2022</c:v>
                </c:pt>
                <c:pt idx="71">
                  <c:v>29.09.2022</c:v>
                </c:pt>
                <c:pt idx="72">
                  <c:v>03.10.2022</c:v>
                </c:pt>
                <c:pt idx="73">
                  <c:v>06.10.2022</c:v>
                </c:pt>
                <c:pt idx="74">
                  <c:v>10.10.2022</c:v>
                </c:pt>
                <c:pt idx="75">
                  <c:v>13.10.2022</c:v>
                </c:pt>
                <c:pt idx="76">
                  <c:v>17.10.2022</c:v>
                </c:pt>
                <c:pt idx="77">
                  <c:v>20.10.2022</c:v>
                </c:pt>
                <c:pt idx="78">
                  <c:v>24.10.2022</c:v>
                </c:pt>
                <c:pt idx="79">
                  <c:v>27.10.2022</c:v>
                </c:pt>
                <c:pt idx="80">
                  <c:v>31.10.2022</c:v>
                </c:pt>
                <c:pt idx="81">
                  <c:v>04.11.2022</c:v>
                </c:pt>
                <c:pt idx="82">
                  <c:v>07.11.2022</c:v>
                </c:pt>
                <c:pt idx="83">
                  <c:v>10.11.2022</c:v>
                </c:pt>
                <c:pt idx="84">
                  <c:v>14.11.2022</c:v>
                </c:pt>
                <c:pt idx="85">
                  <c:v>17.11.2022</c:v>
                </c:pt>
                <c:pt idx="86">
                  <c:v>21.11.2022</c:v>
                </c:pt>
                <c:pt idx="87">
                  <c:v>24.11.2022</c:v>
                </c:pt>
                <c:pt idx="88">
                  <c:v>28.11.2022</c:v>
                </c:pt>
                <c:pt idx="89">
                  <c:v>01.12.2022</c:v>
                </c:pt>
                <c:pt idx="90">
                  <c:v>05.12.2022</c:v>
                </c:pt>
                <c:pt idx="91">
                  <c:v>07.12.2022</c:v>
                </c:pt>
                <c:pt idx="92">
                  <c:v>12.12.2022</c:v>
                </c:pt>
                <c:pt idx="93">
                  <c:v>14.12.2022</c:v>
                </c:pt>
                <c:pt idx="94">
                  <c:v>19.12.2022</c:v>
                </c:pt>
                <c:pt idx="95">
                  <c:v>22.12.2022</c:v>
                </c:pt>
                <c:pt idx="96">
                  <c:v>27.12.2022</c:v>
                </c:pt>
                <c:pt idx="97">
                  <c:v>29.12.2022</c:v>
                </c:pt>
              </c:strCache>
            </c:strRef>
          </c:cat>
          <c:val>
            <c:numRef>
              <c:f>Foglio3!$Q$2:$Q$50</c:f>
            </c:numRef>
          </c:val>
          <c:smooth val="0"/>
        </c:ser>
        <c:ser>
          <c:idx val="2"/>
          <c:order val="2"/>
          <c:tx>
            <c:strRef>
              <c:f>Foglio3!$R$1</c:f>
              <c:strCache>
                <c:ptCount val="1"/>
                <c:pt idx="0">
                  <c:v>ESITO DIMO</c:v>
                </c:pt>
              </c:strCache>
            </c:strRef>
          </c:tx>
          <c:cat>
            <c:strRef>
              <c:f>Foglio3!$E$50:$E$147</c:f>
              <c:strCache>
                <c:ptCount val="98"/>
                <c:pt idx="0">
                  <c:v>04.10.2021</c:v>
                </c:pt>
                <c:pt idx="1">
                  <c:v>19.10.2021</c:v>
                </c:pt>
                <c:pt idx="2">
                  <c:v>02.11.2021</c:v>
                </c:pt>
                <c:pt idx="3">
                  <c:v>01.12.2021</c:v>
                </c:pt>
                <c:pt idx="4">
                  <c:v>20.12.2021</c:v>
                </c:pt>
                <c:pt idx="5">
                  <c:v>04.01.2022</c:v>
                </c:pt>
                <c:pt idx="6">
                  <c:v>12.01.2022</c:v>
                </c:pt>
                <c:pt idx="7">
                  <c:v>20.01.2022</c:v>
                </c:pt>
                <c:pt idx="8">
                  <c:v>24.01.2022</c:v>
                </c:pt>
                <c:pt idx="9">
                  <c:v>01.02.2022</c:v>
                </c:pt>
                <c:pt idx="10">
                  <c:v>10.02.2022</c:v>
                </c:pt>
                <c:pt idx="11">
                  <c:v>17.02.2022</c:v>
                </c:pt>
                <c:pt idx="12">
                  <c:v>21.02.2022</c:v>
                </c:pt>
                <c:pt idx="13">
                  <c:v>24.02.2022</c:v>
                </c:pt>
                <c:pt idx="14">
                  <c:v>01.03.2022</c:v>
                </c:pt>
                <c:pt idx="15">
                  <c:v>03.03.2022</c:v>
                </c:pt>
                <c:pt idx="16">
                  <c:v>07.03.2022</c:v>
                </c:pt>
                <c:pt idx="17">
                  <c:v>09.03.2022</c:v>
                </c:pt>
                <c:pt idx="18">
                  <c:v>14.03.2022</c:v>
                </c:pt>
                <c:pt idx="19">
                  <c:v>17.03.2022</c:v>
                </c:pt>
                <c:pt idx="20">
                  <c:v>21.03.2022</c:v>
                </c:pt>
                <c:pt idx="21">
                  <c:v>23.03.2022</c:v>
                </c:pt>
                <c:pt idx="22">
                  <c:v>28.03.2022</c:v>
                </c:pt>
                <c:pt idx="23">
                  <c:v>31.03.2022</c:v>
                </c:pt>
                <c:pt idx="24">
                  <c:v>04.04.2022</c:v>
                </c:pt>
                <c:pt idx="25">
                  <c:v>06.04.2022</c:v>
                </c:pt>
                <c:pt idx="26">
                  <c:v>14.04.2022</c:v>
                </c:pt>
                <c:pt idx="27">
                  <c:v>19.04.2022</c:v>
                </c:pt>
                <c:pt idx="28">
                  <c:v>20.04.2022</c:v>
                </c:pt>
                <c:pt idx="29">
                  <c:v>26.04.2022</c:v>
                </c:pt>
                <c:pt idx="30">
                  <c:v>28.04.2022</c:v>
                </c:pt>
                <c:pt idx="31">
                  <c:v>02.05.2022</c:v>
                </c:pt>
                <c:pt idx="32">
                  <c:v>04.05.2002</c:v>
                </c:pt>
                <c:pt idx="33">
                  <c:v>09.05.2022</c:v>
                </c:pt>
                <c:pt idx="34">
                  <c:v>12.05.2022</c:v>
                </c:pt>
                <c:pt idx="35">
                  <c:v>16.05.2022</c:v>
                </c:pt>
                <c:pt idx="36">
                  <c:v>17.05.2022</c:v>
                </c:pt>
                <c:pt idx="37">
                  <c:v>23.05.2022</c:v>
                </c:pt>
                <c:pt idx="38">
                  <c:v>26.05.2022</c:v>
                </c:pt>
                <c:pt idx="39">
                  <c:v>30.05.2022</c:v>
                </c:pt>
                <c:pt idx="40">
                  <c:v>01.06.2022</c:v>
                </c:pt>
                <c:pt idx="41">
                  <c:v>06.06.2022</c:v>
                </c:pt>
                <c:pt idx="42">
                  <c:v>09.06.2022</c:v>
                </c:pt>
                <c:pt idx="43">
                  <c:v>13.06.2022</c:v>
                </c:pt>
                <c:pt idx="44">
                  <c:v>16.06.2022</c:v>
                </c:pt>
                <c:pt idx="45">
                  <c:v>20.06.2022</c:v>
                </c:pt>
                <c:pt idx="46">
                  <c:v>24.06.2022</c:v>
                </c:pt>
                <c:pt idx="47">
                  <c:v>27.06.2022</c:v>
                </c:pt>
                <c:pt idx="48">
                  <c:v>30.06.2022</c:v>
                </c:pt>
                <c:pt idx="49">
                  <c:v>04.07.2022</c:v>
                </c:pt>
                <c:pt idx="50">
                  <c:v>07.07.2022</c:v>
                </c:pt>
                <c:pt idx="51">
                  <c:v>11.07.2022</c:v>
                </c:pt>
                <c:pt idx="52">
                  <c:v>14.07.2022</c:v>
                </c:pt>
                <c:pt idx="53">
                  <c:v>18.07.2022</c:v>
                </c:pt>
                <c:pt idx="54">
                  <c:v>20.07.2022</c:v>
                </c:pt>
                <c:pt idx="55">
                  <c:v>25.07.2022</c:v>
                </c:pt>
                <c:pt idx="56">
                  <c:v>28.07.2022</c:v>
                </c:pt>
                <c:pt idx="57">
                  <c:v>01.08.2022</c:v>
                </c:pt>
                <c:pt idx="58">
                  <c:v>04.08.2022</c:v>
                </c:pt>
                <c:pt idx="59">
                  <c:v>08.08.2022</c:v>
                </c:pt>
                <c:pt idx="60">
                  <c:v>10.08.2022</c:v>
                </c:pt>
                <c:pt idx="61">
                  <c:v>17.08.2022</c:v>
                </c:pt>
                <c:pt idx="62">
                  <c:v>29.08.2022</c:v>
                </c:pt>
                <c:pt idx="63">
                  <c:v>01.09.2022</c:v>
                </c:pt>
                <c:pt idx="64">
                  <c:v>05.09.2022</c:v>
                </c:pt>
                <c:pt idx="65">
                  <c:v>08.09.2022</c:v>
                </c:pt>
                <c:pt idx="66">
                  <c:v>12.09.2022</c:v>
                </c:pt>
                <c:pt idx="67">
                  <c:v>15.09.2022</c:v>
                </c:pt>
                <c:pt idx="68">
                  <c:v>19.09.2022</c:v>
                </c:pt>
                <c:pt idx="69">
                  <c:v>22.09.2022</c:v>
                </c:pt>
                <c:pt idx="70">
                  <c:v>26.09.2022</c:v>
                </c:pt>
                <c:pt idx="71">
                  <c:v>29.09.2022</c:v>
                </c:pt>
                <c:pt idx="72">
                  <c:v>03.10.2022</c:v>
                </c:pt>
                <c:pt idx="73">
                  <c:v>06.10.2022</c:v>
                </c:pt>
                <c:pt idx="74">
                  <c:v>10.10.2022</c:v>
                </c:pt>
                <c:pt idx="75">
                  <c:v>13.10.2022</c:v>
                </c:pt>
                <c:pt idx="76">
                  <c:v>17.10.2022</c:v>
                </c:pt>
                <c:pt idx="77">
                  <c:v>20.10.2022</c:v>
                </c:pt>
                <c:pt idx="78">
                  <c:v>24.10.2022</c:v>
                </c:pt>
                <c:pt idx="79">
                  <c:v>27.10.2022</c:v>
                </c:pt>
                <c:pt idx="80">
                  <c:v>31.10.2022</c:v>
                </c:pt>
                <c:pt idx="81">
                  <c:v>04.11.2022</c:v>
                </c:pt>
                <c:pt idx="82">
                  <c:v>07.11.2022</c:v>
                </c:pt>
                <c:pt idx="83">
                  <c:v>10.11.2022</c:v>
                </c:pt>
                <c:pt idx="84">
                  <c:v>14.11.2022</c:v>
                </c:pt>
                <c:pt idx="85">
                  <c:v>17.11.2022</c:v>
                </c:pt>
                <c:pt idx="86">
                  <c:v>21.11.2022</c:v>
                </c:pt>
                <c:pt idx="87">
                  <c:v>24.11.2022</c:v>
                </c:pt>
                <c:pt idx="88">
                  <c:v>28.11.2022</c:v>
                </c:pt>
                <c:pt idx="89">
                  <c:v>01.12.2022</c:v>
                </c:pt>
                <c:pt idx="90">
                  <c:v>05.12.2022</c:v>
                </c:pt>
                <c:pt idx="91">
                  <c:v>07.12.2022</c:v>
                </c:pt>
                <c:pt idx="92">
                  <c:v>12.12.2022</c:v>
                </c:pt>
                <c:pt idx="93">
                  <c:v>14.12.2022</c:v>
                </c:pt>
                <c:pt idx="94">
                  <c:v>19.12.2022</c:v>
                </c:pt>
                <c:pt idx="95">
                  <c:v>22.12.2022</c:v>
                </c:pt>
                <c:pt idx="96">
                  <c:v>27.12.2022</c:v>
                </c:pt>
                <c:pt idx="97">
                  <c:v>29.12.2022</c:v>
                </c:pt>
              </c:strCache>
            </c:strRef>
          </c:cat>
          <c:val>
            <c:numRef>
              <c:f>Foglio3!$R$2:$R$50</c:f>
            </c:numRef>
          </c:val>
          <c:smooth val="0"/>
        </c:ser>
        <c:ser>
          <c:idx val="3"/>
          <c:order val="3"/>
          <c:tx>
            <c:strRef>
              <c:f>Foglio3!$S$1</c:f>
              <c:strCache>
                <c:ptCount val="1"/>
                <c:pt idx="0">
                  <c:v>VALORE CT real time</c:v>
                </c:pt>
              </c:strCache>
            </c:strRef>
          </c:tx>
          <c:cat>
            <c:strRef>
              <c:f>Foglio3!$E$50:$E$147</c:f>
              <c:strCache>
                <c:ptCount val="98"/>
                <c:pt idx="0">
                  <c:v>04.10.2021</c:v>
                </c:pt>
                <c:pt idx="1">
                  <c:v>19.10.2021</c:v>
                </c:pt>
                <c:pt idx="2">
                  <c:v>02.11.2021</c:v>
                </c:pt>
                <c:pt idx="3">
                  <c:v>01.12.2021</c:v>
                </c:pt>
                <c:pt idx="4">
                  <c:v>20.12.2021</c:v>
                </c:pt>
                <c:pt idx="5">
                  <c:v>04.01.2022</c:v>
                </c:pt>
                <c:pt idx="6">
                  <c:v>12.01.2022</c:v>
                </c:pt>
                <c:pt idx="7">
                  <c:v>20.01.2022</c:v>
                </c:pt>
                <c:pt idx="8">
                  <c:v>24.01.2022</c:v>
                </c:pt>
                <c:pt idx="9">
                  <c:v>01.02.2022</c:v>
                </c:pt>
                <c:pt idx="10">
                  <c:v>10.02.2022</c:v>
                </c:pt>
                <c:pt idx="11">
                  <c:v>17.02.2022</c:v>
                </c:pt>
                <c:pt idx="12">
                  <c:v>21.02.2022</c:v>
                </c:pt>
                <c:pt idx="13">
                  <c:v>24.02.2022</c:v>
                </c:pt>
                <c:pt idx="14">
                  <c:v>01.03.2022</c:v>
                </c:pt>
                <c:pt idx="15">
                  <c:v>03.03.2022</c:v>
                </c:pt>
                <c:pt idx="16">
                  <c:v>07.03.2022</c:v>
                </c:pt>
                <c:pt idx="17">
                  <c:v>09.03.2022</c:v>
                </c:pt>
                <c:pt idx="18">
                  <c:v>14.03.2022</c:v>
                </c:pt>
                <c:pt idx="19">
                  <c:v>17.03.2022</c:v>
                </c:pt>
                <c:pt idx="20">
                  <c:v>21.03.2022</c:v>
                </c:pt>
                <c:pt idx="21">
                  <c:v>23.03.2022</c:v>
                </c:pt>
                <c:pt idx="22">
                  <c:v>28.03.2022</c:v>
                </c:pt>
                <c:pt idx="23">
                  <c:v>31.03.2022</c:v>
                </c:pt>
                <c:pt idx="24">
                  <c:v>04.04.2022</c:v>
                </c:pt>
                <c:pt idx="25">
                  <c:v>06.04.2022</c:v>
                </c:pt>
                <c:pt idx="26">
                  <c:v>14.04.2022</c:v>
                </c:pt>
                <c:pt idx="27">
                  <c:v>19.04.2022</c:v>
                </c:pt>
                <c:pt idx="28">
                  <c:v>20.04.2022</c:v>
                </c:pt>
                <c:pt idx="29">
                  <c:v>26.04.2022</c:v>
                </c:pt>
                <c:pt idx="30">
                  <c:v>28.04.2022</c:v>
                </c:pt>
                <c:pt idx="31">
                  <c:v>02.05.2022</c:v>
                </c:pt>
                <c:pt idx="32">
                  <c:v>04.05.2002</c:v>
                </c:pt>
                <c:pt idx="33">
                  <c:v>09.05.2022</c:v>
                </c:pt>
                <c:pt idx="34">
                  <c:v>12.05.2022</c:v>
                </c:pt>
                <c:pt idx="35">
                  <c:v>16.05.2022</c:v>
                </c:pt>
                <c:pt idx="36">
                  <c:v>17.05.2022</c:v>
                </c:pt>
                <c:pt idx="37">
                  <c:v>23.05.2022</c:v>
                </c:pt>
                <c:pt idx="38">
                  <c:v>26.05.2022</c:v>
                </c:pt>
                <c:pt idx="39">
                  <c:v>30.05.2022</c:v>
                </c:pt>
                <c:pt idx="40">
                  <c:v>01.06.2022</c:v>
                </c:pt>
                <c:pt idx="41">
                  <c:v>06.06.2022</c:v>
                </c:pt>
                <c:pt idx="42">
                  <c:v>09.06.2022</c:v>
                </c:pt>
                <c:pt idx="43">
                  <c:v>13.06.2022</c:v>
                </c:pt>
                <c:pt idx="44">
                  <c:v>16.06.2022</c:v>
                </c:pt>
                <c:pt idx="45">
                  <c:v>20.06.2022</c:v>
                </c:pt>
                <c:pt idx="46">
                  <c:v>24.06.2022</c:v>
                </c:pt>
                <c:pt idx="47">
                  <c:v>27.06.2022</c:v>
                </c:pt>
                <c:pt idx="48">
                  <c:v>30.06.2022</c:v>
                </c:pt>
                <c:pt idx="49">
                  <c:v>04.07.2022</c:v>
                </c:pt>
                <c:pt idx="50">
                  <c:v>07.07.2022</c:v>
                </c:pt>
                <c:pt idx="51">
                  <c:v>11.07.2022</c:v>
                </c:pt>
                <c:pt idx="52">
                  <c:v>14.07.2022</c:v>
                </c:pt>
                <c:pt idx="53">
                  <c:v>18.07.2022</c:v>
                </c:pt>
                <c:pt idx="54">
                  <c:v>20.07.2022</c:v>
                </c:pt>
                <c:pt idx="55">
                  <c:v>25.07.2022</c:v>
                </c:pt>
                <c:pt idx="56">
                  <c:v>28.07.2022</c:v>
                </c:pt>
                <c:pt idx="57">
                  <c:v>01.08.2022</c:v>
                </c:pt>
                <c:pt idx="58">
                  <c:v>04.08.2022</c:v>
                </c:pt>
                <c:pt idx="59">
                  <c:v>08.08.2022</c:v>
                </c:pt>
                <c:pt idx="60">
                  <c:v>10.08.2022</c:v>
                </c:pt>
                <c:pt idx="61">
                  <c:v>17.08.2022</c:v>
                </c:pt>
                <c:pt idx="62">
                  <c:v>29.08.2022</c:v>
                </c:pt>
                <c:pt idx="63">
                  <c:v>01.09.2022</c:v>
                </c:pt>
                <c:pt idx="64">
                  <c:v>05.09.2022</c:v>
                </c:pt>
                <c:pt idx="65">
                  <c:v>08.09.2022</c:v>
                </c:pt>
                <c:pt idx="66">
                  <c:v>12.09.2022</c:v>
                </c:pt>
                <c:pt idx="67">
                  <c:v>15.09.2022</c:v>
                </c:pt>
                <c:pt idx="68">
                  <c:v>19.09.2022</c:v>
                </c:pt>
                <c:pt idx="69">
                  <c:v>22.09.2022</c:v>
                </c:pt>
                <c:pt idx="70">
                  <c:v>26.09.2022</c:v>
                </c:pt>
                <c:pt idx="71">
                  <c:v>29.09.2022</c:v>
                </c:pt>
                <c:pt idx="72">
                  <c:v>03.10.2022</c:v>
                </c:pt>
                <c:pt idx="73">
                  <c:v>06.10.2022</c:v>
                </c:pt>
                <c:pt idx="74">
                  <c:v>10.10.2022</c:v>
                </c:pt>
                <c:pt idx="75">
                  <c:v>13.10.2022</c:v>
                </c:pt>
                <c:pt idx="76">
                  <c:v>17.10.2022</c:v>
                </c:pt>
                <c:pt idx="77">
                  <c:v>20.10.2022</c:v>
                </c:pt>
                <c:pt idx="78">
                  <c:v>24.10.2022</c:v>
                </c:pt>
                <c:pt idx="79">
                  <c:v>27.10.2022</c:v>
                </c:pt>
                <c:pt idx="80">
                  <c:v>31.10.2022</c:v>
                </c:pt>
                <c:pt idx="81">
                  <c:v>04.11.2022</c:v>
                </c:pt>
                <c:pt idx="82">
                  <c:v>07.11.2022</c:v>
                </c:pt>
                <c:pt idx="83">
                  <c:v>10.11.2022</c:v>
                </c:pt>
                <c:pt idx="84">
                  <c:v>14.11.2022</c:v>
                </c:pt>
                <c:pt idx="85">
                  <c:v>17.11.2022</c:v>
                </c:pt>
                <c:pt idx="86">
                  <c:v>21.11.2022</c:v>
                </c:pt>
                <c:pt idx="87">
                  <c:v>24.11.2022</c:v>
                </c:pt>
                <c:pt idx="88">
                  <c:v>28.11.2022</c:v>
                </c:pt>
                <c:pt idx="89">
                  <c:v>01.12.2022</c:v>
                </c:pt>
                <c:pt idx="90">
                  <c:v>05.12.2022</c:v>
                </c:pt>
                <c:pt idx="91">
                  <c:v>07.12.2022</c:v>
                </c:pt>
                <c:pt idx="92">
                  <c:v>12.12.2022</c:v>
                </c:pt>
                <c:pt idx="93">
                  <c:v>14.12.2022</c:v>
                </c:pt>
                <c:pt idx="94">
                  <c:v>19.12.2022</c:v>
                </c:pt>
                <c:pt idx="95">
                  <c:v>22.12.2022</c:v>
                </c:pt>
                <c:pt idx="96">
                  <c:v>27.12.2022</c:v>
                </c:pt>
                <c:pt idx="97">
                  <c:v>29.12.2022</c:v>
                </c:pt>
              </c:strCache>
            </c:strRef>
          </c:cat>
          <c:val>
            <c:numRef>
              <c:f>Foglio3!$S$2:$S$50</c:f>
            </c:numRef>
          </c:val>
          <c:smooth val="0"/>
        </c:ser>
        <c:ser>
          <c:idx val="4"/>
          <c:order val="4"/>
          <c:tx>
            <c:strRef>
              <c:f>Foglio3!$T$1</c:f>
              <c:strCache>
                <c:ptCount val="1"/>
                <c:pt idx="0">
                  <c:v>SARS-CoV-2 RNA detection in untreated wastewater samples</c:v>
                </c:pt>
              </c:strCache>
            </c:strRef>
          </c:tx>
          <c:marker>
            <c:symbol val="none"/>
          </c:marker>
          <c:cat>
            <c:strRef>
              <c:f>Foglio3!$E$50:$E$147</c:f>
              <c:strCache>
                <c:ptCount val="98"/>
                <c:pt idx="0">
                  <c:v>04.10.2021</c:v>
                </c:pt>
                <c:pt idx="1">
                  <c:v>19.10.2021</c:v>
                </c:pt>
                <c:pt idx="2">
                  <c:v>02.11.2021</c:v>
                </c:pt>
                <c:pt idx="3">
                  <c:v>01.12.2021</c:v>
                </c:pt>
                <c:pt idx="4">
                  <c:v>20.12.2021</c:v>
                </c:pt>
                <c:pt idx="5">
                  <c:v>04.01.2022</c:v>
                </c:pt>
                <c:pt idx="6">
                  <c:v>12.01.2022</c:v>
                </c:pt>
                <c:pt idx="7">
                  <c:v>20.01.2022</c:v>
                </c:pt>
                <c:pt idx="8">
                  <c:v>24.01.2022</c:v>
                </c:pt>
                <c:pt idx="9">
                  <c:v>01.02.2022</c:v>
                </c:pt>
                <c:pt idx="10">
                  <c:v>10.02.2022</c:v>
                </c:pt>
                <c:pt idx="11">
                  <c:v>17.02.2022</c:v>
                </c:pt>
                <c:pt idx="12">
                  <c:v>21.02.2022</c:v>
                </c:pt>
                <c:pt idx="13">
                  <c:v>24.02.2022</c:v>
                </c:pt>
                <c:pt idx="14">
                  <c:v>01.03.2022</c:v>
                </c:pt>
                <c:pt idx="15">
                  <c:v>03.03.2022</c:v>
                </c:pt>
                <c:pt idx="16">
                  <c:v>07.03.2022</c:v>
                </c:pt>
                <c:pt idx="17">
                  <c:v>09.03.2022</c:v>
                </c:pt>
                <c:pt idx="18">
                  <c:v>14.03.2022</c:v>
                </c:pt>
                <c:pt idx="19">
                  <c:v>17.03.2022</c:v>
                </c:pt>
                <c:pt idx="20">
                  <c:v>21.03.2022</c:v>
                </c:pt>
                <c:pt idx="21">
                  <c:v>23.03.2022</c:v>
                </c:pt>
                <c:pt idx="22">
                  <c:v>28.03.2022</c:v>
                </c:pt>
                <c:pt idx="23">
                  <c:v>31.03.2022</c:v>
                </c:pt>
                <c:pt idx="24">
                  <c:v>04.04.2022</c:v>
                </c:pt>
                <c:pt idx="25">
                  <c:v>06.04.2022</c:v>
                </c:pt>
                <c:pt idx="26">
                  <c:v>14.04.2022</c:v>
                </c:pt>
                <c:pt idx="27">
                  <c:v>19.04.2022</c:v>
                </c:pt>
                <c:pt idx="28">
                  <c:v>20.04.2022</c:v>
                </c:pt>
                <c:pt idx="29">
                  <c:v>26.04.2022</c:v>
                </c:pt>
                <c:pt idx="30">
                  <c:v>28.04.2022</c:v>
                </c:pt>
                <c:pt idx="31">
                  <c:v>02.05.2022</c:v>
                </c:pt>
                <c:pt idx="32">
                  <c:v>04.05.2002</c:v>
                </c:pt>
                <c:pt idx="33">
                  <c:v>09.05.2022</c:v>
                </c:pt>
                <c:pt idx="34">
                  <c:v>12.05.2022</c:v>
                </c:pt>
                <c:pt idx="35">
                  <c:v>16.05.2022</c:v>
                </c:pt>
                <c:pt idx="36">
                  <c:v>17.05.2022</c:v>
                </c:pt>
                <c:pt idx="37">
                  <c:v>23.05.2022</c:v>
                </c:pt>
                <c:pt idx="38">
                  <c:v>26.05.2022</c:v>
                </c:pt>
                <c:pt idx="39">
                  <c:v>30.05.2022</c:v>
                </c:pt>
                <c:pt idx="40">
                  <c:v>01.06.2022</c:v>
                </c:pt>
                <c:pt idx="41">
                  <c:v>06.06.2022</c:v>
                </c:pt>
                <c:pt idx="42">
                  <c:v>09.06.2022</c:v>
                </c:pt>
                <c:pt idx="43">
                  <c:v>13.06.2022</c:v>
                </c:pt>
                <c:pt idx="44">
                  <c:v>16.06.2022</c:v>
                </c:pt>
                <c:pt idx="45">
                  <c:v>20.06.2022</c:v>
                </c:pt>
                <c:pt idx="46">
                  <c:v>24.06.2022</c:v>
                </c:pt>
                <c:pt idx="47">
                  <c:v>27.06.2022</c:v>
                </c:pt>
                <c:pt idx="48">
                  <c:v>30.06.2022</c:v>
                </c:pt>
                <c:pt idx="49">
                  <c:v>04.07.2022</c:v>
                </c:pt>
                <c:pt idx="50">
                  <c:v>07.07.2022</c:v>
                </c:pt>
                <c:pt idx="51">
                  <c:v>11.07.2022</c:v>
                </c:pt>
                <c:pt idx="52">
                  <c:v>14.07.2022</c:v>
                </c:pt>
                <c:pt idx="53">
                  <c:v>18.07.2022</c:v>
                </c:pt>
                <c:pt idx="54">
                  <c:v>20.07.2022</c:v>
                </c:pt>
                <c:pt idx="55">
                  <c:v>25.07.2022</c:v>
                </c:pt>
                <c:pt idx="56">
                  <c:v>28.07.2022</c:v>
                </c:pt>
                <c:pt idx="57">
                  <c:v>01.08.2022</c:v>
                </c:pt>
                <c:pt idx="58">
                  <c:v>04.08.2022</c:v>
                </c:pt>
                <c:pt idx="59">
                  <c:v>08.08.2022</c:v>
                </c:pt>
                <c:pt idx="60">
                  <c:v>10.08.2022</c:v>
                </c:pt>
                <c:pt idx="61">
                  <c:v>17.08.2022</c:v>
                </c:pt>
                <c:pt idx="62">
                  <c:v>29.08.2022</c:v>
                </c:pt>
                <c:pt idx="63">
                  <c:v>01.09.2022</c:v>
                </c:pt>
                <c:pt idx="64">
                  <c:v>05.09.2022</c:v>
                </c:pt>
                <c:pt idx="65">
                  <c:v>08.09.2022</c:v>
                </c:pt>
                <c:pt idx="66">
                  <c:v>12.09.2022</c:v>
                </c:pt>
                <c:pt idx="67">
                  <c:v>15.09.2022</c:v>
                </c:pt>
                <c:pt idx="68">
                  <c:v>19.09.2022</c:v>
                </c:pt>
                <c:pt idx="69">
                  <c:v>22.09.2022</c:v>
                </c:pt>
                <c:pt idx="70">
                  <c:v>26.09.2022</c:v>
                </c:pt>
                <c:pt idx="71">
                  <c:v>29.09.2022</c:v>
                </c:pt>
                <c:pt idx="72">
                  <c:v>03.10.2022</c:v>
                </c:pt>
                <c:pt idx="73">
                  <c:v>06.10.2022</c:v>
                </c:pt>
                <c:pt idx="74">
                  <c:v>10.10.2022</c:v>
                </c:pt>
                <c:pt idx="75">
                  <c:v>13.10.2022</c:v>
                </c:pt>
                <c:pt idx="76">
                  <c:v>17.10.2022</c:v>
                </c:pt>
                <c:pt idx="77">
                  <c:v>20.10.2022</c:v>
                </c:pt>
                <c:pt idx="78">
                  <c:v>24.10.2022</c:v>
                </c:pt>
                <c:pt idx="79">
                  <c:v>27.10.2022</c:v>
                </c:pt>
                <c:pt idx="80">
                  <c:v>31.10.2022</c:v>
                </c:pt>
                <c:pt idx="81">
                  <c:v>04.11.2022</c:v>
                </c:pt>
                <c:pt idx="82">
                  <c:v>07.11.2022</c:v>
                </c:pt>
                <c:pt idx="83">
                  <c:v>10.11.2022</c:v>
                </c:pt>
                <c:pt idx="84">
                  <c:v>14.11.2022</c:v>
                </c:pt>
                <c:pt idx="85">
                  <c:v>17.11.2022</c:v>
                </c:pt>
                <c:pt idx="86">
                  <c:v>21.11.2022</c:v>
                </c:pt>
                <c:pt idx="87">
                  <c:v>24.11.2022</c:v>
                </c:pt>
                <c:pt idx="88">
                  <c:v>28.11.2022</c:v>
                </c:pt>
                <c:pt idx="89">
                  <c:v>01.12.2022</c:v>
                </c:pt>
                <c:pt idx="90">
                  <c:v>05.12.2022</c:v>
                </c:pt>
                <c:pt idx="91">
                  <c:v>07.12.2022</c:v>
                </c:pt>
                <c:pt idx="92">
                  <c:v>12.12.2022</c:v>
                </c:pt>
                <c:pt idx="93">
                  <c:v>14.12.2022</c:v>
                </c:pt>
                <c:pt idx="94">
                  <c:v>19.12.2022</c:v>
                </c:pt>
                <c:pt idx="95">
                  <c:v>22.12.2022</c:v>
                </c:pt>
                <c:pt idx="96">
                  <c:v>27.12.2022</c:v>
                </c:pt>
                <c:pt idx="97">
                  <c:v>29.12.2022</c:v>
                </c:pt>
              </c:strCache>
            </c:strRef>
          </c:cat>
          <c:val>
            <c:numRef>
              <c:f>Foglio3!$T$50:$T$147</c:f>
              <c:numCache>
                <c:formatCode>General</c:formatCode>
                <c:ptCount val="98"/>
                <c:pt idx="0">
                  <c:v>300</c:v>
                </c:pt>
                <c:pt idx="1">
                  <c:v>40.549999999999997</c:v>
                </c:pt>
                <c:pt idx="2">
                  <c:v>733.5</c:v>
                </c:pt>
                <c:pt idx="3">
                  <c:v>3378</c:v>
                </c:pt>
                <c:pt idx="4">
                  <c:v>3105</c:v>
                </c:pt>
                <c:pt idx="5">
                  <c:v>49400</c:v>
                </c:pt>
                <c:pt idx="6">
                  <c:v>19800</c:v>
                </c:pt>
                <c:pt idx="7">
                  <c:v>20800</c:v>
                </c:pt>
                <c:pt idx="8">
                  <c:v>11300</c:v>
                </c:pt>
                <c:pt idx="9">
                  <c:v>27800</c:v>
                </c:pt>
                <c:pt idx="10">
                  <c:v>9960</c:v>
                </c:pt>
                <c:pt idx="11">
                  <c:v>6080</c:v>
                </c:pt>
                <c:pt idx="12">
                  <c:v>6600</c:v>
                </c:pt>
                <c:pt idx="13">
                  <c:v>2570</c:v>
                </c:pt>
                <c:pt idx="14">
                  <c:v>7020</c:v>
                </c:pt>
                <c:pt idx="15">
                  <c:v>2575</c:v>
                </c:pt>
                <c:pt idx="16">
                  <c:v>12550</c:v>
                </c:pt>
                <c:pt idx="17">
                  <c:v>7430</c:v>
                </c:pt>
                <c:pt idx="18">
                  <c:v>8800</c:v>
                </c:pt>
                <c:pt idx="19">
                  <c:v>3940</c:v>
                </c:pt>
                <c:pt idx="20">
                  <c:v>4750</c:v>
                </c:pt>
                <c:pt idx="21">
                  <c:v>1610</c:v>
                </c:pt>
                <c:pt idx="22">
                  <c:v>9355</c:v>
                </c:pt>
                <c:pt idx="23">
                  <c:v>1790</c:v>
                </c:pt>
                <c:pt idx="24">
                  <c:v>2550</c:v>
                </c:pt>
                <c:pt idx="25">
                  <c:v>14450</c:v>
                </c:pt>
                <c:pt idx="26">
                  <c:v>7560</c:v>
                </c:pt>
                <c:pt idx="27">
                  <c:v>27100</c:v>
                </c:pt>
                <c:pt idx="28">
                  <c:v>21900</c:v>
                </c:pt>
                <c:pt idx="29">
                  <c:v>13900</c:v>
                </c:pt>
                <c:pt idx="30">
                  <c:v>33700</c:v>
                </c:pt>
                <c:pt idx="31">
                  <c:v>19800</c:v>
                </c:pt>
                <c:pt idx="32">
                  <c:v>5120</c:v>
                </c:pt>
                <c:pt idx="33">
                  <c:v>10500</c:v>
                </c:pt>
                <c:pt idx="34">
                  <c:v>4820</c:v>
                </c:pt>
                <c:pt idx="35">
                  <c:v>3300</c:v>
                </c:pt>
                <c:pt idx="36">
                  <c:v>3485</c:v>
                </c:pt>
                <c:pt idx="37">
                  <c:v>2790</c:v>
                </c:pt>
                <c:pt idx="38">
                  <c:v>2870</c:v>
                </c:pt>
                <c:pt idx="39">
                  <c:v>3790</c:v>
                </c:pt>
                <c:pt idx="40">
                  <c:v>790</c:v>
                </c:pt>
                <c:pt idx="41">
                  <c:v>2765</c:v>
                </c:pt>
                <c:pt idx="42">
                  <c:v>22000</c:v>
                </c:pt>
                <c:pt idx="43">
                  <c:v>9850</c:v>
                </c:pt>
                <c:pt idx="44">
                  <c:v>2530</c:v>
                </c:pt>
                <c:pt idx="45">
                  <c:v>4550</c:v>
                </c:pt>
                <c:pt idx="46">
                  <c:v>6165</c:v>
                </c:pt>
                <c:pt idx="47">
                  <c:v>16700</c:v>
                </c:pt>
                <c:pt idx="48">
                  <c:v>33900</c:v>
                </c:pt>
                <c:pt idx="49">
                  <c:v>4390</c:v>
                </c:pt>
                <c:pt idx="50">
                  <c:v>106000</c:v>
                </c:pt>
                <c:pt idx="51">
                  <c:v>53400</c:v>
                </c:pt>
                <c:pt idx="52">
                  <c:v>13450</c:v>
                </c:pt>
                <c:pt idx="53">
                  <c:v>5290</c:v>
                </c:pt>
                <c:pt idx="54">
                  <c:v>2640</c:v>
                </c:pt>
                <c:pt idx="55">
                  <c:v>2910</c:v>
                </c:pt>
                <c:pt idx="56">
                  <c:v>1110</c:v>
                </c:pt>
                <c:pt idx="57">
                  <c:v>3160</c:v>
                </c:pt>
                <c:pt idx="58">
                  <c:v>1995</c:v>
                </c:pt>
                <c:pt idx="59">
                  <c:v>453.5</c:v>
                </c:pt>
                <c:pt idx="60">
                  <c:v>641</c:v>
                </c:pt>
                <c:pt idx="61">
                  <c:v>328</c:v>
                </c:pt>
                <c:pt idx="62">
                  <c:v>1245.5</c:v>
                </c:pt>
                <c:pt idx="63">
                  <c:v>652.5</c:v>
                </c:pt>
                <c:pt idx="64">
                  <c:v>644</c:v>
                </c:pt>
                <c:pt idx="65">
                  <c:v>365</c:v>
                </c:pt>
                <c:pt idx="66">
                  <c:v>148</c:v>
                </c:pt>
                <c:pt idx="67">
                  <c:v>1020</c:v>
                </c:pt>
                <c:pt idx="68">
                  <c:v>737</c:v>
                </c:pt>
                <c:pt idx="69">
                  <c:v>95</c:v>
                </c:pt>
                <c:pt idx="70">
                  <c:v>1140</c:v>
                </c:pt>
                <c:pt idx="71">
                  <c:v>6990</c:v>
                </c:pt>
                <c:pt idx="72">
                  <c:v>10400</c:v>
                </c:pt>
                <c:pt idx="73">
                  <c:v>299</c:v>
                </c:pt>
                <c:pt idx="74">
                  <c:v>1470</c:v>
                </c:pt>
                <c:pt idx="75">
                  <c:v>2050</c:v>
                </c:pt>
                <c:pt idx="76">
                  <c:v>19300</c:v>
                </c:pt>
                <c:pt idx="77">
                  <c:v>12600</c:v>
                </c:pt>
                <c:pt idx="78">
                  <c:v>2080</c:v>
                </c:pt>
                <c:pt idx="79">
                  <c:v>957</c:v>
                </c:pt>
                <c:pt idx="80">
                  <c:v>1540</c:v>
                </c:pt>
                <c:pt idx="81">
                  <c:v>4330</c:v>
                </c:pt>
                <c:pt idx="82">
                  <c:v>6180</c:v>
                </c:pt>
                <c:pt idx="83">
                  <c:v>2220</c:v>
                </c:pt>
                <c:pt idx="84">
                  <c:v>2010</c:v>
                </c:pt>
                <c:pt idx="85">
                  <c:v>6050</c:v>
                </c:pt>
                <c:pt idx="86">
                  <c:v>3050</c:v>
                </c:pt>
                <c:pt idx="87">
                  <c:v>11300</c:v>
                </c:pt>
                <c:pt idx="88">
                  <c:v>9970</c:v>
                </c:pt>
                <c:pt idx="89">
                  <c:v>19200</c:v>
                </c:pt>
                <c:pt idx="90">
                  <c:v>15800</c:v>
                </c:pt>
                <c:pt idx="91">
                  <c:v>18900</c:v>
                </c:pt>
                <c:pt idx="92">
                  <c:v>57700</c:v>
                </c:pt>
                <c:pt idx="93">
                  <c:v>9500</c:v>
                </c:pt>
                <c:pt idx="94">
                  <c:v>3400</c:v>
                </c:pt>
                <c:pt idx="95">
                  <c:v>50000</c:v>
                </c:pt>
                <c:pt idx="96">
                  <c:v>20100</c:v>
                </c:pt>
                <c:pt idx="97">
                  <c:v>13600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-226930304"/>
        <c:axId val="-226934112"/>
      </c:lineChart>
      <c:lineChart>
        <c:grouping val="standard"/>
        <c:varyColors val="0"/>
        <c:ser>
          <c:idx val="0"/>
          <c:order val="0"/>
          <c:tx>
            <c:strRef>
              <c:f>Foglio3!$P$1</c:f>
              <c:strCache>
                <c:ptCount val="1"/>
                <c:pt idx="0">
                  <c:v>COVID-19 cases in the 15 days after sampling</c:v>
                </c:pt>
              </c:strCache>
            </c:strRef>
          </c:tx>
          <c:spPr>
            <a:ln>
              <a:solidFill>
                <a:srgbClr val="FF0000"/>
              </a:solidFill>
            </a:ln>
          </c:spPr>
          <c:marker>
            <c:symbol val="none"/>
          </c:marker>
          <c:cat>
            <c:strRef>
              <c:f>Foglio3!$E$50:$E$147</c:f>
              <c:strCache>
                <c:ptCount val="98"/>
                <c:pt idx="0">
                  <c:v>04.10.2021</c:v>
                </c:pt>
                <c:pt idx="1">
                  <c:v>19.10.2021</c:v>
                </c:pt>
                <c:pt idx="2">
                  <c:v>02.11.2021</c:v>
                </c:pt>
                <c:pt idx="3">
                  <c:v>01.12.2021</c:v>
                </c:pt>
                <c:pt idx="4">
                  <c:v>20.12.2021</c:v>
                </c:pt>
                <c:pt idx="5">
                  <c:v>04.01.2022</c:v>
                </c:pt>
                <c:pt idx="6">
                  <c:v>12.01.2022</c:v>
                </c:pt>
                <c:pt idx="7">
                  <c:v>20.01.2022</c:v>
                </c:pt>
                <c:pt idx="8">
                  <c:v>24.01.2022</c:v>
                </c:pt>
                <c:pt idx="9">
                  <c:v>01.02.2022</c:v>
                </c:pt>
                <c:pt idx="10">
                  <c:v>10.02.2022</c:v>
                </c:pt>
                <c:pt idx="11">
                  <c:v>17.02.2022</c:v>
                </c:pt>
                <c:pt idx="12">
                  <c:v>21.02.2022</c:v>
                </c:pt>
                <c:pt idx="13">
                  <c:v>24.02.2022</c:v>
                </c:pt>
                <c:pt idx="14">
                  <c:v>01.03.2022</c:v>
                </c:pt>
                <c:pt idx="15">
                  <c:v>03.03.2022</c:v>
                </c:pt>
                <c:pt idx="16">
                  <c:v>07.03.2022</c:v>
                </c:pt>
                <c:pt idx="17">
                  <c:v>09.03.2022</c:v>
                </c:pt>
                <c:pt idx="18">
                  <c:v>14.03.2022</c:v>
                </c:pt>
                <c:pt idx="19">
                  <c:v>17.03.2022</c:v>
                </c:pt>
                <c:pt idx="20">
                  <c:v>21.03.2022</c:v>
                </c:pt>
                <c:pt idx="21">
                  <c:v>23.03.2022</c:v>
                </c:pt>
                <c:pt idx="22">
                  <c:v>28.03.2022</c:v>
                </c:pt>
                <c:pt idx="23">
                  <c:v>31.03.2022</c:v>
                </c:pt>
                <c:pt idx="24">
                  <c:v>04.04.2022</c:v>
                </c:pt>
                <c:pt idx="25">
                  <c:v>06.04.2022</c:v>
                </c:pt>
                <c:pt idx="26">
                  <c:v>14.04.2022</c:v>
                </c:pt>
                <c:pt idx="27">
                  <c:v>19.04.2022</c:v>
                </c:pt>
                <c:pt idx="28">
                  <c:v>20.04.2022</c:v>
                </c:pt>
                <c:pt idx="29">
                  <c:v>26.04.2022</c:v>
                </c:pt>
                <c:pt idx="30">
                  <c:v>28.04.2022</c:v>
                </c:pt>
                <c:pt idx="31">
                  <c:v>02.05.2022</c:v>
                </c:pt>
                <c:pt idx="32">
                  <c:v>04.05.2002</c:v>
                </c:pt>
                <c:pt idx="33">
                  <c:v>09.05.2022</c:v>
                </c:pt>
                <c:pt idx="34">
                  <c:v>12.05.2022</c:v>
                </c:pt>
                <c:pt idx="35">
                  <c:v>16.05.2022</c:v>
                </c:pt>
                <c:pt idx="36">
                  <c:v>17.05.2022</c:v>
                </c:pt>
                <c:pt idx="37">
                  <c:v>23.05.2022</c:v>
                </c:pt>
                <c:pt idx="38">
                  <c:v>26.05.2022</c:v>
                </c:pt>
                <c:pt idx="39">
                  <c:v>30.05.2022</c:v>
                </c:pt>
                <c:pt idx="40">
                  <c:v>01.06.2022</c:v>
                </c:pt>
                <c:pt idx="41">
                  <c:v>06.06.2022</c:v>
                </c:pt>
                <c:pt idx="42">
                  <c:v>09.06.2022</c:v>
                </c:pt>
                <c:pt idx="43">
                  <c:v>13.06.2022</c:v>
                </c:pt>
                <c:pt idx="44">
                  <c:v>16.06.2022</c:v>
                </c:pt>
                <c:pt idx="45">
                  <c:v>20.06.2022</c:v>
                </c:pt>
                <c:pt idx="46">
                  <c:v>24.06.2022</c:v>
                </c:pt>
                <c:pt idx="47">
                  <c:v>27.06.2022</c:v>
                </c:pt>
                <c:pt idx="48">
                  <c:v>30.06.2022</c:v>
                </c:pt>
                <c:pt idx="49">
                  <c:v>04.07.2022</c:v>
                </c:pt>
                <c:pt idx="50">
                  <c:v>07.07.2022</c:v>
                </c:pt>
                <c:pt idx="51">
                  <c:v>11.07.2022</c:v>
                </c:pt>
                <c:pt idx="52">
                  <c:v>14.07.2022</c:v>
                </c:pt>
                <c:pt idx="53">
                  <c:v>18.07.2022</c:v>
                </c:pt>
                <c:pt idx="54">
                  <c:v>20.07.2022</c:v>
                </c:pt>
                <c:pt idx="55">
                  <c:v>25.07.2022</c:v>
                </c:pt>
                <c:pt idx="56">
                  <c:v>28.07.2022</c:v>
                </c:pt>
                <c:pt idx="57">
                  <c:v>01.08.2022</c:v>
                </c:pt>
                <c:pt idx="58">
                  <c:v>04.08.2022</c:v>
                </c:pt>
                <c:pt idx="59">
                  <c:v>08.08.2022</c:v>
                </c:pt>
                <c:pt idx="60">
                  <c:v>10.08.2022</c:v>
                </c:pt>
                <c:pt idx="61">
                  <c:v>17.08.2022</c:v>
                </c:pt>
                <c:pt idx="62">
                  <c:v>29.08.2022</c:v>
                </c:pt>
                <c:pt idx="63">
                  <c:v>01.09.2022</c:v>
                </c:pt>
                <c:pt idx="64">
                  <c:v>05.09.2022</c:v>
                </c:pt>
                <c:pt idx="65">
                  <c:v>08.09.2022</c:v>
                </c:pt>
                <c:pt idx="66">
                  <c:v>12.09.2022</c:v>
                </c:pt>
                <c:pt idx="67">
                  <c:v>15.09.2022</c:v>
                </c:pt>
                <c:pt idx="68">
                  <c:v>19.09.2022</c:v>
                </c:pt>
                <c:pt idx="69">
                  <c:v>22.09.2022</c:v>
                </c:pt>
                <c:pt idx="70">
                  <c:v>26.09.2022</c:v>
                </c:pt>
                <c:pt idx="71">
                  <c:v>29.09.2022</c:v>
                </c:pt>
                <c:pt idx="72">
                  <c:v>03.10.2022</c:v>
                </c:pt>
                <c:pt idx="73">
                  <c:v>06.10.2022</c:v>
                </c:pt>
                <c:pt idx="74">
                  <c:v>10.10.2022</c:v>
                </c:pt>
                <c:pt idx="75">
                  <c:v>13.10.2022</c:v>
                </c:pt>
                <c:pt idx="76">
                  <c:v>17.10.2022</c:v>
                </c:pt>
                <c:pt idx="77">
                  <c:v>20.10.2022</c:v>
                </c:pt>
                <c:pt idx="78">
                  <c:v>24.10.2022</c:v>
                </c:pt>
                <c:pt idx="79">
                  <c:v>27.10.2022</c:v>
                </c:pt>
                <c:pt idx="80">
                  <c:v>31.10.2022</c:v>
                </c:pt>
                <c:pt idx="81">
                  <c:v>04.11.2022</c:v>
                </c:pt>
                <c:pt idx="82">
                  <c:v>07.11.2022</c:v>
                </c:pt>
                <c:pt idx="83">
                  <c:v>10.11.2022</c:v>
                </c:pt>
                <c:pt idx="84">
                  <c:v>14.11.2022</c:v>
                </c:pt>
                <c:pt idx="85">
                  <c:v>17.11.2022</c:v>
                </c:pt>
                <c:pt idx="86">
                  <c:v>21.11.2022</c:v>
                </c:pt>
                <c:pt idx="87">
                  <c:v>24.11.2022</c:v>
                </c:pt>
                <c:pt idx="88">
                  <c:v>28.11.2022</c:v>
                </c:pt>
                <c:pt idx="89">
                  <c:v>01.12.2022</c:v>
                </c:pt>
                <c:pt idx="90">
                  <c:v>05.12.2022</c:v>
                </c:pt>
                <c:pt idx="91">
                  <c:v>07.12.2022</c:v>
                </c:pt>
                <c:pt idx="92">
                  <c:v>12.12.2022</c:v>
                </c:pt>
                <c:pt idx="93">
                  <c:v>14.12.2022</c:v>
                </c:pt>
                <c:pt idx="94">
                  <c:v>19.12.2022</c:v>
                </c:pt>
                <c:pt idx="95">
                  <c:v>22.12.2022</c:v>
                </c:pt>
                <c:pt idx="96">
                  <c:v>27.12.2022</c:v>
                </c:pt>
                <c:pt idx="97">
                  <c:v>29.12.2022</c:v>
                </c:pt>
              </c:strCache>
            </c:strRef>
          </c:cat>
          <c:val>
            <c:numRef>
              <c:f>Foglio3!$P$50:$P$147</c:f>
              <c:numCache>
                <c:formatCode>General</c:formatCode>
                <c:ptCount val="98"/>
                <c:pt idx="0">
                  <c:v>314</c:v>
                </c:pt>
                <c:pt idx="1">
                  <c:v>602</c:v>
                </c:pt>
                <c:pt idx="2">
                  <c:v>921</c:v>
                </c:pt>
                <c:pt idx="3">
                  <c:v>1431</c:v>
                </c:pt>
                <c:pt idx="4">
                  <c:v>11381</c:v>
                </c:pt>
                <c:pt idx="5">
                  <c:v>55995</c:v>
                </c:pt>
                <c:pt idx="6">
                  <c:v>68991</c:v>
                </c:pt>
                <c:pt idx="7">
                  <c:v>38576</c:v>
                </c:pt>
                <c:pt idx="8">
                  <c:v>31507</c:v>
                </c:pt>
                <c:pt idx="9">
                  <c:v>22921</c:v>
                </c:pt>
                <c:pt idx="10">
                  <c:v>16490</c:v>
                </c:pt>
                <c:pt idx="11">
                  <c:v>13964</c:v>
                </c:pt>
                <c:pt idx="12">
                  <c:v>14291</c:v>
                </c:pt>
                <c:pt idx="13">
                  <c:v>14500</c:v>
                </c:pt>
                <c:pt idx="14">
                  <c:v>18628</c:v>
                </c:pt>
                <c:pt idx="15">
                  <c:v>21969</c:v>
                </c:pt>
                <c:pt idx="16">
                  <c:v>27103</c:v>
                </c:pt>
                <c:pt idx="17">
                  <c:v>29245</c:v>
                </c:pt>
                <c:pt idx="18">
                  <c:v>34090</c:v>
                </c:pt>
                <c:pt idx="19">
                  <c:v>34394</c:v>
                </c:pt>
                <c:pt idx="20">
                  <c:v>34528</c:v>
                </c:pt>
                <c:pt idx="21">
                  <c:v>32566</c:v>
                </c:pt>
                <c:pt idx="22">
                  <c:v>30771</c:v>
                </c:pt>
                <c:pt idx="23">
                  <c:v>27399</c:v>
                </c:pt>
                <c:pt idx="24">
                  <c:v>25118</c:v>
                </c:pt>
                <c:pt idx="25">
                  <c:v>25402</c:v>
                </c:pt>
                <c:pt idx="26">
                  <c:v>26870</c:v>
                </c:pt>
                <c:pt idx="27">
                  <c:v>24660</c:v>
                </c:pt>
                <c:pt idx="28">
                  <c:v>22972</c:v>
                </c:pt>
                <c:pt idx="29">
                  <c:v>19180</c:v>
                </c:pt>
                <c:pt idx="30">
                  <c:v>16780</c:v>
                </c:pt>
                <c:pt idx="31">
                  <c:v>14869</c:v>
                </c:pt>
                <c:pt idx="32">
                  <c:v>13308</c:v>
                </c:pt>
                <c:pt idx="33">
                  <c:v>11226</c:v>
                </c:pt>
                <c:pt idx="34">
                  <c:v>9235</c:v>
                </c:pt>
                <c:pt idx="35">
                  <c:v>8110</c:v>
                </c:pt>
                <c:pt idx="36">
                  <c:v>7323</c:v>
                </c:pt>
                <c:pt idx="37">
                  <c:v>6411</c:v>
                </c:pt>
                <c:pt idx="38">
                  <c:v>5849</c:v>
                </c:pt>
                <c:pt idx="39">
                  <c:v>6565</c:v>
                </c:pt>
                <c:pt idx="40">
                  <c:v>6796</c:v>
                </c:pt>
                <c:pt idx="41">
                  <c:v>9107</c:v>
                </c:pt>
                <c:pt idx="42">
                  <c:v>10624</c:v>
                </c:pt>
                <c:pt idx="43">
                  <c:v>13847</c:v>
                </c:pt>
                <c:pt idx="44">
                  <c:v>17236</c:v>
                </c:pt>
                <c:pt idx="45">
                  <c:v>23129</c:v>
                </c:pt>
                <c:pt idx="46">
                  <c:v>29222</c:v>
                </c:pt>
                <c:pt idx="47">
                  <c:v>33642</c:v>
                </c:pt>
                <c:pt idx="48">
                  <c:v>35015</c:v>
                </c:pt>
                <c:pt idx="49">
                  <c:v>35201</c:v>
                </c:pt>
                <c:pt idx="50">
                  <c:v>31609</c:v>
                </c:pt>
                <c:pt idx="51">
                  <c:v>29092</c:v>
                </c:pt>
                <c:pt idx="52">
                  <c:v>23619</c:v>
                </c:pt>
                <c:pt idx="53">
                  <c:v>20957</c:v>
                </c:pt>
                <c:pt idx="54">
                  <c:v>17770</c:v>
                </c:pt>
                <c:pt idx="55">
                  <c:v>14829</c:v>
                </c:pt>
                <c:pt idx="56">
                  <c:v>12232</c:v>
                </c:pt>
                <c:pt idx="57">
                  <c:v>8925</c:v>
                </c:pt>
                <c:pt idx="58">
                  <c:v>6841</c:v>
                </c:pt>
                <c:pt idx="59">
                  <c:v>6305</c:v>
                </c:pt>
                <c:pt idx="60">
                  <c:v>5501</c:v>
                </c:pt>
                <c:pt idx="61">
                  <c:v>5033</c:v>
                </c:pt>
                <c:pt idx="62">
                  <c:v>3995</c:v>
                </c:pt>
                <c:pt idx="63">
                  <c:v>3656</c:v>
                </c:pt>
                <c:pt idx="64">
                  <c:v>3782</c:v>
                </c:pt>
                <c:pt idx="65">
                  <c:v>3826</c:v>
                </c:pt>
                <c:pt idx="66">
                  <c:v>4306</c:v>
                </c:pt>
                <c:pt idx="67">
                  <c:v>4681</c:v>
                </c:pt>
                <c:pt idx="68">
                  <c:v>5470</c:v>
                </c:pt>
                <c:pt idx="69">
                  <c:v>5745</c:v>
                </c:pt>
                <c:pt idx="70">
                  <c:v>6663</c:v>
                </c:pt>
                <c:pt idx="71">
                  <c:v>6714</c:v>
                </c:pt>
                <c:pt idx="72">
                  <c:v>7159</c:v>
                </c:pt>
                <c:pt idx="73">
                  <c:v>6822</c:v>
                </c:pt>
                <c:pt idx="74">
                  <c:v>6741</c:v>
                </c:pt>
                <c:pt idx="75">
                  <c:v>5997</c:v>
                </c:pt>
                <c:pt idx="76">
                  <c:v>5815</c:v>
                </c:pt>
                <c:pt idx="77">
                  <c:v>5310</c:v>
                </c:pt>
                <c:pt idx="78">
                  <c:v>5264</c:v>
                </c:pt>
                <c:pt idx="79">
                  <c:v>4983</c:v>
                </c:pt>
                <c:pt idx="80">
                  <c:v>5227</c:v>
                </c:pt>
                <c:pt idx="81">
                  <c:v>5200</c:v>
                </c:pt>
                <c:pt idx="82">
                  <c:v>5560</c:v>
                </c:pt>
                <c:pt idx="83">
                  <c:v>5417</c:v>
                </c:pt>
                <c:pt idx="84">
                  <c:v>5675</c:v>
                </c:pt>
                <c:pt idx="85">
                  <c:v>5262</c:v>
                </c:pt>
                <c:pt idx="86">
                  <c:v>5746</c:v>
                </c:pt>
                <c:pt idx="87">
                  <c:v>5305</c:v>
                </c:pt>
                <c:pt idx="88">
                  <c:v>6050</c:v>
                </c:pt>
                <c:pt idx="89">
                  <c:v>5779</c:v>
                </c:pt>
                <c:pt idx="90">
                  <c:v>5744</c:v>
                </c:pt>
                <c:pt idx="91">
                  <c:v>5308</c:v>
                </c:pt>
                <c:pt idx="92">
                  <c:v>4844</c:v>
                </c:pt>
                <c:pt idx="93">
                  <c:v>4797</c:v>
                </c:pt>
                <c:pt idx="94">
                  <c:v>5879</c:v>
                </c:pt>
                <c:pt idx="95">
                  <c:v>6217</c:v>
                </c:pt>
                <c:pt idx="96">
                  <c:v>6764</c:v>
                </c:pt>
                <c:pt idx="97">
                  <c:v>6292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-226928672"/>
        <c:axId val="-226929760"/>
      </c:lineChart>
      <c:catAx>
        <c:axId val="-226930304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700"/>
            </a:pPr>
            <a:endParaRPr lang="it-IT"/>
          </a:p>
        </c:txPr>
        <c:crossAx val="-226934112"/>
        <c:crosses val="autoZero"/>
        <c:auto val="1"/>
        <c:lblAlgn val="ctr"/>
        <c:lblOffset val="100"/>
        <c:noMultiLvlLbl val="0"/>
      </c:catAx>
      <c:valAx>
        <c:axId val="-226934112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 sz="800"/>
                </a:pPr>
                <a:r>
                  <a:rPr lang="it-IT" sz="800"/>
                  <a:t>g.c./L</a:t>
                </a:r>
              </a:p>
            </c:rich>
          </c:tx>
          <c:overlay val="0"/>
        </c:title>
        <c:numFmt formatCode="0.0E+00" sourceLinked="0"/>
        <c:majorTickMark val="out"/>
        <c:minorTickMark val="none"/>
        <c:tickLblPos val="nextTo"/>
        <c:txPr>
          <a:bodyPr/>
          <a:lstStyle/>
          <a:p>
            <a:pPr>
              <a:defRPr sz="800"/>
            </a:pPr>
            <a:endParaRPr lang="it-IT"/>
          </a:p>
        </c:txPr>
        <c:crossAx val="-226930304"/>
        <c:crosses val="autoZero"/>
        <c:crossBetween val="between"/>
      </c:valAx>
      <c:valAx>
        <c:axId val="-226929760"/>
        <c:scaling>
          <c:orientation val="minMax"/>
        </c:scaling>
        <c:delete val="0"/>
        <c:axPos val="r"/>
        <c:title>
          <c:tx>
            <c:rich>
              <a:bodyPr rot="-5400000" vert="horz"/>
              <a:lstStyle/>
              <a:p>
                <a:pPr>
                  <a:defRPr sz="800"/>
                </a:pPr>
                <a:r>
                  <a:rPr lang="it-IT" sz="800" b="1" i="0" baseline="0">
                    <a:effectLst/>
                  </a:rPr>
                  <a:t>No. COVID-19 cases</a:t>
                </a:r>
                <a:endParaRPr lang="it-IT" sz="800">
                  <a:effectLst/>
                </a:endParaRPr>
              </a:p>
            </c:rich>
          </c:tx>
          <c:layout>
            <c:manualLayout>
              <c:xMode val="edge"/>
              <c:yMode val="edge"/>
              <c:x val="0.82752214566929139"/>
              <c:y val="0.22827427821522309"/>
            </c:manualLayout>
          </c:layout>
          <c:overlay val="0"/>
        </c:title>
        <c:numFmt formatCode="0.0E+00" sourceLinked="0"/>
        <c:majorTickMark val="out"/>
        <c:minorTickMark val="none"/>
        <c:tickLblPos val="nextTo"/>
        <c:txPr>
          <a:bodyPr/>
          <a:lstStyle/>
          <a:p>
            <a:pPr>
              <a:defRPr sz="800"/>
            </a:pPr>
            <a:endParaRPr lang="it-IT"/>
          </a:p>
        </c:txPr>
        <c:crossAx val="-226928672"/>
        <c:crosses val="max"/>
        <c:crossBetween val="between"/>
      </c:valAx>
      <c:catAx>
        <c:axId val="-226928672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-226929760"/>
        <c:crosses val="autoZero"/>
        <c:auto val="1"/>
        <c:lblAlgn val="ctr"/>
        <c:lblOffset val="100"/>
        <c:noMultiLvlLbl val="0"/>
      </c:catAx>
    </c:plotArea>
    <c:legend>
      <c:legendPos val="r"/>
      <c:layout>
        <c:manualLayout>
          <c:xMode val="edge"/>
          <c:yMode val="edge"/>
          <c:x val="0.79737401574803146"/>
          <c:y val="0.77701006124234473"/>
          <c:w val="0.20054265091863516"/>
          <c:h val="0.21912802566345874"/>
        </c:manualLayout>
      </c:layout>
      <c:overlay val="0"/>
      <c:txPr>
        <a:bodyPr/>
        <a:lstStyle/>
        <a:p>
          <a:pPr>
            <a:defRPr sz="600"/>
          </a:pPr>
          <a:endParaRPr lang="it-IT"/>
        </a:p>
      </c:txPr>
    </c:legend>
    <c:plotVisOnly val="1"/>
    <c:dispBlanksAs val="gap"/>
    <c:showDLblsOverMax val="0"/>
  </c:chart>
  <c:externalData r:id="rId1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it-IT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9.3940124671916009E-2"/>
          <c:y val="5.1400554097404488E-2"/>
          <c:w val="0.62688188976377957"/>
          <c:h val="0.69985855934674834"/>
        </c:manualLayout>
      </c:layout>
      <c:lineChart>
        <c:grouping val="standard"/>
        <c:varyColors val="0"/>
        <c:ser>
          <c:idx val="1"/>
          <c:order val="1"/>
          <c:tx>
            <c:strRef>
              <c:f>Foglio3!$Q$1</c:f>
              <c:strCache>
                <c:ptCount val="1"/>
                <c:pt idx="0">
                  <c:v>Tamponi testati 15 gg dopo</c:v>
                </c:pt>
              </c:strCache>
            </c:strRef>
          </c:tx>
          <c:cat>
            <c:strRef>
              <c:f>Foglio3!$E$204:$E$254</c:f>
              <c:strCache>
                <c:ptCount val="51"/>
                <c:pt idx="0">
                  <c:v>30.12.2021</c:v>
                </c:pt>
                <c:pt idx="1">
                  <c:v>13.01.2022</c:v>
                </c:pt>
                <c:pt idx="2">
                  <c:v>19.01.2022</c:v>
                </c:pt>
                <c:pt idx="3">
                  <c:v>26.01.2022</c:v>
                </c:pt>
                <c:pt idx="4">
                  <c:v>03.02.2022</c:v>
                </c:pt>
                <c:pt idx="5">
                  <c:v>09.02.2022</c:v>
                </c:pt>
                <c:pt idx="6">
                  <c:v>16.02.2022</c:v>
                </c:pt>
                <c:pt idx="7">
                  <c:v>22.02.2022</c:v>
                </c:pt>
                <c:pt idx="8">
                  <c:v>02.03.2022</c:v>
                </c:pt>
                <c:pt idx="9">
                  <c:v>08.03.2022</c:v>
                </c:pt>
                <c:pt idx="10">
                  <c:v>16.03.2022</c:v>
                </c:pt>
                <c:pt idx="11">
                  <c:v>22.03.2022</c:v>
                </c:pt>
                <c:pt idx="12">
                  <c:v>30.03.2022</c:v>
                </c:pt>
                <c:pt idx="13">
                  <c:v>08.04.2022</c:v>
                </c:pt>
                <c:pt idx="14">
                  <c:v>13.04.2022</c:v>
                </c:pt>
                <c:pt idx="15">
                  <c:v>19.04.2022</c:v>
                </c:pt>
                <c:pt idx="16">
                  <c:v>27.04.2022</c:v>
                </c:pt>
                <c:pt idx="17">
                  <c:v>03.05.2022</c:v>
                </c:pt>
                <c:pt idx="18">
                  <c:v>13.05.2022</c:v>
                </c:pt>
                <c:pt idx="19">
                  <c:v>16.05.2022</c:v>
                </c:pt>
                <c:pt idx="20">
                  <c:v>25.05.2022</c:v>
                </c:pt>
                <c:pt idx="21">
                  <c:v>31.05.2022</c:v>
                </c:pt>
                <c:pt idx="22">
                  <c:v>08.06.2022</c:v>
                </c:pt>
                <c:pt idx="23">
                  <c:v>14.06.2022</c:v>
                </c:pt>
                <c:pt idx="24">
                  <c:v>22.06.2022</c:v>
                </c:pt>
                <c:pt idx="25">
                  <c:v>28.06.2022</c:v>
                </c:pt>
                <c:pt idx="26">
                  <c:v>06.07.2022</c:v>
                </c:pt>
                <c:pt idx="27">
                  <c:v>12.07.2022</c:v>
                </c:pt>
                <c:pt idx="28">
                  <c:v>20.07.2022</c:v>
                </c:pt>
                <c:pt idx="29">
                  <c:v>26.07.2022</c:v>
                </c:pt>
                <c:pt idx="30">
                  <c:v>03.08.2022</c:v>
                </c:pt>
                <c:pt idx="31">
                  <c:v>09.08.2022</c:v>
                </c:pt>
                <c:pt idx="32">
                  <c:v>17.08.2022</c:v>
                </c:pt>
                <c:pt idx="33">
                  <c:v>23.08.2022</c:v>
                </c:pt>
                <c:pt idx="34">
                  <c:v>06.09.2022</c:v>
                </c:pt>
                <c:pt idx="35">
                  <c:v>14.09.2022</c:v>
                </c:pt>
                <c:pt idx="36">
                  <c:v>20.09.2022</c:v>
                </c:pt>
                <c:pt idx="37">
                  <c:v>28.09.2022</c:v>
                </c:pt>
                <c:pt idx="38">
                  <c:v>04.10.2022</c:v>
                </c:pt>
                <c:pt idx="39">
                  <c:v>12.10.2022</c:v>
                </c:pt>
                <c:pt idx="40">
                  <c:v>18.10.2022</c:v>
                </c:pt>
                <c:pt idx="41">
                  <c:v>26.10.2022</c:v>
                </c:pt>
                <c:pt idx="42">
                  <c:v>03.11.2022</c:v>
                </c:pt>
                <c:pt idx="43">
                  <c:v>09.11.2022</c:v>
                </c:pt>
                <c:pt idx="44">
                  <c:v>15.11.2022</c:v>
                </c:pt>
                <c:pt idx="45">
                  <c:v>23.11.2022</c:v>
                </c:pt>
                <c:pt idx="46">
                  <c:v>29.11.2022</c:v>
                </c:pt>
                <c:pt idx="47">
                  <c:v>07.12.2022</c:v>
                </c:pt>
                <c:pt idx="48">
                  <c:v>13.12.2022</c:v>
                </c:pt>
                <c:pt idx="49">
                  <c:v>21.12.2022</c:v>
                </c:pt>
                <c:pt idx="50">
                  <c:v>27.12.2022</c:v>
                </c:pt>
              </c:strCache>
            </c:strRef>
          </c:cat>
          <c:val>
            <c:numRef>
              <c:f>Foglio3!$Q$2:$Q$50</c:f>
            </c:numRef>
          </c:val>
          <c:smooth val="0"/>
        </c:ser>
        <c:ser>
          <c:idx val="2"/>
          <c:order val="2"/>
          <c:tx>
            <c:strRef>
              <c:f>Foglio3!$R$1</c:f>
              <c:strCache>
                <c:ptCount val="1"/>
                <c:pt idx="0">
                  <c:v>ESITO DIMO</c:v>
                </c:pt>
              </c:strCache>
            </c:strRef>
          </c:tx>
          <c:cat>
            <c:strRef>
              <c:f>Foglio3!$E$204:$E$254</c:f>
              <c:strCache>
                <c:ptCount val="51"/>
                <c:pt idx="0">
                  <c:v>30.12.2021</c:v>
                </c:pt>
                <c:pt idx="1">
                  <c:v>13.01.2022</c:v>
                </c:pt>
                <c:pt idx="2">
                  <c:v>19.01.2022</c:v>
                </c:pt>
                <c:pt idx="3">
                  <c:v>26.01.2022</c:v>
                </c:pt>
                <c:pt idx="4">
                  <c:v>03.02.2022</c:v>
                </c:pt>
                <c:pt idx="5">
                  <c:v>09.02.2022</c:v>
                </c:pt>
                <c:pt idx="6">
                  <c:v>16.02.2022</c:v>
                </c:pt>
                <c:pt idx="7">
                  <c:v>22.02.2022</c:v>
                </c:pt>
                <c:pt idx="8">
                  <c:v>02.03.2022</c:v>
                </c:pt>
                <c:pt idx="9">
                  <c:v>08.03.2022</c:v>
                </c:pt>
                <c:pt idx="10">
                  <c:v>16.03.2022</c:v>
                </c:pt>
                <c:pt idx="11">
                  <c:v>22.03.2022</c:v>
                </c:pt>
                <c:pt idx="12">
                  <c:v>30.03.2022</c:v>
                </c:pt>
                <c:pt idx="13">
                  <c:v>08.04.2022</c:v>
                </c:pt>
                <c:pt idx="14">
                  <c:v>13.04.2022</c:v>
                </c:pt>
                <c:pt idx="15">
                  <c:v>19.04.2022</c:v>
                </c:pt>
                <c:pt idx="16">
                  <c:v>27.04.2022</c:v>
                </c:pt>
                <c:pt idx="17">
                  <c:v>03.05.2022</c:v>
                </c:pt>
                <c:pt idx="18">
                  <c:v>13.05.2022</c:v>
                </c:pt>
                <c:pt idx="19">
                  <c:v>16.05.2022</c:v>
                </c:pt>
                <c:pt idx="20">
                  <c:v>25.05.2022</c:v>
                </c:pt>
                <c:pt idx="21">
                  <c:v>31.05.2022</c:v>
                </c:pt>
                <c:pt idx="22">
                  <c:v>08.06.2022</c:v>
                </c:pt>
                <c:pt idx="23">
                  <c:v>14.06.2022</c:v>
                </c:pt>
                <c:pt idx="24">
                  <c:v>22.06.2022</c:v>
                </c:pt>
                <c:pt idx="25">
                  <c:v>28.06.2022</c:v>
                </c:pt>
                <c:pt idx="26">
                  <c:v>06.07.2022</c:v>
                </c:pt>
                <c:pt idx="27">
                  <c:v>12.07.2022</c:v>
                </c:pt>
                <c:pt idx="28">
                  <c:v>20.07.2022</c:v>
                </c:pt>
                <c:pt idx="29">
                  <c:v>26.07.2022</c:v>
                </c:pt>
                <c:pt idx="30">
                  <c:v>03.08.2022</c:v>
                </c:pt>
                <c:pt idx="31">
                  <c:v>09.08.2022</c:v>
                </c:pt>
                <c:pt idx="32">
                  <c:v>17.08.2022</c:v>
                </c:pt>
                <c:pt idx="33">
                  <c:v>23.08.2022</c:v>
                </c:pt>
                <c:pt idx="34">
                  <c:v>06.09.2022</c:v>
                </c:pt>
                <c:pt idx="35">
                  <c:v>14.09.2022</c:v>
                </c:pt>
                <c:pt idx="36">
                  <c:v>20.09.2022</c:v>
                </c:pt>
                <c:pt idx="37">
                  <c:v>28.09.2022</c:v>
                </c:pt>
                <c:pt idx="38">
                  <c:v>04.10.2022</c:v>
                </c:pt>
                <c:pt idx="39">
                  <c:v>12.10.2022</c:v>
                </c:pt>
                <c:pt idx="40">
                  <c:v>18.10.2022</c:v>
                </c:pt>
                <c:pt idx="41">
                  <c:v>26.10.2022</c:v>
                </c:pt>
                <c:pt idx="42">
                  <c:v>03.11.2022</c:v>
                </c:pt>
                <c:pt idx="43">
                  <c:v>09.11.2022</c:v>
                </c:pt>
                <c:pt idx="44">
                  <c:v>15.11.2022</c:v>
                </c:pt>
                <c:pt idx="45">
                  <c:v>23.11.2022</c:v>
                </c:pt>
                <c:pt idx="46">
                  <c:v>29.11.2022</c:v>
                </c:pt>
                <c:pt idx="47">
                  <c:v>07.12.2022</c:v>
                </c:pt>
                <c:pt idx="48">
                  <c:v>13.12.2022</c:v>
                </c:pt>
                <c:pt idx="49">
                  <c:v>21.12.2022</c:v>
                </c:pt>
                <c:pt idx="50">
                  <c:v>27.12.2022</c:v>
                </c:pt>
              </c:strCache>
            </c:strRef>
          </c:cat>
          <c:val>
            <c:numRef>
              <c:f>Foglio3!$R$2:$R$50</c:f>
            </c:numRef>
          </c:val>
          <c:smooth val="0"/>
        </c:ser>
        <c:ser>
          <c:idx val="3"/>
          <c:order val="3"/>
          <c:tx>
            <c:strRef>
              <c:f>Foglio3!$S$1</c:f>
              <c:strCache>
                <c:ptCount val="1"/>
                <c:pt idx="0">
                  <c:v>VALORE CT real time</c:v>
                </c:pt>
              </c:strCache>
            </c:strRef>
          </c:tx>
          <c:cat>
            <c:strRef>
              <c:f>Foglio3!$E$204:$E$254</c:f>
              <c:strCache>
                <c:ptCount val="51"/>
                <c:pt idx="0">
                  <c:v>30.12.2021</c:v>
                </c:pt>
                <c:pt idx="1">
                  <c:v>13.01.2022</c:v>
                </c:pt>
                <c:pt idx="2">
                  <c:v>19.01.2022</c:v>
                </c:pt>
                <c:pt idx="3">
                  <c:v>26.01.2022</c:v>
                </c:pt>
                <c:pt idx="4">
                  <c:v>03.02.2022</c:v>
                </c:pt>
                <c:pt idx="5">
                  <c:v>09.02.2022</c:v>
                </c:pt>
                <c:pt idx="6">
                  <c:v>16.02.2022</c:v>
                </c:pt>
                <c:pt idx="7">
                  <c:v>22.02.2022</c:v>
                </c:pt>
                <c:pt idx="8">
                  <c:v>02.03.2022</c:v>
                </c:pt>
                <c:pt idx="9">
                  <c:v>08.03.2022</c:v>
                </c:pt>
                <c:pt idx="10">
                  <c:v>16.03.2022</c:v>
                </c:pt>
                <c:pt idx="11">
                  <c:v>22.03.2022</c:v>
                </c:pt>
                <c:pt idx="12">
                  <c:v>30.03.2022</c:v>
                </c:pt>
                <c:pt idx="13">
                  <c:v>08.04.2022</c:v>
                </c:pt>
                <c:pt idx="14">
                  <c:v>13.04.2022</c:v>
                </c:pt>
                <c:pt idx="15">
                  <c:v>19.04.2022</c:v>
                </c:pt>
                <c:pt idx="16">
                  <c:v>27.04.2022</c:v>
                </c:pt>
                <c:pt idx="17">
                  <c:v>03.05.2022</c:v>
                </c:pt>
                <c:pt idx="18">
                  <c:v>13.05.2022</c:v>
                </c:pt>
                <c:pt idx="19">
                  <c:v>16.05.2022</c:v>
                </c:pt>
                <c:pt idx="20">
                  <c:v>25.05.2022</c:v>
                </c:pt>
                <c:pt idx="21">
                  <c:v>31.05.2022</c:v>
                </c:pt>
                <c:pt idx="22">
                  <c:v>08.06.2022</c:v>
                </c:pt>
                <c:pt idx="23">
                  <c:v>14.06.2022</c:v>
                </c:pt>
                <c:pt idx="24">
                  <c:v>22.06.2022</c:v>
                </c:pt>
                <c:pt idx="25">
                  <c:v>28.06.2022</c:v>
                </c:pt>
                <c:pt idx="26">
                  <c:v>06.07.2022</c:v>
                </c:pt>
                <c:pt idx="27">
                  <c:v>12.07.2022</c:v>
                </c:pt>
                <c:pt idx="28">
                  <c:v>20.07.2022</c:v>
                </c:pt>
                <c:pt idx="29">
                  <c:v>26.07.2022</c:v>
                </c:pt>
                <c:pt idx="30">
                  <c:v>03.08.2022</c:v>
                </c:pt>
                <c:pt idx="31">
                  <c:v>09.08.2022</c:v>
                </c:pt>
                <c:pt idx="32">
                  <c:v>17.08.2022</c:v>
                </c:pt>
                <c:pt idx="33">
                  <c:v>23.08.2022</c:v>
                </c:pt>
                <c:pt idx="34">
                  <c:v>06.09.2022</c:v>
                </c:pt>
                <c:pt idx="35">
                  <c:v>14.09.2022</c:v>
                </c:pt>
                <c:pt idx="36">
                  <c:v>20.09.2022</c:v>
                </c:pt>
                <c:pt idx="37">
                  <c:v>28.09.2022</c:v>
                </c:pt>
                <c:pt idx="38">
                  <c:v>04.10.2022</c:v>
                </c:pt>
                <c:pt idx="39">
                  <c:v>12.10.2022</c:v>
                </c:pt>
                <c:pt idx="40">
                  <c:v>18.10.2022</c:v>
                </c:pt>
                <c:pt idx="41">
                  <c:v>26.10.2022</c:v>
                </c:pt>
                <c:pt idx="42">
                  <c:v>03.11.2022</c:v>
                </c:pt>
                <c:pt idx="43">
                  <c:v>09.11.2022</c:v>
                </c:pt>
                <c:pt idx="44">
                  <c:v>15.11.2022</c:v>
                </c:pt>
                <c:pt idx="45">
                  <c:v>23.11.2022</c:v>
                </c:pt>
                <c:pt idx="46">
                  <c:v>29.11.2022</c:v>
                </c:pt>
                <c:pt idx="47">
                  <c:v>07.12.2022</c:v>
                </c:pt>
                <c:pt idx="48">
                  <c:v>13.12.2022</c:v>
                </c:pt>
                <c:pt idx="49">
                  <c:v>21.12.2022</c:v>
                </c:pt>
                <c:pt idx="50">
                  <c:v>27.12.2022</c:v>
                </c:pt>
              </c:strCache>
            </c:strRef>
          </c:cat>
          <c:val>
            <c:numRef>
              <c:f>Foglio3!$S$2:$S$50</c:f>
            </c:numRef>
          </c:val>
          <c:smooth val="0"/>
        </c:ser>
        <c:ser>
          <c:idx val="4"/>
          <c:order val="4"/>
          <c:tx>
            <c:strRef>
              <c:f>Foglio3!$T$1</c:f>
              <c:strCache>
                <c:ptCount val="1"/>
                <c:pt idx="0">
                  <c:v>SARS-CoV-2 RNA detection in untreated wastewater samples</c:v>
                </c:pt>
              </c:strCache>
            </c:strRef>
          </c:tx>
          <c:marker>
            <c:symbol val="none"/>
          </c:marker>
          <c:cat>
            <c:strRef>
              <c:f>Foglio3!$E$204:$E$254</c:f>
              <c:strCache>
                <c:ptCount val="51"/>
                <c:pt idx="0">
                  <c:v>30.12.2021</c:v>
                </c:pt>
                <c:pt idx="1">
                  <c:v>13.01.2022</c:v>
                </c:pt>
                <c:pt idx="2">
                  <c:v>19.01.2022</c:v>
                </c:pt>
                <c:pt idx="3">
                  <c:v>26.01.2022</c:v>
                </c:pt>
                <c:pt idx="4">
                  <c:v>03.02.2022</c:v>
                </c:pt>
                <c:pt idx="5">
                  <c:v>09.02.2022</c:v>
                </c:pt>
                <c:pt idx="6">
                  <c:v>16.02.2022</c:v>
                </c:pt>
                <c:pt idx="7">
                  <c:v>22.02.2022</c:v>
                </c:pt>
                <c:pt idx="8">
                  <c:v>02.03.2022</c:v>
                </c:pt>
                <c:pt idx="9">
                  <c:v>08.03.2022</c:v>
                </c:pt>
                <c:pt idx="10">
                  <c:v>16.03.2022</c:v>
                </c:pt>
                <c:pt idx="11">
                  <c:v>22.03.2022</c:v>
                </c:pt>
                <c:pt idx="12">
                  <c:v>30.03.2022</c:v>
                </c:pt>
                <c:pt idx="13">
                  <c:v>08.04.2022</c:v>
                </c:pt>
                <c:pt idx="14">
                  <c:v>13.04.2022</c:v>
                </c:pt>
                <c:pt idx="15">
                  <c:v>19.04.2022</c:v>
                </c:pt>
                <c:pt idx="16">
                  <c:v>27.04.2022</c:v>
                </c:pt>
                <c:pt idx="17">
                  <c:v>03.05.2022</c:v>
                </c:pt>
                <c:pt idx="18">
                  <c:v>13.05.2022</c:v>
                </c:pt>
                <c:pt idx="19">
                  <c:v>16.05.2022</c:v>
                </c:pt>
                <c:pt idx="20">
                  <c:v>25.05.2022</c:v>
                </c:pt>
                <c:pt idx="21">
                  <c:v>31.05.2022</c:v>
                </c:pt>
                <c:pt idx="22">
                  <c:v>08.06.2022</c:v>
                </c:pt>
                <c:pt idx="23">
                  <c:v>14.06.2022</c:v>
                </c:pt>
                <c:pt idx="24">
                  <c:v>22.06.2022</c:v>
                </c:pt>
                <c:pt idx="25">
                  <c:v>28.06.2022</c:v>
                </c:pt>
                <c:pt idx="26">
                  <c:v>06.07.2022</c:v>
                </c:pt>
                <c:pt idx="27">
                  <c:v>12.07.2022</c:v>
                </c:pt>
                <c:pt idx="28">
                  <c:v>20.07.2022</c:v>
                </c:pt>
                <c:pt idx="29">
                  <c:v>26.07.2022</c:v>
                </c:pt>
                <c:pt idx="30">
                  <c:v>03.08.2022</c:v>
                </c:pt>
                <c:pt idx="31">
                  <c:v>09.08.2022</c:v>
                </c:pt>
                <c:pt idx="32">
                  <c:v>17.08.2022</c:v>
                </c:pt>
                <c:pt idx="33">
                  <c:v>23.08.2022</c:v>
                </c:pt>
                <c:pt idx="34">
                  <c:v>06.09.2022</c:v>
                </c:pt>
                <c:pt idx="35">
                  <c:v>14.09.2022</c:v>
                </c:pt>
                <c:pt idx="36">
                  <c:v>20.09.2022</c:v>
                </c:pt>
                <c:pt idx="37">
                  <c:v>28.09.2022</c:v>
                </c:pt>
                <c:pt idx="38">
                  <c:v>04.10.2022</c:v>
                </c:pt>
                <c:pt idx="39">
                  <c:v>12.10.2022</c:v>
                </c:pt>
                <c:pt idx="40">
                  <c:v>18.10.2022</c:v>
                </c:pt>
                <c:pt idx="41">
                  <c:v>26.10.2022</c:v>
                </c:pt>
                <c:pt idx="42">
                  <c:v>03.11.2022</c:v>
                </c:pt>
                <c:pt idx="43">
                  <c:v>09.11.2022</c:v>
                </c:pt>
                <c:pt idx="44">
                  <c:v>15.11.2022</c:v>
                </c:pt>
                <c:pt idx="45">
                  <c:v>23.11.2022</c:v>
                </c:pt>
                <c:pt idx="46">
                  <c:v>29.11.2022</c:v>
                </c:pt>
                <c:pt idx="47">
                  <c:v>07.12.2022</c:v>
                </c:pt>
                <c:pt idx="48">
                  <c:v>13.12.2022</c:v>
                </c:pt>
                <c:pt idx="49">
                  <c:v>21.12.2022</c:v>
                </c:pt>
                <c:pt idx="50">
                  <c:v>27.12.2022</c:v>
                </c:pt>
              </c:strCache>
            </c:strRef>
          </c:cat>
          <c:val>
            <c:numRef>
              <c:f>Foglio3!$T$204:$T$254</c:f>
              <c:numCache>
                <c:formatCode>General</c:formatCode>
                <c:ptCount val="51"/>
                <c:pt idx="0">
                  <c:v>69000</c:v>
                </c:pt>
                <c:pt idx="1">
                  <c:v>76000</c:v>
                </c:pt>
                <c:pt idx="2">
                  <c:v>12080</c:v>
                </c:pt>
                <c:pt idx="3">
                  <c:v>16950</c:v>
                </c:pt>
                <c:pt idx="4">
                  <c:v>17000</c:v>
                </c:pt>
                <c:pt idx="5">
                  <c:v>3575</c:v>
                </c:pt>
                <c:pt idx="6">
                  <c:v>10675</c:v>
                </c:pt>
                <c:pt idx="7">
                  <c:v>11295</c:v>
                </c:pt>
                <c:pt idx="8">
                  <c:v>19400</c:v>
                </c:pt>
                <c:pt idx="9">
                  <c:v>8865</c:v>
                </c:pt>
                <c:pt idx="10">
                  <c:v>6470</c:v>
                </c:pt>
                <c:pt idx="11">
                  <c:v>3080</c:v>
                </c:pt>
                <c:pt idx="12">
                  <c:v>5170</c:v>
                </c:pt>
                <c:pt idx="13">
                  <c:v>3635</c:v>
                </c:pt>
                <c:pt idx="14">
                  <c:v>4910</c:v>
                </c:pt>
                <c:pt idx="15">
                  <c:v>17750</c:v>
                </c:pt>
                <c:pt idx="16">
                  <c:v>12000</c:v>
                </c:pt>
                <c:pt idx="17">
                  <c:v>4295</c:v>
                </c:pt>
                <c:pt idx="18">
                  <c:v>3210</c:v>
                </c:pt>
                <c:pt idx="19">
                  <c:v>3100</c:v>
                </c:pt>
                <c:pt idx="20">
                  <c:v>6880</c:v>
                </c:pt>
                <c:pt idx="21">
                  <c:v>2315</c:v>
                </c:pt>
                <c:pt idx="22">
                  <c:v>21750</c:v>
                </c:pt>
                <c:pt idx="23">
                  <c:v>13250</c:v>
                </c:pt>
                <c:pt idx="24">
                  <c:v>9560</c:v>
                </c:pt>
                <c:pt idx="25">
                  <c:v>56650</c:v>
                </c:pt>
                <c:pt idx="26">
                  <c:v>19950</c:v>
                </c:pt>
                <c:pt idx="27">
                  <c:v>9950</c:v>
                </c:pt>
                <c:pt idx="28">
                  <c:v>8055</c:v>
                </c:pt>
                <c:pt idx="29">
                  <c:v>5020</c:v>
                </c:pt>
                <c:pt idx="30">
                  <c:v>6820</c:v>
                </c:pt>
                <c:pt idx="31">
                  <c:v>6465</c:v>
                </c:pt>
                <c:pt idx="32">
                  <c:v>550</c:v>
                </c:pt>
                <c:pt idx="33">
                  <c:v>527</c:v>
                </c:pt>
                <c:pt idx="34">
                  <c:v>1189.5</c:v>
                </c:pt>
                <c:pt idx="35">
                  <c:v>1380</c:v>
                </c:pt>
                <c:pt idx="36">
                  <c:v>556</c:v>
                </c:pt>
                <c:pt idx="37">
                  <c:v>2360</c:v>
                </c:pt>
                <c:pt idx="38">
                  <c:v>5790</c:v>
                </c:pt>
                <c:pt idx="39">
                  <c:v>7400</c:v>
                </c:pt>
                <c:pt idx="40">
                  <c:v>3850</c:v>
                </c:pt>
                <c:pt idx="41">
                  <c:v>9690</c:v>
                </c:pt>
                <c:pt idx="42">
                  <c:v>13700</c:v>
                </c:pt>
                <c:pt idx="43">
                  <c:v>7790</c:v>
                </c:pt>
                <c:pt idx="44">
                  <c:v>36700</c:v>
                </c:pt>
                <c:pt idx="45">
                  <c:v>52800</c:v>
                </c:pt>
                <c:pt idx="46">
                  <c:v>18200</c:v>
                </c:pt>
                <c:pt idx="47">
                  <c:v>9950</c:v>
                </c:pt>
                <c:pt idx="48">
                  <c:v>3780</c:v>
                </c:pt>
                <c:pt idx="49">
                  <c:v>60100</c:v>
                </c:pt>
                <c:pt idx="50">
                  <c:v>49200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-226924320"/>
        <c:axId val="-226929216"/>
      </c:lineChart>
      <c:lineChart>
        <c:grouping val="standard"/>
        <c:varyColors val="0"/>
        <c:ser>
          <c:idx val="0"/>
          <c:order val="0"/>
          <c:tx>
            <c:strRef>
              <c:f>Foglio3!$P$1</c:f>
              <c:strCache>
                <c:ptCount val="1"/>
                <c:pt idx="0">
                  <c:v>COVID-19 cases in the 15 days after sampling</c:v>
                </c:pt>
              </c:strCache>
            </c:strRef>
          </c:tx>
          <c:spPr>
            <a:ln>
              <a:solidFill>
                <a:srgbClr val="FF0000"/>
              </a:solidFill>
            </a:ln>
          </c:spPr>
          <c:marker>
            <c:symbol val="none"/>
          </c:marker>
          <c:cat>
            <c:strRef>
              <c:f>Foglio3!$E$204:$E$254</c:f>
              <c:strCache>
                <c:ptCount val="51"/>
                <c:pt idx="0">
                  <c:v>30.12.2021</c:v>
                </c:pt>
                <c:pt idx="1">
                  <c:v>13.01.2022</c:v>
                </c:pt>
                <c:pt idx="2">
                  <c:v>19.01.2022</c:v>
                </c:pt>
                <c:pt idx="3">
                  <c:v>26.01.2022</c:v>
                </c:pt>
                <c:pt idx="4">
                  <c:v>03.02.2022</c:v>
                </c:pt>
                <c:pt idx="5">
                  <c:v>09.02.2022</c:v>
                </c:pt>
                <c:pt idx="6">
                  <c:v>16.02.2022</c:v>
                </c:pt>
                <c:pt idx="7">
                  <c:v>22.02.2022</c:v>
                </c:pt>
                <c:pt idx="8">
                  <c:v>02.03.2022</c:v>
                </c:pt>
                <c:pt idx="9">
                  <c:v>08.03.2022</c:v>
                </c:pt>
                <c:pt idx="10">
                  <c:v>16.03.2022</c:v>
                </c:pt>
                <c:pt idx="11">
                  <c:v>22.03.2022</c:v>
                </c:pt>
                <c:pt idx="12">
                  <c:v>30.03.2022</c:v>
                </c:pt>
                <c:pt idx="13">
                  <c:v>08.04.2022</c:v>
                </c:pt>
                <c:pt idx="14">
                  <c:v>13.04.2022</c:v>
                </c:pt>
                <c:pt idx="15">
                  <c:v>19.04.2022</c:v>
                </c:pt>
                <c:pt idx="16">
                  <c:v>27.04.2022</c:v>
                </c:pt>
                <c:pt idx="17">
                  <c:v>03.05.2022</c:v>
                </c:pt>
                <c:pt idx="18">
                  <c:v>13.05.2022</c:v>
                </c:pt>
                <c:pt idx="19">
                  <c:v>16.05.2022</c:v>
                </c:pt>
                <c:pt idx="20">
                  <c:v>25.05.2022</c:v>
                </c:pt>
                <c:pt idx="21">
                  <c:v>31.05.2022</c:v>
                </c:pt>
                <c:pt idx="22">
                  <c:v>08.06.2022</c:v>
                </c:pt>
                <c:pt idx="23">
                  <c:v>14.06.2022</c:v>
                </c:pt>
                <c:pt idx="24">
                  <c:v>22.06.2022</c:v>
                </c:pt>
                <c:pt idx="25">
                  <c:v>28.06.2022</c:v>
                </c:pt>
                <c:pt idx="26">
                  <c:v>06.07.2022</c:v>
                </c:pt>
                <c:pt idx="27">
                  <c:v>12.07.2022</c:v>
                </c:pt>
                <c:pt idx="28">
                  <c:v>20.07.2022</c:v>
                </c:pt>
                <c:pt idx="29">
                  <c:v>26.07.2022</c:v>
                </c:pt>
                <c:pt idx="30">
                  <c:v>03.08.2022</c:v>
                </c:pt>
                <c:pt idx="31">
                  <c:v>09.08.2022</c:v>
                </c:pt>
                <c:pt idx="32">
                  <c:v>17.08.2022</c:v>
                </c:pt>
                <c:pt idx="33">
                  <c:v>23.08.2022</c:v>
                </c:pt>
                <c:pt idx="34">
                  <c:v>06.09.2022</c:v>
                </c:pt>
                <c:pt idx="35">
                  <c:v>14.09.2022</c:v>
                </c:pt>
                <c:pt idx="36">
                  <c:v>20.09.2022</c:v>
                </c:pt>
                <c:pt idx="37">
                  <c:v>28.09.2022</c:v>
                </c:pt>
                <c:pt idx="38">
                  <c:v>04.10.2022</c:v>
                </c:pt>
                <c:pt idx="39">
                  <c:v>12.10.2022</c:v>
                </c:pt>
                <c:pt idx="40">
                  <c:v>18.10.2022</c:v>
                </c:pt>
                <c:pt idx="41">
                  <c:v>26.10.2022</c:v>
                </c:pt>
                <c:pt idx="42">
                  <c:v>03.11.2022</c:v>
                </c:pt>
                <c:pt idx="43">
                  <c:v>09.11.2022</c:v>
                </c:pt>
                <c:pt idx="44">
                  <c:v>15.11.2022</c:v>
                </c:pt>
                <c:pt idx="45">
                  <c:v>23.11.2022</c:v>
                </c:pt>
                <c:pt idx="46">
                  <c:v>29.11.2022</c:v>
                </c:pt>
                <c:pt idx="47">
                  <c:v>07.12.2022</c:v>
                </c:pt>
                <c:pt idx="48">
                  <c:v>13.12.2022</c:v>
                </c:pt>
                <c:pt idx="49">
                  <c:v>21.12.2022</c:v>
                </c:pt>
                <c:pt idx="50">
                  <c:v>27.12.2022</c:v>
                </c:pt>
              </c:strCache>
            </c:strRef>
          </c:cat>
          <c:val>
            <c:numRef>
              <c:f>Foglio3!$P$204:$P$254</c:f>
              <c:numCache>
                <c:formatCode>General</c:formatCode>
                <c:ptCount val="51"/>
                <c:pt idx="0">
                  <c:v>8582</c:v>
                </c:pt>
                <c:pt idx="1">
                  <c:v>23943</c:v>
                </c:pt>
                <c:pt idx="2">
                  <c:v>14559</c:v>
                </c:pt>
                <c:pt idx="3">
                  <c:v>8391</c:v>
                </c:pt>
                <c:pt idx="4">
                  <c:v>5866</c:v>
                </c:pt>
                <c:pt idx="5">
                  <c:v>4735</c:v>
                </c:pt>
                <c:pt idx="6">
                  <c:v>4019</c:v>
                </c:pt>
                <c:pt idx="7">
                  <c:v>3817</c:v>
                </c:pt>
                <c:pt idx="8">
                  <c:v>5308</c:v>
                </c:pt>
                <c:pt idx="9">
                  <c:v>6797</c:v>
                </c:pt>
                <c:pt idx="10">
                  <c:v>7890</c:v>
                </c:pt>
                <c:pt idx="11">
                  <c:v>7179</c:v>
                </c:pt>
                <c:pt idx="12">
                  <c:v>5764</c:v>
                </c:pt>
                <c:pt idx="13">
                  <c:v>4736</c:v>
                </c:pt>
                <c:pt idx="14">
                  <c:v>4509</c:v>
                </c:pt>
                <c:pt idx="15">
                  <c:v>4288</c:v>
                </c:pt>
                <c:pt idx="16">
                  <c:v>2920</c:v>
                </c:pt>
                <c:pt idx="17">
                  <c:v>2262</c:v>
                </c:pt>
                <c:pt idx="18">
                  <c:v>1603</c:v>
                </c:pt>
                <c:pt idx="19">
                  <c:v>1507</c:v>
                </c:pt>
                <c:pt idx="20">
                  <c:v>1311</c:v>
                </c:pt>
                <c:pt idx="21">
                  <c:v>1831</c:v>
                </c:pt>
                <c:pt idx="22">
                  <c:v>3413</c:v>
                </c:pt>
                <c:pt idx="23">
                  <c:v>5193</c:v>
                </c:pt>
                <c:pt idx="24">
                  <c:v>7856</c:v>
                </c:pt>
                <c:pt idx="25">
                  <c:v>9280</c:v>
                </c:pt>
                <c:pt idx="26">
                  <c:v>9049</c:v>
                </c:pt>
                <c:pt idx="27">
                  <c:v>7460</c:v>
                </c:pt>
                <c:pt idx="28">
                  <c:v>4535</c:v>
                </c:pt>
                <c:pt idx="29">
                  <c:v>2964</c:v>
                </c:pt>
                <c:pt idx="30">
                  <c:v>1795</c:v>
                </c:pt>
                <c:pt idx="31">
                  <c:v>1400</c:v>
                </c:pt>
                <c:pt idx="32">
                  <c:v>1040</c:v>
                </c:pt>
                <c:pt idx="33">
                  <c:v>833</c:v>
                </c:pt>
                <c:pt idx="34">
                  <c:v>596</c:v>
                </c:pt>
                <c:pt idx="35">
                  <c:v>674</c:v>
                </c:pt>
                <c:pt idx="36">
                  <c:v>828</c:v>
                </c:pt>
                <c:pt idx="37">
                  <c:v>964</c:v>
                </c:pt>
                <c:pt idx="38">
                  <c:v>1032</c:v>
                </c:pt>
                <c:pt idx="39">
                  <c:v>1036</c:v>
                </c:pt>
                <c:pt idx="40">
                  <c:v>908</c:v>
                </c:pt>
                <c:pt idx="41">
                  <c:v>862</c:v>
                </c:pt>
                <c:pt idx="42">
                  <c:v>949</c:v>
                </c:pt>
                <c:pt idx="43">
                  <c:v>1122</c:v>
                </c:pt>
                <c:pt idx="44">
                  <c:v>1234</c:v>
                </c:pt>
                <c:pt idx="45">
                  <c:v>1345</c:v>
                </c:pt>
                <c:pt idx="46">
                  <c:v>1432</c:v>
                </c:pt>
                <c:pt idx="47">
                  <c:v>1279</c:v>
                </c:pt>
                <c:pt idx="48">
                  <c:v>1152</c:v>
                </c:pt>
                <c:pt idx="49">
                  <c:v>1318</c:v>
                </c:pt>
                <c:pt idx="50">
                  <c:v>1367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-418132432"/>
        <c:axId val="-226923776"/>
      </c:lineChart>
      <c:catAx>
        <c:axId val="-226924320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700"/>
            </a:pPr>
            <a:endParaRPr lang="it-IT"/>
          </a:p>
        </c:txPr>
        <c:crossAx val="-226929216"/>
        <c:crosses val="autoZero"/>
        <c:auto val="1"/>
        <c:lblAlgn val="ctr"/>
        <c:lblOffset val="100"/>
        <c:noMultiLvlLbl val="0"/>
      </c:catAx>
      <c:valAx>
        <c:axId val="-226929216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 sz="800"/>
                </a:pPr>
                <a:r>
                  <a:rPr lang="it-IT" sz="800"/>
                  <a:t>g.c./L</a:t>
                </a:r>
              </a:p>
            </c:rich>
          </c:tx>
          <c:overlay val="0"/>
        </c:title>
        <c:numFmt formatCode="0.0E+00" sourceLinked="0"/>
        <c:majorTickMark val="out"/>
        <c:minorTickMark val="none"/>
        <c:tickLblPos val="nextTo"/>
        <c:txPr>
          <a:bodyPr/>
          <a:lstStyle/>
          <a:p>
            <a:pPr>
              <a:defRPr sz="800"/>
            </a:pPr>
            <a:endParaRPr lang="it-IT"/>
          </a:p>
        </c:txPr>
        <c:crossAx val="-226924320"/>
        <c:crosses val="autoZero"/>
        <c:crossBetween val="between"/>
      </c:valAx>
      <c:valAx>
        <c:axId val="-226923776"/>
        <c:scaling>
          <c:orientation val="minMax"/>
        </c:scaling>
        <c:delete val="0"/>
        <c:axPos val="r"/>
        <c:title>
          <c:tx>
            <c:rich>
              <a:bodyPr rot="-5400000" vert="horz"/>
              <a:lstStyle/>
              <a:p>
                <a:pPr>
                  <a:defRPr sz="800"/>
                </a:pPr>
                <a:r>
                  <a:rPr lang="it-IT" sz="800" b="1" i="0" baseline="0">
                    <a:effectLst/>
                  </a:rPr>
                  <a:t>No. COVID-19 cases</a:t>
                </a:r>
                <a:endParaRPr lang="it-IT" sz="800">
                  <a:effectLst/>
                </a:endParaRPr>
              </a:p>
            </c:rich>
          </c:tx>
          <c:layout>
            <c:manualLayout>
              <c:xMode val="edge"/>
              <c:yMode val="edge"/>
              <c:x val="0.80046051684792663"/>
              <c:y val="0.21283428113152528"/>
            </c:manualLayout>
          </c:layout>
          <c:overlay val="0"/>
        </c:title>
        <c:numFmt formatCode="0.0E+00" sourceLinked="0"/>
        <c:majorTickMark val="out"/>
        <c:minorTickMark val="none"/>
        <c:tickLblPos val="nextTo"/>
        <c:txPr>
          <a:bodyPr/>
          <a:lstStyle/>
          <a:p>
            <a:pPr>
              <a:defRPr sz="800"/>
            </a:pPr>
            <a:endParaRPr lang="it-IT"/>
          </a:p>
        </c:txPr>
        <c:crossAx val="-418132432"/>
        <c:crosses val="max"/>
        <c:crossBetween val="between"/>
      </c:valAx>
      <c:catAx>
        <c:axId val="-418132432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-226923776"/>
        <c:crosses val="autoZero"/>
        <c:auto val="1"/>
        <c:lblAlgn val="ctr"/>
        <c:lblOffset val="100"/>
        <c:noMultiLvlLbl val="0"/>
      </c:catAx>
    </c:plotArea>
    <c:legend>
      <c:legendPos val="r"/>
      <c:layout>
        <c:manualLayout>
          <c:xMode val="edge"/>
          <c:yMode val="edge"/>
          <c:x val="0.78908969799140638"/>
          <c:y val="0.75386191309419648"/>
          <c:w val="0.1963270491971793"/>
          <c:h val="0.23764654418197725"/>
        </c:manualLayout>
      </c:layout>
      <c:overlay val="0"/>
      <c:txPr>
        <a:bodyPr/>
        <a:lstStyle/>
        <a:p>
          <a:pPr>
            <a:defRPr sz="600"/>
          </a:pPr>
          <a:endParaRPr lang="it-IT"/>
        </a:p>
      </c:txPr>
    </c:legend>
    <c:plotVisOnly val="1"/>
    <c:dispBlanksAs val="gap"/>
    <c:showDLblsOverMax val="0"/>
  </c:chart>
  <c:externalData r:id="rId1">
    <c:autoUpdate val="0"/>
  </c:externalData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it-IT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1060679133858267"/>
          <c:y val="5.1400554097404488E-2"/>
          <c:w val="0.6143818897637795"/>
          <c:h val="0.69985855934674834"/>
        </c:manualLayout>
      </c:layout>
      <c:lineChart>
        <c:grouping val="standard"/>
        <c:varyColors val="0"/>
        <c:ser>
          <c:idx val="1"/>
          <c:order val="1"/>
          <c:tx>
            <c:strRef>
              <c:f>Foglio3!$Q$1</c:f>
              <c:strCache>
                <c:ptCount val="1"/>
                <c:pt idx="0">
                  <c:v>Tamponi testati 15 gg dopo</c:v>
                </c:pt>
              </c:strCache>
            </c:strRef>
          </c:tx>
          <c:cat>
            <c:strRef>
              <c:f>Foglio3!$E$367:$E$415</c:f>
              <c:strCache>
                <c:ptCount val="49"/>
                <c:pt idx="0">
                  <c:v>10.01.2022</c:v>
                </c:pt>
                <c:pt idx="1">
                  <c:v>17.01.2022</c:v>
                </c:pt>
                <c:pt idx="2">
                  <c:v>24.01.2022</c:v>
                </c:pt>
                <c:pt idx="3">
                  <c:v>31.01.2022</c:v>
                </c:pt>
                <c:pt idx="4">
                  <c:v>07.02.2022</c:v>
                </c:pt>
                <c:pt idx="5">
                  <c:v>14.02.2022</c:v>
                </c:pt>
                <c:pt idx="6">
                  <c:v>22.02.2022</c:v>
                </c:pt>
                <c:pt idx="7">
                  <c:v>28.02.2022</c:v>
                </c:pt>
                <c:pt idx="8">
                  <c:v>07.03.2022</c:v>
                </c:pt>
                <c:pt idx="9">
                  <c:v>14.03.2022</c:v>
                </c:pt>
                <c:pt idx="10">
                  <c:v>21.03.2022</c:v>
                </c:pt>
                <c:pt idx="11">
                  <c:v>28.03.2022</c:v>
                </c:pt>
                <c:pt idx="12">
                  <c:v>04.04.2022</c:v>
                </c:pt>
                <c:pt idx="13">
                  <c:v>11.04.2022</c:v>
                </c:pt>
                <c:pt idx="14">
                  <c:v>21.04.2022</c:v>
                </c:pt>
                <c:pt idx="15">
                  <c:v>26.04.2022</c:v>
                </c:pt>
                <c:pt idx="16">
                  <c:v>02.05.2022</c:v>
                </c:pt>
                <c:pt idx="17">
                  <c:v>09.05.2022</c:v>
                </c:pt>
                <c:pt idx="18">
                  <c:v>16.05.2022</c:v>
                </c:pt>
                <c:pt idx="19">
                  <c:v>23.05.2022</c:v>
                </c:pt>
                <c:pt idx="20">
                  <c:v>30.05.2022</c:v>
                </c:pt>
                <c:pt idx="21">
                  <c:v>06.06.2022</c:v>
                </c:pt>
                <c:pt idx="22">
                  <c:v>13.06.2022</c:v>
                </c:pt>
                <c:pt idx="23">
                  <c:v>20.06.2022</c:v>
                </c:pt>
                <c:pt idx="24">
                  <c:v>27.06.2022</c:v>
                </c:pt>
                <c:pt idx="25">
                  <c:v>04.07.2022</c:v>
                </c:pt>
                <c:pt idx="26">
                  <c:v>11.07.2022</c:v>
                </c:pt>
                <c:pt idx="27">
                  <c:v>18.07.2022</c:v>
                </c:pt>
                <c:pt idx="28">
                  <c:v>25.07.2022</c:v>
                </c:pt>
                <c:pt idx="29">
                  <c:v>01.08.2022.</c:v>
                </c:pt>
                <c:pt idx="30">
                  <c:v>08.08.2022</c:v>
                </c:pt>
                <c:pt idx="31">
                  <c:v>18.08.2022</c:v>
                </c:pt>
                <c:pt idx="32">
                  <c:v>29.08.2022</c:v>
                </c:pt>
                <c:pt idx="33">
                  <c:v>05.09.2022</c:v>
                </c:pt>
                <c:pt idx="34">
                  <c:v>19.09.2022</c:v>
                </c:pt>
                <c:pt idx="35">
                  <c:v>26.09.2022</c:v>
                </c:pt>
                <c:pt idx="36">
                  <c:v>03.10.2022</c:v>
                </c:pt>
                <c:pt idx="37">
                  <c:v>10.10.2022</c:v>
                </c:pt>
                <c:pt idx="38">
                  <c:v>17.10.2022</c:v>
                </c:pt>
                <c:pt idx="39">
                  <c:v>24.10.2022</c:v>
                </c:pt>
                <c:pt idx="40">
                  <c:v>02.11.2022</c:v>
                </c:pt>
                <c:pt idx="41">
                  <c:v>07.11.2022</c:v>
                </c:pt>
                <c:pt idx="42">
                  <c:v>14.11.2022</c:v>
                </c:pt>
                <c:pt idx="43">
                  <c:v>21.11.2022</c:v>
                </c:pt>
                <c:pt idx="44">
                  <c:v>28.11.2022</c:v>
                </c:pt>
                <c:pt idx="45">
                  <c:v>05.12.2022</c:v>
                </c:pt>
                <c:pt idx="46">
                  <c:v>12.12.2022</c:v>
                </c:pt>
                <c:pt idx="47">
                  <c:v>19.12.2022</c:v>
                </c:pt>
                <c:pt idx="48">
                  <c:v>28.12.2022</c:v>
                </c:pt>
              </c:strCache>
            </c:strRef>
          </c:cat>
          <c:val>
            <c:numRef>
              <c:f>Foglio3!$Q$2:$Q$50</c:f>
            </c:numRef>
          </c:val>
          <c:smooth val="0"/>
        </c:ser>
        <c:ser>
          <c:idx val="2"/>
          <c:order val="2"/>
          <c:tx>
            <c:strRef>
              <c:f>Foglio3!$R$1</c:f>
              <c:strCache>
                <c:ptCount val="1"/>
                <c:pt idx="0">
                  <c:v>ESITO DIMO</c:v>
                </c:pt>
              </c:strCache>
            </c:strRef>
          </c:tx>
          <c:cat>
            <c:strRef>
              <c:f>Foglio3!$E$367:$E$415</c:f>
              <c:strCache>
                <c:ptCount val="49"/>
                <c:pt idx="0">
                  <c:v>10.01.2022</c:v>
                </c:pt>
                <c:pt idx="1">
                  <c:v>17.01.2022</c:v>
                </c:pt>
                <c:pt idx="2">
                  <c:v>24.01.2022</c:v>
                </c:pt>
                <c:pt idx="3">
                  <c:v>31.01.2022</c:v>
                </c:pt>
                <c:pt idx="4">
                  <c:v>07.02.2022</c:v>
                </c:pt>
                <c:pt idx="5">
                  <c:v>14.02.2022</c:v>
                </c:pt>
                <c:pt idx="6">
                  <c:v>22.02.2022</c:v>
                </c:pt>
                <c:pt idx="7">
                  <c:v>28.02.2022</c:v>
                </c:pt>
                <c:pt idx="8">
                  <c:v>07.03.2022</c:v>
                </c:pt>
                <c:pt idx="9">
                  <c:v>14.03.2022</c:v>
                </c:pt>
                <c:pt idx="10">
                  <c:v>21.03.2022</c:v>
                </c:pt>
                <c:pt idx="11">
                  <c:v>28.03.2022</c:v>
                </c:pt>
                <c:pt idx="12">
                  <c:v>04.04.2022</c:v>
                </c:pt>
                <c:pt idx="13">
                  <c:v>11.04.2022</c:v>
                </c:pt>
                <c:pt idx="14">
                  <c:v>21.04.2022</c:v>
                </c:pt>
                <c:pt idx="15">
                  <c:v>26.04.2022</c:v>
                </c:pt>
                <c:pt idx="16">
                  <c:v>02.05.2022</c:v>
                </c:pt>
                <c:pt idx="17">
                  <c:v>09.05.2022</c:v>
                </c:pt>
                <c:pt idx="18">
                  <c:v>16.05.2022</c:v>
                </c:pt>
                <c:pt idx="19">
                  <c:v>23.05.2022</c:v>
                </c:pt>
                <c:pt idx="20">
                  <c:v>30.05.2022</c:v>
                </c:pt>
                <c:pt idx="21">
                  <c:v>06.06.2022</c:v>
                </c:pt>
                <c:pt idx="22">
                  <c:v>13.06.2022</c:v>
                </c:pt>
                <c:pt idx="23">
                  <c:v>20.06.2022</c:v>
                </c:pt>
                <c:pt idx="24">
                  <c:v>27.06.2022</c:v>
                </c:pt>
                <c:pt idx="25">
                  <c:v>04.07.2022</c:v>
                </c:pt>
                <c:pt idx="26">
                  <c:v>11.07.2022</c:v>
                </c:pt>
                <c:pt idx="27">
                  <c:v>18.07.2022</c:v>
                </c:pt>
                <c:pt idx="28">
                  <c:v>25.07.2022</c:v>
                </c:pt>
                <c:pt idx="29">
                  <c:v>01.08.2022.</c:v>
                </c:pt>
                <c:pt idx="30">
                  <c:v>08.08.2022</c:v>
                </c:pt>
                <c:pt idx="31">
                  <c:v>18.08.2022</c:v>
                </c:pt>
                <c:pt idx="32">
                  <c:v>29.08.2022</c:v>
                </c:pt>
                <c:pt idx="33">
                  <c:v>05.09.2022</c:v>
                </c:pt>
                <c:pt idx="34">
                  <c:v>19.09.2022</c:v>
                </c:pt>
                <c:pt idx="35">
                  <c:v>26.09.2022</c:v>
                </c:pt>
                <c:pt idx="36">
                  <c:v>03.10.2022</c:v>
                </c:pt>
                <c:pt idx="37">
                  <c:v>10.10.2022</c:v>
                </c:pt>
                <c:pt idx="38">
                  <c:v>17.10.2022</c:v>
                </c:pt>
                <c:pt idx="39">
                  <c:v>24.10.2022</c:v>
                </c:pt>
                <c:pt idx="40">
                  <c:v>02.11.2022</c:v>
                </c:pt>
                <c:pt idx="41">
                  <c:v>07.11.2022</c:v>
                </c:pt>
                <c:pt idx="42">
                  <c:v>14.11.2022</c:v>
                </c:pt>
                <c:pt idx="43">
                  <c:v>21.11.2022</c:v>
                </c:pt>
                <c:pt idx="44">
                  <c:v>28.11.2022</c:v>
                </c:pt>
                <c:pt idx="45">
                  <c:v>05.12.2022</c:v>
                </c:pt>
                <c:pt idx="46">
                  <c:v>12.12.2022</c:v>
                </c:pt>
                <c:pt idx="47">
                  <c:v>19.12.2022</c:v>
                </c:pt>
                <c:pt idx="48">
                  <c:v>28.12.2022</c:v>
                </c:pt>
              </c:strCache>
            </c:strRef>
          </c:cat>
          <c:val>
            <c:numRef>
              <c:f>Foglio3!$R$2:$R$50</c:f>
            </c:numRef>
          </c:val>
          <c:smooth val="0"/>
        </c:ser>
        <c:ser>
          <c:idx val="3"/>
          <c:order val="3"/>
          <c:tx>
            <c:strRef>
              <c:f>Foglio3!$S$1</c:f>
              <c:strCache>
                <c:ptCount val="1"/>
                <c:pt idx="0">
                  <c:v>VALORE CT real time</c:v>
                </c:pt>
              </c:strCache>
            </c:strRef>
          </c:tx>
          <c:cat>
            <c:strRef>
              <c:f>Foglio3!$E$367:$E$415</c:f>
              <c:strCache>
                <c:ptCount val="49"/>
                <c:pt idx="0">
                  <c:v>10.01.2022</c:v>
                </c:pt>
                <c:pt idx="1">
                  <c:v>17.01.2022</c:v>
                </c:pt>
                <c:pt idx="2">
                  <c:v>24.01.2022</c:v>
                </c:pt>
                <c:pt idx="3">
                  <c:v>31.01.2022</c:v>
                </c:pt>
                <c:pt idx="4">
                  <c:v>07.02.2022</c:v>
                </c:pt>
                <c:pt idx="5">
                  <c:v>14.02.2022</c:v>
                </c:pt>
                <c:pt idx="6">
                  <c:v>22.02.2022</c:v>
                </c:pt>
                <c:pt idx="7">
                  <c:v>28.02.2022</c:v>
                </c:pt>
                <c:pt idx="8">
                  <c:v>07.03.2022</c:v>
                </c:pt>
                <c:pt idx="9">
                  <c:v>14.03.2022</c:v>
                </c:pt>
                <c:pt idx="10">
                  <c:v>21.03.2022</c:v>
                </c:pt>
                <c:pt idx="11">
                  <c:v>28.03.2022</c:v>
                </c:pt>
                <c:pt idx="12">
                  <c:v>04.04.2022</c:v>
                </c:pt>
                <c:pt idx="13">
                  <c:v>11.04.2022</c:v>
                </c:pt>
                <c:pt idx="14">
                  <c:v>21.04.2022</c:v>
                </c:pt>
                <c:pt idx="15">
                  <c:v>26.04.2022</c:v>
                </c:pt>
                <c:pt idx="16">
                  <c:v>02.05.2022</c:v>
                </c:pt>
                <c:pt idx="17">
                  <c:v>09.05.2022</c:v>
                </c:pt>
                <c:pt idx="18">
                  <c:v>16.05.2022</c:v>
                </c:pt>
                <c:pt idx="19">
                  <c:v>23.05.2022</c:v>
                </c:pt>
                <c:pt idx="20">
                  <c:v>30.05.2022</c:v>
                </c:pt>
                <c:pt idx="21">
                  <c:v>06.06.2022</c:v>
                </c:pt>
                <c:pt idx="22">
                  <c:v>13.06.2022</c:v>
                </c:pt>
                <c:pt idx="23">
                  <c:v>20.06.2022</c:v>
                </c:pt>
                <c:pt idx="24">
                  <c:v>27.06.2022</c:v>
                </c:pt>
                <c:pt idx="25">
                  <c:v>04.07.2022</c:v>
                </c:pt>
                <c:pt idx="26">
                  <c:v>11.07.2022</c:v>
                </c:pt>
                <c:pt idx="27">
                  <c:v>18.07.2022</c:v>
                </c:pt>
                <c:pt idx="28">
                  <c:v>25.07.2022</c:v>
                </c:pt>
                <c:pt idx="29">
                  <c:v>01.08.2022.</c:v>
                </c:pt>
                <c:pt idx="30">
                  <c:v>08.08.2022</c:v>
                </c:pt>
                <c:pt idx="31">
                  <c:v>18.08.2022</c:v>
                </c:pt>
                <c:pt idx="32">
                  <c:v>29.08.2022</c:v>
                </c:pt>
                <c:pt idx="33">
                  <c:v>05.09.2022</c:v>
                </c:pt>
                <c:pt idx="34">
                  <c:v>19.09.2022</c:v>
                </c:pt>
                <c:pt idx="35">
                  <c:v>26.09.2022</c:v>
                </c:pt>
                <c:pt idx="36">
                  <c:v>03.10.2022</c:v>
                </c:pt>
                <c:pt idx="37">
                  <c:v>10.10.2022</c:v>
                </c:pt>
                <c:pt idx="38">
                  <c:v>17.10.2022</c:v>
                </c:pt>
                <c:pt idx="39">
                  <c:v>24.10.2022</c:v>
                </c:pt>
                <c:pt idx="40">
                  <c:v>02.11.2022</c:v>
                </c:pt>
                <c:pt idx="41">
                  <c:v>07.11.2022</c:v>
                </c:pt>
                <c:pt idx="42">
                  <c:v>14.11.2022</c:v>
                </c:pt>
                <c:pt idx="43">
                  <c:v>21.11.2022</c:v>
                </c:pt>
                <c:pt idx="44">
                  <c:v>28.11.2022</c:v>
                </c:pt>
                <c:pt idx="45">
                  <c:v>05.12.2022</c:v>
                </c:pt>
                <c:pt idx="46">
                  <c:v>12.12.2022</c:v>
                </c:pt>
                <c:pt idx="47">
                  <c:v>19.12.2022</c:v>
                </c:pt>
                <c:pt idx="48">
                  <c:v>28.12.2022</c:v>
                </c:pt>
              </c:strCache>
            </c:strRef>
          </c:cat>
          <c:val>
            <c:numRef>
              <c:f>Foglio3!$S$2:$S$50</c:f>
            </c:numRef>
          </c:val>
          <c:smooth val="0"/>
        </c:ser>
        <c:ser>
          <c:idx val="4"/>
          <c:order val="4"/>
          <c:tx>
            <c:strRef>
              <c:f>Foglio3!$T$1</c:f>
              <c:strCache>
                <c:ptCount val="1"/>
                <c:pt idx="0">
                  <c:v>SARS-CoV-2 RNA detection in untreated wastewater samples</c:v>
                </c:pt>
              </c:strCache>
            </c:strRef>
          </c:tx>
          <c:marker>
            <c:symbol val="none"/>
          </c:marker>
          <c:cat>
            <c:strRef>
              <c:f>Foglio3!$E$367:$E$415</c:f>
              <c:strCache>
                <c:ptCount val="49"/>
                <c:pt idx="0">
                  <c:v>10.01.2022</c:v>
                </c:pt>
                <c:pt idx="1">
                  <c:v>17.01.2022</c:v>
                </c:pt>
                <c:pt idx="2">
                  <c:v>24.01.2022</c:v>
                </c:pt>
                <c:pt idx="3">
                  <c:v>31.01.2022</c:v>
                </c:pt>
                <c:pt idx="4">
                  <c:v>07.02.2022</c:v>
                </c:pt>
                <c:pt idx="5">
                  <c:v>14.02.2022</c:v>
                </c:pt>
                <c:pt idx="6">
                  <c:v>22.02.2022</c:v>
                </c:pt>
                <c:pt idx="7">
                  <c:v>28.02.2022</c:v>
                </c:pt>
                <c:pt idx="8">
                  <c:v>07.03.2022</c:v>
                </c:pt>
                <c:pt idx="9">
                  <c:v>14.03.2022</c:v>
                </c:pt>
                <c:pt idx="10">
                  <c:v>21.03.2022</c:v>
                </c:pt>
                <c:pt idx="11">
                  <c:v>28.03.2022</c:v>
                </c:pt>
                <c:pt idx="12">
                  <c:v>04.04.2022</c:v>
                </c:pt>
                <c:pt idx="13">
                  <c:v>11.04.2022</c:v>
                </c:pt>
                <c:pt idx="14">
                  <c:v>21.04.2022</c:v>
                </c:pt>
                <c:pt idx="15">
                  <c:v>26.04.2022</c:v>
                </c:pt>
                <c:pt idx="16">
                  <c:v>02.05.2022</c:v>
                </c:pt>
                <c:pt idx="17">
                  <c:v>09.05.2022</c:v>
                </c:pt>
                <c:pt idx="18">
                  <c:v>16.05.2022</c:v>
                </c:pt>
                <c:pt idx="19">
                  <c:v>23.05.2022</c:v>
                </c:pt>
                <c:pt idx="20">
                  <c:v>30.05.2022</c:v>
                </c:pt>
                <c:pt idx="21">
                  <c:v>06.06.2022</c:v>
                </c:pt>
                <c:pt idx="22">
                  <c:v>13.06.2022</c:v>
                </c:pt>
                <c:pt idx="23">
                  <c:v>20.06.2022</c:v>
                </c:pt>
                <c:pt idx="24">
                  <c:v>27.06.2022</c:v>
                </c:pt>
                <c:pt idx="25">
                  <c:v>04.07.2022</c:v>
                </c:pt>
                <c:pt idx="26">
                  <c:v>11.07.2022</c:v>
                </c:pt>
                <c:pt idx="27">
                  <c:v>18.07.2022</c:v>
                </c:pt>
                <c:pt idx="28">
                  <c:v>25.07.2022</c:v>
                </c:pt>
                <c:pt idx="29">
                  <c:v>01.08.2022.</c:v>
                </c:pt>
                <c:pt idx="30">
                  <c:v>08.08.2022</c:v>
                </c:pt>
                <c:pt idx="31">
                  <c:v>18.08.2022</c:v>
                </c:pt>
                <c:pt idx="32">
                  <c:v>29.08.2022</c:v>
                </c:pt>
                <c:pt idx="33">
                  <c:v>05.09.2022</c:v>
                </c:pt>
                <c:pt idx="34">
                  <c:v>19.09.2022</c:v>
                </c:pt>
                <c:pt idx="35">
                  <c:v>26.09.2022</c:v>
                </c:pt>
                <c:pt idx="36">
                  <c:v>03.10.2022</c:v>
                </c:pt>
                <c:pt idx="37">
                  <c:v>10.10.2022</c:v>
                </c:pt>
                <c:pt idx="38">
                  <c:v>17.10.2022</c:v>
                </c:pt>
                <c:pt idx="39">
                  <c:v>24.10.2022</c:v>
                </c:pt>
                <c:pt idx="40">
                  <c:v>02.11.2022</c:v>
                </c:pt>
                <c:pt idx="41">
                  <c:v>07.11.2022</c:v>
                </c:pt>
                <c:pt idx="42">
                  <c:v>14.11.2022</c:v>
                </c:pt>
                <c:pt idx="43">
                  <c:v>21.11.2022</c:v>
                </c:pt>
                <c:pt idx="44">
                  <c:v>28.11.2022</c:v>
                </c:pt>
                <c:pt idx="45">
                  <c:v>05.12.2022</c:v>
                </c:pt>
                <c:pt idx="46">
                  <c:v>12.12.2022</c:v>
                </c:pt>
                <c:pt idx="47">
                  <c:v>19.12.2022</c:v>
                </c:pt>
                <c:pt idx="48">
                  <c:v>28.12.2022</c:v>
                </c:pt>
              </c:strCache>
            </c:strRef>
          </c:cat>
          <c:val>
            <c:numRef>
              <c:f>Foglio3!$T$367:$T$415</c:f>
              <c:numCache>
                <c:formatCode>General</c:formatCode>
                <c:ptCount val="49"/>
                <c:pt idx="0">
                  <c:v>14900</c:v>
                </c:pt>
                <c:pt idx="1">
                  <c:v>13000</c:v>
                </c:pt>
                <c:pt idx="2">
                  <c:v>2970</c:v>
                </c:pt>
                <c:pt idx="3">
                  <c:v>44800</c:v>
                </c:pt>
                <c:pt idx="4">
                  <c:v>6360</c:v>
                </c:pt>
                <c:pt idx="5">
                  <c:v>13200</c:v>
                </c:pt>
                <c:pt idx="6">
                  <c:v>16900</c:v>
                </c:pt>
                <c:pt idx="7">
                  <c:v>41400</c:v>
                </c:pt>
                <c:pt idx="8">
                  <c:v>18700</c:v>
                </c:pt>
                <c:pt idx="9">
                  <c:v>11000</c:v>
                </c:pt>
                <c:pt idx="10">
                  <c:v>15900</c:v>
                </c:pt>
                <c:pt idx="11">
                  <c:v>13100</c:v>
                </c:pt>
                <c:pt idx="12">
                  <c:v>16200</c:v>
                </c:pt>
                <c:pt idx="13">
                  <c:v>1300</c:v>
                </c:pt>
                <c:pt idx="14">
                  <c:v>19700</c:v>
                </c:pt>
                <c:pt idx="15">
                  <c:v>36400</c:v>
                </c:pt>
                <c:pt idx="16">
                  <c:v>2700</c:v>
                </c:pt>
                <c:pt idx="17">
                  <c:v>2610</c:v>
                </c:pt>
                <c:pt idx="18">
                  <c:v>1490</c:v>
                </c:pt>
                <c:pt idx="19">
                  <c:v>867</c:v>
                </c:pt>
                <c:pt idx="20">
                  <c:v>1850</c:v>
                </c:pt>
                <c:pt idx="21">
                  <c:v>3930</c:v>
                </c:pt>
                <c:pt idx="22">
                  <c:v>2130</c:v>
                </c:pt>
                <c:pt idx="23">
                  <c:v>22100</c:v>
                </c:pt>
                <c:pt idx="24">
                  <c:v>14000</c:v>
                </c:pt>
                <c:pt idx="25">
                  <c:v>6560</c:v>
                </c:pt>
                <c:pt idx="26">
                  <c:v>97800</c:v>
                </c:pt>
                <c:pt idx="27">
                  <c:v>91400</c:v>
                </c:pt>
                <c:pt idx="28">
                  <c:v>3970</c:v>
                </c:pt>
                <c:pt idx="29">
                  <c:v>3160</c:v>
                </c:pt>
                <c:pt idx="30">
                  <c:v>268</c:v>
                </c:pt>
                <c:pt idx="31">
                  <c:v>106</c:v>
                </c:pt>
                <c:pt idx="32">
                  <c:v>81500</c:v>
                </c:pt>
                <c:pt idx="33">
                  <c:v>1180</c:v>
                </c:pt>
                <c:pt idx="34">
                  <c:v>333</c:v>
                </c:pt>
                <c:pt idx="35">
                  <c:v>1400</c:v>
                </c:pt>
                <c:pt idx="36">
                  <c:v>9870</c:v>
                </c:pt>
                <c:pt idx="37">
                  <c:v>1380</c:v>
                </c:pt>
                <c:pt idx="38">
                  <c:v>4280</c:v>
                </c:pt>
                <c:pt idx="39">
                  <c:v>6640</c:v>
                </c:pt>
                <c:pt idx="40">
                  <c:v>3900</c:v>
                </c:pt>
                <c:pt idx="41">
                  <c:v>1980</c:v>
                </c:pt>
                <c:pt idx="42">
                  <c:v>10300</c:v>
                </c:pt>
                <c:pt idx="43">
                  <c:v>1450</c:v>
                </c:pt>
                <c:pt idx="44">
                  <c:v>21900</c:v>
                </c:pt>
                <c:pt idx="45">
                  <c:v>8980</c:v>
                </c:pt>
                <c:pt idx="46">
                  <c:v>27800</c:v>
                </c:pt>
                <c:pt idx="47">
                  <c:v>4970</c:v>
                </c:pt>
                <c:pt idx="48">
                  <c:v>25100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-418131888"/>
        <c:axId val="-418130800"/>
      </c:lineChart>
      <c:lineChart>
        <c:grouping val="standard"/>
        <c:varyColors val="0"/>
        <c:ser>
          <c:idx val="0"/>
          <c:order val="0"/>
          <c:tx>
            <c:strRef>
              <c:f>Foglio3!$P$1</c:f>
              <c:strCache>
                <c:ptCount val="1"/>
                <c:pt idx="0">
                  <c:v>COVID-19 cases in the 15 days after sampling</c:v>
                </c:pt>
              </c:strCache>
            </c:strRef>
          </c:tx>
          <c:spPr>
            <a:ln>
              <a:solidFill>
                <a:srgbClr val="FF0000"/>
              </a:solidFill>
            </a:ln>
          </c:spPr>
          <c:marker>
            <c:symbol val="none"/>
          </c:marker>
          <c:cat>
            <c:strRef>
              <c:f>Foglio3!$E$367:$E$415</c:f>
              <c:strCache>
                <c:ptCount val="49"/>
                <c:pt idx="0">
                  <c:v>10.01.2022</c:v>
                </c:pt>
                <c:pt idx="1">
                  <c:v>17.01.2022</c:v>
                </c:pt>
                <c:pt idx="2">
                  <c:v>24.01.2022</c:v>
                </c:pt>
                <c:pt idx="3">
                  <c:v>31.01.2022</c:v>
                </c:pt>
                <c:pt idx="4">
                  <c:v>07.02.2022</c:v>
                </c:pt>
                <c:pt idx="5">
                  <c:v>14.02.2022</c:v>
                </c:pt>
                <c:pt idx="6">
                  <c:v>22.02.2022</c:v>
                </c:pt>
                <c:pt idx="7">
                  <c:v>28.02.2022</c:v>
                </c:pt>
                <c:pt idx="8">
                  <c:v>07.03.2022</c:v>
                </c:pt>
                <c:pt idx="9">
                  <c:v>14.03.2022</c:v>
                </c:pt>
                <c:pt idx="10">
                  <c:v>21.03.2022</c:v>
                </c:pt>
                <c:pt idx="11">
                  <c:v>28.03.2022</c:v>
                </c:pt>
                <c:pt idx="12">
                  <c:v>04.04.2022</c:v>
                </c:pt>
                <c:pt idx="13">
                  <c:v>11.04.2022</c:v>
                </c:pt>
                <c:pt idx="14">
                  <c:v>21.04.2022</c:v>
                </c:pt>
                <c:pt idx="15">
                  <c:v>26.04.2022</c:v>
                </c:pt>
                <c:pt idx="16">
                  <c:v>02.05.2022</c:v>
                </c:pt>
                <c:pt idx="17">
                  <c:v>09.05.2022</c:v>
                </c:pt>
                <c:pt idx="18">
                  <c:v>16.05.2022</c:v>
                </c:pt>
                <c:pt idx="19">
                  <c:v>23.05.2022</c:v>
                </c:pt>
                <c:pt idx="20">
                  <c:v>30.05.2022</c:v>
                </c:pt>
                <c:pt idx="21">
                  <c:v>06.06.2022</c:v>
                </c:pt>
                <c:pt idx="22">
                  <c:v>13.06.2022</c:v>
                </c:pt>
                <c:pt idx="23">
                  <c:v>20.06.2022</c:v>
                </c:pt>
                <c:pt idx="24">
                  <c:v>27.06.2022</c:v>
                </c:pt>
                <c:pt idx="25">
                  <c:v>04.07.2022</c:v>
                </c:pt>
                <c:pt idx="26">
                  <c:v>11.07.2022</c:v>
                </c:pt>
                <c:pt idx="27">
                  <c:v>18.07.2022</c:v>
                </c:pt>
                <c:pt idx="28">
                  <c:v>25.07.2022</c:v>
                </c:pt>
                <c:pt idx="29">
                  <c:v>01.08.2022.</c:v>
                </c:pt>
                <c:pt idx="30">
                  <c:v>08.08.2022</c:v>
                </c:pt>
                <c:pt idx="31">
                  <c:v>18.08.2022</c:v>
                </c:pt>
                <c:pt idx="32">
                  <c:v>29.08.2022</c:v>
                </c:pt>
                <c:pt idx="33">
                  <c:v>05.09.2022</c:v>
                </c:pt>
                <c:pt idx="34">
                  <c:v>19.09.2022</c:v>
                </c:pt>
                <c:pt idx="35">
                  <c:v>26.09.2022</c:v>
                </c:pt>
                <c:pt idx="36">
                  <c:v>03.10.2022</c:v>
                </c:pt>
                <c:pt idx="37">
                  <c:v>10.10.2022</c:v>
                </c:pt>
                <c:pt idx="38">
                  <c:v>17.10.2022</c:v>
                </c:pt>
                <c:pt idx="39">
                  <c:v>24.10.2022</c:v>
                </c:pt>
                <c:pt idx="40">
                  <c:v>02.11.2022</c:v>
                </c:pt>
                <c:pt idx="41">
                  <c:v>07.11.2022</c:v>
                </c:pt>
                <c:pt idx="42">
                  <c:v>14.11.2022</c:v>
                </c:pt>
                <c:pt idx="43">
                  <c:v>21.11.2022</c:v>
                </c:pt>
                <c:pt idx="44">
                  <c:v>28.11.2022</c:v>
                </c:pt>
                <c:pt idx="45">
                  <c:v>05.12.2022</c:v>
                </c:pt>
                <c:pt idx="46">
                  <c:v>12.12.2022</c:v>
                </c:pt>
                <c:pt idx="47">
                  <c:v>19.12.2022</c:v>
                </c:pt>
                <c:pt idx="48">
                  <c:v>28.12.2022</c:v>
                </c:pt>
              </c:strCache>
            </c:strRef>
          </c:cat>
          <c:val>
            <c:numRef>
              <c:f>Foglio3!$P$367:$P$415</c:f>
              <c:numCache>
                <c:formatCode>General</c:formatCode>
                <c:ptCount val="49"/>
                <c:pt idx="0">
                  <c:v>21515</c:v>
                </c:pt>
                <c:pt idx="1">
                  <c:v>17285</c:v>
                </c:pt>
                <c:pt idx="2">
                  <c:v>9672</c:v>
                </c:pt>
                <c:pt idx="3">
                  <c:v>7646</c:v>
                </c:pt>
                <c:pt idx="4">
                  <c:v>6179</c:v>
                </c:pt>
                <c:pt idx="5">
                  <c:v>4776</c:v>
                </c:pt>
                <c:pt idx="6">
                  <c:v>4035</c:v>
                </c:pt>
                <c:pt idx="7">
                  <c:v>5035</c:v>
                </c:pt>
                <c:pt idx="8">
                  <c:v>8084</c:v>
                </c:pt>
                <c:pt idx="9">
                  <c:v>10066</c:v>
                </c:pt>
                <c:pt idx="10">
                  <c:v>10067</c:v>
                </c:pt>
                <c:pt idx="11">
                  <c:v>9012</c:v>
                </c:pt>
                <c:pt idx="12">
                  <c:v>7197</c:v>
                </c:pt>
                <c:pt idx="13">
                  <c:v>7522</c:v>
                </c:pt>
                <c:pt idx="14">
                  <c:v>6739</c:v>
                </c:pt>
                <c:pt idx="15">
                  <c:v>5659</c:v>
                </c:pt>
                <c:pt idx="16">
                  <c:v>4114</c:v>
                </c:pt>
                <c:pt idx="17">
                  <c:v>2851</c:v>
                </c:pt>
                <c:pt idx="18">
                  <c:v>2045</c:v>
                </c:pt>
                <c:pt idx="19">
                  <c:v>1516</c:v>
                </c:pt>
                <c:pt idx="20">
                  <c:v>1419</c:v>
                </c:pt>
                <c:pt idx="21">
                  <c:v>2096</c:v>
                </c:pt>
                <c:pt idx="22">
                  <c:v>3708</c:v>
                </c:pt>
                <c:pt idx="23">
                  <c:v>7371</c:v>
                </c:pt>
                <c:pt idx="24">
                  <c:v>11557</c:v>
                </c:pt>
                <c:pt idx="25">
                  <c:v>12042</c:v>
                </c:pt>
                <c:pt idx="26">
                  <c:v>9361</c:v>
                </c:pt>
                <c:pt idx="27">
                  <c:v>6849</c:v>
                </c:pt>
                <c:pt idx="28">
                  <c:v>5021</c:v>
                </c:pt>
                <c:pt idx="29">
                  <c:v>3425</c:v>
                </c:pt>
                <c:pt idx="30">
                  <c:v>2562</c:v>
                </c:pt>
                <c:pt idx="31">
                  <c:v>1812</c:v>
                </c:pt>
                <c:pt idx="32">
                  <c:v>1242</c:v>
                </c:pt>
                <c:pt idx="33">
                  <c:v>1087</c:v>
                </c:pt>
                <c:pt idx="34">
                  <c:v>1633</c:v>
                </c:pt>
                <c:pt idx="35">
                  <c:v>2110</c:v>
                </c:pt>
                <c:pt idx="36">
                  <c:v>2488</c:v>
                </c:pt>
                <c:pt idx="37">
                  <c:v>2587</c:v>
                </c:pt>
                <c:pt idx="38">
                  <c:v>2443</c:v>
                </c:pt>
                <c:pt idx="39">
                  <c:v>2271</c:v>
                </c:pt>
                <c:pt idx="40">
                  <c:v>2197</c:v>
                </c:pt>
                <c:pt idx="41">
                  <c:v>2104</c:v>
                </c:pt>
                <c:pt idx="42">
                  <c:v>2024</c:v>
                </c:pt>
                <c:pt idx="43">
                  <c:v>2267</c:v>
                </c:pt>
                <c:pt idx="44">
                  <c:v>2378</c:v>
                </c:pt>
                <c:pt idx="45">
                  <c:v>2188</c:v>
                </c:pt>
                <c:pt idx="46">
                  <c:v>1744</c:v>
                </c:pt>
                <c:pt idx="47">
                  <c:v>1962</c:v>
                </c:pt>
                <c:pt idx="48">
                  <c:v>2062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-418125904"/>
        <c:axId val="-418124816"/>
      </c:lineChart>
      <c:catAx>
        <c:axId val="-418131888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700"/>
            </a:pPr>
            <a:endParaRPr lang="it-IT"/>
          </a:p>
        </c:txPr>
        <c:crossAx val="-418130800"/>
        <c:crosses val="autoZero"/>
        <c:auto val="1"/>
        <c:lblAlgn val="ctr"/>
        <c:lblOffset val="100"/>
        <c:noMultiLvlLbl val="0"/>
      </c:catAx>
      <c:valAx>
        <c:axId val="-418130800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 sz="800"/>
                </a:pPr>
                <a:r>
                  <a:rPr lang="it-IT" sz="800"/>
                  <a:t>g.c./L</a:t>
                </a:r>
              </a:p>
            </c:rich>
          </c:tx>
          <c:layout>
            <c:manualLayout>
              <c:xMode val="edge"/>
              <c:yMode val="edge"/>
              <c:x val="6.61512705648636E-3"/>
              <c:y val="0.34058909303003793"/>
            </c:manualLayout>
          </c:layout>
          <c:overlay val="0"/>
        </c:title>
        <c:numFmt formatCode="0.0E+00" sourceLinked="0"/>
        <c:majorTickMark val="out"/>
        <c:minorTickMark val="none"/>
        <c:tickLblPos val="nextTo"/>
        <c:txPr>
          <a:bodyPr/>
          <a:lstStyle/>
          <a:p>
            <a:pPr>
              <a:defRPr sz="800"/>
            </a:pPr>
            <a:endParaRPr lang="it-IT"/>
          </a:p>
        </c:txPr>
        <c:crossAx val="-418131888"/>
        <c:crosses val="autoZero"/>
        <c:crossBetween val="between"/>
      </c:valAx>
      <c:valAx>
        <c:axId val="-418124816"/>
        <c:scaling>
          <c:orientation val="minMax"/>
        </c:scaling>
        <c:delete val="0"/>
        <c:axPos val="r"/>
        <c:title>
          <c:tx>
            <c:rich>
              <a:bodyPr rot="-5400000" vert="horz"/>
              <a:lstStyle/>
              <a:p>
                <a:pPr>
                  <a:defRPr sz="800"/>
                </a:pPr>
                <a:r>
                  <a:rPr lang="it-IT" sz="800" b="1" i="0" baseline="0">
                    <a:effectLst/>
                  </a:rPr>
                  <a:t>No. COVID-19 cases</a:t>
                </a:r>
                <a:endParaRPr lang="it-IT" sz="800">
                  <a:effectLst/>
                </a:endParaRPr>
              </a:p>
            </c:rich>
          </c:tx>
          <c:overlay val="0"/>
        </c:title>
        <c:numFmt formatCode="0.0E+00" sourceLinked="0"/>
        <c:majorTickMark val="out"/>
        <c:minorTickMark val="none"/>
        <c:tickLblPos val="nextTo"/>
        <c:txPr>
          <a:bodyPr/>
          <a:lstStyle/>
          <a:p>
            <a:pPr>
              <a:defRPr sz="800"/>
            </a:pPr>
            <a:endParaRPr lang="it-IT"/>
          </a:p>
        </c:txPr>
        <c:crossAx val="-418125904"/>
        <c:crosses val="max"/>
        <c:crossBetween val="between"/>
      </c:valAx>
      <c:catAx>
        <c:axId val="-418125904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-418124816"/>
        <c:crosses val="autoZero"/>
        <c:auto val="1"/>
        <c:lblAlgn val="ctr"/>
        <c:lblOffset val="100"/>
        <c:noMultiLvlLbl val="0"/>
      </c:catAx>
    </c:plotArea>
    <c:legend>
      <c:legendPos val="r"/>
      <c:layout>
        <c:manualLayout>
          <c:xMode val="edge"/>
          <c:yMode val="edge"/>
          <c:x val="0.77866582466665346"/>
          <c:y val="0.77238043161271508"/>
          <c:w val="0.20883425755991028"/>
          <c:h val="0.22375765529308836"/>
        </c:manualLayout>
      </c:layout>
      <c:overlay val="0"/>
      <c:txPr>
        <a:bodyPr/>
        <a:lstStyle/>
        <a:p>
          <a:pPr>
            <a:defRPr sz="600"/>
          </a:pPr>
          <a:endParaRPr lang="it-IT"/>
        </a:p>
      </c:txPr>
    </c:legend>
    <c:plotVisOnly val="1"/>
    <c:dispBlanksAs val="gap"/>
    <c:showDLblsOverMax val="0"/>
  </c:chart>
  <c:externalData r:id="rId1">
    <c:autoUpdate val="0"/>
  </c:externalData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00336</cdr:x>
      <cdr:y>0.25758</cdr:y>
    </cdr:from>
    <cdr:to>
      <cdr:x>0.04121</cdr:x>
      <cdr:y>0.51392</cdr:y>
    </cdr:to>
    <cdr:sp macro="" textlink="">
      <cdr:nvSpPr>
        <cdr:cNvPr id="2" name="CasellaDiTesto 1"/>
        <cdr:cNvSpPr txBox="1"/>
      </cdr:nvSpPr>
      <cdr:spPr>
        <a:xfrm xmlns:a="http://schemas.openxmlformats.org/drawingml/2006/main" rot="16200000">
          <a:off x="-291083" y="1170644"/>
          <a:ext cx="854899" cy="231647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r>
            <a:rPr lang="it-IT" sz="1100"/>
            <a:t>g.c./L</a:t>
          </a:r>
        </a:p>
      </cdr:txBody>
    </cdr: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01007</cdr:x>
      <cdr:y>0.20362</cdr:y>
    </cdr:from>
    <cdr:to>
      <cdr:x>0.04791</cdr:x>
      <cdr:y>0.45996</cdr:y>
    </cdr:to>
    <cdr:sp macro="" textlink="">
      <cdr:nvSpPr>
        <cdr:cNvPr id="3" name="CasellaDiTesto 1"/>
        <cdr:cNvSpPr txBox="1"/>
      </cdr:nvSpPr>
      <cdr:spPr>
        <a:xfrm xmlns:a="http://schemas.openxmlformats.org/drawingml/2006/main" rot="16200000">
          <a:off x="-250015" y="990734"/>
          <a:ext cx="854899" cy="23158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it-IT" sz="1100"/>
            <a:t>g.c./L</a:t>
          </a:r>
        </a:p>
      </cdr:txBody>
    </cdr:sp>
  </cdr:relSizeAnchor>
</c:userShapes>
</file>

<file path=word/drawings/drawing3.xml><?xml version="1.0" encoding="utf-8"?>
<c:userShapes xmlns:c="http://schemas.openxmlformats.org/drawingml/2006/chart">
  <cdr:relSizeAnchor xmlns:cdr="http://schemas.openxmlformats.org/drawingml/2006/chartDrawing">
    <cdr:from>
      <cdr:x>0.00674</cdr:x>
      <cdr:y>0.21047</cdr:y>
    </cdr:from>
    <cdr:to>
      <cdr:x>0.04459</cdr:x>
      <cdr:y>0.46681</cdr:y>
    </cdr:to>
    <cdr:sp macro="" textlink="">
      <cdr:nvSpPr>
        <cdr:cNvPr id="2" name="CasellaDiTesto 1"/>
        <cdr:cNvSpPr txBox="1"/>
      </cdr:nvSpPr>
      <cdr:spPr>
        <a:xfrm xmlns:a="http://schemas.openxmlformats.org/drawingml/2006/main" rot="16200000">
          <a:off x="-270379" y="1013549"/>
          <a:ext cx="854899" cy="231647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it-IT" sz="1100"/>
            <a:t>g.c./L</a:t>
          </a:r>
        </a:p>
      </cdr:txBody>
    </cdr:sp>
  </cdr:relSizeAnchor>
</c:userShapes>
</file>

<file path=word/drawings/drawing4.xml><?xml version="1.0" encoding="utf-8"?>
<c:userShapes xmlns:c="http://schemas.openxmlformats.org/drawingml/2006/chart">
  <cdr:relSizeAnchor xmlns:cdr="http://schemas.openxmlformats.org/drawingml/2006/chartDrawing">
    <cdr:from>
      <cdr:x>0.00175</cdr:x>
      <cdr:y>0.22038</cdr:y>
    </cdr:from>
    <cdr:to>
      <cdr:x>0.0396</cdr:x>
      <cdr:y>0.47672</cdr:y>
    </cdr:to>
    <cdr:sp macro="" textlink="">
      <cdr:nvSpPr>
        <cdr:cNvPr id="2" name="CasellaDiTesto 1"/>
        <cdr:cNvSpPr txBox="1"/>
      </cdr:nvSpPr>
      <cdr:spPr>
        <a:xfrm xmlns:a="http://schemas.openxmlformats.org/drawingml/2006/main" rot="16200000">
          <a:off x="-300889" y="1046612"/>
          <a:ext cx="854899" cy="231647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it-IT" sz="1100"/>
            <a:t>g.c./L</a:t>
          </a:r>
        </a:p>
      </cdr:txBody>
    </cdr:sp>
  </cdr:relSizeAnchor>
</c:userShapes>
</file>

<file path=word/drawings/drawing5.xml><?xml version="1.0" encoding="utf-8"?>
<c:userShapes xmlns:c="http://schemas.openxmlformats.org/drawingml/2006/chart">
  <cdr:relSizeAnchor xmlns:cdr="http://schemas.openxmlformats.org/drawingml/2006/chartDrawing">
    <cdr:from>
      <cdr:x>0.00383</cdr:x>
      <cdr:y>0.22419</cdr:y>
    </cdr:from>
    <cdr:to>
      <cdr:x>0.04168</cdr:x>
      <cdr:y>0.48053</cdr:y>
    </cdr:to>
    <cdr:sp macro="" textlink="">
      <cdr:nvSpPr>
        <cdr:cNvPr id="2" name="CasellaDiTesto 1"/>
        <cdr:cNvSpPr txBox="1"/>
      </cdr:nvSpPr>
      <cdr:spPr>
        <a:xfrm xmlns:a="http://schemas.openxmlformats.org/drawingml/2006/main" rot="16200000">
          <a:off x="-288189" y="1059312"/>
          <a:ext cx="854899" cy="231647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it-IT" sz="1100"/>
            <a:t>g.c./L</a:t>
          </a:r>
        </a:p>
      </cdr:txBody>
    </cdr:sp>
  </cdr:relSizeAnchor>
</c:userShapes>
</file>

<file path=word/drawings/drawing6.xml><?xml version="1.0" encoding="utf-8"?>
<c:userShapes xmlns:c="http://schemas.openxmlformats.org/drawingml/2006/chart">
  <cdr:relSizeAnchor xmlns:cdr="http://schemas.openxmlformats.org/drawingml/2006/chartDrawing">
    <cdr:from>
      <cdr:x>0.00383</cdr:x>
      <cdr:y>0.21658</cdr:y>
    </cdr:from>
    <cdr:to>
      <cdr:x>0.04168</cdr:x>
      <cdr:y>0.47292</cdr:y>
    </cdr:to>
    <cdr:sp macro="" textlink="">
      <cdr:nvSpPr>
        <cdr:cNvPr id="2" name="CasellaDiTesto 1"/>
        <cdr:cNvSpPr txBox="1"/>
      </cdr:nvSpPr>
      <cdr:spPr>
        <a:xfrm xmlns:a="http://schemas.openxmlformats.org/drawingml/2006/main" rot="16200000">
          <a:off x="-288189" y="1033912"/>
          <a:ext cx="854899" cy="231647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it-IT" sz="1100"/>
            <a:t>g.c./L</a:t>
          </a:r>
        </a:p>
      </cdr:txBody>
    </cdr:sp>
  </cdr:relSizeAnchor>
</c:userShape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8</TotalTime>
  <Pages>7</Pages>
  <Words>768</Words>
  <Characters>4381</Characters>
  <Application>Microsoft Office Word</Application>
  <DocSecurity>0</DocSecurity>
  <Lines>36</Lines>
  <Paragraphs>10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51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cesco triggiano</dc:creator>
  <cp:lastModifiedBy>Osvalda DE GIGLIO</cp:lastModifiedBy>
  <cp:revision>19</cp:revision>
  <cp:lastPrinted>2023-07-28T11:59:00Z</cp:lastPrinted>
  <dcterms:created xsi:type="dcterms:W3CDTF">2023-07-31T11:43:00Z</dcterms:created>
  <dcterms:modified xsi:type="dcterms:W3CDTF">2023-08-04T08:56:00Z</dcterms:modified>
</cp:coreProperties>
</file>